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2D1D" w:rsidRPr="00662B04" w:rsidRDefault="0048795D" w:rsidP="0048795D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62B04">
        <w:rPr>
          <w:rFonts w:ascii="Times New Roman" w:hAnsi="Times New Roman" w:cs="Times New Roman"/>
          <w:b/>
          <w:sz w:val="24"/>
          <w:szCs w:val="24"/>
        </w:rPr>
        <w:t>S</w:t>
      </w:r>
      <w:r w:rsidR="00792D1D" w:rsidRPr="00662B04">
        <w:rPr>
          <w:rFonts w:ascii="Times New Roman" w:hAnsi="Times New Roman" w:cs="Times New Roman"/>
          <w:b/>
          <w:sz w:val="24"/>
          <w:szCs w:val="24"/>
        </w:rPr>
        <w:t>2</w:t>
      </w:r>
      <w:r w:rsidRPr="00662B04">
        <w:rPr>
          <w:rFonts w:ascii="Times New Roman" w:eastAsia="ＭＳ 明朝" w:hAnsi="Times New Roman" w:cs="Times New Roman"/>
          <w:b/>
          <w:sz w:val="24"/>
          <w:szCs w:val="24"/>
          <w:lang w:eastAsia="ja-JP"/>
        </w:rPr>
        <w:t xml:space="preserve"> </w:t>
      </w:r>
      <w:r w:rsidR="00792D1D" w:rsidRPr="00662B04">
        <w:rPr>
          <w:rFonts w:ascii="Times New Roman" w:eastAsia="ＭＳ 明朝" w:hAnsi="Times New Roman" w:cs="Times New Roman"/>
          <w:b/>
          <w:sz w:val="24"/>
          <w:szCs w:val="24"/>
          <w:lang w:eastAsia="ja-JP"/>
        </w:rPr>
        <w:t>Table. Nucleot</w:t>
      </w:r>
      <w:bookmarkStart w:id="0" w:name="_GoBack"/>
      <w:bookmarkEnd w:id="0"/>
      <w:r w:rsidR="00792D1D" w:rsidRPr="00662B04">
        <w:rPr>
          <w:rFonts w:ascii="Times New Roman" w:eastAsia="ＭＳ 明朝" w:hAnsi="Times New Roman" w:cs="Times New Roman"/>
          <w:b/>
          <w:sz w:val="24"/>
          <w:szCs w:val="24"/>
          <w:lang w:eastAsia="ja-JP"/>
        </w:rPr>
        <w:t>ide sequence of the fluorophore (ROX)-modified DNA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7371"/>
      </w:tblGrid>
      <w:tr w:rsidR="00792D1D" w:rsidRPr="00662B04" w:rsidTr="00830FF7">
        <w:tc>
          <w:tcPr>
            <w:tcW w:w="2235" w:type="dxa"/>
          </w:tcPr>
          <w:p w:rsidR="00792D1D" w:rsidRPr="00662B04" w:rsidRDefault="00792D1D" w:rsidP="00830FF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62B04">
              <w:rPr>
                <w:sz w:val="24"/>
                <w:szCs w:val="24"/>
              </w:rPr>
              <w:t>DNA</w:t>
            </w:r>
          </w:p>
        </w:tc>
        <w:tc>
          <w:tcPr>
            <w:tcW w:w="7371" w:type="dxa"/>
          </w:tcPr>
          <w:p w:rsidR="00792D1D" w:rsidRPr="00662B04" w:rsidRDefault="00792D1D" w:rsidP="00830FF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62B04">
              <w:rPr>
                <w:sz w:val="24"/>
                <w:szCs w:val="24"/>
              </w:rPr>
              <w:t>Base sequence</w:t>
            </w:r>
          </w:p>
        </w:tc>
      </w:tr>
      <w:tr w:rsidR="00792D1D" w:rsidRPr="00662B04" w:rsidTr="00830FF7">
        <w:tc>
          <w:tcPr>
            <w:tcW w:w="2235" w:type="dxa"/>
            <w:vAlign w:val="center"/>
          </w:tcPr>
          <w:p w:rsidR="00792D1D" w:rsidRPr="00662B04" w:rsidRDefault="00792D1D" w:rsidP="00830FF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62B04">
              <w:rPr>
                <w:sz w:val="24"/>
                <w:szCs w:val="24"/>
              </w:rPr>
              <w:t>fluorophore-modified DNA</w:t>
            </w:r>
          </w:p>
        </w:tc>
        <w:tc>
          <w:tcPr>
            <w:tcW w:w="7371" w:type="dxa"/>
          </w:tcPr>
          <w:p w:rsidR="00792D1D" w:rsidRPr="00662B04" w:rsidRDefault="00792D1D" w:rsidP="00830FF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62B04">
              <w:rPr>
                <w:sz w:val="24"/>
                <w:szCs w:val="24"/>
              </w:rPr>
              <w:t>5′-TTTTCCCTTTCCTTTCTTTC-3′</w:t>
            </w:r>
          </w:p>
          <w:p w:rsidR="00792D1D" w:rsidRPr="00662B04" w:rsidRDefault="00792D1D" w:rsidP="00830FF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62B04">
              <w:rPr>
                <w:sz w:val="24"/>
                <w:szCs w:val="24"/>
              </w:rPr>
              <w:t>(fluorophore ROX attached at the 5' end, 20-mer)</w:t>
            </w:r>
          </w:p>
        </w:tc>
      </w:tr>
    </w:tbl>
    <w:p w:rsidR="0048795D" w:rsidRPr="00662B04" w:rsidRDefault="0048795D" w:rsidP="0048795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74698" w:rsidRPr="00662B04" w:rsidRDefault="00574698">
      <w:pPr>
        <w:rPr>
          <w:rFonts w:ascii="Times New Roman" w:hAnsi="Times New Roman" w:cs="Times New Roman"/>
          <w:sz w:val="24"/>
          <w:szCs w:val="24"/>
        </w:rPr>
      </w:pPr>
    </w:p>
    <w:sectPr w:rsidR="00574698" w:rsidRPr="00662B04" w:rsidSect="00612FD2">
      <w:pgSz w:w="11907" w:h="16840" w:code="9"/>
      <w:pgMar w:top="1009" w:right="851" w:bottom="1758" w:left="851" w:header="851" w:footer="1049" w:gutter="0"/>
      <w:cols w:space="227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F5361" w:rsidRDefault="00BF5361" w:rsidP="00C25206">
      <w:pPr>
        <w:spacing w:after="0" w:line="240" w:lineRule="auto"/>
      </w:pPr>
      <w:r>
        <w:separator/>
      </w:r>
    </w:p>
  </w:endnote>
  <w:endnote w:type="continuationSeparator" w:id="0">
    <w:p w:rsidR="00BF5361" w:rsidRDefault="00BF5361" w:rsidP="00C252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F5361" w:rsidRDefault="00BF5361" w:rsidP="00C25206">
      <w:pPr>
        <w:spacing w:after="0" w:line="240" w:lineRule="auto"/>
      </w:pPr>
      <w:r>
        <w:separator/>
      </w:r>
    </w:p>
  </w:footnote>
  <w:footnote w:type="continuationSeparator" w:id="0">
    <w:p w:rsidR="00BF5361" w:rsidRDefault="00BF5361" w:rsidP="00C252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1DB1"/>
    <w:rsid w:val="00000EFA"/>
    <w:rsid w:val="000019D3"/>
    <w:rsid w:val="00001C90"/>
    <w:rsid w:val="00001DCA"/>
    <w:rsid w:val="00002B28"/>
    <w:rsid w:val="00002C78"/>
    <w:rsid w:val="00002EA0"/>
    <w:rsid w:val="000034A0"/>
    <w:rsid w:val="000034CA"/>
    <w:rsid w:val="00003507"/>
    <w:rsid w:val="00003688"/>
    <w:rsid w:val="00003A8A"/>
    <w:rsid w:val="00003AE5"/>
    <w:rsid w:val="0000419B"/>
    <w:rsid w:val="000042D7"/>
    <w:rsid w:val="00004DF5"/>
    <w:rsid w:val="00004F8D"/>
    <w:rsid w:val="00005DA2"/>
    <w:rsid w:val="00005DE6"/>
    <w:rsid w:val="000067A1"/>
    <w:rsid w:val="00006975"/>
    <w:rsid w:val="000069E7"/>
    <w:rsid w:val="00006D45"/>
    <w:rsid w:val="00007176"/>
    <w:rsid w:val="000076B1"/>
    <w:rsid w:val="00007966"/>
    <w:rsid w:val="0000798D"/>
    <w:rsid w:val="00010746"/>
    <w:rsid w:val="0001084F"/>
    <w:rsid w:val="00011206"/>
    <w:rsid w:val="00011277"/>
    <w:rsid w:val="0001132E"/>
    <w:rsid w:val="000121CF"/>
    <w:rsid w:val="00012468"/>
    <w:rsid w:val="000129B9"/>
    <w:rsid w:val="00012DE7"/>
    <w:rsid w:val="00012ECF"/>
    <w:rsid w:val="00013377"/>
    <w:rsid w:val="00013D49"/>
    <w:rsid w:val="00013ECC"/>
    <w:rsid w:val="000140F8"/>
    <w:rsid w:val="000141BE"/>
    <w:rsid w:val="000149F5"/>
    <w:rsid w:val="00014ECE"/>
    <w:rsid w:val="0001509F"/>
    <w:rsid w:val="00015320"/>
    <w:rsid w:val="00015636"/>
    <w:rsid w:val="00015DB2"/>
    <w:rsid w:val="00015ED3"/>
    <w:rsid w:val="00015F5B"/>
    <w:rsid w:val="0001665D"/>
    <w:rsid w:val="0001680B"/>
    <w:rsid w:val="000169DC"/>
    <w:rsid w:val="00016E40"/>
    <w:rsid w:val="0001715A"/>
    <w:rsid w:val="0001779E"/>
    <w:rsid w:val="0001784D"/>
    <w:rsid w:val="0001785D"/>
    <w:rsid w:val="00017879"/>
    <w:rsid w:val="00017CBF"/>
    <w:rsid w:val="00017D6D"/>
    <w:rsid w:val="0002012E"/>
    <w:rsid w:val="000202FE"/>
    <w:rsid w:val="00020343"/>
    <w:rsid w:val="000209B3"/>
    <w:rsid w:val="00020CE2"/>
    <w:rsid w:val="00020F1D"/>
    <w:rsid w:val="00020F51"/>
    <w:rsid w:val="000211AA"/>
    <w:rsid w:val="00021250"/>
    <w:rsid w:val="000212BC"/>
    <w:rsid w:val="00021676"/>
    <w:rsid w:val="00021C0B"/>
    <w:rsid w:val="000221A8"/>
    <w:rsid w:val="00022210"/>
    <w:rsid w:val="00022319"/>
    <w:rsid w:val="00022DE7"/>
    <w:rsid w:val="00022EB3"/>
    <w:rsid w:val="0002329B"/>
    <w:rsid w:val="000236C2"/>
    <w:rsid w:val="00024021"/>
    <w:rsid w:val="00024751"/>
    <w:rsid w:val="000249B1"/>
    <w:rsid w:val="00024B3A"/>
    <w:rsid w:val="00025098"/>
    <w:rsid w:val="0002520E"/>
    <w:rsid w:val="00025474"/>
    <w:rsid w:val="00026626"/>
    <w:rsid w:val="000266C7"/>
    <w:rsid w:val="00026C0E"/>
    <w:rsid w:val="00026D0A"/>
    <w:rsid w:val="00026DB0"/>
    <w:rsid w:val="00026F1B"/>
    <w:rsid w:val="000270B9"/>
    <w:rsid w:val="00027104"/>
    <w:rsid w:val="000276A1"/>
    <w:rsid w:val="00027799"/>
    <w:rsid w:val="00027A79"/>
    <w:rsid w:val="0003006B"/>
    <w:rsid w:val="00030073"/>
    <w:rsid w:val="00030297"/>
    <w:rsid w:val="000302DB"/>
    <w:rsid w:val="00030504"/>
    <w:rsid w:val="00030B7A"/>
    <w:rsid w:val="00030E04"/>
    <w:rsid w:val="00030FB2"/>
    <w:rsid w:val="00031014"/>
    <w:rsid w:val="000314D9"/>
    <w:rsid w:val="0003179F"/>
    <w:rsid w:val="00031BD3"/>
    <w:rsid w:val="00031F82"/>
    <w:rsid w:val="0003218A"/>
    <w:rsid w:val="000323B3"/>
    <w:rsid w:val="00032433"/>
    <w:rsid w:val="000328D1"/>
    <w:rsid w:val="00032C17"/>
    <w:rsid w:val="00032E18"/>
    <w:rsid w:val="00033398"/>
    <w:rsid w:val="000344D5"/>
    <w:rsid w:val="000346CF"/>
    <w:rsid w:val="0003499A"/>
    <w:rsid w:val="00034B62"/>
    <w:rsid w:val="00034EC6"/>
    <w:rsid w:val="00035051"/>
    <w:rsid w:val="000350DB"/>
    <w:rsid w:val="00035188"/>
    <w:rsid w:val="0003532F"/>
    <w:rsid w:val="00035345"/>
    <w:rsid w:val="000354F6"/>
    <w:rsid w:val="000355AD"/>
    <w:rsid w:val="000358A0"/>
    <w:rsid w:val="00035B33"/>
    <w:rsid w:val="00035F3A"/>
    <w:rsid w:val="00036011"/>
    <w:rsid w:val="00036265"/>
    <w:rsid w:val="00036444"/>
    <w:rsid w:val="0003660A"/>
    <w:rsid w:val="000368D9"/>
    <w:rsid w:val="00036B8D"/>
    <w:rsid w:val="00037587"/>
    <w:rsid w:val="000375B9"/>
    <w:rsid w:val="000376B6"/>
    <w:rsid w:val="00037772"/>
    <w:rsid w:val="000378B6"/>
    <w:rsid w:val="000379E1"/>
    <w:rsid w:val="00037BCE"/>
    <w:rsid w:val="000400F5"/>
    <w:rsid w:val="000401F6"/>
    <w:rsid w:val="00040212"/>
    <w:rsid w:val="00040680"/>
    <w:rsid w:val="00040791"/>
    <w:rsid w:val="00041172"/>
    <w:rsid w:val="000417FD"/>
    <w:rsid w:val="00041888"/>
    <w:rsid w:val="00041B97"/>
    <w:rsid w:val="00041FA4"/>
    <w:rsid w:val="00041FD5"/>
    <w:rsid w:val="0004299B"/>
    <w:rsid w:val="00042C74"/>
    <w:rsid w:val="000431E8"/>
    <w:rsid w:val="00043756"/>
    <w:rsid w:val="00043CA3"/>
    <w:rsid w:val="00043E31"/>
    <w:rsid w:val="000444C8"/>
    <w:rsid w:val="00044B36"/>
    <w:rsid w:val="00044C70"/>
    <w:rsid w:val="00045119"/>
    <w:rsid w:val="000456D9"/>
    <w:rsid w:val="000457F3"/>
    <w:rsid w:val="00045ECE"/>
    <w:rsid w:val="000461F9"/>
    <w:rsid w:val="00046568"/>
    <w:rsid w:val="00046994"/>
    <w:rsid w:val="00046B1E"/>
    <w:rsid w:val="00047025"/>
    <w:rsid w:val="0004702B"/>
    <w:rsid w:val="00047179"/>
    <w:rsid w:val="0004770E"/>
    <w:rsid w:val="000477D7"/>
    <w:rsid w:val="00047B3E"/>
    <w:rsid w:val="00047DAE"/>
    <w:rsid w:val="00047F6C"/>
    <w:rsid w:val="00047FEB"/>
    <w:rsid w:val="000501C1"/>
    <w:rsid w:val="000503D6"/>
    <w:rsid w:val="0005078D"/>
    <w:rsid w:val="0005093F"/>
    <w:rsid w:val="00050D23"/>
    <w:rsid w:val="000510DE"/>
    <w:rsid w:val="000511B3"/>
    <w:rsid w:val="000513D1"/>
    <w:rsid w:val="00051454"/>
    <w:rsid w:val="00051942"/>
    <w:rsid w:val="00051DB2"/>
    <w:rsid w:val="00051E37"/>
    <w:rsid w:val="00052307"/>
    <w:rsid w:val="00052669"/>
    <w:rsid w:val="000527EF"/>
    <w:rsid w:val="0005284A"/>
    <w:rsid w:val="00052CCD"/>
    <w:rsid w:val="00053110"/>
    <w:rsid w:val="00053365"/>
    <w:rsid w:val="00054608"/>
    <w:rsid w:val="000547F6"/>
    <w:rsid w:val="00054CD4"/>
    <w:rsid w:val="00054FB6"/>
    <w:rsid w:val="000550D4"/>
    <w:rsid w:val="00055123"/>
    <w:rsid w:val="00055D74"/>
    <w:rsid w:val="00055E0A"/>
    <w:rsid w:val="000562DD"/>
    <w:rsid w:val="0005650A"/>
    <w:rsid w:val="000565C2"/>
    <w:rsid w:val="00056DC2"/>
    <w:rsid w:val="00057414"/>
    <w:rsid w:val="000574C1"/>
    <w:rsid w:val="00057577"/>
    <w:rsid w:val="0005757C"/>
    <w:rsid w:val="0005786D"/>
    <w:rsid w:val="00060079"/>
    <w:rsid w:val="0006015B"/>
    <w:rsid w:val="00060386"/>
    <w:rsid w:val="00060B0E"/>
    <w:rsid w:val="00060DF1"/>
    <w:rsid w:val="0006123D"/>
    <w:rsid w:val="00061EA6"/>
    <w:rsid w:val="00062CD2"/>
    <w:rsid w:val="00062E42"/>
    <w:rsid w:val="00062FAE"/>
    <w:rsid w:val="000637F5"/>
    <w:rsid w:val="00063B74"/>
    <w:rsid w:val="00063DF5"/>
    <w:rsid w:val="00063EE9"/>
    <w:rsid w:val="00064172"/>
    <w:rsid w:val="00064771"/>
    <w:rsid w:val="0006479E"/>
    <w:rsid w:val="000647AB"/>
    <w:rsid w:val="00064B70"/>
    <w:rsid w:val="00064D38"/>
    <w:rsid w:val="00064F5E"/>
    <w:rsid w:val="000656FC"/>
    <w:rsid w:val="000658FC"/>
    <w:rsid w:val="00065F61"/>
    <w:rsid w:val="00066043"/>
    <w:rsid w:val="00066149"/>
    <w:rsid w:val="000661FE"/>
    <w:rsid w:val="0006676D"/>
    <w:rsid w:val="000667EE"/>
    <w:rsid w:val="00067059"/>
    <w:rsid w:val="00067142"/>
    <w:rsid w:val="0006720C"/>
    <w:rsid w:val="0006759E"/>
    <w:rsid w:val="000676F7"/>
    <w:rsid w:val="00070451"/>
    <w:rsid w:val="000704AC"/>
    <w:rsid w:val="00071554"/>
    <w:rsid w:val="00071F75"/>
    <w:rsid w:val="0007207A"/>
    <w:rsid w:val="0007225A"/>
    <w:rsid w:val="00072400"/>
    <w:rsid w:val="000725C6"/>
    <w:rsid w:val="000725EF"/>
    <w:rsid w:val="00072A20"/>
    <w:rsid w:val="0007312B"/>
    <w:rsid w:val="000732B7"/>
    <w:rsid w:val="000735D2"/>
    <w:rsid w:val="00073767"/>
    <w:rsid w:val="000739F2"/>
    <w:rsid w:val="0007407E"/>
    <w:rsid w:val="000745DE"/>
    <w:rsid w:val="0007517C"/>
    <w:rsid w:val="00075314"/>
    <w:rsid w:val="00075771"/>
    <w:rsid w:val="00075B06"/>
    <w:rsid w:val="00075D98"/>
    <w:rsid w:val="00075DCE"/>
    <w:rsid w:val="000764AB"/>
    <w:rsid w:val="00076591"/>
    <w:rsid w:val="00076D85"/>
    <w:rsid w:val="00076FDF"/>
    <w:rsid w:val="000771B6"/>
    <w:rsid w:val="000771DE"/>
    <w:rsid w:val="0007739B"/>
    <w:rsid w:val="00077660"/>
    <w:rsid w:val="000778FC"/>
    <w:rsid w:val="00077A8E"/>
    <w:rsid w:val="00080248"/>
    <w:rsid w:val="0008049F"/>
    <w:rsid w:val="00080B3C"/>
    <w:rsid w:val="00080F3C"/>
    <w:rsid w:val="00081240"/>
    <w:rsid w:val="0008133C"/>
    <w:rsid w:val="000816CB"/>
    <w:rsid w:val="00081923"/>
    <w:rsid w:val="00081989"/>
    <w:rsid w:val="000819DE"/>
    <w:rsid w:val="00081A41"/>
    <w:rsid w:val="00081C3C"/>
    <w:rsid w:val="00081C96"/>
    <w:rsid w:val="00081D95"/>
    <w:rsid w:val="000828D4"/>
    <w:rsid w:val="0008297E"/>
    <w:rsid w:val="000829BE"/>
    <w:rsid w:val="000829D4"/>
    <w:rsid w:val="00082F32"/>
    <w:rsid w:val="000830CD"/>
    <w:rsid w:val="00083441"/>
    <w:rsid w:val="00083944"/>
    <w:rsid w:val="00083BAC"/>
    <w:rsid w:val="00083DCB"/>
    <w:rsid w:val="00083EE6"/>
    <w:rsid w:val="000842C0"/>
    <w:rsid w:val="00084BFD"/>
    <w:rsid w:val="00084F6B"/>
    <w:rsid w:val="000850CE"/>
    <w:rsid w:val="00085681"/>
    <w:rsid w:val="00085727"/>
    <w:rsid w:val="0008579A"/>
    <w:rsid w:val="00085890"/>
    <w:rsid w:val="000859AD"/>
    <w:rsid w:val="00085DBD"/>
    <w:rsid w:val="00085DC1"/>
    <w:rsid w:val="00085FDD"/>
    <w:rsid w:val="0008629D"/>
    <w:rsid w:val="00086413"/>
    <w:rsid w:val="000865F9"/>
    <w:rsid w:val="0008662C"/>
    <w:rsid w:val="0008666E"/>
    <w:rsid w:val="00086BF3"/>
    <w:rsid w:val="00086D33"/>
    <w:rsid w:val="00087424"/>
    <w:rsid w:val="00087520"/>
    <w:rsid w:val="00087834"/>
    <w:rsid w:val="0008797A"/>
    <w:rsid w:val="00087C26"/>
    <w:rsid w:val="00087E8D"/>
    <w:rsid w:val="0009041F"/>
    <w:rsid w:val="0009064A"/>
    <w:rsid w:val="00091603"/>
    <w:rsid w:val="0009164E"/>
    <w:rsid w:val="000916D6"/>
    <w:rsid w:val="00091A97"/>
    <w:rsid w:val="00091CCB"/>
    <w:rsid w:val="00091EC4"/>
    <w:rsid w:val="000929A2"/>
    <w:rsid w:val="00092C12"/>
    <w:rsid w:val="00092E1D"/>
    <w:rsid w:val="0009305A"/>
    <w:rsid w:val="00093385"/>
    <w:rsid w:val="00093699"/>
    <w:rsid w:val="00093997"/>
    <w:rsid w:val="00094167"/>
    <w:rsid w:val="000941E3"/>
    <w:rsid w:val="00094319"/>
    <w:rsid w:val="000945F4"/>
    <w:rsid w:val="00094681"/>
    <w:rsid w:val="00094849"/>
    <w:rsid w:val="00094F4D"/>
    <w:rsid w:val="00095804"/>
    <w:rsid w:val="00095BA2"/>
    <w:rsid w:val="00095F06"/>
    <w:rsid w:val="00095F2D"/>
    <w:rsid w:val="00096612"/>
    <w:rsid w:val="00096B5C"/>
    <w:rsid w:val="0009702D"/>
    <w:rsid w:val="00097DCA"/>
    <w:rsid w:val="000A05A9"/>
    <w:rsid w:val="000A0A83"/>
    <w:rsid w:val="000A0CA7"/>
    <w:rsid w:val="000A0CFE"/>
    <w:rsid w:val="000A0E61"/>
    <w:rsid w:val="000A0E98"/>
    <w:rsid w:val="000A14CF"/>
    <w:rsid w:val="000A17CF"/>
    <w:rsid w:val="000A19A9"/>
    <w:rsid w:val="000A1B88"/>
    <w:rsid w:val="000A1CD8"/>
    <w:rsid w:val="000A1DFF"/>
    <w:rsid w:val="000A1F5A"/>
    <w:rsid w:val="000A22B5"/>
    <w:rsid w:val="000A2424"/>
    <w:rsid w:val="000A26AF"/>
    <w:rsid w:val="000A26D9"/>
    <w:rsid w:val="000A2DB1"/>
    <w:rsid w:val="000A2ECE"/>
    <w:rsid w:val="000A2FD9"/>
    <w:rsid w:val="000A3286"/>
    <w:rsid w:val="000A37E5"/>
    <w:rsid w:val="000A3B54"/>
    <w:rsid w:val="000A3CCC"/>
    <w:rsid w:val="000A3D73"/>
    <w:rsid w:val="000A44CE"/>
    <w:rsid w:val="000A4755"/>
    <w:rsid w:val="000A47BA"/>
    <w:rsid w:val="000A4B53"/>
    <w:rsid w:val="000A4D16"/>
    <w:rsid w:val="000A5086"/>
    <w:rsid w:val="000A5175"/>
    <w:rsid w:val="000A55FE"/>
    <w:rsid w:val="000A562A"/>
    <w:rsid w:val="000A56B3"/>
    <w:rsid w:val="000A5E67"/>
    <w:rsid w:val="000A5FB3"/>
    <w:rsid w:val="000A6272"/>
    <w:rsid w:val="000A629B"/>
    <w:rsid w:val="000A65FE"/>
    <w:rsid w:val="000A66DD"/>
    <w:rsid w:val="000A681F"/>
    <w:rsid w:val="000A6859"/>
    <w:rsid w:val="000A73B1"/>
    <w:rsid w:val="000A7434"/>
    <w:rsid w:val="000A77BF"/>
    <w:rsid w:val="000A7805"/>
    <w:rsid w:val="000A7977"/>
    <w:rsid w:val="000A7FD5"/>
    <w:rsid w:val="000B05CF"/>
    <w:rsid w:val="000B0688"/>
    <w:rsid w:val="000B0AC2"/>
    <w:rsid w:val="000B1057"/>
    <w:rsid w:val="000B1994"/>
    <w:rsid w:val="000B1AB8"/>
    <w:rsid w:val="000B1AC6"/>
    <w:rsid w:val="000B1B0D"/>
    <w:rsid w:val="000B1D21"/>
    <w:rsid w:val="000B1D8E"/>
    <w:rsid w:val="000B1FFE"/>
    <w:rsid w:val="000B20B1"/>
    <w:rsid w:val="000B2391"/>
    <w:rsid w:val="000B2497"/>
    <w:rsid w:val="000B2A4F"/>
    <w:rsid w:val="000B368A"/>
    <w:rsid w:val="000B3973"/>
    <w:rsid w:val="000B3E76"/>
    <w:rsid w:val="000B4292"/>
    <w:rsid w:val="000B42C1"/>
    <w:rsid w:val="000B44C8"/>
    <w:rsid w:val="000B45A3"/>
    <w:rsid w:val="000B5003"/>
    <w:rsid w:val="000B5144"/>
    <w:rsid w:val="000B5175"/>
    <w:rsid w:val="000B530B"/>
    <w:rsid w:val="000B56F2"/>
    <w:rsid w:val="000B5753"/>
    <w:rsid w:val="000B5A2E"/>
    <w:rsid w:val="000B60AA"/>
    <w:rsid w:val="000B618C"/>
    <w:rsid w:val="000B61E4"/>
    <w:rsid w:val="000B62A2"/>
    <w:rsid w:val="000B6BE6"/>
    <w:rsid w:val="000B6E2A"/>
    <w:rsid w:val="000B71A5"/>
    <w:rsid w:val="000B7224"/>
    <w:rsid w:val="000B7255"/>
    <w:rsid w:val="000B72CD"/>
    <w:rsid w:val="000B75FE"/>
    <w:rsid w:val="000C0045"/>
    <w:rsid w:val="000C0160"/>
    <w:rsid w:val="000C036C"/>
    <w:rsid w:val="000C0403"/>
    <w:rsid w:val="000C07EC"/>
    <w:rsid w:val="000C0C5A"/>
    <w:rsid w:val="000C0D4C"/>
    <w:rsid w:val="000C150E"/>
    <w:rsid w:val="000C19FD"/>
    <w:rsid w:val="000C2235"/>
    <w:rsid w:val="000C2984"/>
    <w:rsid w:val="000C327B"/>
    <w:rsid w:val="000C3462"/>
    <w:rsid w:val="000C38B9"/>
    <w:rsid w:val="000C39D4"/>
    <w:rsid w:val="000C3ED3"/>
    <w:rsid w:val="000C40BB"/>
    <w:rsid w:val="000C4373"/>
    <w:rsid w:val="000C4558"/>
    <w:rsid w:val="000C4610"/>
    <w:rsid w:val="000C4E7C"/>
    <w:rsid w:val="000C50FC"/>
    <w:rsid w:val="000C557B"/>
    <w:rsid w:val="000C58D0"/>
    <w:rsid w:val="000C61EB"/>
    <w:rsid w:val="000C66E7"/>
    <w:rsid w:val="000C7410"/>
    <w:rsid w:val="000C75DC"/>
    <w:rsid w:val="000C7BE2"/>
    <w:rsid w:val="000D01EB"/>
    <w:rsid w:val="000D0408"/>
    <w:rsid w:val="000D0563"/>
    <w:rsid w:val="000D0D9D"/>
    <w:rsid w:val="000D1658"/>
    <w:rsid w:val="000D16CE"/>
    <w:rsid w:val="000D17B0"/>
    <w:rsid w:val="000D238F"/>
    <w:rsid w:val="000D2452"/>
    <w:rsid w:val="000D2696"/>
    <w:rsid w:val="000D2937"/>
    <w:rsid w:val="000D3314"/>
    <w:rsid w:val="000D332E"/>
    <w:rsid w:val="000D36FD"/>
    <w:rsid w:val="000D3A81"/>
    <w:rsid w:val="000D3B94"/>
    <w:rsid w:val="000D3D84"/>
    <w:rsid w:val="000D4519"/>
    <w:rsid w:val="000D4BF2"/>
    <w:rsid w:val="000D5932"/>
    <w:rsid w:val="000D5AC0"/>
    <w:rsid w:val="000D5B10"/>
    <w:rsid w:val="000D5F62"/>
    <w:rsid w:val="000D5F65"/>
    <w:rsid w:val="000D671B"/>
    <w:rsid w:val="000D674F"/>
    <w:rsid w:val="000D67C5"/>
    <w:rsid w:val="000D6871"/>
    <w:rsid w:val="000D6C17"/>
    <w:rsid w:val="000D6D1C"/>
    <w:rsid w:val="000D6F28"/>
    <w:rsid w:val="000D7391"/>
    <w:rsid w:val="000D739B"/>
    <w:rsid w:val="000D75A0"/>
    <w:rsid w:val="000D7C97"/>
    <w:rsid w:val="000D7E1B"/>
    <w:rsid w:val="000E0293"/>
    <w:rsid w:val="000E05AC"/>
    <w:rsid w:val="000E09DA"/>
    <w:rsid w:val="000E0D59"/>
    <w:rsid w:val="000E0E34"/>
    <w:rsid w:val="000E1378"/>
    <w:rsid w:val="000E18A8"/>
    <w:rsid w:val="000E1FDC"/>
    <w:rsid w:val="000E221C"/>
    <w:rsid w:val="000E24A7"/>
    <w:rsid w:val="000E2703"/>
    <w:rsid w:val="000E2820"/>
    <w:rsid w:val="000E28F3"/>
    <w:rsid w:val="000E2961"/>
    <w:rsid w:val="000E30EA"/>
    <w:rsid w:val="000E3861"/>
    <w:rsid w:val="000E4266"/>
    <w:rsid w:val="000E4CFB"/>
    <w:rsid w:val="000E4F77"/>
    <w:rsid w:val="000E50DC"/>
    <w:rsid w:val="000E5122"/>
    <w:rsid w:val="000E51BC"/>
    <w:rsid w:val="000E55E2"/>
    <w:rsid w:val="000E5732"/>
    <w:rsid w:val="000E58F4"/>
    <w:rsid w:val="000E5A0A"/>
    <w:rsid w:val="000E6CBE"/>
    <w:rsid w:val="000E6D0C"/>
    <w:rsid w:val="000E70D3"/>
    <w:rsid w:val="000E7350"/>
    <w:rsid w:val="000E7511"/>
    <w:rsid w:val="000E775D"/>
    <w:rsid w:val="000E7AF4"/>
    <w:rsid w:val="000E7D0A"/>
    <w:rsid w:val="000F0035"/>
    <w:rsid w:val="000F0595"/>
    <w:rsid w:val="000F05B8"/>
    <w:rsid w:val="000F065D"/>
    <w:rsid w:val="000F09DA"/>
    <w:rsid w:val="000F168D"/>
    <w:rsid w:val="000F1891"/>
    <w:rsid w:val="000F1A47"/>
    <w:rsid w:val="000F1D31"/>
    <w:rsid w:val="000F2467"/>
    <w:rsid w:val="000F2C2F"/>
    <w:rsid w:val="000F3A98"/>
    <w:rsid w:val="000F3BD1"/>
    <w:rsid w:val="000F3BF9"/>
    <w:rsid w:val="000F3E05"/>
    <w:rsid w:val="000F4148"/>
    <w:rsid w:val="000F45EC"/>
    <w:rsid w:val="000F46F6"/>
    <w:rsid w:val="000F4E31"/>
    <w:rsid w:val="000F50AA"/>
    <w:rsid w:val="000F5191"/>
    <w:rsid w:val="000F58CD"/>
    <w:rsid w:val="000F5CC8"/>
    <w:rsid w:val="000F5D0D"/>
    <w:rsid w:val="000F5FC5"/>
    <w:rsid w:val="000F6505"/>
    <w:rsid w:val="000F676C"/>
    <w:rsid w:val="000F6838"/>
    <w:rsid w:val="000F693B"/>
    <w:rsid w:val="000F6A40"/>
    <w:rsid w:val="000F6E30"/>
    <w:rsid w:val="000F7135"/>
    <w:rsid w:val="000F7198"/>
    <w:rsid w:val="001003AB"/>
    <w:rsid w:val="00100832"/>
    <w:rsid w:val="00101027"/>
    <w:rsid w:val="00101487"/>
    <w:rsid w:val="00101943"/>
    <w:rsid w:val="001019C4"/>
    <w:rsid w:val="00101CD1"/>
    <w:rsid w:val="00101FFD"/>
    <w:rsid w:val="001022B6"/>
    <w:rsid w:val="00102444"/>
    <w:rsid w:val="00102451"/>
    <w:rsid w:val="00102527"/>
    <w:rsid w:val="0010258F"/>
    <w:rsid w:val="00102AAE"/>
    <w:rsid w:val="00102C3A"/>
    <w:rsid w:val="00103348"/>
    <w:rsid w:val="00103882"/>
    <w:rsid w:val="00103A14"/>
    <w:rsid w:val="0010443E"/>
    <w:rsid w:val="00104460"/>
    <w:rsid w:val="00104CEB"/>
    <w:rsid w:val="00104CEF"/>
    <w:rsid w:val="0010532B"/>
    <w:rsid w:val="001059EE"/>
    <w:rsid w:val="00105A4C"/>
    <w:rsid w:val="00105B7C"/>
    <w:rsid w:val="00106564"/>
    <w:rsid w:val="00106AF2"/>
    <w:rsid w:val="00106B7F"/>
    <w:rsid w:val="00106B85"/>
    <w:rsid w:val="00106C77"/>
    <w:rsid w:val="00106F6C"/>
    <w:rsid w:val="00107076"/>
    <w:rsid w:val="001070FB"/>
    <w:rsid w:val="001072FD"/>
    <w:rsid w:val="0010798F"/>
    <w:rsid w:val="00107A79"/>
    <w:rsid w:val="00107BF8"/>
    <w:rsid w:val="00107C37"/>
    <w:rsid w:val="00107DA0"/>
    <w:rsid w:val="001103F3"/>
    <w:rsid w:val="001105FB"/>
    <w:rsid w:val="00110892"/>
    <w:rsid w:val="00110A47"/>
    <w:rsid w:val="00110B77"/>
    <w:rsid w:val="00110C18"/>
    <w:rsid w:val="001114EE"/>
    <w:rsid w:val="00111820"/>
    <w:rsid w:val="00111E0F"/>
    <w:rsid w:val="00111F7C"/>
    <w:rsid w:val="001126B6"/>
    <w:rsid w:val="00112B52"/>
    <w:rsid w:val="00112CBA"/>
    <w:rsid w:val="00112D80"/>
    <w:rsid w:val="00112FA7"/>
    <w:rsid w:val="00113371"/>
    <w:rsid w:val="00113F5E"/>
    <w:rsid w:val="0011416C"/>
    <w:rsid w:val="00114610"/>
    <w:rsid w:val="001146D5"/>
    <w:rsid w:val="00114778"/>
    <w:rsid w:val="00114964"/>
    <w:rsid w:val="0011496E"/>
    <w:rsid w:val="00114997"/>
    <w:rsid w:val="001152D4"/>
    <w:rsid w:val="001155EF"/>
    <w:rsid w:val="0011563A"/>
    <w:rsid w:val="001157E0"/>
    <w:rsid w:val="00115824"/>
    <w:rsid w:val="00116354"/>
    <w:rsid w:val="001164DB"/>
    <w:rsid w:val="0011663F"/>
    <w:rsid w:val="001166BE"/>
    <w:rsid w:val="00116C08"/>
    <w:rsid w:val="00116D9A"/>
    <w:rsid w:val="00117170"/>
    <w:rsid w:val="001171B6"/>
    <w:rsid w:val="00117800"/>
    <w:rsid w:val="00117A04"/>
    <w:rsid w:val="00117A45"/>
    <w:rsid w:val="00117A60"/>
    <w:rsid w:val="001202F7"/>
    <w:rsid w:val="00120424"/>
    <w:rsid w:val="00120991"/>
    <w:rsid w:val="00120BC3"/>
    <w:rsid w:val="00120F29"/>
    <w:rsid w:val="001211D8"/>
    <w:rsid w:val="00121322"/>
    <w:rsid w:val="00121488"/>
    <w:rsid w:val="00121765"/>
    <w:rsid w:val="00121DD4"/>
    <w:rsid w:val="00121FF0"/>
    <w:rsid w:val="0012208E"/>
    <w:rsid w:val="001221C2"/>
    <w:rsid w:val="001225E6"/>
    <w:rsid w:val="00122645"/>
    <w:rsid w:val="0012269D"/>
    <w:rsid w:val="001226A2"/>
    <w:rsid w:val="00122AA3"/>
    <w:rsid w:val="00122DFD"/>
    <w:rsid w:val="001233B5"/>
    <w:rsid w:val="001234F2"/>
    <w:rsid w:val="001235CA"/>
    <w:rsid w:val="001236D4"/>
    <w:rsid w:val="0012415E"/>
    <w:rsid w:val="00124414"/>
    <w:rsid w:val="00124EC4"/>
    <w:rsid w:val="001250E1"/>
    <w:rsid w:val="001252DB"/>
    <w:rsid w:val="001254EC"/>
    <w:rsid w:val="00125716"/>
    <w:rsid w:val="00125A04"/>
    <w:rsid w:val="00126318"/>
    <w:rsid w:val="001266FA"/>
    <w:rsid w:val="0012686D"/>
    <w:rsid w:val="001269C6"/>
    <w:rsid w:val="00126A02"/>
    <w:rsid w:val="00126D2B"/>
    <w:rsid w:val="00126FE4"/>
    <w:rsid w:val="00127180"/>
    <w:rsid w:val="001272AC"/>
    <w:rsid w:val="00127570"/>
    <w:rsid w:val="00127779"/>
    <w:rsid w:val="001277C3"/>
    <w:rsid w:val="00127884"/>
    <w:rsid w:val="00127AC1"/>
    <w:rsid w:val="00127FE0"/>
    <w:rsid w:val="001301E7"/>
    <w:rsid w:val="001305E5"/>
    <w:rsid w:val="00130661"/>
    <w:rsid w:val="00131071"/>
    <w:rsid w:val="001310FC"/>
    <w:rsid w:val="00132954"/>
    <w:rsid w:val="00132BE0"/>
    <w:rsid w:val="00132C4F"/>
    <w:rsid w:val="00132F3B"/>
    <w:rsid w:val="00133DE1"/>
    <w:rsid w:val="00133F5D"/>
    <w:rsid w:val="00134073"/>
    <w:rsid w:val="00134377"/>
    <w:rsid w:val="0013502E"/>
    <w:rsid w:val="00135216"/>
    <w:rsid w:val="00135458"/>
    <w:rsid w:val="0013546F"/>
    <w:rsid w:val="00135AE9"/>
    <w:rsid w:val="001360BB"/>
    <w:rsid w:val="00136402"/>
    <w:rsid w:val="00136416"/>
    <w:rsid w:val="00136C73"/>
    <w:rsid w:val="00136D0C"/>
    <w:rsid w:val="00136EDB"/>
    <w:rsid w:val="00137029"/>
    <w:rsid w:val="0013710F"/>
    <w:rsid w:val="001374B0"/>
    <w:rsid w:val="00137E1A"/>
    <w:rsid w:val="001400CD"/>
    <w:rsid w:val="00140822"/>
    <w:rsid w:val="001409D4"/>
    <w:rsid w:val="00140C5B"/>
    <w:rsid w:val="00140F18"/>
    <w:rsid w:val="001412AE"/>
    <w:rsid w:val="001413DC"/>
    <w:rsid w:val="001417BD"/>
    <w:rsid w:val="0014197C"/>
    <w:rsid w:val="00141CDE"/>
    <w:rsid w:val="001420B1"/>
    <w:rsid w:val="001425C6"/>
    <w:rsid w:val="00142870"/>
    <w:rsid w:val="00143014"/>
    <w:rsid w:val="00143047"/>
    <w:rsid w:val="0014370B"/>
    <w:rsid w:val="0014371C"/>
    <w:rsid w:val="00143868"/>
    <w:rsid w:val="00143EC7"/>
    <w:rsid w:val="001442BA"/>
    <w:rsid w:val="001445CA"/>
    <w:rsid w:val="00144841"/>
    <w:rsid w:val="001449EE"/>
    <w:rsid w:val="00144C0A"/>
    <w:rsid w:val="00145239"/>
    <w:rsid w:val="0014562F"/>
    <w:rsid w:val="001464AF"/>
    <w:rsid w:val="0014654F"/>
    <w:rsid w:val="0014661B"/>
    <w:rsid w:val="0014680B"/>
    <w:rsid w:val="00146846"/>
    <w:rsid w:val="00146D1B"/>
    <w:rsid w:val="001477D2"/>
    <w:rsid w:val="00147F5A"/>
    <w:rsid w:val="00150388"/>
    <w:rsid w:val="00150407"/>
    <w:rsid w:val="00151579"/>
    <w:rsid w:val="00151722"/>
    <w:rsid w:val="001519A0"/>
    <w:rsid w:val="00151A9D"/>
    <w:rsid w:val="00151E50"/>
    <w:rsid w:val="00151F55"/>
    <w:rsid w:val="00152011"/>
    <w:rsid w:val="0015206D"/>
    <w:rsid w:val="001522D5"/>
    <w:rsid w:val="00152465"/>
    <w:rsid w:val="001525BA"/>
    <w:rsid w:val="00152798"/>
    <w:rsid w:val="00152ABE"/>
    <w:rsid w:val="00153548"/>
    <w:rsid w:val="001535B7"/>
    <w:rsid w:val="00154074"/>
    <w:rsid w:val="00154329"/>
    <w:rsid w:val="0015472B"/>
    <w:rsid w:val="00154A8D"/>
    <w:rsid w:val="00154D46"/>
    <w:rsid w:val="00154E5C"/>
    <w:rsid w:val="00155292"/>
    <w:rsid w:val="00155772"/>
    <w:rsid w:val="00155858"/>
    <w:rsid w:val="00155997"/>
    <w:rsid w:val="001559C3"/>
    <w:rsid w:val="00155AED"/>
    <w:rsid w:val="00155DB3"/>
    <w:rsid w:val="001562BC"/>
    <w:rsid w:val="001563DE"/>
    <w:rsid w:val="00156678"/>
    <w:rsid w:val="00156710"/>
    <w:rsid w:val="00156AEC"/>
    <w:rsid w:val="00156C73"/>
    <w:rsid w:val="001571F4"/>
    <w:rsid w:val="00157238"/>
    <w:rsid w:val="00157DC1"/>
    <w:rsid w:val="00160615"/>
    <w:rsid w:val="001607F0"/>
    <w:rsid w:val="001609A4"/>
    <w:rsid w:val="00160B17"/>
    <w:rsid w:val="001613AE"/>
    <w:rsid w:val="00162178"/>
    <w:rsid w:val="00162318"/>
    <w:rsid w:val="0016240B"/>
    <w:rsid w:val="001626A4"/>
    <w:rsid w:val="001626E0"/>
    <w:rsid w:val="0016281D"/>
    <w:rsid w:val="00162DD4"/>
    <w:rsid w:val="00163037"/>
    <w:rsid w:val="00163146"/>
    <w:rsid w:val="001631CC"/>
    <w:rsid w:val="00163324"/>
    <w:rsid w:val="00163F95"/>
    <w:rsid w:val="001640B1"/>
    <w:rsid w:val="001640B3"/>
    <w:rsid w:val="001641C9"/>
    <w:rsid w:val="00164266"/>
    <w:rsid w:val="00164525"/>
    <w:rsid w:val="00164B29"/>
    <w:rsid w:val="00165257"/>
    <w:rsid w:val="00165303"/>
    <w:rsid w:val="0016536D"/>
    <w:rsid w:val="001655E8"/>
    <w:rsid w:val="00165FCA"/>
    <w:rsid w:val="0016640B"/>
    <w:rsid w:val="001664FE"/>
    <w:rsid w:val="0016688D"/>
    <w:rsid w:val="00166EA2"/>
    <w:rsid w:val="00166EC9"/>
    <w:rsid w:val="001678B4"/>
    <w:rsid w:val="001678D5"/>
    <w:rsid w:val="00170811"/>
    <w:rsid w:val="00170A9F"/>
    <w:rsid w:val="001715AE"/>
    <w:rsid w:val="001717D4"/>
    <w:rsid w:val="00171C79"/>
    <w:rsid w:val="0017207D"/>
    <w:rsid w:val="001720AA"/>
    <w:rsid w:val="001720F0"/>
    <w:rsid w:val="0017217E"/>
    <w:rsid w:val="00172A73"/>
    <w:rsid w:val="00172ACC"/>
    <w:rsid w:val="00172C4D"/>
    <w:rsid w:val="00172CFE"/>
    <w:rsid w:val="00172D47"/>
    <w:rsid w:val="0017318B"/>
    <w:rsid w:val="001731FD"/>
    <w:rsid w:val="00173401"/>
    <w:rsid w:val="00173689"/>
    <w:rsid w:val="00173F6C"/>
    <w:rsid w:val="00173F9F"/>
    <w:rsid w:val="001743F1"/>
    <w:rsid w:val="0017457A"/>
    <w:rsid w:val="00174849"/>
    <w:rsid w:val="00174989"/>
    <w:rsid w:val="001749B0"/>
    <w:rsid w:val="0017505A"/>
    <w:rsid w:val="00175590"/>
    <w:rsid w:val="00175B04"/>
    <w:rsid w:val="00176432"/>
    <w:rsid w:val="001765FD"/>
    <w:rsid w:val="00176688"/>
    <w:rsid w:val="001766A0"/>
    <w:rsid w:val="0017726D"/>
    <w:rsid w:val="0017778C"/>
    <w:rsid w:val="001779E4"/>
    <w:rsid w:val="00177F77"/>
    <w:rsid w:val="0018000F"/>
    <w:rsid w:val="00180B86"/>
    <w:rsid w:val="00181044"/>
    <w:rsid w:val="0018127F"/>
    <w:rsid w:val="0018151C"/>
    <w:rsid w:val="001818A5"/>
    <w:rsid w:val="00181D9B"/>
    <w:rsid w:val="00181EA9"/>
    <w:rsid w:val="001820A4"/>
    <w:rsid w:val="001825AA"/>
    <w:rsid w:val="00182641"/>
    <w:rsid w:val="00182881"/>
    <w:rsid w:val="001829BA"/>
    <w:rsid w:val="00182E3E"/>
    <w:rsid w:val="00182F5C"/>
    <w:rsid w:val="00183108"/>
    <w:rsid w:val="00183234"/>
    <w:rsid w:val="0018346F"/>
    <w:rsid w:val="00183970"/>
    <w:rsid w:val="00183CEE"/>
    <w:rsid w:val="00183DAD"/>
    <w:rsid w:val="0018469D"/>
    <w:rsid w:val="0018596D"/>
    <w:rsid w:val="00185E2E"/>
    <w:rsid w:val="00186381"/>
    <w:rsid w:val="001863DF"/>
    <w:rsid w:val="00186510"/>
    <w:rsid w:val="0018654D"/>
    <w:rsid w:val="001868F3"/>
    <w:rsid w:val="00186A75"/>
    <w:rsid w:val="00186AB0"/>
    <w:rsid w:val="00186DD3"/>
    <w:rsid w:val="001875EB"/>
    <w:rsid w:val="00190055"/>
    <w:rsid w:val="00190261"/>
    <w:rsid w:val="00190694"/>
    <w:rsid w:val="00190ADA"/>
    <w:rsid w:val="00190B1F"/>
    <w:rsid w:val="00190C2D"/>
    <w:rsid w:val="001910A1"/>
    <w:rsid w:val="0019115A"/>
    <w:rsid w:val="0019155D"/>
    <w:rsid w:val="00191577"/>
    <w:rsid w:val="00191894"/>
    <w:rsid w:val="00191DA7"/>
    <w:rsid w:val="00191FA3"/>
    <w:rsid w:val="001921DF"/>
    <w:rsid w:val="001925B2"/>
    <w:rsid w:val="00192827"/>
    <w:rsid w:val="00192CE6"/>
    <w:rsid w:val="00192F65"/>
    <w:rsid w:val="001930EF"/>
    <w:rsid w:val="0019341E"/>
    <w:rsid w:val="0019395A"/>
    <w:rsid w:val="00193AC8"/>
    <w:rsid w:val="00193B1B"/>
    <w:rsid w:val="0019404A"/>
    <w:rsid w:val="001944C4"/>
    <w:rsid w:val="00194574"/>
    <w:rsid w:val="00194CE8"/>
    <w:rsid w:val="001950BC"/>
    <w:rsid w:val="0019555B"/>
    <w:rsid w:val="00195EAF"/>
    <w:rsid w:val="00195F90"/>
    <w:rsid w:val="001961C8"/>
    <w:rsid w:val="001961E2"/>
    <w:rsid w:val="001969C9"/>
    <w:rsid w:val="00196E32"/>
    <w:rsid w:val="0019708C"/>
    <w:rsid w:val="00197D36"/>
    <w:rsid w:val="00197EBB"/>
    <w:rsid w:val="00197FC1"/>
    <w:rsid w:val="001A03C5"/>
    <w:rsid w:val="001A03CF"/>
    <w:rsid w:val="001A04E5"/>
    <w:rsid w:val="001A05CC"/>
    <w:rsid w:val="001A096E"/>
    <w:rsid w:val="001A0DB2"/>
    <w:rsid w:val="001A0E0C"/>
    <w:rsid w:val="001A123C"/>
    <w:rsid w:val="001A1ACF"/>
    <w:rsid w:val="001A1B79"/>
    <w:rsid w:val="001A1E2E"/>
    <w:rsid w:val="001A1F23"/>
    <w:rsid w:val="001A219D"/>
    <w:rsid w:val="001A25CC"/>
    <w:rsid w:val="001A2648"/>
    <w:rsid w:val="001A279B"/>
    <w:rsid w:val="001A2D4F"/>
    <w:rsid w:val="001A2D9E"/>
    <w:rsid w:val="001A2EB3"/>
    <w:rsid w:val="001A2F54"/>
    <w:rsid w:val="001A30E3"/>
    <w:rsid w:val="001A362D"/>
    <w:rsid w:val="001A3655"/>
    <w:rsid w:val="001A375E"/>
    <w:rsid w:val="001A385C"/>
    <w:rsid w:val="001A4476"/>
    <w:rsid w:val="001A45B4"/>
    <w:rsid w:val="001A47EA"/>
    <w:rsid w:val="001A4960"/>
    <w:rsid w:val="001A4A2D"/>
    <w:rsid w:val="001A4C5B"/>
    <w:rsid w:val="001A4C95"/>
    <w:rsid w:val="001A5478"/>
    <w:rsid w:val="001A5F4F"/>
    <w:rsid w:val="001A5FD4"/>
    <w:rsid w:val="001A6326"/>
    <w:rsid w:val="001A63ED"/>
    <w:rsid w:val="001A68DE"/>
    <w:rsid w:val="001A6D4C"/>
    <w:rsid w:val="001A6FB8"/>
    <w:rsid w:val="001A736E"/>
    <w:rsid w:val="001A764E"/>
    <w:rsid w:val="001A7E3C"/>
    <w:rsid w:val="001A7E4A"/>
    <w:rsid w:val="001A7F52"/>
    <w:rsid w:val="001B0033"/>
    <w:rsid w:val="001B03C6"/>
    <w:rsid w:val="001B05B8"/>
    <w:rsid w:val="001B09D8"/>
    <w:rsid w:val="001B0E6D"/>
    <w:rsid w:val="001B107B"/>
    <w:rsid w:val="001B12B3"/>
    <w:rsid w:val="001B171B"/>
    <w:rsid w:val="001B21F4"/>
    <w:rsid w:val="001B2BD3"/>
    <w:rsid w:val="001B2C0D"/>
    <w:rsid w:val="001B3483"/>
    <w:rsid w:val="001B3A57"/>
    <w:rsid w:val="001B3A94"/>
    <w:rsid w:val="001B3ED4"/>
    <w:rsid w:val="001B41CE"/>
    <w:rsid w:val="001B447C"/>
    <w:rsid w:val="001B45B9"/>
    <w:rsid w:val="001B47C6"/>
    <w:rsid w:val="001B5010"/>
    <w:rsid w:val="001B518D"/>
    <w:rsid w:val="001B52A7"/>
    <w:rsid w:val="001B53E7"/>
    <w:rsid w:val="001B56E0"/>
    <w:rsid w:val="001B5AEF"/>
    <w:rsid w:val="001B5C2E"/>
    <w:rsid w:val="001B5E44"/>
    <w:rsid w:val="001B6216"/>
    <w:rsid w:val="001B63BF"/>
    <w:rsid w:val="001B63EA"/>
    <w:rsid w:val="001B67C9"/>
    <w:rsid w:val="001B6C07"/>
    <w:rsid w:val="001B6DFC"/>
    <w:rsid w:val="001B6FCC"/>
    <w:rsid w:val="001B78AF"/>
    <w:rsid w:val="001C0263"/>
    <w:rsid w:val="001C060B"/>
    <w:rsid w:val="001C0619"/>
    <w:rsid w:val="001C0742"/>
    <w:rsid w:val="001C089E"/>
    <w:rsid w:val="001C0ADE"/>
    <w:rsid w:val="001C0C19"/>
    <w:rsid w:val="001C0DC3"/>
    <w:rsid w:val="001C10BD"/>
    <w:rsid w:val="001C116D"/>
    <w:rsid w:val="001C1539"/>
    <w:rsid w:val="001C1E3D"/>
    <w:rsid w:val="001C20FA"/>
    <w:rsid w:val="001C228D"/>
    <w:rsid w:val="001C2390"/>
    <w:rsid w:val="001C27DF"/>
    <w:rsid w:val="001C27ED"/>
    <w:rsid w:val="001C2AB2"/>
    <w:rsid w:val="001C2CD7"/>
    <w:rsid w:val="001C333C"/>
    <w:rsid w:val="001C343B"/>
    <w:rsid w:val="001C39E6"/>
    <w:rsid w:val="001C3B46"/>
    <w:rsid w:val="001C3C3D"/>
    <w:rsid w:val="001C3D66"/>
    <w:rsid w:val="001C4553"/>
    <w:rsid w:val="001C4B0B"/>
    <w:rsid w:val="001C4FFD"/>
    <w:rsid w:val="001C5109"/>
    <w:rsid w:val="001C5269"/>
    <w:rsid w:val="001C52D5"/>
    <w:rsid w:val="001C559D"/>
    <w:rsid w:val="001C579D"/>
    <w:rsid w:val="001C589A"/>
    <w:rsid w:val="001C59C6"/>
    <w:rsid w:val="001C5F5A"/>
    <w:rsid w:val="001C61AB"/>
    <w:rsid w:val="001C62E6"/>
    <w:rsid w:val="001C6358"/>
    <w:rsid w:val="001C64BA"/>
    <w:rsid w:val="001C65F8"/>
    <w:rsid w:val="001C6996"/>
    <w:rsid w:val="001C6A1C"/>
    <w:rsid w:val="001C6D77"/>
    <w:rsid w:val="001C6EC4"/>
    <w:rsid w:val="001C7112"/>
    <w:rsid w:val="001C72C1"/>
    <w:rsid w:val="001C74D5"/>
    <w:rsid w:val="001C7701"/>
    <w:rsid w:val="001C781D"/>
    <w:rsid w:val="001D00D3"/>
    <w:rsid w:val="001D06B3"/>
    <w:rsid w:val="001D0BA8"/>
    <w:rsid w:val="001D0ECC"/>
    <w:rsid w:val="001D0EE0"/>
    <w:rsid w:val="001D1726"/>
    <w:rsid w:val="001D17EC"/>
    <w:rsid w:val="001D1816"/>
    <w:rsid w:val="001D1C7C"/>
    <w:rsid w:val="001D26EB"/>
    <w:rsid w:val="001D2787"/>
    <w:rsid w:val="001D2808"/>
    <w:rsid w:val="001D3268"/>
    <w:rsid w:val="001D34CE"/>
    <w:rsid w:val="001D4016"/>
    <w:rsid w:val="001D42BC"/>
    <w:rsid w:val="001D458A"/>
    <w:rsid w:val="001D45A8"/>
    <w:rsid w:val="001D4A37"/>
    <w:rsid w:val="001D4C2F"/>
    <w:rsid w:val="001D502B"/>
    <w:rsid w:val="001D51BB"/>
    <w:rsid w:val="001D5539"/>
    <w:rsid w:val="001D5A18"/>
    <w:rsid w:val="001D5ED8"/>
    <w:rsid w:val="001D5F62"/>
    <w:rsid w:val="001D5FFF"/>
    <w:rsid w:val="001D6511"/>
    <w:rsid w:val="001D6850"/>
    <w:rsid w:val="001D6AED"/>
    <w:rsid w:val="001D7052"/>
    <w:rsid w:val="001D78CA"/>
    <w:rsid w:val="001D796A"/>
    <w:rsid w:val="001D7B69"/>
    <w:rsid w:val="001D7F16"/>
    <w:rsid w:val="001D7FF2"/>
    <w:rsid w:val="001E0573"/>
    <w:rsid w:val="001E073A"/>
    <w:rsid w:val="001E0780"/>
    <w:rsid w:val="001E0A19"/>
    <w:rsid w:val="001E0A47"/>
    <w:rsid w:val="001E1955"/>
    <w:rsid w:val="001E1FE7"/>
    <w:rsid w:val="001E233E"/>
    <w:rsid w:val="001E2462"/>
    <w:rsid w:val="001E2551"/>
    <w:rsid w:val="001E358A"/>
    <w:rsid w:val="001E359F"/>
    <w:rsid w:val="001E35EA"/>
    <w:rsid w:val="001E38A6"/>
    <w:rsid w:val="001E3D43"/>
    <w:rsid w:val="001E3E5F"/>
    <w:rsid w:val="001E40FD"/>
    <w:rsid w:val="001E4220"/>
    <w:rsid w:val="001E444E"/>
    <w:rsid w:val="001E472D"/>
    <w:rsid w:val="001E48B1"/>
    <w:rsid w:val="001E4BFB"/>
    <w:rsid w:val="001E4E48"/>
    <w:rsid w:val="001E5118"/>
    <w:rsid w:val="001E5230"/>
    <w:rsid w:val="001E5237"/>
    <w:rsid w:val="001E533B"/>
    <w:rsid w:val="001E564F"/>
    <w:rsid w:val="001E607B"/>
    <w:rsid w:val="001E6115"/>
    <w:rsid w:val="001E631B"/>
    <w:rsid w:val="001E6507"/>
    <w:rsid w:val="001E662E"/>
    <w:rsid w:val="001E66A8"/>
    <w:rsid w:val="001E6800"/>
    <w:rsid w:val="001E6A64"/>
    <w:rsid w:val="001E6A86"/>
    <w:rsid w:val="001E6D1D"/>
    <w:rsid w:val="001E6FC0"/>
    <w:rsid w:val="001E73EB"/>
    <w:rsid w:val="001E75B8"/>
    <w:rsid w:val="001E7600"/>
    <w:rsid w:val="001E777F"/>
    <w:rsid w:val="001E78E6"/>
    <w:rsid w:val="001E79E7"/>
    <w:rsid w:val="001E7B47"/>
    <w:rsid w:val="001E7B96"/>
    <w:rsid w:val="001E7D22"/>
    <w:rsid w:val="001F000A"/>
    <w:rsid w:val="001F00F7"/>
    <w:rsid w:val="001F037C"/>
    <w:rsid w:val="001F0461"/>
    <w:rsid w:val="001F0527"/>
    <w:rsid w:val="001F08E1"/>
    <w:rsid w:val="001F0901"/>
    <w:rsid w:val="001F0A3A"/>
    <w:rsid w:val="001F14E9"/>
    <w:rsid w:val="001F15A9"/>
    <w:rsid w:val="001F1A88"/>
    <w:rsid w:val="001F1CBA"/>
    <w:rsid w:val="001F1D7F"/>
    <w:rsid w:val="001F20CD"/>
    <w:rsid w:val="001F2239"/>
    <w:rsid w:val="001F235C"/>
    <w:rsid w:val="001F240E"/>
    <w:rsid w:val="001F2829"/>
    <w:rsid w:val="001F2A58"/>
    <w:rsid w:val="001F2C62"/>
    <w:rsid w:val="001F3017"/>
    <w:rsid w:val="001F336E"/>
    <w:rsid w:val="001F383E"/>
    <w:rsid w:val="001F3F7A"/>
    <w:rsid w:val="001F400F"/>
    <w:rsid w:val="001F407C"/>
    <w:rsid w:val="001F47C6"/>
    <w:rsid w:val="001F4872"/>
    <w:rsid w:val="001F499F"/>
    <w:rsid w:val="001F4A4B"/>
    <w:rsid w:val="001F4AB4"/>
    <w:rsid w:val="001F4EA7"/>
    <w:rsid w:val="001F4F91"/>
    <w:rsid w:val="001F58A3"/>
    <w:rsid w:val="001F5A0D"/>
    <w:rsid w:val="001F5A63"/>
    <w:rsid w:val="001F64AA"/>
    <w:rsid w:val="001F68D5"/>
    <w:rsid w:val="001F6A7F"/>
    <w:rsid w:val="001F6D44"/>
    <w:rsid w:val="001F6DEA"/>
    <w:rsid w:val="001F6F4B"/>
    <w:rsid w:val="001F71D4"/>
    <w:rsid w:val="001F743F"/>
    <w:rsid w:val="001F76D8"/>
    <w:rsid w:val="001F7B70"/>
    <w:rsid w:val="001F7E9D"/>
    <w:rsid w:val="001F7F73"/>
    <w:rsid w:val="00200414"/>
    <w:rsid w:val="002006E2"/>
    <w:rsid w:val="00200705"/>
    <w:rsid w:val="002008D9"/>
    <w:rsid w:val="0020099F"/>
    <w:rsid w:val="002011F2"/>
    <w:rsid w:val="00201303"/>
    <w:rsid w:val="002014ED"/>
    <w:rsid w:val="00201565"/>
    <w:rsid w:val="00202241"/>
    <w:rsid w:val="00202431"/>
    <w:rsid w:val="0020259F"/>
    <w:rsid w:val="002029A7"/>
    <w:rsid w:val="00202AC4"/>
    <w:rsid w:val="00202BB4"/>
    <w:rsid w:val="00202BC9"/>
    <w:rsid w:val="00202CA3"/>
    <w:rsid w:val="0020352C"/>
    <w:rsid w:val="002035FB"/>
    <w:rsid w:val="00203A24"/>
    <w:rsid w:val="00204949"/>
    <w:rsid w:val="00205269"/>
    <w:rsid w:val="00205334"/>
    <w:rsid w:val="0020610F"/>
    <w:rsid w:val="0020612A"/>
    <w:rsid w:val="002063E3"/>
    <w:rsid w:val="00206482"/>
    <w:rsid w:val="00206690"/>
    <w:rsid w:val="00206870"/>
    <w:rsid w:val="00206DC3"/>
    <w:rsid w:val="00206E60"/>
    <w:rsid w:val="00206F0F"/>
    <w:rsid w:val="0020727B"/>
    <w:rsid w:val="0020749E"/>
    <w:rsid w:val="00207C57"/>
    <w:rsid w:val="00207CDF"/>
    <w:rsid w:val="00210727"/>
    <w:rsid w:val="00210D84"/>
    <w:rsid w:val="002110E0"/>
    <w:rsid w:val="00211123"/>
    <w:rsid w:val="00211598"/>
    <w:rsid w:val="00211803"/>
    <w:rsid w:val="00211BE7"/>
    <w:rsid w:val="00211DDA"/>
    <w:rsid w:val="00211F54"/>
    <w:rsid w:val="00211F71"/>
    <w:rsid w:val="002122C3"/>
    <w:rsid w:val="002124DD"/>
    <w:rsid w:val="002129D9"/>
    <w:rsid w:val="00212AEC"/>
    <w:rsid w:val="00213385"/>
    <w:rsid w:val="00213667"/>
    <w:rsid w:val="00213F31"/>
    <w:rsid w:val="0021422D"/>
    <w:rsid w:val="00214585"/>
    <w:rsid w:val="00214AAC"/>
    <w:rsid w:val="00214F81"/>
    <w:rsid w:val="00215081"/>
    <w:rsid w:val="00215189"/>
    <w:rsid w:val="002151B8"/>
    <w:rsid w:val="00215204"/>
    <w:rsid w:val="002157E2"/>
    <w:rsid w:val="0021652E"/>
    <w:rsid w:val="002165A4"/>
    <w:rsid w:val="0021692E"/>
    <w:rsid w:val="00216C78"/>
    <w:rsid w:val="00216F97"/>
    <w:rsid w:val="0021780F"/>
    <w:rsid w:val="00217B25"/>
    <w:rsid w:val="00217CF3"/>
    <w:rsid w:val="0022002C"/>
    <w:rsid w:val="00220314"/>
    <w:rsid w:val="00220557"/>
    <w:rsid w:val="00220A8D"/>
    <w:rsid w:val="00221027"/>
    <w:rsid w:val="0022103F"/>
    <w:rsid w:val="00221067"/>
    <w:rsid w:val="002212C7"/>
    <w:rsid w:val="00221C89"/>
    <w:rsid w:val="00221E0C"/>
    <w:rsid w:val="002220D7"/>
    <w:rsid w:val="0022269A"/>
    <w:rsid w:val="00222E2E"/>
    <w:rsid w:val="00223150"/>
    <w:rsid w:val="002235D4"/>
    <w:rsid w:val="002238AF"/>
    <w:rsid w:val="00223D7C"/>
    <w:rsid w:val="00223DC5"/>
    <w:rsid w:val="00223EB3"/>
    <w:rsid w:val="00223F9A"/>
    <w:rsid w:val="00223FB6"/>
    <w:rsid w:val="00224094"/>
    <w:rsid w:val="0022456A"/>
    <w:rsid w:val="00224670"/>
    <w:rsid w:val="0022482A"/>
    <w:rsid w:val="00224E09"/>
    <w:rsid w:val="00225265"/>
    <w:rsid w:val="00225519"/>
    <w:rsid w:val="00225644"/>
    <w:rsid w:val="002256BF"/>
    <w:rsid w:val="00225D39"/>
    <w:rsid w:val="00225F6A"/>
    <w:rsid w:val="00225FA9"/>
    <w:rsid w:val="0022602F"/>
    <w:rsid w:val="0022649D"/>
    <w:rsid w:val="00226516"/>
    <w:rsid w:val="00226844"/>
    <w:rsid w:val="00226A7B"/>
    <w:rsid w:val="0022728C"/>
    <w:rsid w:val="00227DFE"/>
    <w:rsid w:val="0023049C"/>
    <w:rsid w:val="0023050B"/>
    <w:rsid w:val="00230977"/>
    <w:rsid w:val="002309CF"/>
    <w:rsid w:val="00230A0F"/>
    <w:rsid w:val="00230B0C"/>
    <w:rsid w:val="00230B99"/>
    <w:rsid w:val="00230EE0"/>
    <w:rsid w:val="002310B1"/>
    <w:rsid w:val="00231235"/>
    <w:rsid w:val="00231265"/>
    <w:rsid w:val="002314CA"/>
    <w:rsid w:val="00231775"/>
    <w:rsid w:val="002321E7"/>
    <w:rsid w:val="00232583"/>
    <w:rsid w:val="00232BEE"/>
    <w:rsid w:val="00232D82"/>
    <w:rsid w:val="00232DFE"/>
    <w:rsid w:val="002333A9"/>
    <w:rsid w:val="00233456"/>
    <w:rsid w:val="00233726"/>
    <w:rsid w:val="002337D2"/>
    <w:rsid w:val="0023382F"/>
    <w:rsid w:val="0023397D"/>
    <w:rsid w:val="00233A4F"/>
    <w:rsid w:val="00233B73"/>
    <w:rsid w:val="00233F9F"/>
    <w:rsid w:val="002344B8"/>
    <w:rsid w:val="002346F2"/>
    <w:rsid w:val="0023502E"/>
    <w:rsid w:val="002353A8"/>
    <w:rsid w:val="0023563F"/>
    <w:rsid w:val="00235EDE"/>
    <w:rsid w:val="00236066"/>
    <w:rsid w:val="002360AF"/>
    <w:rsid w:val="002364F5"/>
    <w:rsid w:val="002365EF"/>
    <w:rsid w:val="00236891"/>
    <w:rsid w:val="00236913"/>
    <w:rsid w:val="00237778"/>
    <w:rsid w:val="002377FD"/>
    <w:rsid w:val="0023791D"/>
    <w:rsid w:val="0023797E"/>
    <w:rsid w:val="00240596"/>
    <w:rsid w:val="00240D1F"/>
    <w:rsid w:val="00240EF4"/>
    <w:rsid w:val="0024156F"/>
    <w:rsid w:val="00241E6A"/>
    <w:rsid w:val="00242804"/>
    <w:rsid w:val="002428F6"/>
    <w:rsid w:val="00242AA4"/>
    <w:rsid w:val="002433D0"/>
    <w:rsid w:val="002434D5"/>
    <w:rsid w:val="00243A41"/>
    <w:rsid w:val="00243A8D"/>
    <w:rsid w:val="00243FEE"/>
    <w:rsid w:val="00244775"/>
    <w:rsid w:val="00244AC4"/>
    <w:rsid w:val="00244B34"/>
    <w:rsid w:val="00244B92"/>
    <w:rsid w:val="00245690"/>
    <w:rsid w:val="0024597C"/>
    <w:rsid w:val="00245E4D"/>
    <w:rsid w:val="0024643F"/>
    <w:rsid w:val="00246ACE"/>
    <w:rsid w:val="00246D78"/>
    <w:rsid w:val="00246FA9"/>
    <w:rsid w:val="002470C0"/>
    <w:rsid w:val="002479F0"/>
    <w:rsid w:val="00247C00"/>
    <w:rsid w:val="00247C7D"/>
    <w:rsid w:val="0025083D"/>
    <w:rsid w:val="00250DDE"/>
    <w:rsid w:val="00250DFD"/>
    <w:rsid w:val="00250F2A"/>
    <w:rsid w:val="00251326"/>
    <w:rsid w:val="002514EA"/>
    <w:rsid w:val="002514F3"/>
    <w:rsid w:val="0025152F"/>
    <w:rsid w:val="00251741"/>
    <w:rsid w:val="00251819"/>
    <w:rsid w:val="002518A3"/>
    <w:rsid w:val="00251AAA"/>
    <w:rsid w:val="00251B6C"/>
    <w:rsid w:val="00251B84"/>
    <w:rsid w:val="00251BCD"/>
    <w:rsid w:val="00251C81"/>
    <w:rsid w:val="00251CD0"/>
    <w:rsid w:val="002520C8"/>
    <w:rsid w:val="00252296"/>
    <w:rsid w:val="002527A9"/>
    <w:rsid w:val="00253126"/>
    <w:rsid w:val="002531FE"/>
    <w:rsid w:val="00253243"/>
    <w:rsid w:val="002536AC"/>
    <w:rsid w:val="00253916"/>
    <w:rsid w:val="00253E3E"/>
    <w:rsid w:val="00253F1C"/>
    <w:rsid w:val="00253F60"/>
    <w:rsid w:val="00253F85"/>
    <w:rsid w:val="00254290"/>
    <w:rsid w:val="002545DC"/>
    <w:rsid w:val="00254695"/>
    <w:rsid w:val="0025490B"/>
    <w:rsid w:val="00254A5A"/>
    <w:rsid w:val="00254D16"/>
    <w:rsid w:val="002551ED"/>
    <w:rsid w:val="00255221"/>
    <w:rsid w:val="00255597"/>
    <w:rsid w:val="00255962"/>
    <w:rsid w:val="00255A33"/>
    <w:rsid w:val="00255AE1"/>
    <w:rsid w:val="00255C61"/>
    <w:rsid w:val="00255DAF"/>
    <w:rsid w:val="00255F55"/>
    <w:rsid w:val="00256DC7"/>
    <w:rsid w:val="00257161"/>
    <w:rsid w:val="002574BF"/>
    <w:rsid w:val="002574CC"/>
    <w:rsid w:val="002574CE"/>
    <w:rsid w:val="00257821"/>
    <w:rsid w:val="002578DC"/>
    <w:rsid w:val="00257ABD"/>
    <w:rsid w:val="00257D8E"/>
    <w:rsid w:val="0026018E"/>
    <w:rsid w:val="0026066D"/>
    <w:rsid w:val="00260737"/>
    <w:rsid w:val="002608B6"/>
    <w:rsid w:val="002609F6"/>
    <w:rsid w:val="00260A82"/>
    <w:rsid w:val="00260BB9"/>
    <w:rsid w:val="00260E9C"/>
    <w:rsid w:val="002611D3"/>
    <w:rsid w:val="002618C9"/>
    <w:rsid w:val="00261C95"/>
    <w:rsid w:val="002621F8"/>
    <w:rsid w:val="0026224B"/>
    <w:rsid w:val="00262357"/>
    <w:rsid w:val="0026256C"/>
    <w:rsid w:val="002628F9"/>
    <w:rsid w:val="00262A95"/>
    <w:rsid w:val="00262D10"/>
    <w:rsid w:val="00262DCF"/>
    <w:rsid w:val="00263226"/>
    <w:rsid w:val="0026348F"/>
    <w:rsid w:val="002634E9"/>
    <w:rsid w:val="00263962"/>
    <w:rsid w:val="00263C44"/>
    <w:rsid w:val="002646FF"/>
    <w:rsid w:val="00264702"/>
    <w:rsid w:val="00264AA9"/>
    <w:rsid w:val="00264ED9"/>
    <w:rsid w:val="002655E8"/>
    <w:rsid w:val="002657E8"/>
    <w:rsid w:val="002660E7"/>
    <w:rsid w:val="002664E5"/>
    <w:rsid w:val="00266531"/>
    <w:rsid w:val="0026690D"/>
    <w:rsid w:val="00266B0E"/>
    <w:rsid w:val="00266B5E"/>
    <w:rsid w:val="00266C82"/>
    <w:rsid w:val="00266CD4"/>
    <w:rsid w:val="002676C6"/>
    <w:rsid w:val="0026777B"/>
    <w:rsid w:val="0026784D"/>
    <w:rsid w:val="00267A23"/>
    <w:rsid w:val="00267AF9"/>
    <w:rsid w:val="00270259"/>
    <w:rsid w:val="00270389"/>
    <w:rsid w:val="002703D6"/>
    <w:rsid w:val="002706E5"/>
    <w:rsid w:val="002707C3"/>
    <w:rsid w:val="00270D00"/>
    <w:rsid w:val="00270D2B"/>
    <w:rsid w:val="00270DE8"/>
    <w:rsid w:val="00270E2A"/>
    <w:rsid w:val="00270E9D"/>
    <w:rsid w:val="00271889"/>
    <w:rsid w:val="00271D28"/>
    <w:rsid w:val="00272413"/>
    <w:rsid w:val="002726A9"/>
    <w:rsid w:val="0027302A"/>
    <w:rsid w:val="002730CA"/>
    <w:rsid w:val="00273107"/>
    <w:rsid w:val="0027364A"/>
    <w:rsid w:val="002737BD"/>
    <w:rsid w:val="00274D47"/>
    <w:rsid w:val="00274EFF"/>
    <w:rsid w:val="00274FF9"/>
    <w:rsid w:val="00275074"/>
    <w:rsid w:val="0027540B"/>
    <w:rsid w:val="00275578"/>
    <w:rsid w:val="002756EF"/>
    <w:rsid w:val="00275767"/>
    <w:rsid w:val="00276330"/>
    <w:rsid w:val="00276426"/>
    <w:rsid w:val="0027642D"/>
    <w:rsid w:val="002766B9"/>
    <w:rsid w:val="00276B2C"/>
    <w:rsid w:val="0027736D"/>
    <w:rsid w:val="0027752C"/>
    <w:rsid w:val="00277611"/>
    <w:rsid w:val="00277B51"/>
    <w:rsid w:val="00277CA2"/>
    <w:rsid w:val="00277CFB"/>
    <w:rsid w:val="00277E85"/>
    <w:rsid w:val="00280167"/>
    <w:rsid w:val="002802B8"/>
    <w:rsid w:val="00280340"/>
    <w:rsid w:val="002804CB"/>
    <w:rsid w:val="002809EC"/>
    <w:rsid w:val="00280CEE"/>
    <w:rsid w:val="00280DAB"/>
    <w:rsid w:val="00281790"/>
    <w:rsid w:val="00281D58"/>
    <w:rsid w:val="00281E92"/>
    <w:rsid w:val="00281EDA"/>
    <w:rsid w:val="002820A0"/>
    <w:rsid w:val="00282138"/>
    <w:rsid w:val="002822AD"/>
    <w:rsid w:val="00282412"/>
    <w:rsid w:val="00282719"/>
    <w:rsid w:val="00282B03"/>
    <w:rsid w:val="00282D1D"/>
    <w:rsid w:val="00282E11"/>
    <w:rsid w:val="00282E47"/>
    <w:rsid w:val="00283651"/>
    <w:rsid w:val="00283C0D"/>
    <w:rsid w:val="00283D98"/>
    <w:rsid w:val="00284A85"/>
    <w:rsid w:val="00284C0A"/>
    <w:rsid w:val="00284CB9"/>
    <w:rsid w:val="00284DCF"/>
    <w:rsid w:val="00285578"/>
    <w:rsid w:val="0028566A"/>
    <w:rsid w:val="002857A0"/>
    <w:rsid w:val="002857C7"/>
    <w:rsid w:val="00285CA0"/>
    <w:rsid w:val="00285D23"/>
    <w:rsid w:val="00285E3E"/>
    <w:rsid w:val="00285F7E"/>
    <w:rsid w:val="00286454"/>
    <w:rsid w:val="00287345"/>
    <w:rsid w:val="00287474"/>
    <w:rsid w:val="0028794E"/>
    <w:rsid w:val="00287A80"/>
    <w:rsid w:val="00287BCD"/>
    <w:rsid w:val="00287E02"/>
    <w:rsid w:val="002905C6"/>
    <w:rsid w:val="00290632"/>
    <w:rsid w:val="00290782"/>
    <w:rsid w:val="00290A68"/>
    <w:rsid w:val="00290AE0"/>
    <w:rsid w:val="0029110E"/>
    <w:rsid w:val="002912EE"/>
    <w:rsid w:val="00291672"/>
    <w:rsid w:val="002916DF"/>
    <w:rsid w:val="00291E68"/>
    <w:rsid w:val="002922BC"/>
    <w:rsid w:val="0029231C"/>
    <w:rsid w:val="00292B5E"/>
    <w:rsid w:val="00292BFC"/>
    <w:rsid w:val="00293031"/>
    <w:rsid w:val="002930D3"/>
    <w:rsid w:val="00293101"/>
    <w:rsid w:val="002939FF"/>
    <w:rsid w:val="00293E3E"/>
    <w:rsid w:val="00293EAA"/>
    <w:rsid w:val="00293F50"/>
    <w:rsid w:val="0029426C"/>
    <w:rsid w:val="0029454E"/>
    <w:rsid w:val="002946C1"/>
    <w:rsid w:val="002948FB"/>
    <w:rsid w:val="00294B4C"/>
    <w:rsid w:val="00294B91"/>
    <w:rsid w:val="00294D06"/>
    <w:rsid w:val="00295122"/>
    <w:rsid w:val="002956A9"/>
    <w:rsid w:val="00295789"/>
    <w:rsid w:val="00295983"/>
    <w:rsid w:val="002959DF"/>
    <w:rsid w:val="00295AAF"/>
    <w:rsid w:val="00295C4D"/>
    <w:rsid w:val="00295D6A"/>
    <w:rsid w:val="00296843"/>
    <w:rsid w:val="00296AB7"/>
    <w:rsid w:val="00296F60"/>
    <w:rsid w:val="002970A9"/>
    <w:rsid w:val="002972FC"/>
    <w:rsid w:val="002974C4"/>
    <w:rsid w:val="002975F8"/>
    <w:rsid w:val="00297660"/>
    <w:rsid w:val="00297776"/>
    <w:rsid w:val="00297C5A"/>
    <w:rsid w:val="002A0110"/>
    <w:rsid w:val="002A06FF"/>
    <w:rsid w:val="002A0F59"/>
    <w:rsid w:val="002A166C"/>
    <w:rsid w:val="002A1760"/>
    <w:rsid w:val="002A1962"/>
    <w:rsid w:val="002A1C7E"/>
    <w:rsid w:val="002A1CF2"/>
    <w:rsid w:val="002A1E0B"/>
    <w:rsid w:val="002A1F6E"/>
    <w:rsid w:val="002A1FF2"/>
    <w:rsid w:val="002A2BF2"/>
    <w:rsid w:val="002A30DE"/>
    <w:rsid w:val="002A3441"/>
    <w:rsid w:val="002A3A80"/>
    <w:rsid w:val="002A3CE5"/>
    <w:rsid w:val="002A403A"/>
    <w:rsid w:val="002A4760"/>
    <w:rsid w:val="002A4CDB"/>
    <w:rsid w:val="002A5210"/>
    <w:rsid w:val="002A522D"/>
    <w:rsid w:val="002A58DC"/>
    <w:rsid w:val="002A638B"/>
    <w:rsid w:val="002A65E7"/>
    <w:rsid w:val="002A67A1"/>
    <w:rsid w:val="002A700C"/>
    <w:rsid w:val="002A714C"/>
    <w:rsid w:val="002A72BF"/>
    <w:rsid w:val="002A7528"/>
    <w:rsid w:val="002A76CD"/>
    <w:rsid w:val="002A7E46"/>
    <w:rsid w:val="002B0466"/>
    <w:rsid w:val="002B053B"/>
    <w:rsid w:val="002B0708"/>
    <w:rsid w:val="002B0A7A"/>
    <w:rsid w:val="002B0AA7"/>
    <w:rsid w:val="002B0BEA"/>
    <w:rsid w:val="002B0F3C"/>
    <w:rsid w:val="002B0FDF"/>
    <w:rsid w:val="002B1202"/>
    <w:rsid w:val="002B126F"/>
    <w:rsid w:val="002B14CA"/>
    <w:rsid w:val="002B1735"/>
    <w:rsid w:val="002B18BD"/>
    <w:rsid w:val="002B191B"/>
    <w:rsid w:val="002B20A1"/>
    <w:rsid w:val="002B20C2"/>
    <w:rsid w:val="002B22D8"/>
    <w:rsid w:val="002B3445"/>
    <w:rsid w:val="002B3795"/>
    <w:rsid w:val="002B467A"/>
    <w:rsid w:val="002B4AF6"/>
    <w:rsid w:val="002B516D"/>
    <w:rsid w:val="002B51BC"/>
    <w:rsid w:val="002B55AF"/>
    <w:rsid w:val="002B55C8"/>
    <w:rsid w:val="002B56DA"/>
    <w:rsid w:val="002B596F"/>
    <w:rsid w:val="002B59F6"/>
    <w:rsid w:val="002B5CAE"/>
    <w:rsid w:val="002B6045"/>
    <w:rsid w:val="002B61F2"/>
    <w:rsid w:val="002B6210"/>
    <w:rsid w:val="002B623F"/>
    <w:rsid w:val="002B627E"/>
    <w:rsid w:val="002B64D2"/>
    <w:rsid w:val="002B69C1"/>
    <w:rsid w:val="002B6AA3"/>
    <w:rsid w:val="002B6C49"/>
    <w:rsid w:val="002B6E95"/>
    <w:rsid w:val="002B7CA2"/>
    <w:rsid w:val="002C00CA"/>
    <w:rsid w:val="002C01AE"/>
    <w:rsid w:val="002C08B1"/>
    <w:rsid w:val="002C0DDD"/>
    <w:rsid w:val="002C11AA"/>
    <w:rsid w:val="002C1333"/>
    <w:rsid w:val="002C17C6"/>
    <w:rsid w:val="002C1BB3"/>
    <w:rsid w:val="002C1C83"/>
    <w:rsid w:val="002C1FD6"/>
    <w:rsid w:val="002C202A"/>
    <w:rsid w:val="002C2694"/>
    <w:rsid w:val="002C2ECE"/>
    <w:rsid w:val="002C30FC"/>
    <w:rsid w:val="002C3386"/>
    <w:rsid w:val="002C362A"/>
    <w:rsid w:val="002C399B"/>
    <w:rsid w:val="002C3D8B"/>
    <w:rsid w:val="002C3F2A"/>
    <w:rsid w:val="002C4205"/>
    <w:rsid w:val="002C4767"/>
    <w:rsid w:val="002C497F"/>
    <w:rsid w:val="002C4A76"/>
    <w:rsid w:val="002C4D9A"/>
    <w:rsid w:val="002C4EFC"/>
    <w:rsid w:val="002C54BB"/>
    <w:rsid w:val="002C5AB1"/>
    <w:rsid w:val="002C5C0F"/>
    <w:rsid w:val="002C627B"/>
    <w:rsid w:val="002C648D"/>
    <w:rsid w:val="002C660C"/>
    <w:rsid w:val="002C691F"/>
    <w:rsid w:val="002C6D91"/>
    <w:rsid w:val="002C74DF"/>
    <w:rsid w:val="002C75F9"/>
    <w:rsid w:val="002C787C"/>
    <w:rsid w:val="002C7DB4"/>
    <w:rsid w:val="002D0353"/>
    <w:rsid w:val="002D04E4"/>
    <w:rsid w:val="002D0927"/>
    <w:rsid w:val="002D0ADB"/>
    <w:rsid w:val="002D0BFF"/>
    <w:rsid w:val="002D0EAB"/>
    <w:rsid w:val="002D127F"/>
    <w:rsid w:val="002D12E6"/>
    <w:rsid w:val="002D1538"/>
    <w:rsid w:val="002D1AF7"/>
    <w:rsid w:val="002D1C76"/>
    <w:rsid w:val="002D23CF"/>
    <w:rsid w:val="002D25DE"/>
    <w:rsid w:val="002D2706"/>
    <w:rsid w:val="002D2CF1"/>
    <w:rsid w:val="002D331D"/>
    <w:rsid w:val="002D36FD"/>
    <w:rsid w:val="002D39D7"/>
    <w:rsid w:val="002D3DCE"/>
    <w:rsid w:val="002D4291"/>
    <w:rsid w:val="002D480E"/>
    <w:rsid w:val="002D4B04"/>
    <w:rsid w:val="002D5664"/>
    <w:rsid w:val="002D5FDF"/>
    <w:rsid w:val="002D60A8"/>
    <w:rsid w:val="002D618F"/>
    <w:rsid w:val="002D6198"/>
    <w:rsid w:val="002D6E6F"/>
    <w:rsid w:val="002D7202"/>
    <w:rsid w:val="002D732E"/>
    <w:rsid w:val="002D7C18"/>
    <w:rsid w:val="002D7D10"/>
    <w:rsid w:val="002D7DF8"/>
    <w:rsid w:val="002E006D"/>
    <w:rsid w:val="002E0105"/>
    <w:rsid w:val="002E018F"/>
    <w:rsid w:val="002E0463"/>
    <w:rsid w:val="002E0719"/>
    <w:rsid w:val="002E0A2C"/>
    <w:rsid w:val="002E10A6"/>
    <w:rsid w:val="002E13A0"/>
    <w:rsid w:val="002E172D"/>
    <w:rsid w:val="002E1D16"/>
    <w:rsid w:val="002E1D27"/>
    <w:rsid w:val="002E2565"/>
    <w:rsid w:val="002E2927"/>
    <w:rsid w:val="002E29AB"/>
    <w:rsid w:val="002E2E50"/>
    <w:rsid w:val="002E2F21"/>
    <w:rsid w:val="002E31A8"/>
    <w:rsid w:val="002E32EC"/>
    <w:rsid w:val="002E33CC"/>
    <w:rsid w:val="002E36A7"/>
    <w:rsid w:val="002E3AC7"/>
    <w:rsid w:val="002E3E59"/>
    <w:rsid w:val="002E4A67"/>
    <w:rsid w:val="002E4B18"/>
    <w:rsid w:val="002E4B97"/>
    <w:rsid w:val="002E4DF2"/>
    <w:rsid w:val="002E4E1A"/>
    <w:rsid w:val="002E567D"/>
    <w:rsid w:val="002E57DB"/>
    <w:rsid w:val="002E62F5"/>
    <w:rsid w:val="002E63D5"/>
    <w:rsid w:val="002E64FD"/>
    <w:rsid w:val="002E6644"/>
    <w:rsid w:val="002E6A32"/>
    <w:rsid w:val="002E6BBA"/>
    <w:rsid w:val="002E6F77"/>
    <w:rsid w:val="002E79A0"/>
    <w:rsid w:val="002E7A3C"/>
    <w:rsid w:val="002E7A57"/>
    <w:rsid w:val="002E7C23"/>
    <w:rsid w:val="002E7C79"/>
    <w:rsid w:val="002E7D88"/>
    <w:rsid w:val="002E7E97"/>
    <w:rsid w:val="002F012E"/>
    <w:rsid w:val="002F01F5"/>
    <w:rsid w:val="002F0811"/>
    <w:rsid w:val="002F10EF"/>
    <w:rsid w:val="002F115A"/>
    <w:rsid w:val="002F1270"/>
    <w:rsid w:val="002F1333"/>
    <w:rsid w:val="002F1350"/>
    <w:rsid w:val="002F17EB"/>
    <w:rsid w:val="002F1F8E"/>
    <w:rsid w:val="002F2396"/>
    <w:rsid w:val="002F2414"/>
    <w:rsid w:val="002F26F6"/>
    <w:rsid w:val="002F28D7"/>
    <w:rsid w:val="002F2CE5"/>
    <w:rsid w:val="002F2E78"/>
    <w:rsid w:val="002F323E"/>
    <w:rsid w:val="002F36B8"/>
    <w:rsid w:val="002F3977"/>
    <w:rsid w:val="002F3D17"/>
    <w:rsid w:val="002F4225"/>
    <w:rsid w:val="002F431A"/>
    <w:rsid w:val="002F4379"/>
    <w:rsid w:val="002F49C6"/>
    <w:rsid w:val="002F4F87"/>
    <w:rsid w:val="002F50D7"/>
    <w:rsid w:val="002F5B26"/>
    <w:rsid w:val="002F63B6"/>
    <w:rsid w:val="002F6435"/>
    <w:rsid w:val="002F6650"/>
    <w:rsid w:val="002F6BC8"/>
    <w:rsid w:val="002F6C91"/>
    <w:rsid w:val="002F6FDC"/>
    <w:rsid w:val="002F7153"/>
    <w:rsid w:val="002F7211"/>
    <w:rsid w:val="002F7547"/>
    <w:rsid w:val="002F7912"/>
    <w:rsid w:val="002F7A06"/>
    <w:rsid w:val="002F7DF2"/>
    <w:rsid w:val="002F7E5C"/>
    <w:rsid w:val="002F7F2F"/>
    <w:rsid w:val="00300171"/>
    <w:rsid w:val="003002D3"/>
    <w:rsid w:val="00300319"/>
    <w:rsid w:val="003006E9"/>
    <w:rsid w:val="003010FB"/>
    <w:rsid w:val="003011A6"/>
    <w:rsid w:val="0030124E"/>
    <w:rsid w:val="00301433"/>
    <w:rsid w:val="00301F7F"/>
    <w:rsid w:val="00302109"/>
    <w:rsid w:val="003023B5"/>
    <w:rsid w:val="0030254F"/>
    <w:rsid w:val="00302577"/>
    <w:rsid w:val="0030287A"/>
    <w:rsid w:val="0030293E"/>
    <w:rsid w:val="003031EF"/>
    <w:rsid w:val="003038A2"/>
    <w:rsid w:val="003039D3"/>
    <w:rsid w:val="00303C67"/>
    <w:rsid w:val="00304039"/>
    <w:rsid w:val="00304504"/>
    <w:rsid w:val="00304B3D"/>
    <w:rsid w:val="00304B7F"/>
    <w:rsid w:val="00304BBB"/>
    <w:rsid w:val="00304F6F"/>
    <w:rsid w:val="003052FD"/>
    <w:rsid w:val="003054C3"/>
    <w:rsid w:val="00305A55"/>
    <w:rsid w:val="00305B0E"/>
    <w:rsid w:val="00305C79"/>
    <w:rsid w:val="00305EEB"/>
    <w:rsid w:val="00306336"/>
    <w:rsid w:val="00306379"/>
    <w:rsid w:val="00306481"/>
    <w:rsid w:val="00307A36"/>
    <w:rsid w:val="00307A38"/>
    <w:rsid w:val="00307D84"/>
    <w:rsid w:val="00307E7B"/>
    <w:rsid w:val="0031002F"/>
    <w:rsid w:val="0031034C"/>
    <w:rsid w:val="00310435"/>
    <w:rsid w:val="00310A82"/>
    <w:rsid w:val="00310AAF"/>
    <w:rsid w:val="00310B48"/>
    <w:rsid w:val="00310DDD"/>
    <w:rsid w:val="00310FB0"/>
    <w:rsid w:val="003110FC"/>
    <w:rsid w:val="003111B0"/>
    <w:rsid w:val="0031137F"/>
    <w:rsid w:val="0031164C"/>
    <w:rsid w:val="00311698"/>
    <w:rsid w:val="00311C2D"/>
    <w:rsid w:val="00311D56"/>
    <w:rsid w:val="00311D6E"/>
    <w:rsid w:val="00311EE9"/>
    <w:rsid w:val="003124CA"/>
    <w:rsid w:val="00312616"/>
    <w:rsid w:val="00312DAA"/>
    <w:rsid w:val="00312FE9"/>
    <w:rsid w:val="003130E5"/>
    <w:rsid w:val="0031351F"/>
    <w:rsid w:val="003136F9"/>
    <w:rsid w:val="00313A08"/>
    <w:rsid w:val="00313B02"/>
    <w:rsid w:val="00313C62"/>
    <w:rsid w:val="00313C77"/>
    <w:rsid w:val="00313CD5"/>
    <w:rsid w:val="00313E8B"/>
    <w:rsid w:val="00314316"/>
    <w:rsid w:val="003144FA"/>
    <w:rsid w:val="003145F6"/>
    <w:rsid w:val="00314A2F"/>
    <w:rsid w:val="00315CB1"/>
    <w:rsid w:val="00315E44"/>
    <w:rsid w:val="0031611A"/>
    <w:rsid w:val="003162C1"/>
    <w:rsid w:val="0031647A"/>
    <w:rsid w:val="003164FB"/>
    <w:rsid w:val="0031653B"/>
    <w:rsid w:val="00316A6C"/>
    <w:rsid w:val="0031701F"/>
    <w:rsid w:val="0031722F"/>
    <w:rsid w:val="00317393"/>
    <w:rsid w:val="00317645"/>
    <w:rsid w:val="003176EA"/>
    <w:rsid w:val="00317D32"/>
    <w:rsid w:val="0032019D"/>
    <w:rsid w:val="0032038E"/>
    <w:rsid w:val="003206B0"/>
    <w:rsid w:val="00320BA8"/>
    <w:rsid w:val="00320C0B"/>
    <w:rsid w:val="00320C15"/>
    <w:rsid w:val="00320C4E"/>
    <w:rsid w:val="00320FE2"/>
    <w:rsid w:val="00321379"/>
    <w:rsid w:val="00321A1E"/>
    <w:rsid w:val="003221CE"/>
    <w:rsid w:val="0032228D"/>
    <w:rsid w:val="00322390"/>
    <w:rsid w:val="003225BC"/>
    <w:rsid w:val="003226A6"/>
    <w:rsid w:val="003226AD"/>
    <w:rsid w:val="00322721"/>
    <w:rsid w:val="003228B4"/>
    <w:rsid w:val="00322EBB"/>
    <w:rsid w:val="003231AB"/>
    <w:rsid w:val="00324266"/>
    <w:rsid w:val="00324DE0"/>
    <w:rsid w:val="00324E90"/>
    <w:rsid w:val="00324EEF"/>
    <w:rsid w:val="0032517F"/>
    <w:rsid w:val="003251B4"/>
    <w:rsid w:val="003251B7"/>
    <w:rsid w:val="00325225"/>
    <w:rsid w:val="00325377"/>
    <w:rsid w:val="003253D4"/>
    <w:rsid w:val="003254A2"/>
    <w:rsid w:val="00325F2C"/>
    <w:rsid w:val="00325F95"/>
    <w:rsid w:val="00326154"/>
    <w:rsid w:val="0032688A"/>
    <w:rsid w:val="00327050"/>
    <w:rsid w:val="00330045"/>
    <w:rsid w:val="0033004C"/>
    <w:rsid w:val="003301E4"/>
    <w:rsid w:val="00330245"/>
    <w:rsid w:val="00330398"/>
    <w:rsid w:val="003305FD"/>
    <w:rsid w:val="00330A3B"/>
    <w:rsid w:val="00330A53"/>
    <w:rsid w:val="00330E4E"/>
    <w:rsid w:val="0033155B"/>
    <w:rsid w:val="00331903"/>
    <w:rsid w:val="00331A8C"/>
    <w:rsid w:val="00331B43"/>
    <w:rsid w:val="00331E4D"/>
    <w:rsid w:val="0033204E"/>
    <w:rsid w:val="003322FC"/>
    <w:rsid w:val="00332498"/>
    <w:rsid w:val="003324AA"/>
    <w:rsid w:val="003324DD"/>
    <w:rsid w:val="003328F0"/>
    <w:rsid w:val="0033290C"/>
    <w:rsid w:val="00332B5E"/>
    <w:rsid w:val="00332CA7"/>
    <w:rsid w:val="00332E00"/>
    <w:rsid w:val="0033386A"/>
    <w:rsid w:val="00333928"/>
    <w:rsid w:val="00333B18"/>
    <w:rsid w:val="00333F7A"/>
    <w:rsid w:val="00334366"/>
    <w:rsid w:val="00334383"/>
    <w:rsid w:val="00334565"/>
    <w:rsid w:val="00334666"/>
    <w:rsid w:val="00334927"/>
    <w:rsid w:val="00334F97"/>
    <w:rsid w:val="0033509F"/>
    <w:rsid w:val="003351D5"/>
    <w:rsid w:val="003353D0"/>
    <w:rsid w:val="0033540F"/>
    <w:rsid w:val="003355C9"/>
    <w:rsid w:val="00336229"/>
    <w:rsid w:val="00336378"/>
    <w:rsid w:val="003367B6"/>
    <w:rsid w:val="0033689D"/>
    <w:rsid w:val="00336C93"/>
    <w:rsid w:val="00336E29"/>
    <w:rsid w:val="00337113"/>
    <w:rsid w:val="00337376"/>
    <w:rsid w:val="00337626"/>
    <w:rsid w:val="003376F5"/>
    <w:rsid w:val="0033776C"/>
    <w:rsid w:val="0033777C"/>
    <w:rsid w:val="0033777E"/>
    <w:rsid w:val="003378CC"/>
    <w:rsid w:val="003379B9"/>
    <w:rsid w:val="00340143"/>
    <w:rsid w:val="0034046B"/>
    <w:rsid w:val="00340557"/>
    <w:rsid w:val="00340A0C"/>
    <w:rsid w:val="003415D1"/>
    <w:rsid w:val="00341672"/>
    <w:rsid w:val="00341867"/>
    <w:rsid w:val="00341E4A"/>
    <w:rsid w:val="00342394"/>
    <w:rsid w:val="00342445"/>
    <w:rsid w:val="003427D6"/>
    <w:rsid w:val="00342B2A"/>
    <w:rsid w:val="00342EC4"/>
    <w:rsid w:val="00343060"/>
    <w:rsid w:val="00343166"/>
    <w:rsid w:val="00343267"/>
    <w:rsid w:val="00343480"/>
    <w:rsid w:val="003435E3"/>
    <w:rsid w:val="003435EA"/>
    <w:rsid w:val="00343706"/>
    <w:rsid w:val="00343CC1"/>
    <w:rsid w:val="00343F54"/>
    <w:rsid w:val="00343FF5"/>
    <w:rsid w:val="003444DE"/>
    <w:rsid w:val="00344714"/>
    <w:rsid w:val="0034480D"/>
    <w:rsid w:val="00344888"/>
    <w:rsid w:val="003448A0"/>
    <w:rsid w:val="003448EA"/>
    <w:rsid w:val="00344CB7"/>
    <w:rsid w:val="0034545C"/>
    <w:rsid w:val="00346029"/>
    <w:rsid w:val="00346377"/>
    <w:rsid w:val="003464B0"/>
    <w:rsid w:val="0034660F"/>
    <w:rsid w:val="003467EF"/>
    <w:rsid w:val="00346B2B"/>
    <w:rsid w:val="00347370"/>
    <w:rsid w:val="003474A2"/>
    <w:rsid w:val="00347A4E"/>
    <w:rsid w:val="00347C6B"/>
    <w:rsid w:val="0035003F"/>
    <w:rsid w:val="003506CA"/>
    <w:rsid w:val="0035080E"/>
    <w:rsid w:val="00350834"/>
    <w:rsid w:val="003508C3"/>
    <w:rsid w:val="00350B91"/>
    <w:rsid w:val="00350CB1"/>
    <w:rsid w:val="00350E29"/>
    <w:rsid w:val="00350F71"/>
    <w:rsid w:val="003512B5"/>
    <w:rsid w:val="003516F7"/>
    <w:rsid w:val="00351723"/>
    <w:rsid w:val="0035174D"/>
    <w:rsid w:val="00351885"/>
    <w:rsid w:val="00351FC3"/>
    <w:rsid w:val="00352151"/>
    <w:rsid w:val="003523A0"/>
    <w:rsid w:val="003533BB"/>
    <w:rsid w:val="003533CC"/>
    <w:rsid w:val="0035381D"/>
    <w:rsid w:val="00353F34"/>
    <w:rsid w:val="00353F68"/>
    <w:rsid w:val="003544A4"/>
    <w:rsid w:val="0035453F"/>
    <w:rsid w:val="003545D3"/>
    <w:rsid w:val="00355091"/>
    <w:rsid w:val="003558C1"/>
    <w:rsid w:val="00355BE7"/>
    <w:rsid w:val="00355F88"/>
    <w:rsid w:val="00356089"/>
    <w:rsid w:val="00356188"/>
    <w:rsid w:val="00356894"/>
    <w:rsid w:val="00356899"/>
    <w:rsid w:val="003569F1"/>
    <w:rsid w:val="00356C1F"/>
    <w:rsid w:val="0035715D"/>
    <w:rsid w:val="0035722F"/>
    <w:rsid w:val="0035790B"/>
    <w:rsid w:val="00357948"/>
    <w:rsid w:val="00357BB9"/>
    <w:rsid w:val="00357BEE"/>
    <w:rsid w:val="00357D43"/>
    <w:rsid w:val="00360042"/>
    <w:rsid w:val="003601B2"/>
    <w:rsid w:val="00360208"/>
    <w:rsid w:val="003604CF"/>
    <w:rsid w:val="0036075C"/>
    <w:rsid w:val="00360770"/>
    <w:rsid w:val="003608E4"/>
    <w:rsid w:val="00360A9E"/>
    <w:rsid w:val="00360BD1"/>
    <w:rsid w:val="00360C82"/>
    <w:rsid w:val="00360FA5"/>
    <w:rsid w:val="0036101D"/>
    <w:rsid w:val="00361432"/>
    <w:rsid w:val="0036150B"/>
    <w:rsid w:val="00361A74"/>
    <w:rsid w:val="00361A78"/>
    <w:rsid w:val="00362065"/>
    <w:rsid w:val="003620C2"/>
    <w:rsid w:val="003628C1"/>
    <w:rsid w:val="003628EB"/>
    <w:rsid w:val="00362A50"/>
    <w:rsid w:val="00362EAA"/>
    <w:rsid w:val="00363121"/>
    <w:rsid w:val="003631F8"/>
    <w:rsid w:val="00363528"/>
    <w:rsid w:val="00363A01"/>
    <w:rsid w:val="00363D34"/>
    <w:rsid w:val="00363D39"/>
    <w:rsid w:val="00363FC4"/>
    <w:rsid w:val="003642F0"/>
    <w:rsid w:val="003643BF"/>
    <w:rsid w:val="003647C9"/>
    <w:rsid w:val="003649F9"/>
    <w:rsid w:val="00364B38"/>
    <w:rsid w:val="00364DFF"/>
    <w:rsid w:val="00365471"/>
    <w:rsid w:val="00365C1C"/>
    <w:rsid w:val="00365C89"/>
    <w:rsid w:val="00366B18"/>
    <w:rsid w:val="00366DCB"/>
    <w:rsid w:val="00366F2D"/>
    <w:rsid w:val="003670ED"/>
    <w:rsid w:val="00367B2F"/>
    <w:rsid w:val="00367EF2"/>
    <w:rsid w:val="00370285"/>
    <w:rsid w:val="00370563"/>
    <w:rsid w:val="0037064D"/>
    <w:rsid w:val="003706C9"/>
    <w:rsid w:val="003709AA"/>
    <w:rsid w:val="00370AF6"/>
    <w:rsid w:val="00370DA1"/>
    <w:rsid w:val="00370EF1"/>
    <w:rsid w:val="00370EFD"/>
    <w:rsid w:val="00371061"/>
    <w:rsid w:val="003714F0"/>
    <w:rsid w:val="00371C6F"/>
    <w:rsid w:val="00371DCC"/>
    <w:rsid w:val="00371DF3"/>
    <w:rsid w:val="00371FC3"/>
    <w:rsid w:val="00372049"/>
    <w:rsid w:val="00372375"/>
    <w:rsid w:val="00372386"/>
    <w:rsid w:val="0037269E"/>
    <w:rsid w:val="00372AAC"/>
    <w:rsid w:val="003734DF"/>
    <w:rsid w:val="00373916"/>
    <w:rsid w:val="00373C92"/>
    <w:rsid w:val="00373E3F"/>
    <w:rsid w:val="00373FC7"/>
    <w:rsid w:val="0037474A"/>
    <w:rsid w:val="003749CB"/>
    <w:rsid w:val="003750A5"/>
    <w:rsid w:val="003750C0"/>
    <w:rsid w:val="00375106"/>
    <w:rsid w:val="0037542C"/>
    <w:rsid w:val="003758B2"/>
    <w:rsid w:val="00375914"/>
    <w:rsid w:val="00375952"/>
    <w:rsid w:val="00375A7A"/>
    <w:rsid w:val="00375AF8"/>
    <w:rsid w:val="003760D6"/>
    <w:rsid w:val="003761E0"/>
    <w:rsid w:val="003766DD"/>
    <w:rsid w:val="0037670D"/>
    <w:rsid w:val="00376907"/>
    <w:rsid w:val="00376D53"/>
    <w:rsid w:val="00377476"/>
    <w:rsid w:val="003775E7"/>
    <w:rsid w:val="00377E7F"/>
    <w:rsid w:val="00377F68"/>
    <w:rsid w:val="0038036A"/>
    <w:rsid w:val="003803ED"/>
    <w:rsid w:val="00380463"/>
    <w:rsid w:val="003804E1"/>
    <w:rsid w:val="00380785"/>
    <w:rsid w:val="003807C9"/>
    <w:rsid w:val="00380842"/>
    <w:rsid w:val="00380D6C"/>
    <w:rsid w:val="00381B29"/>
    <w:rsid w:val="00381CE9"/>
    <w:rsid w:val="00382162"/>
    <w:rsid w:val="003822DF"/>
    <w:rsid w:val="00383154"/>
    <w:rsid w:val="003831FF"/>
    <w:rsid w:val="0038333A"/>
    <w:rsid w:val="00383713"/>
    <w:rsid w:val="003839ED"/>
    <w:rsid w:val="00383B43"/>
    <w:rsid w:val="00383DD1"/>
    <w:rsid w:val="00383EC7"/>
    <w:rsid w:val="00383EED"/>
    <w:rsid w:val="00383F87"/>
    <w:rsid w:val="00383FA6"/>
    <w:rsid w:val="0038403A"/>
    <w:rsid w:val="003844B3"/>
    <w:rsid w:val="00384672"/>
    <w:rsid w:val="0038482A"/>
    <w:rsid w:val="00384D14"/>
    <w:rsid w:val="00385109"/>
    <w:rsid w:val="0038522C"/>
    <w:rsid w:val="00385299"/>
    <w:rsid w:val="003857E6"/>
    <w:rsid w:val="00385F67"/>
    <w:rsid w:val="0038685E"/>
    <w:rsid w:val="003869F7"/>
    <w:rsid w:val="00386F86"/>
    <w:rsid w:val="00387071"/>
    <w:rsid w:val="003870CB"/>
    <w:rsid w:val="00387126"/>
    <w:rsid w:val="00387157"/>
    <w:rsid w:val="00387994"/>
    <w:rsid w:val="00390000"/>
    <w:rsid w:val="0039052B"/>
    <w:rsid w:val="003907A4"/>
    <w:rsid w:val="00390AE6"/>
    <w:rsid w:val="00390BD8"/>
    <w:rsid w:val="00390CA7"/>
    <w:rsid w:val="00390DD7"/>
    <w:rsid w:val="0039129D"/>
    <w:rsid w:val="003914AB"/>
    <w:rsid w:val="00391858"/>
    <w:rsid w:val="00391AC2"/>
    <w:rsid w:val="00391F66"/>
    <w:rsid w:val="0039252B"/>
    <w:rsid w:val="0039317C"/>
    <w:rsid w:val="0039342E"/>
    <w:rsid w:val="003934A5"/>
    <w:rsid w:val="0039381C"/>
    <w:rsid w:val="003938E4"/>
    <w:rsid w:val="003938FD"/>
    <w:rsid w:val="00393A56"/>
    <w:rsid w:val="00393B79"/>
    <w:rsid w:val="00393B9E"/>
    <w:rsid w:val="00394678"/>
    <w:rsid w:val="00394CCC"/>
    <w:rsid w:val="0039508D"/>
    <w:rsid w:val="003952F7"/>
    <w:rsid w:val="003953CE"/>
    <w:rsid w:val="0039556D"/>
    <w:rsid w:val="00395613"/>
    <w:rsid w:val="003959D2"/>
    <w:rsid w:val="00395CED"/>
    <w:rsid w:val="00395F77"/>
    <w:rsid w:val="003962F4"/>
    <w:rsid w:val="00396326"/>
    <w:rsid w:val="00396480"/>
    <w:rsid w:val="00396B25"/>
    <w:rsid w:val="003970BC"/>
    <w:rsid w:val="00397297"/>
    <w:rsid w:val="00397402"/>
    <w:rsid w:val="00397D08"/>
    <w:rsid w:val="003A043C"/>
    <w:rsid w:val="003A0468"/>
    <w:rsid w:val="003A07A0"/>
    <w:rsid w:val="003A0DAC"/>
    <w:rsid w:val="003A10EB"/>
    <w:rsid w:val="003A12EC"/>
    <w:rsid w:val="003A1728"/>
    <w:rsid w:val="003A17BB"/>
    <w:rsid w:val="003A1B01"/>
    <w:rsid w:val="003A219B"/>
    <w:rsid w:val="003A2780"/>
    <w:rsid w:val="003A28D6"/>
    <w:rsid w:val="003A2D7D"/>
    <w:rsid w:val="003A2EA3"/>
    <w:rsid w:val="003A31FD"/>
    <w:rsid w:val="003A325A"/>
    <w:rsid w:val="003A35BC"/>
    <w:rsid w:val="003A3653"/>
    <w:rsid w:val="003A39C6"/>
    <w:rsid w:val="003A3F4F"/>
    <w:rsid w:val="003A4511"/>
    <w:rsid w:val="003A4E76"/>
    <w:rsid w:val="003A4EB9"/>
    <w:rsid w:val="003A500B"/>
    <w:rsid w:val="003A5060"/>
    <w:rsid w:val="003A5915"/>
    <w:rsid w:val="003A594A"/>
    <w:rsid w:val="003A5C16"/>
    <w:rsid w:val="003A5DD2"/>
    <w:rsid w:val="003A60E5"/>
    <w:rsid w:val="003A65CF"/>
    <w:rsid w:val="003A665A"/>
    <w:rsid w:val="003A68CF"/>
    <w:rsid w:val="003A6F37"/>
    <w:rsid w:val="003A7157"/>
    <w:rsid w:val="003A7376"/>
    <w:rsid w:val="003A7411"/>
    <w:rsid w:val="003A7D3D"/>
    <w:rsid w:val="003B0D44"/>
    <w:rsid w:val="003B0F95"/>
    <w:rsid w:val="003B15A6"/>
    <w:rsid w:val="003B15F2"/>
    <w:rsid w:val="003B1601"/>
    <w:rsid w:val="003B1758"/>
    <w:rsid w:val="003B2062"/>
    <w:rsid w:val="003B220E"/>
    <w:rsid w:val="003B248E"/>
    <w:rsid w:val="003B24AD"/>
    <w:rsid w:val="003B298C"/>
    <w:rsid w:val="003B2A91"/>
    <w:rsid w:val="003B2B66"/>
    <w:rsid w:val="003B2DBC"/>
    <w:rsid w:val="003B30AC"/>
    <w:rsid w:val="003B3627"/>
    <w:rsid w:val="003B3993"/>
    <w:rsid w:val="003B3AAD"/>
    <w:rsid w:val="003B3C11"/>
    <w:rsid w:val="003B3D3B"/>
    <w:rsid w:val="003B3F97"/>
    <w:rsid w:val="003B4DAE"/>
    <w:rsid w:val="003B5110"/>
    <w:rsid w:val="003B54FB"/>
    <w:rsid w:val="003B571C"/>
    <w:rsid w:val="003B5BC4"/>
    <w:rsid w:val="003B5FEB"/>
    <w:rsid w:val="003B616B"/>
    <w:rsid w:val="003B6608"/>
    <w:rsid w:val="003B6C0F"/>
    <w:rsid w:val="003B6C59"/>
    <w:rsid w:val="003B6DAE"/>
    <w:rsid w:val="003B6DF9"/>
    <w:rsid w:val="003B6E7D"/>
    <w:rsid w:val="003B6F21"/>
    <w:rsid w:val="003B70CC"/>
    <w:rsid w:val="003B72B2"/>
    <w:rsid w:val="003B73E6"/>
    <w:rsid w:val="003B76A2"/>
    <w:rsid w:val="003B7AB7"/>
    <w:rsid w:val="003B7AF6"/>
    <w:rsid w:val="003C05EF"/>
    <w:rsid w:val="003C0723"/>
    <w:rsid w:val="003C098B"/>
    <w:rsid w:val="003C09B3"/>
    <w:rsid w:val="003C1029"/>
    <w:rsid w:val="003C116D"/>
    <w:rsid w:val="003C16D6"/>
    <w:rsid w:val="003C1734"/>
    <w:rsid w:val="003C1AF9"/>
    <w:rsid w:val="003C2107"/>
    <w:rsid w:val="003C25FB"/>
    <w:rsid w:val="003C2790"/>
    <w:rsid w:val="003C2ABE"/>
    <w:rsid w:val="003C2BB5"/>
    <w:rsid w:val="003C3545"/>
    <w:rsid w:val="003C3782"/>
    <w:rsid w:val="003C3844"/>
    <w:rsid w:val="003C3A0B"/>
    <w:rsid w:val="003C42FB"/>
    <w:rsid w:val="003C4458"/>
    <w:rsid w:val="003C4A43"/>
    <w:rsid w:val="003C4D8B"/>
    <w:rsid w:val="003C5372"/>
    <w:rsid w:val="003C56BC"/>
    <w:rsid w:val="003C5835"/>
    <w:rsid w:val="003C5AF3"/>
    <w:rsid w:val="003C605A"/>
    <w:rsid w:val="003C619A"/>
    <w:rsid w:val="003C632D"/>
    <w:rsid w:val="003C6929"/>
    <w:rsid w:val="003C6A8B"/>
    <w:rsid w:val="003C6E6C"/>
    <w:rsid w:val="003C6FA1"/>
    <w:rsid w:val="003C721B"/>
    <w:rsid w:val="003C7A39"/>
    <w:rsid w:val="003C7B09"/>
    <w:rsid w:val="003C7DE5"/>
    <w:rsid w:val="003C7E2A"/>
    <w:rsid w:val="003D0184"/>
    <w:rsid w:val="003D02A7"/>
    <w:rsid w:val="003D08CB"/>
    <w:rsid w:val="003D09E4"/>
    <w:rsid w:val="003D0A08"/>
    <w:rsid w:val="003D0AC5"/>
    <w:rsid w:val="003D108F"/>
    <w:rsid w:val="003D11CD"/>
    <w:rsid w:val="003D1614"/>
    <w:rsid w:val="003D1663"/>
    <w:rsid w:val="003D1693"/>
    <w:rsid w:val="003D20A5"/>
    <w:rsid w:val="003D20A6"/>
    <w:rsid w:val="003D221E"/>
    <w:rsid w:val="003D226D"/>
    <w:rsid w:val="003D2399"/>
    <w:rsid w:val="003D266E"/>
    <w:rsid w:val="003D2739"/>
    <w:rsid w:val="003D2933"/>
    <w:rsid w:val="003D2D3F"/>
    <w:rsid w:val="003D2DF3"/>
    <w:rsid w:val="003D2F0A"/>
    <w:rsid w:val="003D3895"/>
    <w:rsid w:val="003D3B0D"/>
    <w:rsid w:val="003D3C58"/>
    <w:rsid w:val="003D465E"/>
    <w:rsid w:val="003D4B09"/>
    <w:rsid w:val="003D4CD0"/>
    <w:rsid w:val="003D5414"/>
    <w:rsid w:val="003D54F9"/>
    <w:rsid w:val="003D6270"/>
    <w:rsid w:val="003D6548"/>
    <w:rsid w:val="003D65DF"/>
    <w:rsid w:val="003D67A5"/>
    <w:rsid w:val="003D69A1"/>
    <w:rsid w:val="003D69FF"/>
    <w:rsid w:val="003D6CF7"/>
    <w:rsid w:val="003E01F7"/>
    <w:rsid w:val="003E0424"/>
    <w:rsid w:val="003E0A9E"/>
    <w:rsid w:val="003E133E"/>
    <w:rsid w:val="003E13A9"/>
    <w:rsid w:val="003E1949"/>
    <w:rsid w:val="003E2377"/>
    <w:rsid w:val="003E284A"/>
    <w:rsid w:val="003E2902"/>
    <w:rsid w:val="003E2B6A"/>
    <w:rsid w:val="003E2E81"/>
    <w:rsid w:val="003E308A"/>
    <w:rsid w:val="003E33C0"/>
    <w:rsid w:val="003E3AD1"/>
    <w:rsid w:val="003E3D04"/>
    <w:rsid w:val="003E3E09"/>
    <w:rsid w:val="003E4D0F"/>
    <w:rsid w:val="003E4DB2"/>
    <w:rsid w:val="003E54F7"/>
    <w:rsid w:val="003E550A"/>
    <w:rsid w:val="003E56C9"/>
    <w:rsid w:val="003E575E"/>
    <w:rsid w:val="003E58AE"/>
    <w:rsid w:val="003E5A82"/>
    <w:rsid w:val="003E5BA6"/>
    <w:rsid w:val="003E5EE5"/>
    <w:rsid w:val="003E65F1"/>
    <w:rsid w:val="003E7550"/>
    <w:rsid w:val="003E7710"/>
    <w:rsid w:val="003E7B0A"/>
    <w:rsid w:val="003E7FC4"/>
    <w:rsid w:val="003F03FB"/>
    <w:rsid w:val="003F0556"/>
    <w:rsid w:val="003F068A"/>
    <w:rsid w:val="003F0A7D"/>
    <w:rsid w:val="003F1231"/>
    <w:rsid w:val="003F1295"/>
    <w:rsid w:val="003F190A"/>
    <w:rsid w:val="003F1CF2"/>
    <w:rsid w:val="003F208F"/>
    <w:rsid w:val="003F20D8"/>
    <w:rsid w:val="003F28ED"/>
    <w:rsid w:val="003F2D78"/>
    <w:rsid w:val="003F2EFE"/>
    <w:rsid w:val="003F2FDD"/>
    <w:rsid w:val="003F3097"/>
    <w:rsid w:val="003F37FE"/>
    <w:rsid w:val="003F3A97"/>
    <w:rsid w:val="003F3B79"/>
    <w:rsid w:val="003F3F6B"/>
    <w:rsid w:val="003F401F"/>
    <w:rsid w:val="003F41BC"/>
    <w:rsid w:val="003F435F"/>
    <w:rsid w:val="003F45ED"/>
    <w:rsid w:val="003F4B9A"/>
    <w:rsid w:val="003F4D41"/>
    <w:rsid w:val="003F52DA"/>
    <w:rsid w:val="003F52FD"/>
    <w:rsid w:val="003F535A"/>
    <w:rsid w:val="003F5900"/>
    <w:rsid w:val="003F5AA6"/>
    <w:rsid w:val="003F5CD1"/>
    <w:rsid w:val="003F6184"/>
    <w:rsid w:val="003F623E"/>
    <w:rsid w:val="003F6FF0"/>
    <w:rsid w:val="003F749F"/>
    <w:rsid w:val="003F75AE"/>
    <w:rsid w:val="003F76C9"/>
    <w:rsid w:val="003F7E5B"/>
    <w:rsid w:val="003F7EA1"/>
    <w:rsid w:val="00400077"/>
    <w:rsid w:val="00400657"/>
    <w:rsid w:val="00400CD5"/>
    <w:rsid w:val="00400FDE"/>
    <w:rsid w:val="00401205"/>
    <w:rsid w:val="00401738"/>
    <w:rsid w:val="00401770"/>
    <w:rsid w:val="00401C9C"/>
    <w:rsid w:val="00402404"/>
    <w:rsid w:val="00402635"/>
    <w:rsid w:val="00402685"/>
    <w:rsid w:val="00402926"/>
    <w:rsid w:val="00402B0C"/>
    <w:rsid w:val="00402F10"/>
    <w:rsid w:val="00402FD6"/>
    <w:rsid w:val="00403085"/>
    <w:rsid w:val="00403376"/>
    <w:rsid w:val="004033AB"/>
    <w:rsid w:val="00403938"/>
    <w:rsid w:val="00403EE0"/>
    <w:rsid w:val="004042C2"/>
    <w:rsid w:val="00404609"/>
    <w:rsid w:val="004047DB"/>
    <w:rsid w:val="00404876"/>
    <w:rsid w:val="00404988"/>
    <w:rsid w:val="00404A63"/>
    <w:rsid w:val="00404A64"/>
    <w:rsid w:val="00404B31"/>
    <w:rsid w:val="00404FF2"/>
    <w:rsid w:val="00405132"/>
    <w:rsid w:val="004053A9"/>
    <w:rsid w:val="004054A6"/>
    <w:rsid w:val="004056E8"/>
    <w:rsid w:val="00405A31"/>
    <w:rsid w:val="00405D19"/>
    <w:rsid w:val="00405D92"/>
    <w:rsid w:val="00405FEE"/>
    <w:rsid w:val="0040646A"/>
    <w:rsid w:val="00406A04"/>
    <w:rsid w:val="00406B02"/>
    <w:rsid w:val="00406BEA"/>
    <w:rsid w:val="00406E20"/>
    <w:rsid w:val="00406F85"/>
    <w:rsid w:val="0040721D"/>
    <w:rsid w:val="004072B6"/>
    <w:rsid w:val="004078A1"/>
    <w:rsid w:val="00407B5F"/>
    <w:rsid w:val="00407EA4"/>
    <w:rsid w:val="00410038"/>
    <w:rsid w:val="0041018B"/>
    <w:rsid w:val="00410334"/>
    <w:rsid w:val="0041037B"/>
    <w:rsid w:val="004104B0"/>
    <w:rsid w:val="0041055E"/>
    <w:rsid w:val="0041064F"/>
    <w:rsid w:val="004107B6"/>
    <w:rsid w:val="00410CC0"/>
    <w:rsid w:val="00410F71"/>
    <w:rsid w:val="00410FBD"/>
    <w:rsid w:val="004111FC"/>
    <w:rsid w:val="00411685"/>
    <w:rsid w:val="00411829"/>
    <w:rsid w:val="00411AED"/>
    <w:rsid w:val="00411B33"/>
    <w:rsid w:val="00411BCF"/>
    <w:rsid w:val="00411DB1"/>
    <w:rsid w:val="00413149"/>
    <w:rsid w:val="0041388C"/>
    <w:rsid w:val="00414778"/>
    <w:rsid w:val="00414B08"/>
    <w:rsid w:val="00414B85"/>
    <w:rsid w:val="00414BD5"/>
    <w:rsid w:val="00414BEF"/>
    <w:rsid w:val="00414C56"/>
    <w:rsid w:val="00414DD9"/>
    <w:rsid w:val="0041509E"/>
    <w:rsid w:val="00415345"/>
    <w:rsid w:val="0041549D"/>
    <w:rsid w:val="00415800"/>
    <w:rsid w:val="00415A31"/>
    <w:rsid w:val="00415D38"/>
    <w:rsid w:val="004161AC"/>
    <w:rsid w:val="00416521"/>
    <w:rsid w:val="00416758"/>
    <w:rsid w:val="00416BE3"/>
    <w:rsid w:val="004175B0"/>
    <w:rsid w:val="00417997"/>
    <w:rsid w:val="004179CC"/>
    <w:rsid w:val="00420102"/>
    <w:rsid w:val="0042032F"/>
    <w:rsid w:val="00420358"/>
    <w:rsid w:val="00420DBE"/>
    <w:rsid w:val="00421788"/>
    <w:rsid w:val="0042187E"/>
    <w:rsid w:val="00422751"/>
    <w:rsid w:val="00422C7A"/>
    <w:rsid w:val="00423105"/>
    <w:rsid w:val="00423357"/>
    <w:rsid w:val="004233AB"/>
    <w:rsid w:val="00423D19"/>
    <w:rsid w:val="00424100"/>
    <w:rsid w:val="0042425F"/>
    <w:rsid w:val="004243CC"/>
    <w:rsid w:val="004243EB"/>
    <w:rsid w:val="00424949"/>
    <w:rsid w:val="00424CD9"/>
    <w:rsid w:val="00424D77"/>
    <w:rsid w:val="00424EFC"/>
    <w:rsid w:val="00424FF7"/>
    <w:rsid w:val="004254CD"/>
    <w:rsid w:val="00425603"/>
    <w:rsid w:val="00425623"/>
    <w:rsid w:val="00425730"/>
    <w:rsid w:val="00425A2E"/>
    <w:rsid w:val="00425D64"/>
    <w:rsid w:val="00426857"/>
    <w:rsid w:val="00426E06"/>
    <w:rsid w:val="0042701A"/>
    <w:rsid w:val="004276A1"/>
    <w:rsid w:val="00427986"/>
    <w:rsid w:val="00427CFD"/>
    <w:rsid w:val="00427E1E"/>
    <w:rsid w:val="00427F5B"/>
    <w:rsid w:val="00430613"/>
    <w:rsid w:val="004309E2"/>
    <w:rsid w:val="00430E25"/>
    <w:rsid w:val="00430F42"/>
    <w:rsid w:val="004312D7"/>
    <w:rsid w:val="004316CC"/>
    <w:rsid w:val="004318D4"/>
    <w:rsid w:val="00431BDD"/>
    <w:rsid w:val="00431CA5"/>
    <w:rsid w:val="004322E4"/>
    <w:rsid w:val="00432321"/>
    <w:rsid w:val="004324A6"/>
    <w:rsid w:val="0043280C"/>
    <w:rsid w:val="00432D78"/>
    <w:rsid w:val="00432E3C"/>
    <w:rsid w:val="00432FA8"/>
    <w:rsid w:val="004330CB"/>
    <w:rsid w:val="004331E0"/>
    <w:rsid w:val="004331F3"/>
    <w:rsid w:val="00433391"/>
    <w:rsid w:val="00433665"/>
    <w:rsid w:val="004336E0"/>
    <w:rsid w:val="00433BC1"/>
    <w:rsid w:val="00433DC8"/>
    <w:rsid w:val="004343E1"/>
    <w:rsid w:val="00434968"/>
    <w:rsid w:val="00434A2E"/>
    <w:rsid w:val="00434B87"/>
    <w:rsid w:val="004357CD"/>
    <w:rsid w:val="00435992"/>
    <w:rsid w:val="00435C22"/>
    <w:rsid w:val="0043638B"/>
    <w:rsid w:val="004365B4"/>
    <w:rsid w:val="00436658"/>
    <w:rsid w:val="00436735"/>
    <w:rsid w:val="00436C95"/>
    <w:rsid w:val="004377DE"/>
    <w:rsid w:val="00437984"/>
    <w:rsid w:val="00437A78"/>
    <w:rsid w:val="00437F1C"/>
    <w:rsid w:val="00440145"/>
    <w:rsid w:val="00440233"/>
    <w:rsid w:val="00440293"/>
    <w:rsid w:val="0044038C"/>
    <w:rsid w:val="00440395"/>
    <w:rsid w:val="004403E2"/>
    <w:rsid w:val="0044081A"/>
    <w:rsid w:val="00440889"/>
    <w:rsid w:val="00440ADD"/>
    <w:rsid w:val="00440CA7"/>
    <w:rsid w:val="00440F10"/>
    <w:rsid w:val="00441530"/>
    <w:rsid w:val="0044168B"/>
    <w:rsid w:val="004417F1"/>
    <w:rsid w:val="00441A82"/>
    <w:rsid w:val="00441B5E"/>
    <w:rsid w:val="0044217D"/>
    <w:rsid w:val="004429BC"/>
    <w:rsid w:val="00442C2C"/>
    <w:rsid w:val="00442C87"/>
    <w:rsid w:val="00442CDF"/>
    <w:rsid w:val="00442D29"/>
    <w:rsid w:val="00442EC6"/>
    <w:rsid w:val="0044342A"/>
    <w:rsid w:val="00443853"/>
    <w:rsid w:val="0044385E"/>
    <w:rsid w:val="00443A41"/>
    <w:rsid w:val="00443B94"/>
    <w:rsid w:val="00443D4C"/>
    <w:rsid w:val="00443DB4"/>
    <w:rsid w:val="00444933"/>
    <w:rsid w:val="00444A87"/>
    <w:rsid w:val="00445131"/>
    <w:rsid w:val="00445382"/>
    <w:rsid w:val="00445898"/>
    <w:rsid w:val="004459C3"/>
    <w:rsid w:val="00445B83"/>
    <w:rsid w:val="00446793"/>
    <w:rsid w:val="00446CB4"/>
    <w:rsid w:val="00447082"/>
    <w:rsid w:val="004470A5"/>
    <w:rsid w:val="0044732A"/>
    <w:rsid w:val="004478B6"/>
    <w:rsid w:val="00447FFD"/>
    <w:rsid w:val="004501A3"/>
    <w:rsid w:val="00450948"/>
    <w:rsid w:val="00450CC5"/>
    <w:rsid w:val="00451069"/>
    <w:rsid w:val="00451088"/>
    <w:rsid w:val="00451516"/>
    <w:rsid w:val="00451C19"/>
    <w:rsid w:val="00451CEF"/>
    <w:rsid w:val="00452049"/>
    <w:rsid w:val="00452391"/>
    <w:rsid w:val="00452588"/>
    <w:rsid w:val="00452627"/>
    <w:rsid w:val="00452B16"/>
    <w:rsid w:val="00452BA7"/>
    <w:rsid w:val="00452DDB"/>
    <w:rsid w:val="004542CD"/>
    <w:rsid w:val="0045446E"/>
    <w:rsid w:val="00454C5A"/>
    <w:rsid w:val="00454E73"/>
    <w:rsid w:val="00455078"/>
    <w:rsid w:val="00455679"/>
    <w:rsid w:val="004557A2"/>
    <w:rsid w:val="0045584F"/>
    <w:rsid w:val="004560C4"/>
    <w:rsid w:val="00456396"/>
    <w:rsid w:val="0045649C"/>
    <w:rsid w:val="00456C32"/>
    <w:rsid w:val="004573A9"/>
    <w:rsid w:val="0045778D"/>
    <w:rsid w:val="00457930"/>
    <w:rsid w:val="004579A7"/>
    <w:rsid w:val="004604F6"/>
    <w:rsid w:val="00461041"/>
    <w:rsid w:val="00461262"/>
    <w:rsid w:val="004613BB"/>
    <w:rsid w:val="00461598"/>
    <w:rsid w:val="004618D0"/>
    <w:rsid w:val="00461BBF"/>
    <w:rsid w:val="00461C24"/>
    <w:rsid w:val="00461CF3"/>
    <w:rsid w:val="00462228"/>
    <w:rsid w:val="00462657"/>
    <w:rsid w:val="00462828"/>
    <w:rsid w:val="004628E6"/>
    <w:rsid w:val="00462C71"/>
    <w:rsid w:val="00462EA3"/>
    <w:rsid w:val="00462EDB"/>
    <w:rsid w:val="00463184"/>
    <w:rsid w:val="004635AF"/>
    <w:rsid w:val="00464379"/>
    <w:rsid w:val="004645FF"/>
    <w:rsid w:val="00464778"/>
    <w:rsid w:val="00464949"/>
    <w:rsid w:val="00464C21"/>
    <w:rsid w:val="00464D01"/>
    <w:rsid w:val="0046511A"/>
    <w:rsid w:val="0046573C"/>
    <w:rsid w:val="00465833"/>
    <w:rsid w:val="00465A4C"/>
    <w:rsid w:val="00465B1E"/>
    <w:rsid w:val="00465E2B"/>
    <w:rsid w:val="00465F2B"/>
    <w:rsid w:val="00465F52"/>
    <w:rsid w:val="00465FEF"/>
    <w:rsid w:val="004661CF"/>
    <w:rsid w:val="0046631E"/>
    <w:rsid w:val="00466358"/>
    <w:rsid w:val="00466463"/>
    <w:rsid w:val="00466647"/>
    <w:rsid w:val="0046683B"/>
    <w:rsid w:val="00466BCE"/>
    <w:rsid w:val="00466C5A"/>
    <w:rsid w:val="00466F50"/>
    <w:rsid w:val="00467B60"/>
    <w:rsid w:val="00467E90"/>
    <w:rsid w:val="00470131"/>
    <w:rsid w:val="004703AD"/>
    <w:rsid w:val="00470549"/>
    <w:rsid w:val="00470C37"/>
    <w:rsid w:val="00470D96"/>
    <w:rsid w:val="00470E28"/>
    <w:rsid w:val="00471036"/>
    <w:rsid w:val="00471053"/>
    <w:rsid w:val="00471368"/>
    <w:rsid w:val="00471FCF"/>
    <w:rsid w:val="00472286"/>
    <w:rsid w:val="004725E6"/>
    <w:rsid w:val="00472C18"/>
    <w:rsid w:val="00472DB1"/>
    <w:rsid w:val="00472F82"/>
    <w:rsid w:val="00473667"/>
    <w:rsid w:val="00473898"/>
    <w:rsid w:val="0047397A"/>
    <w:rsid w:val="00473F03"/>
    <w:rsid w:val="00474387"/>
    <w:rsid w:val="004745D5"/>
    <w:rsid w:val="00474680"/>
    <w:rsid w:val="004749FA"/>
    <w:rsid w:val="00474AC4"/>
    <w:rsid w:val="00474D73"/>
    <w:rsid w:val="0047517A"/>
    <w:rsid w:val="004754B0"/>
    <w:rsid w:val="004758D9"/>
    <w:rsid w:val="00475A69"/>
    <w:rsid w:val="00475DE1"/>
    <w:rsid w:val="004760F1"/>
    <w:rsid w:val="0047641F"/>
    <w:rsid w:val="00476BEB"/>
    <w:rsid w:val="00476FEA"/>
    <w:rsid w:val="0047731F"/>
    <w:rsid w:val="00477566"/>
    <w:rsid w:val="00477643"/>
    <w:rsid w:val="004776AD"/>
    <w:rsid w:val="0047777B"/>
    <w:rsid w:val="00477A60"/>
    <w:rsid w:val="00477D4C"/>
    <w:rsid w:val="00477E96"/>
    <w:rsid w:val="00480651"/>
    <w:rsid w:val="00480842"/>
    <w:rsid w:val="00480C55"/>
    <w:rsid w:val="00480CB5"/>
    <w:rsid w:val="00480DEB"/>
    <w:rsid w:val="00480F1F"/>
    <w:rsid w:val="00481043"/>
    <w:rsid w:val="004814C0"/>
    <w:rsid w:val="004815FD"/>
    <w:rsid w:val="00481967"/>
    <w:rsid w:val="004820AA"/>
    <w:rsid w:val="004820E2"/>
    <w:rsid w:val="0048211E"/>
    <w:rsid w:val="00482120"/>
    <w:rsid w:val="004825BD"/>
    <w:rsid w:val="00482EB4"/>
    <w:rsid w:val="004832CC"/>
    <w:rsid w:val="004834A0"/>
    <w:rsid w:val="004835A1"/>
    <w:rsid w:val="00483CD8"/>
    <w:rsid w:val="00484A84"/>
    <w:rsid w:val="00484B74"/>
    <w:rsid w:val="00484C0C"/>
    <w:rsid w:val="00484C17"/>
    <w:rsid w:val="00484F88"/>
    <w:rsid w:val="00485438"/>
    <w:rsid w:val="00485499"/>
    <w:rsid w:val="00485841"/>
    <w:rsid w:val="00485C4F"/>
    <w:rsid w:val="00486079"/>
    <w:rsid w:val="00486161"/>
    <w:rsid w:val="004862BF"/>
    <w:rsid w:val="004864CC"/>
    <w:rsid w:val="00486B19"/>
    <w:rsid w:val="00486CFF"/>
    <w:rsid w:val="0048703E"/>
    <w:rsid w:val="004874A0"/>
    <w:rsid w:val="0048795D"/>
    <w:rsid w:val="00490193"/>
    <w:rsid w:val="00490349"/>
    <w:rsid w:val="00490407"/>
    <w:rsid w:val="00490605"/>
    <w:rsid w:val="00490A10"/>
    <w:rsid w:val="004911EB"/>
    <w:rsid w:val="004914BE"/>
    <w:rsid w:val="004914F8"/>
    <w:rsid w:val="004916D3"/>
    <w:rsid w:val="00491983"/>
    <w:rsid w:val="00491D22"/>
    <w:rsid w:val="0049238C"/>
    <w:rsid w:val="00492755"/>
    <w:rsid w:val="00492817"/>
    <w:rsid w:val="004928C1"/>
    <w:rsid w:val="00492C6C"/>
    <w:rsid w:val="00493330"/>
    <w:rsid w:val="00493699"/>
    <w:rsid w:val="00494327"/>
    <w:rsid w:val="00494329"/>
    <w:rsid w:val="00494786"/>
    <w:rsid w:val="00494F66"/>
    <w:rsid w:val="00495093"/>
    <w:rsid w:val="00495610"/>
    <w:rsid w:val="00495752"/>
    <w:rsid w:val="00495850"/>
    <w:rsid w:val="00495D59"/>
    <w:rsid w:val="00495F76"/>
    <w:rsid w:val="004962B3"/>
    <w:rsid w:val="004973CB"/>
    <w:rsid w:val="0049756E"/>
    <w:rsid w:val="004976D9"/>
    <w:rsid w:val="004976DA"/>
    <w:rsid w:val="00497892"/>
    <w:rsid w:val="00497954"/>
    <w:rsid w:val="004A01AC"/>
    <w:rsid w:val="004A081E"/>
    <w:rsid w:val="004A0B2A"/>
    <w:rsid w:val="004A0DD0"/>
    <w:rsid w:val="004A0FB5"/>
    <w:rsid w:val="004A19DC"/>
    <w:rsid w:val="004A1A5C"/>
    <w:rsid w:val="004A237F"/>
    <w:rsid w:val="004A2717"/>
    <w:rsid w:val="004A2BE2"/>
    <w:rsid w:val="004A2C22"/>
    <w:rsid w:val="004A3062"/>
    <w:rsid w:val="004A3204"/>
    <w:rsid w:val="004A3208"/>
    <w:rsid w:val="004A372B"/>
    <w:rsid w:val="004A375D"/>
    <w:rsid w:val="004A3C8C"/>
    <w:rsid w:val="004A3CCD"/>
    <w:rsid w:val="004A406D"/>
    <w:rsid w:val="004A43BD"/>
    <w:rsid w:val="004A44F0"/>
    <w:rsid w:val="004A45FB"/>
    <w:rsid w:val="004A4684"/>
    <w:rsid w:val="004A4824"/>
    <w:rsid w:val="004A49A9"/>
    <w:rsid w:val="004A4BD4"/>
    <w:rsid w:val="004A4E06"/>
    <w:rsid w:val="004A5302"/>
    <w:rsid w:val="004A5332"/>
    <w:rsid w:val="004A58D1"/>
    <w:rsid w:val="004A5B4B"/>
    <w:rsid w:val="004A5B6E"/>
    <w:rsid w:val="004A6060"/>
    <w:rsid w:val="004A6CCC"/>
    <w:rsid w:val="004A75EE"/>
    <w:rsid w:val="004A76FF"/>
    <w:rsid w:val="004A7AE8"/>
    <w:rsid w:val="004A7D86"/>
    <w:rsid w:val="004B08F6"/>
    <w:rsid w:val="004B0BCA"/>
    <w:rsid w:val="004B0CDD"/>
    <w:rsid w:val="004B10E9"/>
    <w:rsid w:val="004B11E0"/>
    <w:rsid w:val="004B12C3"/>
    <w:rsid w:val="004B142C"/>
    <w:rsid w:val="004B1702"/>
    <w:rsid w:val="004B295A"/>
    <w:rsid w:val="004B2967"/>
    <w:rsid w:val="004B33DB"/>
    <w:rsid w:val="004B358C"/>
    <w:rsid w:val="004B3D39"/>
    <w:rsid w:val="004B406A"/>
    <w:rsid w:val="004B4459"/>
    <w:rsid w:val="004B447F"/>
    <w:rsid w:val="004B4E29"/>
    <w:rsid w:val="004B4F95"/>
    <w:rsid w:val="004B530E"/>
    <w:rsid w:val="004B5738"/>
    <w:rsid w:val="004B5EB1"/>
    <w:rsid w:val="004B5F4F"/>
    <w:rsid w:val="004B63D5"/>
    <w:rsid w:val="004B66AE"/>
    <w:rsid w:val="004B68C2"/>
    <w:rsid w:val="004B6ADB"/>
    <w:rsid w:val="004B6CD2"/>
    <w:rsid w:val="004B6E32"/>
    <w:rsid w:val="004B6E3F"/>
    <w:rsid w:val="004B6F46"/>
    <w:rsid w:val="004B6F7F"/>
    <w:rsid w:val="004B7362"/>
    <w:rsid w:val="004B76CA"/>
    <w:rsid w:val="004B7A26"/>
    <w:rsid w:val="004B7BB9"/>
    <w:rsid w:val="004C0674"/>
    <w:rsid w:val="004C0B1A"/>
    <w:rsid w:val="004C0B41"/>
    <w:rsid w:val="004C0B9E"/>
    <w:rsid w:val="004C130E"/>
    <w:rsid w:val="004C1867"/>
    <w:rsid w:val="004C207B"/>
    <w:rsid w:val="004C2CBE"/>
    <w:rsid w:val="004C2F8B"/>
    <w:rsid w:val="004C30D4"/>
    <w:rsid w:val="004C32E8"/>
    <w:rsid w:val="004C341C"/>
    <w:rsid w:val="004C367E"/>
    <w:rsid w:val="004C3A95"/>
    <w:rsid w:val="004C3E60"/>
    <w:rsid w:val="004C430B"/>
    <w:rsid w:val="004C43DB"/>
    <w:rsid w:val="004C4495"/>
    <w:rsid w:val="004C452B"/>
    <w:rsid w:val="004C4868"/>
    <w:rsid w:val="004C4AC8"/>
    <w:rsid w:val="004C4B2F"/>
    <w:rsid w:val="004C4CED"/>
    <w:rsid w:val="004C53C6"/>
    <w:rsid w:val="004C53FD"/>
    <w:rsid w:val="004C5D5A"/>
    <w:rsid w:val="004C5F39"/>
    <w:rsid w:val="004C5FD2"/>
    <w:rsid w:val="004C6015"/>
    <w:rsid w:val="004C671D"/>
    <w:rsid w:val="004C6946"/>
    <w:rsid w:val="004C696D"/>
    <w:rsid w:val="004C69CC"/>
    <w:rsid w:val="004C6AD9"/>
    <w:rsid w:val="004C6C00"/>
    <w:rsid w:val="004C78D1"/>
    <w:rsid w:val="004C7A36"/>
    <w:rsid w:val="004C7CE8"/>
    <w:rsid w:val="004C7E6A"/>
    <w:rsid w:val="004D0835"/>
    <w:rsid w:val="004D09EB"/>
    <w:rsid w:val="004D0BD5"/>
    <w:rsid w:val="004D0E75"/>
    <w:rsid w:val="004D1113"/>
    <w:rsid w:val="004D16E7"/>
    <w:rsid w:val="004D1DB1"/>
    <w:rsid w:val="004D1EEC"/>
    <w:rsid w:val="004D212C"/>
    <w:rsid w:val="004D231E"/>
    <w:rsid w:val="004D249F"/>
    <w:rsid w:val="004D28C3"/>
    <w:rsid w:val="004D2AE7"/>
    <w:rsid w:val="004D323C"/>
    <w:rsid w:val="004D33B9"/>
    <w:rsid w:val="004D34F8"/>
    <w:rsid w:val="004D359A"/>
    <w:rsid w:val="004D36DF"/>
    <w:rsid w:val="004D3954"/>
    <w:rsid w:val="004D3A9A"/>
    <w:rsid w:val="004D3C40"/>
    <w:rsid w:val="004D3D25"/>
    <w:rsid w:val="004D404D"/>
    <w:rsid w:val="004D46DB"/>
    <w:rsid w:val="004D4A15"/>
    <w:rsid w:val="004D4BD5"/>
    <w:rsid w:val="004D56CE"/>
    <w:rsid w:val="004D588A"/>
    <w:rsid w:val="004D5AF9"/>
    <w:rsid w:val="004D6123"/>
    <w:rsid w:val="004D6139"/>
    <w:rsid w:val="004D61E7"/>
    <w:rsid w:val="004D636C"/>
    <w:rsid w:val="004D63ED"/>
    <w:rsid w:val="004D69AD"/>
    <w:rsid w:val="004D7062"/>
    <w:rsid w:val="004D7F7D"/>
    <w:rsid w:val="004D7FED"/>
    <w:rsid w:val="004E0280"/>
    <w:rsid w:val="004E0B93"/>
    <w:rsid w:val="004E0F7B"/>
    <w:rsid w:val="004E15FA"/>
    <w:rsid w:val="004E178C"/>
    <w:rsid w:val="004E18A5"/>
    <w:rsid w:val="004E1FD3"/>
    <w:rsid w:val="004E22C3"/>
    <w:rsid w:val="004E260A"/>
    <w:rsid w:val="004E29A4"/>
    <w:rsid w:val="004E2D73"/>
    <w:rsid w:val="004E30C9"/>
    <w:rsid w:val="004E3511"/>
    <w:rsid w:val="004E3561"/>
    <w:rsid w:val="004E37BF"/>
    <w:rsid w:val="004E3BAF"/>
    <w:rsid w:val="004E3DA8"/>
    <w:rsid w:val="004E3FE0"/>
    <w:rsid w:val="004E4A3C"/>
    <w:rsid w:val="004E4EAA"/>
    <w:rsid w:val="004E5430"/>
    <w:rsid w:val="004E553C"/>
    <w:rsid w:val="004E5CA1"/>
    <w:rsid w:val="004E5DDF"/>
    <w:rsid w:val="004E6070"/>
    <w:rsid w:val="004E6173"/>
    <w:rsid w:val="004E62EC"/>
    <w:rsid w:val="004E64E7"/>
    <w:rsid w:val="004E65CA"/>
    <w:rsid w:val="004E684F"/>
    <w:rsid w:val="004E6D12"/>
    <w:rsid w:val="004E7105"/>
    <w:rsid w:val="004E7A67"/>
    <w:rsid w:val="004F0364"/>
    <w:rsid w:val="004F0692"/>
    <w:rsid w:val="004F0C15"/>
    <w:rsid w:val="004F0CE2"/>
    <w:rsid w:val="004F0F14"/>
    <w:rsid w:val="004F12EE"/>
    <w:rsid w:val="004F1777"/>
    <w:rsid w:val="004F18A6"/>
    <w:rsid w:val="004F1BF5"/>
    <w:rsid w:val="004F1D9F"/>
    <w:rsid w:val="004F2854"/>
    <w:rsid w:val="004F286D"/>
    <w:rsid w:val="004F29DD"/>
    <w:rsid w:val="004F3135"/>
    <w:rsid w:val="004F36E6"/>
    <w:rsid w:val="004F415B"/>
    <w:rsid w:val="004F418F"/>
    <w:rsid w:val="004F4C39"/>
    <w:rsid w:val="004F4D21"/>
    <w:rsid w:val="004F4FBC"/>
    <w:rsid w:val="004F551D"/>
    <w:rsid w:val="004F568F"/>
    <w:rsid w:val="004F58C3"/>
    <w:rsid w:val="004F5F54"/>
    <w:rsid w:val="004F6037"/>
    <w:rsid w:val="004F64A6"/>
    <w:rsid w:val="004F6AB9"/>
    <w:rsid w:val="004F6B54"/>
    <w:rsid w:val="004F764E"/>
    <w:rsid w:val="004F778B"/>
    <w:rsid w:val="004F789A"/>
    <w:rsid w:val="004F7B70"/>
    <w:rsid w:val="004F7EE8"/>
    <w:rsid w:val="005000CE"/>
    <w:rsid w:val="00500706"/>
    <w:rsid w:val="0050088C"/>
    <w:rsid w:val="00500C11"/>
    <w:rsid w:val="00500CB5"/>
    <w:rsid w:val="00500D66"/>
    <w:rsid w:val="00501D43"/>
    <w:rsid w:val="00501FE3"/>
    <w:rsid w:val="005021A0"/>
    <w:rsid w:val="005026E6"/>
    <w:rsid w:val="00502DC9"/>
    <w:rsid w:val="00502EFD"/>
    <w:rsid w:val="00502F56"/>
    <w:rsid w:val="00503731"/>
    <w:rsid w:val="005038D4"/>
    <w:rsid w:val="00503DAB"/>
    <w:rsid w:val="00503F77"/>
    <w:rsid w:val="005041E8"/>
    <w:rsid w:val="00504529"/>
    <w:rsid w:val="0050455C"/>
    <w:rsid w:val="00504570"/>
    <w:rsid w:val="00504AEA"/>
    <w:rsid w:val="00504E4F"/>
    <w:rsid w:val="0050592D"/>
    <w:rsid w:val="00505A1A"/>
    <w:rsid w:val="0050606F"/>
    <w:rsid w:val="00506117"/>
    <w:rsid w:val="00506738"/>
    <w:rsid w:val="00506EC6"/>
    <w:rsid w:val="00507602"/>
    <w:rsid w:val="005076E4"/>
    <w:rsid w:val="005077B1"/>
    <w:rsid w:val="005077BE"/>
    <w:rsid w:val="005077F5"/>
    <w:rsid w:val="005079BC"/>
    <w:rsid w:val="00507D45"/>
    <w:rsid w:val="00507D8E"/>
    <w:rsid w:val="00507DFD"/>
    <w:rsid w:val="0051086E"/>
    <w:rsid w:val="0051087B"/>
    <w:rsid w:val="00510B1F"/>
    <w:rsid w:val="00510F2D"/>
    <w:rsid w:val="0051129F"/>
    <w:rsid w:val="00511924"/>
    <w:rsid w:val="00511F0A"/>
    <w:rsid w:val="005120B8"/>
    <w:rsid w:val="00512658"/>
    <w:rsid w:val="005128BF"/>
    <w:rsid w:val="00512978"/>
    <w:rsid w:val="00512AA8"/>
    <w:rsid w:val="00512E52"/>
    <w:rsid w:val="00513018"/>
    <w:rsid w:val="00513168"/>
    <w:rsid w:val="00513406"/>
    <w:rsid w:val="005140AA"/>
    <w:rsid w:val="005143C9"/>
    <w:rsid w:val="0051451F"/>
    <w:rsid w:val="00514C86"/>
    <w:rsid w:val="005150A1"/>
    <w:rsid w:val="00515452"/>
    <w:rsid w:val="00515594"/>
    <w:rsid w:val="0051578B"/>
    <w:rsid w:val="005158E2"/>
    <w:rsid w:val="00515A9C"/>
    <w:rsid w:val="005166DE"/>
    <w:rsid w:val="00516E97"/>
    <w:rsid w:val="00517389"/>
    <w:rsid w:val="00517603"/>
    <w:rsid w:val="005176BC"/>
    <w:rsid w:val="00517B35"/>
    <w:rsid w:val="00517C2A"/>
    <w:rsid w:val="00517E8D"/>
    <w:rsid w:val="00520306"/>
    <w:rsid w:val="00520431"/>
    <w:rsid w:val="005205C5"/>
    <w:rsid w:val="0052083C"/>
    <w:rsid w:val="00520843"/>
    <w:rsid w:val="005209F0"/>
    <w:rsid w:val="005213E4"/>
    <w:rsid w:val="00521ADA"/>
    <w:rsid w:val="00521EBF"/>
    <w:rsid w:val="0052227D"/>
    <w:rsid w:val="00522784"/>
    <w:rsid w:val="00522932"/>
    <w:rsid w:val="00522E03"/>
    <w:rsid w:val="00522EEE"/>
    <w:rsid w:val="0052311B"/>
    <w:rsid w:val="0052370B"/>
    <w:rsid w:val="00523809"/>
    <w:rsid w:val="00523B17"/>
    <w:rsid w:val="00523B4E"/>
    <w:rsid w:val="00523B52"/>
    <w:rsid w:val="0052406F"/>
    <w:rsid w:val="00524628"/>
    <w:rsid w:val="00524A67"/>
    <w:rsid w:val="00524AD5"/>
    <w:rsid w:val="0052512E"/>
    <w:rsid w:val="00525862"/>
    <w:rsid w:val="00525C7A"/>
    <w:rsid w:val="00525CB1"/>
    <w:rsid w:val="00525FB4"/>
    <w:rsid w:val="005260F5"/>
    <w:rsid w:val="0052618B"/>
    <w:rsid w:val="005264CF"/>
    <w:rsid w:val="005267E3"/>
    <w:rsid w:val="005268AE"/>
    <w:rsid w:val="005269FC"/>
    <w:rsid w:val="00526B04"/>
    <w:rsid w:val="00526F97"/>
    <w:rsid w:val="00527392"/>
    <w:rsid w:val="00527528"/>
    <w:rsid w:val="005277BE"/>
    <w:rsid w:val="00527903"/>
    <w:rsid w:val="00527DA9"/>
    <w:rsid w:val="00527E00"/>
    <w:rsid w:val="00527E76"/>
    <w:rsid w:val="0053011F"/>
    <w:rsid w:val="005301D4"/>
    <w:rsid w:val="00530308"/>
    <w:rsid w:val="00530851"/>
    <w:rsid w:val="0053090B"/>
    <w:rsid w:val="005309B4"/>
    <w:rsid w:val="00530D1D"/>
    <w:rsid w:val="00531392"/>
    <w:rsid w:val="00531460"/>
    <w:rsid w:val="0053159E"/>
    <w:rsid w:val="00531DB0"/>
    <w:rsid w:val="005320E2"/>
    <w:rsid w:val="00532370"/>
    <w:rsid w:val="0053258E"/>
    <w:rsid w:val="0053273E"/>
    <w:rsid w:val="00532C92"/>
    <w:rsid w:val="00532D91"/>
    <w:rsid w:val="00532E0D"/>
    <w:rsid w:val="00532F85"/>
    <w:rsid w:val="005332B0"/>
    <w:rsid w:val="00533636"/>
    <w:rsid w:val="00533B7B"/>
    <w:rsid w:val="00533F73"/>
    <w:rsid w:val="00534060"/>
    <w:rsid w:val="0053466F"/>
    <w:rsid w:val="005348B2"/>
    <w:rsid w:val="00534BC3"/>
    <w:rsid w:val="00534E17"/>
    <w:rsid w:val="005357E7"/>
    <w:rsid w:val="005358B3"/>
    <w:rsid w:val="00535A9A"/>
    <w:rsid w:val="00535C5A"/>
    <w:rsid w:val="00535C5D"/>
    <w:rsid w:val="00535D3A"/>
    <w:rsid w:val="00535D7F"/>
    <w:rsid w:val="00535FCE"/>
    <w:rsid w:val="00536C02"/>
    <w:rsid w:val="00536EF9"/>
    <w:rsid w:val="00536F49"/>
    <w:rsid w:val="00537077"/>
    <w:rsid w:val="005379AC"/>
    <w:rsid w:val="00540761"/>
    <w:rsid w:val="005407EB"/>
    <w:rsid w:val="00540B44"/>
    <w:rsid w:val="00540CC3"/>
    <w:rsid w:val="00541306"/>
    <w:rsid w:val="0054145D"/>
    <w:rsid w:val="005416F8"/>
    <w:rsid w:val="005419D3"/>
    <w:rsid w:val="00541BDC"/>
    <w:rsid w:val="00541C78"/>
    <w:rsid w:val="0054244D"/>
    <w:rsid w:val="00542A76"/>
    <w:rsid w:val="00542AEB"/>
    <w:rsid w:val="00542BDF"/>
    <w:rsid w:val="00543490"/>
    <w:rsid w:val="0054370D"/>
    <w:rsid w:val="0054377C"/>
    <w:rsid w:val="00544087"/>
    <w:rsid w:val="005440C3"/>
    <w:rsid w:val="00544242"/>
    <w:rsid w:val="00544411"/>
    <w:rsid w:val="00544414"/>
    <w:rsid w:val="00544670"/>
    <w:rsid w:val="005449D3"/>
    <w:rsid w:val="00544BF1"/>
    <w:rsid w:val="00544D0C"/>
    <w:rsid w:val="005450E3"/>
    <w:rsid w:val="00545233"/>
    <w:rsid w:val="00545239"/>
    <w:rsid w:val="00545431"/>
    <w:rsid w:val="005455E5"/>
    <w:rsid w:val="00545BD1"/>
    <w:rsid w:val="00545E3A"/>
    <w:rsid w:val="005463DF"/>
    <w:rsid w:val="00546E35"/>
    <w:rsid w:val="00546E59"/>
    <w:rsid w:val="005472CE"/>
    <w:rsid w:val="005507D2"/>
    <w:rsid w:val="00550F29"/>
    <w:rsid w:val="005516E0"/>
    <w:rsid w:val="005518E8"/>
    <w:rsid w:val="00551F34"/>
    <w:rsid w:val="00552D36"/>
    <w:rsid w:val="00552D7C"/>
    <w:rsid w:val="00553034"/>
    <w:rsid w:val="00553264"/>
    <w:rsid w:val="00553392"/>
    <w:rsid w:val="005538A2"/>
    <w:rsid w:val="005540A6"/>
    <w:rsid w:val="00554113"/>
    <w:rsid w:val="00554324"/>
    <w:rsid w:val="00554716"/>
    <w:rsid w:val="00554D67"/>
    <w:rsid w:val="005552DE"/>
    <w:rsid w:val="005556AF"/>
    <w:rsid w:val="005559A4"/>
    <w:rsid w:val="00556272"/>
    <w:rsid w:val="005563DF"/>
    <w:rsid w:val="0055655D"/>
    <w:rsid w:val="0055698C"/>
    <w:rsid w:val="00556F47"/>
    <w:rsid w:val="0055799F"/>
    <w:rsid w:val="00557B5F"/>
    <w:rsid w:val="005604FB"/>
    <w:rsid w:val="00560B43"/>
    <w:rsid w:val="00561366"/>
    <w:rsid w:val="00561513"/>
    <w:rsid w:val="005617F2"/>
    <w:rsid w:val="00561C05"/>
    <w:rsid w:val="00561F88"/>
    <w:rsid w:val="0056245B"/>
    <w:rsid w:val="005626E1"/>
    <w:rsid w:val="00563182"/>
    <w:rsid w:val="00563214"/>
    <w:rsid w:val="00563E24"/>
    <w:rsid w:val="0056445D"/>
    <w:rsid w:val="0056467F"/>
    <w:rsid w:val="005647D3"/>
    <w:rsid w:val="0056480F"/>
    <w:rsid w:val="00564960"/>
    <w:rsid w:val="00564B92"/>
    <w:rsid w:val="00564C8D"/>
    <w:rsid w:val="00565208"/>
    <w:rsid w:val="00565955"/>
    <w:rsid w:val="00565F52"/>
    <w:rsid w:val="0056607B"/>
    <w:rsid w:val="00566327"/>
    <w:rsid w:val="005667D6"/>
    <w:rsid w:val="00566B9A"/>
    <w:rsid w:val="00567BA9"/>
    <w:rsid w:val="00567E48"/>
    <w:rsid w:val="0057032C"/>
    <w:rsid w:val="00570351"/>
    <w:rsid w:val="00570745"/>
    <w:rsid w:val="00571005"/>
    <w:rsid w:val="0057108C"/>
    <w:rsid w:val="005711DF"/>
    <w:rsid w:val="00571622"/>
    <w:rsid w:val="005717B9"/>
    <w:rsid w:val="00571B84"/>
    <w:rsid w:val="00571D83"/>
    <w:rsid w:val="005722BC"/>
    <w:rsid w:val="0057233C"/>
    <w:rsid w:val="005723FF"/>
    <w:rsid w:val="005724ED"/>
    <w:rsid w:val="005728AE"/>
    <w:rsid w:val="00572949"/>
    <w:rsid w:val="00572E1C"/>
    <w:rsid w:val="00572E38"/>
    <w:rsid w:val="0057303A"/>
    <w:rsid w:val="00573281"/>
    <w:rsid w:val="0057333D"/>
    <w:rsid w:val="0057342A"/>
    <w:rsid w:val="00574698"/>
    <w:rsid w:val="005746C9"/>
    <w:rsid w:val="005746E2"/>
    <w:rsid w:val="00574C0C"/>
    <w:rsid w:val="005750EE"/>
    <w:rsid w:val="00575274"/>
    <w:rsid w:val="00575FC6"/>
    <w:rsid w:val="00576061"/>
    <w:rsid w:val="00576221"/>
    <w:rsid w:val="0057677E"/>
    <w:rsid w:val="00576865"/>
    <w:rsid w:val="00576ADD"/>
    <w:rsid w:val="00576D27"/>
    <w:rsid w:val="00576E4A"/>
    <w:rsid w:val="00576FED"/>
    <w:rsid w:val="005777A7"/>
    <w:rsid w:val="00577DE2"/>
    <w:rsid w:val="00577DFA"/>
    <w:rsid w:val="005803E2"/>
    <w:rsid w:val="0058045A"/>
    <w:rsid w:val="0058046F"/>
    <w:rsid w:val="00580528"/>
    <w:rsid w:val="005807D6"/>
    <w:rsid w:val="00580AA4"/>
    <w:rsid w:val="00580ED2"/>
    <w:rsid w:val="005816E7"/>
    <w:rsid w:val="005817DE"/>
    <w:rsid w:val="005823A2"/>
    <w:rsid w:val="005828C8"/>
    <w:rsid w:val="00582994"/>
    <w:rsid w:val="00582AB3"/>
    <w:rsid w:val="00582EFF"/>
    <w:rsid w:val="0058319E"/>
    <w:rsid w:val="005834FA"/>
    <w:rsid w:val="005835FA"/>
    <w:rsid w:val="0058365A"/>
    <w:rsid w:val="0058387C"/>
    <w:rsid w:val="00583A8E"/>
    <w:rsid w:val="005845A1"/>
    <w:rsid w:val="005845E1"/>
    <w:rsid w:val="0058494D"/>
    <w:rsid w:val="005849E9"/>
    <w:rsid w:val="00584A7A"/>
    <w:rsid w:val="00584BCE"/>
    <w:rsid w:val="005857CD"/>
    <w:rsid w:val="005859EB"/>
    <w:rsid w:val="0058630C"/>
    <w:rsid w:val="005863FA"/>
    <w:rsid w:val="00586585"/>
    <w:rsid w:val="00586664"/>
    <w:rsid w:val="005867E0"/>
    <w:rsid w:val="005868F1"/>
    <w:rsid w:val="00586906"/>
    <w:rsid w:val="005870BD"/>
    <w:rsid w:val="0058714D"/>
    <w:rsid w:val="005875C6"/>
    <w:rsid w:val="00587E4D"/>
    <w:rsid w:val="005901C9"/>
    <w:rsid w:val="0059022B"/>
    <w:rsid w:val="0059042E"/>
    <w:rsid w:val="005904B2"/>
    <w:rsid w:val="0059102B"/>
    <w:rsid w:val="005913C7"/>
    <w:rsid w:val="00591EE6"/>
    <w:rsid w:val="0059226F"/>
    <w:rsid w:val="005929F9"/>
    <w:rsid w:val="005930E4"/>
    <w:rsid w:val="005932AF"/>
    <w:rsid w:val="005934F5"/>
    <w:rsid w:val="005935B4"/>
    <w:rsid w:val="00593D1A"/>
    <w:rsid w:val="00593F6C"/>
    <w:rsid w:val="00594484"/>
    <w:rsid w:val="00594B0D"/>
    <w:rsid w:val="00594C40"/>
    <w:rsid w:val="00594D6C"/>
    <w:rsid w:val="0059535A"/>
    <w:rsid w:val="005953EF"/>
    <w:rsid w:val="005953F4"/>
    <w:rsid w:val="0059615C"/>
    <w:rsid w:val="0059640E"/>
    <w:rsid w:val="00596442"/>
    <w:rsid w:val="00596472"/>
    <w:rsid w:val="0059659A"/>
    <w:rsid w:val="005966B4"/>
    <w:rsid w:val="00596BB6"/>
    <w:rsid w:val="00596BF7"/>
    <w:rsid w:val="00596E93"/>
    <w:rsid w:val="0059707C"/>
    <w:rsid w:val="005971EB"/>
    <w:rsid w:val="005977D0"/>
    <w:rsid w:val="00597D68"/>
    <w:rsid w:val="00597E17"/>
    <w:rsid w:val="005A0360"/>
    <w:rsid w:val="005A067C"/>
    <w:rsid w:val="005A0A07"/>
    <w:rsid w:val="005A0C96"/>
    <w:rsid w:val="005A0CB1"/>
    <w:rsid w:val="005A0F61"/>
    <w:rsid w:val="005A0FF7"/>
    <w:rsid w:val="005A1044"/>
    <w:rsid w:val="005A1932"/>
    <w:rsid w:val="005A2059"/>
    <w:rsid w:val="005A254D"/>
    <w:rsid w:val="005A25D4"/>
    <w:rsid w:val="005A25DD"/>
    <w:rsid w:val="005A261E"/>
    <w:rsid w:val="005A2AEF"/>
    <w:rsid w:val="005A2CBA"/>
    <w:rsid w:val="005A2E80"/>
    <w:rsid w:val="005A3174"/>
    <w:rsid w:val="005A37E9"/>
    <w:rsid w:val="005A38CA"/>
    <w:rsid w:val="005A39C4"/>
    <w:rsid w:val="005A40C0"/>
    <w:rsid w:val="005A4DB1"/>
    <w:rsid w:val="005A52AA"/>
    <w:rsid w:val="005A5815"/>
    <w:rsid w:val="005A59A0"/>
    <w:rsid w:val="005A5E19"/>
    <w:rsid w:val="005A605C"/>
    <w:rsid w:val="005A60EE"/>
    <w:rsid w:val="005A623C"/>
    <w:rsid w:val="005A6EA5"/>
    <w:rsid w:val="005A7608"/>
    <w:rsid w:val="005A761A"/>
    <w:rsid w:val="005A761E"/>
    <w:rsid w:val="005A7C90"/>
    <w:rsid w:val="005B01AB"/>
    <w:rsid w:val="005B02F8"/>
    <w:rsid w:val="005B04AD"/>
    <w:rsid w:val="005B0DBA"/>
    <w:rsid w:val="005B0FEF"/>
    <w:rsid w:val="005B13FE"/>
    <w:rsid w:val="005B156A"/>
    <w:rsid w:val="005B2269"/>
    <w:rsid w:val="005B29B8"/>
    <w:rsid w:val="005B2C68"/>
    <w:rsid w:val="005B2CA8"/>
    <w:rsid w:val="005B308D"/>
    <w:rsid w:val="005B3595"/>
    <w:rsid w:val="005B3B00"/>
    <w:rsid w:val="005B3FEA"/>
    <w:rsid w:val="005B4092"/>
    <w:rsid w:val="005B40CF"/>
    <w:rsid w:val="005B41EF"/>
    <w:rsid w:val="005B5CE4"/>
    <w:rsid w:val="005B6053"/>
    <w:rsid w:val="005B6090"/>
    <w:rsid w:val="005B61F9"/>
    <w:rsid w:val="005B651E"/>
    <w:rsid w:val="005B6695"/>
    <w:rsid w:val="005B67F1"/>
    <w:rsid w:val="005B6C95"/>
    <w:rsid w:val="005B6EBE"/>
    <w:rsid w:val="005B6F07"/>
    <w:rsid w:val="005B7F40"/>
    <w:rsid w:val="005C006B"/>
    <w:rsid w:val="005C034B"/>
    <w:rsid w:val="005C0376"/>
    <w:rsid w:val="005C0A0D"/>
    <w:rsid w:val="005C0C35"/>
    <w:rsid w:val="005C0DD9"/>
    <w:rsid w:val="005C0EA4"/>
    <w:rsid w:val="005C15D2"/>
    <w:rsid w:val="005C1AEE"/>
    <w:rsid w:val="005C2631"/>
    <w:rsid w:val="005C26CB"/>
    <w:rsid w:val="005C2BF7"/>
    <w:rsid w:val="005C314A"/>
    <w:rsid w:val="005C36B5"/>
    <w:rsid w:val="005C39BF"/>
    <w:rsid w:val="005C39E1"/>
    <w:rsid w:val="005C3BDC"/>
    <w:rsid w:val="005C3E26"/>
    <w:rsid w:val="005C3ED3"/>
    <w:rsid w:val="005C428A"/>
    <w:rsid w:val="005C43A5"/>
    <w:rsid w:val="005C489D"/>
    <w:rsid w:val="005C4D4E"/>
    <w:rsid w:val="005C4D7A"/>
    <w:rsid w:val="005C4F33"/>
    <w:rsid w:val="005C535D"/>
    <w:rsid w:val="005C57E5"/>
    <w:rsid w:val="005C5D06"/>
    <w:rsid w:val="005C5DB9"/>
    <w:rsid w:val="005C5DBB"/>
    <w:rsid w:val="005C6235"/>
    <w:rsid w:val="005C66BD"/>
    <w:rsid w:val="005C6B8C"/>
    <w:rsid w:val="005C6E18"/>
    <w:rsid w:val="005C71E9"/>
    <w:rsid w:val="005C792B"/>
    <w:rsid w:val="005C7A35"/>
    <w:rsid w:val="005C7A44"/>
    <w:rsid w:val="005C7B56"/>
    <w:rsid w:val="005C7BC8"/>
    <w:rsid w:val="005C7F59"/>
    <w:rsid w:val="005D0124"/>
    <w:rsid w:val="005D04D6"/>
    <w:rsid w:val="005D07A7"/>
    <w:rsid w:val="005D09CD"/>
    <w:rsid w:val="005D0F39"/>
    <w:rsid w:val="005D1488"/>
    <w:rsid w:val="005D1523"/>
    <w:rsid w:val="005D165E"/>
    <w:rsid w:val="005D1D4F"/>
    <w:rsid w:val="005D30E7"/>
    <w:rsid w:val="005D3320"/>
    <w:rsid w:val="005D3336"/>
    <w:rsid w:val="005D3608"/>
    <w:rsid w:val="005D3679"/>
    <w:rsid w:val="005D3837"/>
    <w:rsid w:val="005D39DA"/>
    <w:rsid w:val="005D3BFD"/>
    <w:rsid w:val="005D3E67"/>
    <w:rsid w:val="005D4040"/>
    <w:rsid w:val="005D4129"/>
    <w:rsid w:val="005D43E5"/>
    <w:rsid w:val="005D45F0"/>
    <w:rsid w:val="005D4E37"/>
    <w:rsid w:val="005D4F21"/>
    <w:rsid w:val="005D51A2"/>
    <w:rsid w:val="005D536D"/>
    <w:rsid w:val="005D53A4"/>
    <w:rsid w:val="005D54F4"/>
    <w:rsid w:val="005D573E"/>
    <w:rsid w:val="005D5B6A"/>
    <w:rsid w:val="005D5BBA"/>
    <w:rsid w:val="005D5C01"/>
    <w:rsid w:val="005D5E50"/>
    <w:rsid w:val="005D6080"/>
    <w:rsid w:val="005D6388"/>
    <w:rsid w:val="005D64AE"/>
    <w:rsid w:val="005D6F0A"/>
    <w:rsid w:val="005D6FD2"/>
    <w:rsid w:val="005D7181"/>
    <w:rsid w:val="005D71EA"/>
    <w:rsid w:val="005D75A9"/>
    <w:rsid w:val="005D7E3B"/>
    <w:rsid w:val="005E00DD"/>
    <w:rsid w:val="005E07B8"/>
    <w:rsid w:val="005E09F9"/>
    <w:rsid w:val="005E0A1A"/>
    <w:rsid w:val="005E1162"/>
    <w:rsid w:val="005E1263"/>
    <w:rsid w:val="005E157C"/>
    <w:rsid w:val="005E1667"/>
    <w:rsid w:val="005E1D97"/>
    <w:rsid w:val="005E2157"/>
    <w:rsid w:val="005E23EC"/>
    <w:rsid w:val="005E25AE"/>
    <w:rsid w:val="005E25ED"/>
    <w:rsid w:val="005E2677"/>
    <w:rsid w:val="005E2F2C"/>
    <w:rsid w:val="005E304C"/>
    <w:rsid w:val="005E39E9"/>
    <w:rsid w:val="005E39F9"/>
    <w:rsid w:val="005E3B93"/>
    <w:rsid w:val="005E3F41"/>
    <w:rsid w:val="005E3F4F"/>
    <w:rsid w:val="005E413F"/>
    <w:rsid w:val="005E427E"/>
    <w:rsid w:val="005E4407"/>
    <w:rsid w:val="005E449D"/>
    <w:rsid w:val="005E4938"/>
    <w:rsid w:val="005E4E2F"/>
    <w:rsid w:val="005E5016"/>
    <w:rsid w:val="005E5AAD"/>
    <w:rsid w:val="005E5EB4"/>
    <w:rsid w:val="005E5F7C"/>
    <w:rsid w:val="005E64C4"/>
    <w:rsid w:val="005E6793"/>
    <w:rsid w:val="005E6E93"/>
    <w:rsid w:val="005E6EC9"/>
    <w:rsid w:val="005E756F"/>
    <w:rsid w:val="005E7691"/>
    <w:rsid w:val="005E7698"/>
    <w:rsid w:val="005E7823"/>
    <w:rsid w:val="005E7BA6"/>
    <w:rsid w:val="005E7F48"/>
    <w:rsid w:val="005F0080"/>
    <w:rsid w:val="005F00C8"/>
    <w:rsid w:val="005F02BF"/>
    <w:rsid w:val="005F02D9"/>
    <w:rsid w:val="005F04CE"/>
    <w:rsid w:val="005F05E2"/>
    <w:rsid w:val="005F06C7"/>
    <w:rsid w:val="005F06E0"/>
    <w:rsid w:val="005F07A1"/>
    <w:rsid w:val="005F0D90"/>
    <w:rsid w:val="005F0E44"/>
    <w:rsid w:val="005F159A"/>
    <w:rsid w:val="005F1B17"/>
    <w:rsid w:val="005F1D4A"/>
    <w:rsid w:val="005F1DC8"/>
    <w:rsid w:val="005F2734"/>
    <w:rsid w:val="005F27AA"/>
    <w:rsid w:val="005F2AFF"/>
    <w:rsid w:val="005F2B29"/>
    <w:rsid w:val="005F2D15"/>
    <w:rsid w:val="005F2E9F"/>
    <w:rsid w:val="005F3226"/>
    <w:rsid w:val="005F3888"/>
    <w:rsid w:val="005F4520"/>
    <w:rsid w:val="005F48A7"/>
    <w:rsid w:val="005F4971"/>
    <w:rsid w:val="005F4BF3"/>
    <w:rsid w:val="005F4C0F"/>
    <w:rsid w:val="005F51C5"/>
    <w:rsid w:val="005F5277"/>
    <w:rsid w:val="005F5473"/>
    <w:rsid w:val="005F556D"/>
    <w:rsid w:val="005F5B9C"/>
    <w:rsid w:val="005F5CFC"/>
    <w:rsid w:val="005F60B0"/>
    <w:rsid w:val="005F63F7"/>
    <w:rsid w:val="005F66D4"/>
    <w:rsid w:val="005F686A"/>
    <w:rsid w:val="005F6AF9"/>
    <w:rsid w:val="005F6FBE"/>
    <w:rsid w:val="005F765F"/>
    <w:rsid w:val="005F7689"/>
    <w:rsid w:val="005F7717"/>
    <w:rsid w:val="005F79B1"/>
    <w:rsid w:val="005F7B89"/>
    <w:rsid w:val="005F7F8F"/>
    <w:rsid w:val="006006DD"/>
    <w:rsid w:val="00600902"/>
    <w:rsid w:val="00600AA9"/>
    <w:rsid w:val="00601210"/>
    <w:rsid w:val="006016EA"/>
    <w:rsid w:val="00601A0B"/>
    <w:rsid w:val="00601A2A"/>
    <w:rsid w:val="00601CDE"/>
    <w:rsid w:val="0060203E"/>
    <w:rsid w:val="00602092"/>
    <w:rsid w:val="006020FD"/>
    <w:rsid w:val="006022C4"/>
    <w:rsid w:val="0060240A"/>
    <w:rsid w:val="006025D6"/>
    <w:rsid w:val="00602786"/>
    <w:rsid w:val="00603042"/>
    <w:rsid w:val="0060365E"/>
    <w:rsid w:val="006039AA"/>
    <w:rsid w:val="00603A3A"/>
    <w:rsid w:val="00603F4D"/>
    <w:rsid w:val="00604278"/>
    <w:rsid w:val="00604590"/>
    <w:rsid w:val="00604C08"/>
    <w:rsid w:val="00604D15"/>
    <w:rsid w:val="00604D9F"/>
    <w:rsid w:val="00604F8A"/>
    <w:rsid w:val="006051FB"/>
    <w:rsid w:val="00605666"/>
    <w:rsid w:val="0060569E"/>
    <w:rsid w:val="00605C20"/>
    <w:rsid w:val="00605D62"/>
    <w:rsid w:val="006065DA"/>
    <w:rsid w:val="00606621"/>
    <w:rsid w:val="00606817"/>
    <w:rsid w:val="00606CA9"/>
    <w:rsid w:val="00606D47"/>
    <w:rsid w:val="00606ECD"/>
    <w:rsid w:val="00607F93"/>
    <w:rsid w:val="006107C8"/>
    <w:rsid w:val="006109B7"/>
    <w:rsid w:val="0061107D"/>
    <w:rsid w:val="0061111A"/>
    <w:rsid w:val="0061120E"/>
    <w:rsid w:val="00611B06"/>
    <w:rsid w:val="00611D82"/>
    <w:rsid w:val="00611DA9"/>
    <w:rsid w:val="006120B1"/>
    <w:rsid w:val="006120ED"/>
    <w:rsid w:val="0061223F"/>
    <w:rsid w:val="006126DF"/>
    <w:rsid w:val="00612C55"/>
    <w:rsid w:val="00613382"/>
    <w:rsid w:val="00613607"/>
    <w:rsid w:val="00613950"/>
    <w:rsid w:val="00613D41"/>
    <w:rsid w:val="00613F22"/>
    <w:rsid w:val="00613F2A"/>
    <w:rsid w:val="00613FB8"/>
    <w:rsid w:val="00614298"/>
    <w:rsid w:val="0061439C"/>
    <w:rsid w:val="00614C76"/>
    <w:rsid w:val="00614E2F"/>
    <w:rsid w:val="006151BB"/>
    <w:rsid w:val="0061534E"/>
    <w:rsid w:val="0061591E"/>
    <w:rsid w:val="00615CA4"/>
    <w:rsid w:val="00615DC5"/>
    <w:rsid w:val="00615F28"/>
    <w:rsid w:val="006163AB"/>
    <w:rsid w:val="00616FB6"/>
    <w:rsid w:val="0061705F"/>
    <w:rsid w:val="00617927"/>
    <w:rsid w:val="0061799E"/>
    <w:rsid w:val="00617A3C"/>
    <w:rsid w:val="00617BD0"/>
    <w:rsid w:val="00617C3A"/>
    <w:rsid w:val="00617E26"/>
    <w:rsid w:val="00617FDA"/>
    <w:rsid w:val="00620096"/>
    <w:rsid w:val="0062034E"/>
    <w:rsid w:val="006209F2"/>
    <w:rsid w:val="00620A85"/>
    <w:rsid w:val="00621054"/>
    <w:rsid w:val="006210D9"/>
    <w:rsid w:val="00621171"/>
    <w:rsid w:val="0062153A"/>
    <w:rsid w:val="00621548"/>
    <w:rsid w:val="006217B9"/>
    <w:rsid w:val="00621E3A"/>
    <w:rsid w:val="0062200A"/>
    <w:rsid w:val="006222FA"/>
    <w:rsid w:val="0062250D"/>
    <w:rsid w:val="006225FE"/>
    <w:rsid w:val="00622A62"/>
    <w:rsid w:val="00622DF7"/>
    <w:rsid w:val="00622ED2"/>
    <w:rsid w:val="0062303B"/>
    <w:rsid w:val="00623101"/>
    <w:rsid w:val="0062356E"/>
    <w:rsid w:val="006238C4"/>
    <w:rsid w:val="006238E2"/>
    <w:rsid w:val="006243F6"/>
    <w:rsid w:val="006246D5"/>
    <w:rsid w:val="006248E2"/>
    <w:rsid w:val="00624FC3"/>
    <w:rsid w:val="006250C2"/>
    <w:rsid w:val="006251A5"/>
    <w:rsid w:val="0062540C"/>
    <w:rsid w:val="006255FB"/>
    <w:rsid w:val="00625627"/>
    <w:rsid w:val="00625928"/>
    <w:rsid w:val="00625EC6"/>
    <w:rsid w:val="006260B2"/>
    <w:rsid w:val="00626551"/>
    <w:rsid w:val="006266B5"/>
    <w:rsid w:val="006266FC"/>
    <w:rsid w:val="006268CA"/>
    <w:rsid w:val="006269A9"/>
    <w:rsid w:val="00626B43"/>
    <w:rsid w:val="00626C46"/>
    <w:rsid w:val="0062716F"/>
    <w:rsid w:val="006274E3"/>
    <w:rsid w:val="00627650"/>
    <w:rsid w:val="00627C7D"/>
    <w:rsid w:val="0063034E"/>
    <w:rsid w:val="00630699"/>
    <w:rsid w:val="00630D64"/>
    <w:rsid w:val="00630E4A"/>
    <w:rsid w:val="00630F26"/>
    <w:rsid w:val="00630F5B"/>
    <w:rsid w:val="006311C9"/>
    <w:rsid w:val="00631300"/>
    <w:rsid w:val="006313F9"/>
    <w:rsid w:val="00631B7D"/>
    <w:rsid w:val="00631D7C"/>
    <w:rsid w:val="00631DD7"/>
    <w:rsid w:val="0063253D"/>
    <w:rsid w:val="00632ABC"/>
    <w:rsid w:val="00632BCD"/>
    <w:rsid w:val="00632D5E"/>
    <w:rsid w:val="00633C86"/>
    <w:rsid w:val="00633FDA"/>
    <w:rsid w:val="0063451F"/>
    <w:rsid w:val="006349CA"/>
    <w:rsid w:val="00634A8E"/>
    <w:rsid w:val="00634E2B"/>
    <w:rsid w:val="00634ED7"/>
    <w:rsid w:val="0063569E"/>
    <w:rsid w:val="00636587"/>
    <w:rsid w:val="00636854"/>
    <w:rsid w:val="00636DB2"/>
    <w:rsid w:val="006370A1"/>
    <w:rsid w:val="00637244"/>
    <w:rsid w:val="006378CD"/>
    <w:rsid w:val="00640B23"/>
    <w:rsid w:val="00640CF1"/>
    <w:rsid w:val="00641197"/>
    <w:rsid w:val="00641665"/>
    <w:rsid w:val="0064181D"/>
    <w:rsid w:val="00641999"/>
    <w:rsid w:val="00641C86"/>
    <w:rsid w:val="00641D64"/>
    <w:rsid w:val="00641DB3"/>
    <w:rsid w:val="00642069"/>
    <w:rsid w:val="006420B4"/>
    <w:rsid w:val="006423C0"/>
    <w:rsid w:val="00642DB7"/>
    <w:rsid w:val="0064305D"/>
    <w:rsid w:val="00643659"/>
    <w:rsid w:val="00643AA2"/>
    <w:rsid w:val="00643C29"/>
    <w:rsid w:val="00644F34"/>
    <w:rsid w:val="006452EC"/>
    <w:rsid w:val="006456AC"/>
    <w:rsid w:val="00645D17"/>
    <w:rsid w:val="00646251"/>
    <w:rsid w:val="0064650B"/>
    <w:rsid w:val="00646920"/>
    <w:rsid w:val="006469F5"/>
    <w:rsid w:val="00646AEE"/>
    <w:rsid w:val="006472D9"/>
    <w:rsid w:val="00647429"/>
    <w:rsid w:val="006478CB"/>
    <w:rsid w:val="00647937"/>
    <w:rsid w:val="00647969"/>
    <w:rsid w:val="00647BC7"/>
    <w:rsid w:val="00647C58"/>
    <w:rsid w:val="00647FA5"/>
    <w:rsid w:val="0065010A"/>
    <w:rsid w:val="00650287"/>
    <w:rsid w:val="00650762"/>
    <w:rsid w:val="006516DB"/>
    <w:rsid w:val="006516DD"/>
    <w:rsid w:val="00651715"/>
    <w:rsid w:val="00651859"/>
    <w:rsid w:val="0065196F"/>
    <w:rsid w:val="006520FC"/>
    <w:rsid w:val="00652380"/>
    <w:rsid w:val="0065253E"/>
    <w:rsid w:val="0065259B"/>
    <w:rsid w:val="006525AD"/>
    <w:rsid w:val="0065275A"/>
    <w:rsid w:val="00652930"/>
    <w:rsid w:val="00652A2C"/>
    <w:rsid w:val="00652CEC"/>
    <w:rsid w:val="00652F97"/>
    <w:rsid w:val="006538EC"/>
    <w:rsid w:val="006539B2"/>
    <w:rsid w:val="006542B6"/>
    <w:rsid w:val="006543F7"/>
    <w:rsid w:val="0065448A"/>
    <w:rsid w:val="006545C6"/>
    <w:rsid w:val="00655033"/>
    <w:rsid w:val="0065588A"/>
    <w:rsid w:val="00655955"/>
    <w:rsid w:val="00655C35"/>
    <w:rsid w:val="00655F36"/>
    <w:rsid w:val="00656006"/>
    <w:rsid w:val="006561E1"/>
    <w:rsid w:val="00656369"/>
    <w:rsid w:val="0065680A"/>
    <w:rsid w:val="00656A59"/>
    <w:rsid w:val="006570D3"/>
    <w:rsid w:val="00657158"/>
    <w:rsid w:val="006572E9"/>
    <w:rsid w:val="00657A10"/>
    <w:rsid w:val="00657D92"/>
    <w:rsid w:val="00657F79"/>
    <w:rsid w:val="0066030E"/>
    <w:rsid w:val="0066041D"/>
    <w:rsid w:val="00660791"/>
    <w:rsid w:val="00660B96"/>
    <w:rsid w:val="0066128B"/>
    <w:rsid w:val="00661720"/>
    <w:rsid w:val="0066196E"/>
    <w:rsid w:val="00661C2E"/>
    <w:rsid w:val="00661E1E"/>
    <w:rsid w:val="00661E5A"/>
    <w:rsid w:val="00661ED6"/>
    <w:rsid w:val="006624EA"/>
    <w:rsid w:val="00662735"/>
    <w:rsid w:val="00662B04"/>
    <w:rsid w:val="00663059"/>
    <w:rsid w:val="006631AF"/>
    <w:rsid w:val="00663231"/>
    <w:rsid w:val="00663336"/>
    <w:rsid w:val="00663C27"/>
    <w:rsid w:val="00663C51"/>
    <w:rsid w:val="00663C83"/>
    <w:rsid w:val="00663D09"/>
    <w:rsid w:val="00663D8E"/>
    <w:rsid w:val="00663FDD"/>
    <w:rsid w:val="00664411"/>
    <w:rsid w:val="0066442A"/>
    <w:rsid w:val="0066481D"/>
    <w:rsid w:val="00664B5C"/>
    <w:rsid w:val="006650B1"/>
    <w:rsid w:val="00665299"/>
    <w:rsid w:val="006657B0"/>
    <w:rsid w:val="00665817"/>
    <w:rsid w:val="00665927"/>
    <w:rsid w:val="00665995"/>
    <w:rsid w:val="006663DE"/>
    <w:rsid w:val="0066675A"/>
    <w:rsid w:val="00666937"/>
    <w:rsid w:val="0066694D"/>
    <w:rsid w:val="00666C36"/>
    <w:rsid w:val="006670C2"/>
    <w:rsid w:val="00667708"/>
    <w:rsid w:val="00667EDD"/>
    <w:rsid w:val="00667FA1"/>
    <w:rsid w:val="006703C4"/>
    <w:rsid w:val="00670922"/>
    <w:rsid w:val="0067093B"/>
    <w:rsid w:val="00671085"/>
    <w:rsid w:val="00671101"/>
    <w:rsid w:val="00671136"/>
    <w:rsid w:val="006712AC"/>
    <w:rsid w:val="00671A08"/>
    <w:rsid w:val="00671AD9"/>
    <w:rsid w:val="00671C08"/>
    <w:rsid w:val="00671FEC"/>
    <w:rsid w:val="00672106"/>
    <w:rsid w:val="0067257D"/>
    <w:rsid w:val="0067289A"/>
    <w:rsid w:val="00672C21"/>
    <w:rsid w:val="00672C3D"/>
    <w:rsid w:val="00672CFB"/>
    <w:rsid w:val="00672D1F"/>
    <w:rsid w:val="00672DDA"/>
    <w:rsid w:val="0067375D"/>
    <w:rsid w:val="0067388F"/>
    <w:rsid w:val="00673942"/>
    <w:rsid w:val="00673C1B"/>
    <w:rsid w:val="00673F0E"/>
    <w:rsid w:val="0067436B"/>
    <w:rsid w:val="006743A6"/>
    <w:rsid w:val="006755BB"/>
    <w:rsid w:val="00675D25"/>
    <w:rsid w:val="00675F47"/>
    <w:rsid w:val="006764FD"/>
    <w:rsid w:val="00676675"/>
    <w:rsid w:val="0067685F"/>
    <w:rsid w:val="00676B34"/>
    <w:rsid w:val="00676C04"/>
    <w:rsid w:val="00677562"/>
    <w:rsid w:val="00677A57"/>
    <w:rsid w:val="00677A89"/>
    <w:rsid w:val="00680185"/>
    <w:rsid w:val="00680214"/>
    <w:rsid w:val="006804A6"/>
    <w:rsid w:val="00680A02"/>
    <w:rsid w:val="00680BBA"/>
    <w:rsid w:val="00680CF7"/>
    <w:rsid w:val="00680D85"/>
    <w:rsid w:val="00680E56"/>
    <w:rsid w:val="00681206"/>
    <w:rsid w:val="006815DA"/>
    <w:rsid w:val="00681887"/>
    <w:rsid w:val="006818F6"/>
    <w:rsid w:val="00681993"/>
    <w:rsid w:val="006829FC"/>
    <w:rsid w:val="00682F90"/>
    <w:rsid w:val="006833E2"/>
    <w:rsid w:val="00683809"/>
    <w:rsid w:val="00683B6D"/>
    <w:rsid w:val="00683F25"/>
    <w:rsid w:val="0068493D"/>
    <w:rsid w:val="00684962"/>
    <w:rsid w:val="00684ABB"/>
    <w:rsid w:val="00684BFA"/>
    <w:rsid w:val="00684EC5"/>
    <w:rsid w:val="00685070"/>
    <w:rsid w:val="0068531F"/>
    <w:rsid w:val="00685701"/>
    <w:rsid w:val="006860EC"/>
    <w:rsid w:val="00686737"/>
    <w:rsid w:val="00686751"/>
    <w:rsid w:val="006874E2"/>
    <w:rsid w:val="00687531"/>
    <w:rsid w:val="0068759B"/>
    <w:rsid w:val="006878A0"/>
    <w:rsid w:val="00687A0F"/>
    <w:rsid w:val="00687AA4"/>
    <w:rsid w:val="00687AFA"/>
    <w:rsid w:val="00687E92"/>
    <w:rsid w:val="0069016F"/>
    <w:rsid w:val="006901B4"/>
    <w:rsid w:val="00690258"/>
    <w:rsid w:val="006902DF"/>
    <w:rsid w:val="006903A9"/>
    <w:rsid w:val="00690947"/>
    <w:rsid w:val="006910B5"/>
    <w:rsid w:val="006912A9"/>
    <w:rsid w:val="0069142A"/>
    <w:rsid w:val="006915F9"/>
    <w:rsid w:val="0069178E"/>
    <w:rsid w:val="006918EE"/>
    <w:rsid w:val="00691975"/>
    <w:rsid w:val="00691B91"/>
    <w:rsid w:val="00691E89"/>
    <w:rsid w:val="006921C3"/>
    <w:rsid w:val="00692202"/>
    <w:rsid w:val="006923DB"/>
    <w:rsid w:val="00692662"/>
    <w:rsid w:val="00692805"/>
    <w:rsid w:val="00692856"/>
    <w:rsid w:val="00692D92"/>
    <w:rsid w:val="00692DE6"/>
    <w:rsid w:val="00692E1C"/>
    <w:rsid w:val="00692FDB"/>
    <w:rsid w:val="006930BB"/>
    <w:rsid w:val="00693307"/>
    <w:rsid w:val="00693379"/>
    <w:rsid w:val="0069346D"/>
    <w:rsid w:val="0069348F"/>
    <w:rsid w:val="006934E9"/>
    <w:rsid w:val="00693A7C"/>
    <w:rsid w:val="00693C51"/>
    <w:rsid w:val="00693F1B"/>
    <w:rsid w:val="006941E7"/>
    <w:rsid w:val="006942B0"/>
    <w:rsid w:val="00694A58"/>
    <w:rsid w:val="00694BB4"/>
    <w:rsid w:val="00694EC1"/>
    <w:rsid w:val="00695058"/>
    <w:rsid w:val="00696158"/>
    <w:rsid w:val="006966EE"/>
    <w:rsid w:val="006967AF"/>
    <w:rsid w:val="0069725C"/>
    <w:rsid w:val="00697551"/>
    <w:rsid w:val="0069781A"/>
    <w:rsid w:val="00697D71"/>
    <w:rsid w:val="00697DF7"/>
    <w:rsid w:val="00697F31"/>
    <w:rsid w:val="006A005B"/>
    <w:rsid w:val="006A036C"/>
    <w:rsid w:val="006A059B"/>
    <w:rsid w:val="006A06E6"/>
    <w:rsid w:val="006A0CD6"/>
    <w:rsid w:val="006A1443"/>
    <w:rsid w:val="006A151D"/>
    <w:rsid w:val="006A185B"/>
    <w:rsid w:val="006A18EF"/>
    <w:rsid w:val="006A1946"/>
    <w:rsid w:val="006A1DB6"/>
    <w:rsid w:val="006A1EE5"/>
    <w:rsid w:val="006A1F0A"/>
    <w:rsid w:val="006A1F30"/>
    <w:rsid w:val="006A231E"/>
    <w:rsid w:val="006A2DED"/>
    <w:rsid w:val="006A2E91"/>
    <w:rsid w:val="006A2FF3"/>
    <w:rsid w:val="006A36EB"/>
    <w:rsid w:val="006A3D06"/>
    <w:rsid w:val="006A3D4F"/>
    <w:rsid w:val="006A40B3"/>
    <w:rsid w:val="006A4100"/>
    <w:rsid w:val="006A4114"/>
    <w:rsid w:val="006A4424"/>
    <w:rsid w:val="006A4815"/>
    <w:rsid w:val="006A49EE"/>
    <w:rsid w:val="006A4CBD"/>
    <w:rsid w:val="006A4F7C"/>
    <w:rsid w:val="006A5419"/>
    <w:rsid w:val="006A58FD"/>
    <w:rsid w:val="006A5B95"/>
    <w:rsid w:val="006A5E2E"/>
    <w:rsid w:val="006A5F16"/>
    <w:rsid w:val="006A5F99"/>
    <w:rsid w:val="006A63AF"/>
    <w:rsid w:val="006A65A9"/>
    <w:rsid w:val="006A6B48"/>
    <w:rsid w:val="006A6BCB"/>
    <w:rsid w:val="006A6BFE"/>
    <w:rsid w:val="006A716B"/>
    <w:rsid w:val="006A7583"/>
    <w:rsid w:val="006A75C8"/>
    <w:rsid w:val="006A75F4"/>
    <w:rsid w:val="006A7712"/>
    <w:rsid w:val="006A7880"/>
    <w:rsid w:val="006A7A6D"/>
    <w:rsid w:val="006A7BF8"/>
    <w:rsid w:val="006B091B"/>
    <w:rsid w:val="006B0C2D"/>
    <w:rsid w:val="006B110E"/>
    <w:rsid w:val="006B1312"/>
    <w:rsid w:val="006B1DCC"/>
    <w:rsid w:val="006B1DD3"/>
    <w:rsid w:val="006B22AE"/>
    <w:rsid w:val="006B2396"/>
    <w:rsid w:val="006B2518"/>
    <w:rsid w:val="006B25B0"/>
    <w:rsid w:val="006B30D0"/>
    <w:rsid w:val="006B31C3"/>
    <w:rsid w:val="006B3233"/>
    <w:rsid w:val="006B3548"/>
    <w:rsid w:val="006B3888"/>
    <w:rsid w:val="006B3E55"/>
    <w:rsid w:val="006B481B"/>
    <w:rsid w:val="006B5034"/>
    <w:rsid w:val="006B5571"/>
    <w:rsid w:val="006B5586"/>
    <w:rsid w:val="006B5A53"/>
    <w:rsid w:val="006B61F3"/>
    <w:rsid w:val="006B65AC"/>
    <w:rsid w:val="006B6713"/>
    <w:rsid w:val="006B674D"/>
    <w:rsid w:val="006B7C60"/>
    <w:rsid w:val="006B7F7B"/>
    <w:rsid w:val="006C056E"/>
    <w:rsid w:val="006C063F"/>
    <w:rsid w:val="006C0648"/>
    <w:rsid w:val="006C0691"/>
    <w:rsid w:val="006C06A9"/>
    <w:rsid w:val="006C074C"/>
    <w:rsid w:val="006C1D31"/>
    <w:rsid w:val="006C210B"/>
    <w:rsid w:val="006C24BC"/>
    <w:rsid w:val="006C2A87"/>
    <w:rsid w:val="006C2EB4"/>
    <w:rsid w:val="006C3578"/>
    <w:rsid w:val="006C357F"/>
    <w:rsid w:val="006C35CC"/>
    <w:rsid w:val="006C40E6"/>
    <w:rsid w:val="006C4174"/>
    <w:rsid w:val="006C47C0"/>
    <w:rsid w:val="006C4B46"/>
    <w:rsid w:val="006C4D3B"/>
    <w:rsid w:val="006C5201"/>
    <w:rsid w:val="006C5289"/>
    <w:rsid w:val="006C5515"/>
    <w:rsid w:val="006C596D"/>
    <w:rsid w:val="006C5A83"/>
    <w:rsid w:val="006C5C31"/>
    <w:rsid w:val="006C5D89"/>
    <w:rsid w:val="006C6162"/>
    <w:rsid w:val="006C6237"/>
    <w:rsid w:val="006C62DC"/>
    <w:rsid w:val="006C6941"/>
    <w:rsid w:val="006C6C0E"/>
    <w:rsid w:val="006C6E0D"/>
    <w:rsid w:val="006C707D"/>
    <w:rsid w:val="006C709B"/>
    <w:rsid w:val="006C7507"/>
    <w:rsid w:val="006C7C1B"/>
    <w:rsid w:val="006C7F7B"/>
    <w:rsid w:val="006D08C3"/>
    <w:rsid w:val="006D110F"/>
    <w:rsid w:val="006D254F"/>
    <w:rsid w:val="006D2925"/>
    <w:rsid w:val="006D2B1F"/>
    <w:rsid w:val="006D2B99"/>
    <w:rsid w:val="006D3633"/>
    <w:rsid w:val="006D419E"/>
    <w:rsid w:val="006D46E3"/>
    <w:rsid w:val="006D4A97"/>
    <w:rsid w:val="006D4B24"/>
    <w:rsid w:val="006D4C2C"/>
    <w:rsid w:val="006D5033"/>
    <w:rsid w:val="006D5102"/>
    <w:rsid w:val="006D5191"/>
    <w:rsid w:val="006D5256"/>
    <w:rsid w:val="006D55B7"/>
    <w:rsid w:val="006D568E"/>
    <w:rsid w:val="006D5BB9"/>
    <w:rsid w:val="006D5BFC"/>
    <w:rsid w:val="006D5C69"/>
    <w:rsid w:val="006D637A"/>
    <w:rsid w:val="006D64A2"/>
    <w:rsid w:val="006D669B"/>
    <w:rsid w:val="006D6B3A"/>
    <w:rsid w:val="006D6BE3"/>
    <w:rsid w:val="006D6D7B"/>
    <w:rsid w:val="006D6F5C"/>
    <w:rsid w:val="006D71C9"/>
    <w:rsid w:val="006D722A"/>
    <w:rsid w:val="006D7308"/>
    <w:rsid w:val="006D7D4D"/>
    <w:rsid w:val="006E02D1"/>
    <w:rsid w:val="006E057E"/>
    <w:rsid w:val="006E0818"/>
    <w:rsid w:val="006E0861"/>
    <w:rsid w:val="006E0CE9"/>
    <w:rsid w:val="006E0F29"/>
    <w:rsid w:val="006E107B"/>
    <w:rsid w:val="006E12BB"/>
    <w:rsid w:val="006E195B"/>
    <w:rsid w:val="006E19C3"/>
    <w:rsid w:val="006E1A89"/>
    <w:rsid w:val="006E1EC5"/>
    <w:rsid w:val="006E230D"/>
    <w:rsid w:val="006E23DB"/>
    <w:rsid w:val="006E276F"/>
    <w:rsid w:val="006E398F"/>
    <w:rsid w:val="006E3B51"/>
    <w:rsid w:val="006E3DE2"/>
    <w:rsid w:val="006E4760"/>
    <w:rsid w:val="006E4D85"/>
    <w:rsid w:val="006E4F90"/>
    <w:rsid w:val="006E52E5"/>
    <w:rsid w:val="006E53B4"/>
    <w:rsid w:val="006E557F"/>
    <w:rsid w:val="006E59F1"/>
    <w:rsid w:val="006E5B66"/>
    <w:rsid w:val="006E5D81"/>
    <w:rsid w:val="006E623F"/>
    <w:rsid w:val="006E6BF7"/>
    <w:rsid w:val="006E6C7C"/>
    <w:rsid w:val="006E702C"/>
    <w:rsid w:val="006E7213"/>
    <w:rsid w:val="006E7871"/>
    <w:rsid w:val="006E7E38"/>
    <w:rsid w:val="006F082C"/>
    <w:rsid w:val="006F12F5"/>
    <w:rsid w:val="006F1523"/>
    <w:rsid w:val="006F15AB"/>
    <w:rsid w:val="006F1685"/>
    <w:rsid w:val="006F1839"/>
    <w:rsid w:val="006F1850"/>
    <w:rsid w:val="006F1FCF"/>
    <w:rsid w:val="006F21CB"/>
    <w:rsid w:val="006F2383"/>
    <w:rsid w:val="006F23E4"/>
    <w:rsid w:val="006F25E5"/>
    <w:rsid w:val="006F2910"/>
    <w:rsid w:val="006F3000"/>
    <w:rsid w:val="006F3010"/>
    <w:rsid w:val="006F326A"/>
    <w:rsid w:val="006F3296"/>
    <w:rsid w:val="006F32E6"/>
    <w:rsid w:val="006F3505"/>
    <w:rsid w:val="006F374B"/>
    <w:rsid w:val="006F3B65"/>
    <w:rsid w:val="006F3E48"/>
    <w:rsid w:val="006F4B00"/>
    <w:rsid w:val="006F4D97"/>
    <w:rsid w:val="006F4F06"/>
    <w:rsid w:val="006F4F3F"/>
    <w:rsid w:val="006F5284"/>
    <w:rsid w:val="006F5488"/>
    <w:rsid w:val="006F553D"/>
    <w:rsid w:val="006F5619"/>
    <w:rsid w:val="006F5785"/>
    <w:rsid w:val="006F5DE7"/>
    <w:rsid w:val="006F67B2"/>
    <w:rsid w:val="006F6974"/>
    <w:rsid w:val="006F6EF9"/>
    <w:rsid w:val="006F74D8"/>
    <w:rsid w:val="006F7655"/>
    <w:rsid w:val="006F7684"/>
    <w:rsid w:val="006F782F"/>
    <w:rsid w:val="006F7D03"/>
    <w:rsid w:val="006F7EF2"/>
    <w:rsid w:val="007003F4"/>
    <w:rsid w:val="00700419"/>
    <w:rsid w:val="007008D7"/>
    <w:rsid w:val="007009F6"/>
    <w:rsid w:val="00700A27"/>
    <w:rsid w:val="007014F6"/>
    <w:rsid w:val="00701BDA"/>
    <w:rsid w:val="00701DE1"/>
    <w:rsid w:val="00701DF4"/>
    <w:rsid w:val="007020D3"/>
    <w:rsid w:val="00702645"/>
    <w:rsid w:val="00702647"/>
    <w:rsid w:val="007029B8"/>
    <w:rsid w:val="00702B14"/>
    <w:rsid w:val="00703437"/>
    <w:rsid w:val="00703458"/>
    <w:rsid w:val="00703D34"/>
    <w:rsid w:val="00703E07"/>
    <w:rsid w:val="00703F4F"/>
    <w:rsid w:val="007046E7"/>
    <w:rsid w:val="00704B69"/>
    <w:rsid w:val="00704B98"/>
    <w:rsid w:val="00704BF7"/>
    <w:rsid w:val="00704C52"/>
    <w:rsid w:val="007050B1"/>
    <w:rsid w:val="007052B8"/>
    <w:rsid w:val="00705EBE"/>
    <w:rsid w:val="007062BE"/>
    <w:rsid w:val="00706DD4"/>
    <w:rsid w:val="007071C4"/>
    <w:rsid w:val="007078E0"/>
    <w:rsid w:val="00707956"/>
    <w:rsid w:val="00707CBB"/>
    <w:rsid w:val="00707F2D"/>
    <w:rsid w:val="00710274"/>
    <w:rsid w:val="00710465"/>
    <w:rsid w:val="00710941"/>
    <w:rsid w:val="00710FEC"/>
    <w:rsid w:val="00711056"/>
    <w:rsid w:val="00711133"/>
    <w:rsid w:val="00711A21"/>
    <w:rsid w:val="00711E12"/>
    <w:rsid w:val="00711E19"/>
    <w:rsid w:val="00712042"/>
    <w:rsid w:val="007124C1"/>
    <w:rsid w:val="007124D9"/>
    <w:rsid w:val="00712754"/>
    <w:rsid w:val="007128A6"/>
    <w:rsid w:val="00712F2E"/>
    <w:rsid w:val="00713050"/>
    <w:rsid w:val="0071365B"/>
    <w:rsid w:val="00713D0B"/>
    <w:rsid w:val="00713D7A"/>
    <w:rsid w:val="007142A5"/>
    <w:rsid w:val="00714BC4"/>
    <w:rsid w:val="00714FA9"/>
    <w:rsid w:val="00715232"/>
    <w:rsid w:val="007156BC"/>
    <w:rsid w:val="007157B3"/>
    <w:rsid w:val="00715A13"/>
    <w:rsid w:val="00715BF9"/>
    <w:rsid w:val="00716214"/>
    <w:rsid w:val="0071628B"/>
    <w:rsid w:val="0071643F"/>
    <w:rsid w:val="0071705F"/>
    <w:rsid w:val="0071725B"/>
    <w:rsid w:val="007174D8"/>
    <w:rsid w:val="007176C3"/>
    <w:rsid w:val="0072039C"/>
    <w:rsid w:val="00720588"/>
    <w:rsid w:val="00720617"/>
    <w:rsid w:val="007206BD"/>
    <w:rsid w:val="00720BD6"/>
    <w:rsid w:val="00720CCE"/>
    <w:rsid w:val="00721197"/>
    <w:rsid w:val="00721352"/>
    <w:rsid w:val="00721A1B"/>
    <w:rsid w:val="00721ECC"/>
    <w:rsid w:val="007226CE"/>
    <w:rsid w:val="007229BB"/>
    <w:rsid w:val="007229EA"/>
    <w:rsid w:val="00722B71"/>
    <w:rsid w:val="00722E3C"/>
    <w:rsid w:val="007230F1"/>
    <w:rsid w:val="007231B7"/>
    <w:rsid w:val="00723221"/>
    <w:rsid w:val="007232B1"/>
    <w:rsid w:val="00723836"/>
    <w:rsid w:val="00723962"/>
    <w:rsid w:val="007239A2"/>
    <w:rsid w:val="007240F6"/>
    <w:rsid w:val="00724563"/>
    <w:rsid w:val="0072467A"/>
    <w:rsid w:val="00724A00"/>
    <w:rsid w:val="00724AAD"/>
    <w:rsid w:val="00724EB7"/>
    <w:rsid w:val="007251BD"/>
    <w:rsid w:val="00725D20"/>
    <w:rsid w:val="00726411"/>
    <w:rsid w:val="00726533"/>
    <w:rsid w:val="00726819"/>
    <w:rsid w:val="0072684E"/>
    <w:rsid w:val="00726874"/>
    <w:rsid w:val="00726A19"/>
    <w:rsid w:val="00726ADF"/>
    <w:rsid w:val="00726D9E"/>
    <w:rsid w:val="0072721C"/>
    <w:rsid w:val="007304D2"/>
    <w:rsid w:val="00730BB5"/>
    <w:rsid w:val="0073105A"/>
    <w:rsid w:val="00731359"/>
    <w:rsid w:val="0073137D"/>
    <w:rsid w:val="00731A28"/>
    <w:rsid w:val="00731BB8"/>
    <w:rsid w:val="00731ECB"/>
    <w:rsid w:val="0073251A"/>
    <w:rsid w:val="007327C0"/>
    <w:rsid w:val="00732AD2"/>
    <w:rsid w:val="00732B1E"/>
    <w:rsid w:val="00732DEA"/>
    <w:rsid w:val="00732F7B"/>
    <w:rsid w:val="00733895"/>
    <w:rsid w:val="00733AAC"/>
    <w:rsid w:val="007345DA"/>
    <w:rsid w:val="00734D8C"/>
    <w:rsid w:val="00735240"/>
    <w:rsid w:val="00735706"/>
    <w:rsid w:val="0073570B"/>
    <w:rsid w:val="0073583D"/>
    <w:rsid w:val="007359A9"/>
    <w:rsid w:val="00735AB8"/>
    <w:rsid w:val="00735BA4"/>
    <w:rsid w:val="00736079"/>
    <w:rsid w:val="00736147"/>
    <w:rsid w:val="00736416"/>
    <w:rsid w:val="0073681C"/>
    <w:rsid w:val="00737A74"/>
    <w:rsid w:val="00737CF9"/>
    <w:rsid w:val="007404DA"/>
    <w:rsid w:val="007407A8"/>
    <w:rsid w:val="007409D2"/>
    <w:rsid w:val="00740C6E"/>
    <w:rsid w:val="00740E60"/>
    <w:rsid w:val="007411C8"/>
    <w:rsid w:val="00741224"/>
    <w:rsid w:val="00741D80"/>
    <w:rsid w:val="00741D92"/>
    <w:rsid w:val="007422AE"/>
    <w:rsid w:val="0074250A"/>
    <w:rsid w:val="00742638"/>
    <w:rsid w:val="00742A35"/>
    <w:rsid w:val="00742C67"/>
    <w:rsid w:val="00742D16"/>
    <w:rsid w:val="00742DBF"/>
    <w:rsid w:val="00743668"/>
    <w:rsid w:val="00743816"/>
    <w:rsid w:val="00743BDE"/>
    <w:rsid w:val="00743F52"/>
    <w:rsid w:val="0074412F"/>
    <w:rsid w:val="007444E8"/>
    <w:rsid w:val="00744764"/>
    <w:rsid w:val="00744864"/>
    <w:rsid w:val="00744B50"/>
    <w:rsid w:val="00744ED8"/>
    <w:rsid w:val="007451AD"/>
    <w:rsid w:val="0074550A"/>
    <w:rsid w:val="0074550C"/>
    <w:rsid w:val="007457E0"/>
    <w:rsid w:val="00745ADD"/>
    <w:rsid w:val="00745C09"/>
    <w:rsid w:val="007463AC"/>
    <w:rsid w:val="0074667F"/>
    <w:rsid w:val="007467DE"/>
    <w:rsid w:val="00746B35"/>
    <w:rsid w:val="00746BE9"/>
    <w:rsid w:val="00747185"/>
    <w:rsid w:val="0074764A"/>
    <w:rsid w:val="00747EA4"/>
    <w:rsid w:val="007504F3"/>
    <w:rsid w:val="00750603"/>
    <w:rsid w:val="0075063A"/>
    <w:rsid w:val="0075071D"/>
    <w:rsid w:val="007509BB"/>
    <w:rsid w:val="00750A1E"/>
    <w:rsid w:val="00750B58"/>
    <w:rsid w:val="0075126B"/>
    <w:rsid w:val="00751791"/>
    <w:rsid w:val="00751875"/>
    <w:rsid w:val="00752037"/>
    <w:rsid w:val="0075219A"/>
    <w:rsid w:val="00752451"/>
    <w:rsid w:val="00752606"/>
    <w:rsid w:val="0075267D"/>
    <w:rsid w:val="007527DB"/>
    <w:rsid w:val="00753093"/>
    <w:rsid w:val="007538D0"/>
    <w:rsid w:val="00753950"/>
    <w:rsid w:val="00753F4C"/>
    <w:rsid w:val="00754470"/>
    <w:rsid w:val="00754BDF"/>
    <w:rsid w:val="00754DE6"/>
    <w:rsid w:val="007550B8"/>
    <w:rsid w:val="00755739"/>
    <w:rsid w:val="007558CC"/>
    <w:rsid w:val="00755BB8"/>
    <w:rsid w:val="00755BD4"/>
    <w:rsid w:val="00755F7E"/>
    <w:rsid w:val="007561E9"/>
    <w:rsid w:val="00756265"/>
    <w:rsid w:val="00756632"/>
    <w:rsid w:val="007569FE"/>
    <w:rsid w:val="00756EA9"/>
    <w:rsid w:val="00757130"/>
    <w:rsid w:val="00757441"/>
    <w:rsid w:val="00757873"/>
    <w:rsid w:val="007578D2"/>
    <w:rsid w:val="007578E9"/>
    <w:rsid w:val="00757CEA"/>
    <w:rsid w:val="00757D24"/>
    <w:rsid w:val="00760194"/>
    <w:rsid w:val="007604E8"/>
    <w:rsid w:val="007605C2"/>
    <w:rsid w:val="00760A72"/>
    <w:rsid w:val="00760E5E"/>
    <w:rsid w:val="00760FE0"/>
    <w:rsid w:val="00761074"/>
    <w:rsid w:val="00761466"/>
    <w:rsid w:val="00761E07"/>
    <w:rsid w:val="00762066"/>
    <w:rsid w:val="00762B0D"/>
    <w:rsid w:val="0076317F"/>
    <w:rsid w:val="0076336F"/>
    <w:rsid w:val="00763E65"/>
    <w:rsid w:val="00764093"/>
    <w:rsid w:val="007644CF"/>
    <w:rsid w:val="007644E6"/>
    <w:rsid w:val="00764550"/>
    <w:rsid w:val="007646DF"/>
    <w:rsid w:val="007648AA"/>
    <w:rsid w:val="00764930"/>
    <w:rsid w:val="00764A81"/>
    <w:rsid w:val="00764CC0"/>
    <w:rsid w:val="00764E86"/>
    <w:rsid w:val="00765158"/>
    <w:rsid w:val="007652CB"/>
    <w:rsid w:val="0076580D"/>
    <w:rsid w:val="007658B2"/>
    <w:rsid w:val="00765A0D"/>
    <w:rsid w:val="00765B3D"/>
    <w:rsid w:val="00765EBC"/>
    <w:rsid w:val="00765F81"/>
    <w:rsid w:val="00766287"/>
    <w:rsid w:val="0076686D"/>
    <w:rsid w:val="0076722E"/>
    <w:rsid w:val="00767E6F"/>
    <w:rsid w:val="00767FCD"/>
    <w:rsid w:val="0077000D"/>
    <w:rsid w:val="007709C6"/>
    <w:rsid w:val="00770D6F"/>
    <w:rsid w:val="0077116E"/>
    <w:rsid w:val="00771F17"/>
    <w:rsid w:val="007723E1"/>
    <w:rsid w:val="00772E05"/>
    <w:rsid w:val="00773E87"/>
    <w:rsid w:val="0077428D"/>
    <w:rsid w:val="00774E82"/>
    <w:rsid w:val="00774E90"/>
    <w:rsid w:val="00774EC3"/>
    <w:rsid w:val="00774EF0"/>
    <w:rsid w:val="00775012"/>
    <w:rsid w:val="007751D9"/>
    <w:rsid w:val="00775204"/>
    <w:rsid w:val="0077523E"/>
    <w:rsid w:val="00775493"/>
    <w:rsid w:val="007754D1"/>
    <w:rsid w:val="0077574B"/>
    <w:rsid w:val="00776205"/>
    <w:rsid w:val="0077623A"/>
    <w:rsid w:val="0077762F"/>
    <w:rsid w:val="00777733"/>
    <w:rsid w:val="00777A27"/>
    <w:rsid w:val="00777A38"/>
    <w:rsid w:val="00777B96"/>
    <w:rsid w:val="00780102"/>
    <w:rsid w:val="007805C8"/>
    <w:rsid w:val="00780641"/>
    <w:rsid w:val="00780B34"/>
    <w:rsid w:val="007811CA"/>
    <w:rsid w:val="007812A9"/>
    <w:rsid w:val="00781A69"/>
    <w:rsid w:val="00781C62"/>
    <w:rsid w:val="00781CB5"/>
    <w:rsid w:val="00781E7D"/>
    <w:rsid w:val="0078253C"/>
    <w:rsid w:val="007825C2"/>
    <w:rsid w:val="00782711"/>
    <w:rsid w:val="00782822"/>
    <w:rsid w:val="00782FB0"/>
    <w:rsid w:val="007833E1"/>
    <w:rsid w:val="00783CBC"/>
    <w:rsid w:val="007840A2"/>
    <w:rsid w:val="00784FB4"/>
    <w:rsid w:val="0078575D"/>
    <w:rsid w:val="00785C8A"/>
    <w:rsid w:val="00785C95"/>
    <w:rsid w:val="00786067"/>
    <w:rsid w:val="00786205"/>
    <w:rsid w:val="007864ED"/>
    <w:rsid w:val="00786518"/>
    <w:rsid w:val="00786BD1"/>
    <w:rsid w:val="007877F5"/>
    <w:rsid w:val="00787A5E"/>
    <w:rsid w:val="00787AFD"/>
    <w:rsid w:val="007901A6"/>
    <w:rsid w:val="00790262"/>
    <w:rsid w:val="007904D6"/>
    <w:rsid w:val="007908DC"/>
    <w:rsid w:val="0079104B"/>
    <w:rsid w:val="00791238"/>
    <w:rsid w:val="007912AC"/>
    <w:rsid w:val="00791517"/>
    <w:rsid w:val="0079155B"/>
    <w:rsid w:val="007915A7"/>
    <w:rsid w:val="007919B4"/>
    <w:rsid w:val="007919D5"/>
    <w:rsid w:val="00791A97"/>
    <w:rsid w:val="00791C0D"/>
    <w:rsid w:val="00791E93"/>
    <w:rsid w:val="00791F44"/>
    <w:rsid w:val="00792199"/>
    <w:rsid w:val="00792636"/>
    <w:rsid w:val="00792D1D"/>
    <w:rsid w:val="00792D25"/>
    <w:rsid w:val="00792EC8"/>
    <w:rsid w:val="00792FB6"/>
    <w:rsid w:val="00793416"/>
    <w:rsid w:val="0079349C"/>
    <w:rsid w:val="007934E8"/>
    <w:rsid w:val="0079358E"/>
    <w:rsid w:val="007935E6"/>
    <w:rsid w:val="007937B8"/>
    <w:rsid w:val="00793E6F"/>
    <w:rsid w:val="00794461"/>
    <w:rsid w:val="0079478E"/>
    <w:rsid w:val="007947C2"/>
    <w:rsid w:val="007948F1"/>
    <w:rsid w:val="00794988"/>
    <w:rsid w:val="00794B2B"/>
    <w:rsid w:val="00794CBD"/>
    <w:rsid w:val="00795300"/>
    <w:rsid w:val="007953E1"/>
    <w:rsid w:val="00795712"/>
    <w:rsid w:val="0079575E"/>
    <w:rsid w:val="007957F3"/>
    <w:rsid w:val="00795900"/>
    <w:rsid w:val="00795AF3"/>
    <w:rsid w:val="00795B4B"/>
    <w:rsid w:val="00795D4A"/>
    <w:rsid w:val="00795E09"/>
    <w:rsid w:val="00795E13"/>
    <w:rsid w:val="00795EC6"/>
    <w:rsid w:val="007960FE"/>
    <w:rsid w:val="00796289"/>
    <w:rsid w:val="007964CE"/>
    <w:rsid w:val="00796617"/>
    <w:rsid w:val="00796906"/>
    <w:rsid w:val="007969CF"/>
    <w:rsid w:val="00796C2D"/>
    <w:rsid w:val="00796D23"/>
    <w:rsid w:val="0079717E"/>
    <w:rsid w:val="007972CE"/>
    <w:rsid w:val="007979E3"/>
    <w:rsid w:val="00797A0D"/>
    <w:rsid w:val="00797E93"/>
    <w:rsid w:val="007A0120"/>
    <w:rsid w:val="007A0442"/>
    <w:rsid w:val="007A0D31"/>
    <w:rsid w:val="007A0EB0"/>
    <w:rsid w:val="007A0F2A"/>
    <w:rsid w:val="007A120F"/>
    <w:rsid w:val="007A13EB"/>
    <w:rsid w:val="007A1601"/>
    <w:rsid w:val="007A1720"/>
    <w:rsid w:val="007A1AE9"/>
    <w:rsid w:val="007A1F38"/>
    <w:rsid w:val="007A2246"/>
    <w:rsid w:val="007A2457"/>
    <w:rsid w:val="007A2DC3"/>
    <w:rsid w:val="007A2E4C"/>
    <w:rsid w:val="007A347C"/>
    <w:rsid w:val="007A3784"/>
    <w:rsid w:val="007A3AAB"/>
    <w:rsid w:val="007A3E66"/>
    <w:rsid w:val="007A3EA8"/>
    <w:rsid w:val="007A412E"/>
    <w:rsid w:val="007A41A9"/>
    <w:rsid w:val="007A42CA"/>
    <w:rsid w:val="007A43AD"/>
    <w:rsid w:val="007A44D8"/>
    <w:rsid w:val="007A4B64"/>
    <w:rsid w:val="007A4DE3"/>
    <w:rsid w:val="007A55BC"/>
    <w:rsid w:val="007A5776"/>
    <w:rsid w:val="007A5B32"/>
    <w:rsid w:val="007A6235"/>
    <w:rsid w:val="007A652F"/>
    <w:rsid w:val="007A6583"/>
    <w:rsid w:val="007A6960"/>
    <w:rsid w:val="007A69EB"/>
    <w:rsid w:val="007A6A19"/>
    <w:rsid w:val="007A6EEA"/>
    <w:rsid w:val="007A6F26"/>
    <w:rsid w:val="007A70ED"/>
    <w:rsid w:val="007A74A0"/>
    <w:rsid w:val="007A7621"/>
    <w:rsid w:val="007A7993"/>
    <w:rsid w:val="007A79DF"/>
    <w:rsid w:val="007A7BDE"/>
    <w:rsid w:val="007A7C5D"/>
    <w:rsid w:val="007A7C8C"/>
    <w:rsid w:val="007A7FFD"/>
    <w:rsid w:val="007B05A8"/>
    <w:rsid w:val="007B09EB"/>
    <w:rsid w:val="007B0B41"/>
    <w:rsid w:val="007B1810"/>
    <w:rsid w:val="007B1D34"/>
    <w:rsid w:val="007B2136"/>
    <w:rsid w:val="007B24BC"/>
    <w:rsid w:val="007B2574"/>
    <w:rsid w:val="007B25DB"/>
    <w:rsid w:val="007B2A99"/>
    <w:rsid w:val="007B38F7"/>
    <w:rsid w:val="007B3905"/>
    <w:rsid w:val="007B3FEA"/>
    <w:rsid w:val="007B4545"/>
    <w:rsid w:val="007B4619"/>
    <w:rsid w:val="007B4D5E"/>
    <w:rsid w:val="007B4EBF"/>
    <w:rsid w:val="007B642E"/>
    <w:rsid w:val="007B65E3"/>
    <w:rsid w:val="007B661C"/>
    <w:rsid w:val="007B68C2"/>
    <w:rsid w:val="007B7586"/>
    <w:rsid w:val="007B7AAF"/>
    <w:rsid w:val="007B7DCA"/>
    <w:rsid w:val="007C046D"/>
    <w:rsid w:val="007C0686"/>
    <w:rsid w:val="007C0754"/>
    <w:rsid w:val="007C07D2"/>
    <w:rsid w:val="007C1167"/>
    <w:rsid w:val="007C1555"/>
    <w:rsid w:val="007C1CB1"/>
    <w:rsid w:val="007C2340"/>
    <w:rsid w:val="007C24E4"/>
    <w:rsid w:val="007C24F4"/>
    <w:rsid w:val="007C2593"/>
    <w:rsid w:val="007C2E07"/>
    <w:rsid w:val="007C30E1"/>
    <w:rsid w:val="007C3727"/>
    <w:rsid w:val="007C37F2"/>
    <w:rsid w:val="007C3A18"/>
    <w:rsid w:val="007C3A81"/>
    <w:rsid w:val="007C3B2F"/>
    <w:rsid w:val="007C3CA0"/>
    <w:rsid w:val="007C3D35"/>
    <w:rsid w:val="007C3F1D"/>
    <w:rsid w:val="007C3F29"/>
    <w:rsid w:val="007C3F46"/>
    <w:rsid w:val="007C428A"/>
    <w:rsid w:val="007C431F"/>
    <w:rsid w:val="007C437F"/>
    <w:rsid w:val="007C4AAF"/>
    <w:rsid w:val="007C5348"/>
    <w:rsid w:val="007C5B2F"/>
    <w:rsid w:val="007C6AB4"/>
    <w:rsid w:val="007C6AEC"/>
    <w:rsid w:val="007C6ECC"/>
    <w:rsid w:val="007C6ECE"/>
    <w:rsid w:val="007C7474"/>
    <w:rsid w:val="007C7821"/>
    <w:rsid w:val="007C786C"/>
    <w:rsid w:val="007C78CD"/>
    <w:rsid w:val="007C799C"/>
    <w:rsid w:val="007C7AAC"/>
    <w:rsid w:val="007C7CD3"/>
    <w:rsid w:val="007C7F57"/>
    <w:rsid w:val="007D00AA"/>
    <w:rsid w:val="007D0648"/>
    <w:rsid w:val="007D0660"/>
    <w:rsid w:val="007D06B7"/>
    <w:rsid w:val="007D0796"/>
    <w:rsid w:val="007D07D5"/>
    <w:rsid w:val="007D082C"/>
    <w:rsid w:val="007D0D41"/>
    <w:rsid w:val="007D0E44"/>
    <w:rsid w:val="007D0F18"/>
    <w:rsid w:val="007D1376"/>
    <w:rsid w:val="007D170F"/>
    <w:rsid w:val="007D175F"/>
    <w:rsid w:val="007D1ABF"/>
    <w:rsid w:val="007D2248"/>
    <w:rsid w:val="007D236B"/>
    <w:rsid w:val="007D27D7"/>
    <w:rsid w:val="007D282D"/>
    <w:rsid w:val="007D28FF"/>
    <w:rsid w:val="007D2C50"/>
    <w:rsid w:val="007D32B9"/>
    <w:rsid w:val="007D33F9"/>
    <w:rsid w:val="007D39B9"/>
    <w:rsid w:val="007D3CAD"/>
    <w:rsid w:val="007D3CE4"/>
    <w:rsid w:val="007D3D54"/>
    <w:rsid w:val="007D3DB6"/>
    <w:rsid w:val="007D3F36"/>
    <w:rsid w:val="007D4206"/>
    <w:rsid w:val="007D4A09"/>
    <w:rsid w:val="007D4F25"/>
    <w:rsid w:val="007D4FB3"/>
    <w:rsid w:val="007D523B"/>
    <w:rsid w:val="007D5A60"/>
    <w:rsid w:val="007D62B2"/>
    <w:rsid w:val="007D6509"/>
    <w:rsid w:val="007D7141"/>
    <w:rsid w:val="007D79FE"/>
    <w:rsid w:val="007D7D2E"/>
    <w:rsid w:val="007E07A9"/>
    <w:rsid w:val="007E0827"/>
    <w:rsid w:val="007E0865"/>
    <w:rsid w:val="007E0876"/>
    <w:rsid w:val="007E128C"/>
    <w:rsid w:val="007E19A5"/>
    <w:rsid w:val="007E1AB2"/>
    <w:rsid w:val="007E1DAF"/>
    <w:rsid w:val="007E1EEC"/>
    <w:rsid w:val="007E21CA"/>
    <w:rsid w:val="007E22F4"/>
    <w:rsid w:val="007E2480"/>
    <w:rsid w:val="007E2B72"/>
    <w:rsid w:val="007E2C16"/>
    <w:rsid w:val="007E2C5A"/>
    <w:rsid w:val="007E2E8D"/>
    <w:rsid w:val="007E32D1"/>
    <w:rsid w:val="007E3784"/>
    <w:rsid w:val="007E3DDE"/>
    <w:rsid w:val="007E3DEA"/>
    <w:rsid w:val="007E3E10"/>
    <w:rsid w:val="007E44E2"/>
    <w:rsid w:val="007E473F"/>
    <w:rsid w:val="007E4772"/>
    <w:rsid w:val="007E48EF"/>
    <w:rsid w:val="007E4D03"/>
    <w:rsid w:val="007E4F6C"/>
    <w:rsid w:val="007E579F"/>
    <w:rsid w:val="007E5997"/>
    <w:rsid w:val="007E5A5A"/>
    <w:rsid w:val="007E5A96"/>
    <w:rsid w:val="007E5EB8"/>
    <w:rsid w:val="007E6193"/>
    <w:rsid w:val="007E6489"/>
    <w:rsid w:val="007E64D5"/>
    <w:rsid w:val="007E668B"/>
    <w:rsid w:val="007E6943"/>
    <w:rsid w:val="007E697D"/>
    <w:rsid w:val="007E6AA1"/>
    <w:rsid w:val="007E7719"/>
    <w:rsid w:val="007E77C2"/>
    <w:rsid w:val="007E7BDF"/>
    <w:rsid w:val="007E7CAA"/>
    <w:rsid w:val="007E7D98"/>
    <w:rsid w:val="007E7F99"/>
    <w:rsid w:val="007F027D"/>
    <w:rsid w:val="007F04A3"/>
    <w:rsid w:val="007F067D"/>
    <w:rsid w:val="007F0689"/>
    <w:rsid w:val="007F0722"/>
    <w:rsid w:val="007F079F"/>
    <w:rsid w:val="007F0B44"/>
    <w:rsid w:val="007F0BDA"/>
    <w:rsid w:val="007F0C4F"/>
    <w:rsid w:val="007F0DF4"/>
    <w:rsid w:val="007F0ED7"/>
    <w:rsid w:val="007F0FED"/>
    <w:rsid w:val="007F16A6"/>
    <w:rsid w:val="007F1904"/>
    <w:rsid w:val="007F1936"/>
    <w:rsid w:val="007F1D57"/>
    <w:rsid w:val="007F1E6C"/>
    <w:rsid w:val="007F1EC5"/>
    <w:rsid w:val="007F22C6"/>
    <w:rsid w:val="007F2BBB"/>
    <w:rsid w:val="007F361D"/>
    <w:rsid w:val="007F3BBA"/>
    <w:rsid w:val="007F4131"/>
    <w:rsid w:val="007F41B3"/>
    <w:rsid w:val="007F41CA"/>
    <w:rsid w:val="007F505C"/>
    <w:rsid w:val="007F54E0"/>
    <w:rsid w:val="007F5610"/>
    <w:rsid w:val="007F5807"/>
    <w:rsid w:val="007F5BFC"/>
    <w:rsid w:val="007F607D"/>
    <w:rsid w:val="007F610B"/>
    <w:rsid w:val="007F6186"/>
    <w:rsid w:val="007F6238"/>
    <w:rsid w:val="007F65BE"/>
    <w:rsid w:val="007F6CE6"/>
    <w:rsid w:val="007F6DDD"/>
    <w:rsid w:val="007F7428"/>
    <w:rsid w:val="007F7CBF"/>
    <w:rsid w:val="00800697"/>
    <w:rsid w:val="00800767"/>
    <w:rsid w:val="008007B4"/>
    <w:rsid w:val="008009E9"/>
    <w:rsid w:val="00800E3E"/>
    <w:rsid w:val="00800F05"/>
    <w:rsid w:val="00800FF1"/>
    <w:rsid w:val="008013AF"/>
    <w:rsid w:val="00801A93"/>
    <w:rsid w:val="00801AE9"/>
    <w:rsid w:val="00802412"/>
    <w:rsid w:val="00802A25"/>
    <w:rsid w:val="00802C8C"/>
    <w:rsid w:val="00802E56"/>
    <w:rsid w:val="0080303C"/>
    <w:rsid w:val="008038D8"/>
    <w:rsid w:val="00803F01"/>
    <w:rsid w:val="00804AC0"/>
    <w:rsid w:val="00804AE7"/>
    <w:rsid w:val="00804C29"/>
    <w:rsid w:val="00804E22"/>
    <w:rsid w:val="00804E79"/>
    <w:rsid w:val="00804F62"/>
    <w:rsid w:val="008050C1"/>
    <w:rsid w:val="00805103"/>
    <w:rsid w:val="00805510"/>
    <w:rsid w:val="008055C0"/>
    <w:rsid w:val="00805779"/>
    <w:rsid w:val="00805C27"/>
    <w:rsid w:val="008060CF"/>
    <w:rsid w:val="008061AB"/>
    <w:rsid w:val="00806517"/>
    <w:rsid w:val="00806894"/>
    <w:rsid w:val="00806972"/>
    <w:rsid w:val="00806BDC"/>
    <w:rsid w:val="00806FB8"/>
    <w:rsid w:val="00807166"/>
    <w:rsid w:val="0080716D"/>
    <w:rsid w:val="00807487"/>
    <w:rsid w:val="00807726"/>
    <w:rsid w:val="008079E4"/>
    <w:rsid w:val="00807B4F"/>
    <w:rsid w:val="00807B70"/>
    <w:rsid w:val="00807F50"/>
    <w:rsid w:val="00807FFA"/>
    <w:rsid w:val="00810045"/>
    <w:rsid w:val="00810178"/>
    <w:rsid w:val="00810797"/>
    <w:rsid w:val="0081087D"/>
    <w:rsid w:val="00810C3E"/>
    <w:rsid w:val="00811A22"/>
    <w:rsid w:val="00811AD9"/>
    <w:rsid w:val="00811DF9"/>
    <w:rsid w:val="00811E76"/>
    <w:rsid w:val="008121FA"/>
    <w:rsid w:val="0081223F"/>
    <w:rsid w:val="00812341"/>
    <w:rsid w:val="00812419"/>
    <w:rsid w:val="00812562"/>
    <w:rsid w:val="0081259D"/>
    <w:rsid w:val="0081270F"/>
    <w:rsid w:val="0081271C"/>
    <w:rsid w:val="00812768"/>
    <w:rsid w:val="008127F4"/>
    <w:rsid w:val="00812CBF"/>
    <w:rsid w:val="00813087"/>
    <w:rsid w:val="00813392"/>
    <w:rsid w:val="00813A2F"/>
    <w:rsid w:val="00813DCB"/>
    <w:rsid w:val="00814104"/>
    <w:rsid w:val="008143D3"/>
    <w:rsid w:val="0081465C"/>
    <w:rsid w:val="00814770"/>
    <w:rsid w:val="00814D7F"/>
    <w:rsid w:val="008152FA"/>
    <w:rsid w:val="00815459"/>
    <w:rsid w:val="0081577B"/>
    <w:rsid w:val="0081579F"/>
    <w:rsid w:val="00815B43"/>
    <w:rsid w:val="00815C6D"/>
    <w:rsid w:val="0081627E"/>
    <w:rsid w:val="0081634B"/>
    <w:rsid w:val="00816846"/>
    <w:rsid w:val="0081693A"/>
    <w:rsid w:val="00816DB1"/>
    <w:rsid w:val="00816E99"/>
    <w:rsid w:val="00817C61"/>
    <w:rsid w:val="008200FE"/>
    <w:rsid w:val="0082010B"/>
    <w:rsid w:val="00820575"/>
    <w:rsid w:val="0082073D"/>
    <w:rsid w:val="0082076F"/>
    <w:rsid w:val="00820844"/>
    <w:rsid w:val="00820AB4"/>
    <w:rsid w:val="00821241"/>
    <w:rsid w:val="00821282"/>
    <w:rsid w:val="008213FA"/>
    <w:rsid w:val="008216B6"/>
    <w:rsid w:val="008216DC"/>
    <w:rsid w:val="008218C4"/>
    <w:rsid w:val="00821AFC"/>
    <w:rsid w:val="00821BE1"/>
    <w:rsid w:val="00821D63"/>
    <w:rsid w:val="00821DEB"/>
    <w:rsid w:val="008222BB"/>
    <w:rsid w:val="00822579"/>
    <w:rsid w:val="00822E40"/>
    <w:rsid w:val="00822F94"/>
    <w:rsid w:val="0082340B"/>
    <w:rsid w:val="00823794"/>
    <w:rsid w:val="00823B7E"/>
    <w:rsid w:val="00823BD2"/>
    <w:rsid w:val="00823D83"/>
    <w:rsid w:val="00823E6C"/>
    <w:rsid w:val="00823FB2"/>
    <w:rsid w:val="0082429D"/>
    <w:rsid w:val="008249FD"/>
    <w:rsid w:val="00824D42"/>
    <w:rsid w:val="00824F6F"/>
    <w:rsid w:val="00825561"/>
    <w:rsid w:val="00825804"/>
    <w:rsid w:val="00825FF8"/>
    <w:rsid w:val="0082638F"/>
    <w:rsid w:val="0082666C"/>
    <w:rsid w:val="008269C3"/>
    <w:rsid w:val="008269D5"/>
    <w:rsid w:val="00826B2E"/>
    <w:rsid w:val="00826C28"/>
    <w:rsid w:val="00826C3A"/>
    <w:rsid w:val="00826EFC"/>
    <w:rsid w:val="00827904"/>
    <w:rsid w:val="00827935"/>
    <w:rsid w:val="008303CD"/>
    <w:rsid w:val="00830A99"/>
    <w:rsid w:val="00830AA8"/>
    <w:rsid w:val="00830AF0"/>
    <w:rsid w:val="00831771"/>
    <w:rsid w:val="008319C2"/>
    <w:rsid w:val="00831EF4"/>
    <w:rsid w:val="008321F3"/>
    <w:rsid w:val="00832259"/>
    <w:rsid w:val="008326A3"/>
    <w:rsid w:val="00832A52"/>
    <w:rsid w:val="00833270"/>
    <w:rsid w:val="00833EE8"/>
    <w:rsid w:val="0083409D"/>
    <w:rsid w:val="00834153"/>
    <w:rsid w:val="00834FBE"/>
    <w:rsid w:val="00835241"/>
    <w:rsid w:val="00835278"/>
    <w:rsid w:val="008355B5"/>
    <w:rsid w:val="00835641"/>
    <w:rsid w:val="008356B2"/>
    <w:rsid w:val="008358B6"/>
    <w:rsid w:val="00835C35"/>
    <w:rsid w:val="00836008"/>
    <w:rsid w:val="00836167"/>
    <w:rsid w:val="00836382"/>
    <w:rsid w:val="00836590"/>
    <w:rsid w:val="008365E1"/>
    <w:rsid w:val="008367A4"/>
    <w:rsid w:val="00836A2B"/>
    <w:rsid w:val="00836B68"/>
    <w:rsid w:val="008370D2"/>
    <w:rsid w:val="008374F8"/>
    <w:rsid w:val="00837E52"/>
    <w:rsid w:val="008402D7"/>
    <w:rsid w:val="0084045E"/>
    <w:rsid w:val="00840A5F"/>
    <w:rsid w:val="00840B79"/>
    <w:rsid w:val="00840C96"/>
    <w:rsid w:val="00840E20"/>
    <w:rsid w:val="008412E5"/>
    <w:rsid w:val="00841C69"/>
    <w:rsid w:val="00841CCD"/>
    <w:rsid w:val="00841DF4"/>
    <w:rsid w:val="008425E3"/>
    <w:rsid w:val="00842938"/>
    <w:rsid w:val="00842B76"/>
    <w:rsid w:val="00842C27"/>
    <w:rsid w:val="00843060"/>
    <w:rsid w:val="00843065"/>
    <w:rsid w:val="0084309F"/>
    <w:rsid w:val="0084326C"/>
    <w:rsid w:val="00843394"/>
    <w:rsid w:val="008433D3"/>
    <w:rsid w:val="008434A9"/>
    <w:rsid w:val="0084362A"/>
    <w:rsid w:val="00843A19"/>
    <w:rsid w:val="00843E20"/>
    <w:rsid w:val="00843F9C"/>
    <w:rsid w:val="00844320"/>
    <w:rsid w:val="0084448C"/>
    <w:rsid w:val="00844493"/>
    <w:rsid w:val="008445B6"/>
    <w:rsid w:val="008447F8"/>
    <w:rsid w:val="00844980"/>
    <w:rsid w:val="00844C56"/>
    <w:rsid w:val="00844E36"/>
    <w:rsid w:val="00845134"/>
    <w:rsid w:val="00846603"/>
    <w:rsid w:val="0084662D"/>
    <w:rsid w:val="00846BFD"/>
    <w:rsid w:val="00846EA5"/>
    <w:rsid w:val="00846EC3"/>
    <w:rsid w:val="00847374"/>
    <w:rsid w:val="0084742B"/>
    <w:rsid w:val="00847621"/>
    <w:rsid w:val="008479F0"/>
    <w:rsid w:val="00847A41"/>
    <w:rsid w:val="00847A5D"/>
    <w:rsid w:val="00847AB4"/>
    <w:rsid w:val="00847CE2"/>
    <w:rsid w:val="00847D4C"/>
    <w:rsid w:val="00847E0F"/>
    <w:rsid w:val="00847E69"/>
    <w:rsid w:val="00847E76"/>
    <w:rsid w:val="00847F7C"/>
    <w:rsid w:val="00850043"/>
    <w:rsid w:val="008503DA"/>
    <w:rsid w:val="0085057C"/>
    <w:rsid w:val="0085071E"/>
    <w:rsid w:val="00850981"/>
    <w:rsid w:val="00850AAF"/>
    <w:rsid w:val="00850BB5"/>
    <w:rsid w:val="00850D6C"/>
    <w:rsid w:val="00852419"/>
    <w:rsid w:val="00852549"/>
    <w:rsid w:val="0085282C"/>
    <w:rsid w:val="00852ADD"/>
    <w:rsid w:val="00852B2C"/>
    <w:rsid w:val="00853004"/>
    <w:rsid w:val="00853039"/>
    <w:rsid w:val="008530E8"/>
    <w:rsid w:val="00853102"/>
    <w:rsid w:val="008531F9"/>
    <w:rsid w:val="0085363C"/>
    <w:rsid w:val="0085368D"/>
    <w:rsid w:val="00853767"/>
    <w:rsid w:val="00853902"/>
    <w:rsid w:val="00853DCE"/>
    <w:rsid w:val="00854192"/>
    <w:rsid w:val="0085474E"/>
    <w:rsid w:val="008547B7"/>
    <w:rsid w:val="00854821"/>
    <w:rsid w:val="0085488E"/>
    <w:rsid w:val="00854929"/>
    <w:rsid w:val="00854991"/>
    <w:rsid w:val="0085516E"/>
    <w:rsid w:val="008557BF"/>
    <w:rsid w:val="00855AB9"/>
    <w:rsid w:val="00855AD8"/>
    <w:rsid w:val="00856156"/>
    <w:rsid w:val="008567D3"/>
    <w:rsid w:val="008573F6"/>
    <w:rsid w:val="00860178"/>
    <w:rsid w:val="0086020D"/>
    <w:rsid w:val="00860502"/>
    <w:rsid w:val="0086075D"/>
    <w:rsid w:val="00860CA6"/>
    <w:rsid w:val="00860E4B"/>
    <w:rsid w:val="008616AF"/>
    <w:rsid w:val="00861BCB"/>
    <w:rsid w:val="0086201F"/>
    <w:rsid w:val="0086268A"/>
    <w:rsid w:val="00862E28"/>
    <w:rsid w:val="008631E2"/>
    <w:rsid w:val="008636CD"/>
    <w:rsid w:val="00864016"/>
    <w:rsid w:val="008641E3"/>
    <w:rsid w:val="00864749"/>
    <w:rsid w:val="00864AFF"/>
    <w:rsid w:val="00864D31"/>
    <w:rsid w:val="00864D93"/>
    <w:rsid w:val="00865170"/>
    <w:rsid w:val="00865728"/>
    <w:rsid w:val="008657E2"/>
    <w:rsid w:val="008658C8"/>
    <w:rsid w:val="00865EAA"/>
    <w:rsid w:val="008662DC"/>
    <w:rsid w:val="0086667C"/>
    <w:rsid w:val="0086680B"/>
    <w:rsid w:val="008670B1"/>
    <w:rsid w:val="00867481"/>
    <w:rsid w:val="0086751E"/>
    <w:rsid w:val="008677EE"/>
    <w:rsid w:val="00867C13"/>
    <w:rsid w:val="00867EAC"/>
    <w:rsid w:val="00870004"/>
    <w:rsid w:val="008700C9"/>
    <w:rsid w:val="0087054D"/>
    <w:rsid w:val="008705C5"/>
    <w:rsid w:val="00870A55"/>
    <w:rsid w:val="00870CDD"/>
    <w:rsid w:val="008711E7"/>
    <w:rsid w:val="00871482"/>
    <w:rsid w:val="008716F6"/>
    <w:rsid w:val="008717AB"/>
    <w:rsid w:val="008718F7"/>
    <w:rsid w:val="00871979"/>
    <w:rsid w:val="00871A24"/>
    <w:rsid w:val="00871AC3"/>
    <w:rsid w:val="00871D49"/>
    <w:rsid w:val="00871FE4"/>
    <w:rsid w:val="008721FD"/>
    <w:rsid w:val="0087225E"/>
    <w:rsid w:val="00872834"/>
    <w:rsid w:val="00872914"/>
    <w:rsid w:val="00872B55"/>
    <w:rsid w:val="00872FCD"/>
    <w:rsid w:val="008730B7"/>
    <w:rsid w:val="00873988"/>
    <w:rsid w:val="00873A5B"/>
    <w:rsid w:val="00873A6E"/>
    <w:rsid w:val="00873B71"/>
    <w:rsid w:val="00873B84"/>
    <w:rsid w:val="0087404E"/>
    <w:rsid w:val="008743B7"/>
    <w:rsid w:val="008745DC"/>
    <w:rsid w:val="00874B3D"/>
    <w:rsid w:val="00875958"/>
    <w:rsid w:val="00875CF0"/>
    <w:rsid w:val="00876244"/>
    <w:rsid w:val="00876335"/>
    <w:rsid w:val="00876B38"/>
    <w:rsid w:val="0087710D"/>
    <w:rsid w:val="008773E5"/>
    <w:rsid w:val="00877ACD"/>
    <w:rsid w:val="00877C19"/>
    <w:rsid w:val="00877F12"/>
    <w:rsid w:val="008803D6"/>
    <w:rsid w:val="008810C4"/>
    <w:rsid w:val="0088133B"/>
    <w:rsid w:val="0088165B"/>
    <w:rsid w:val="00881669"/>
    <w:rsid w:val="008816A4"/>
    <w:rsid w:val="008816CB"/>
    <w:rsid w:val="00881988"/>
    <w:rsid w:val="00881AF9"/>
    <w:rsid w:val="00882180"/>
    <w:rsid w:val="0088218C"/>
    <w:rsid w:val="008821E6"/>
    <w:rsid w:val="00882349"/>
    <w:rsid w:val="0088250A"/>
    <w:rsid w:val="00882AAF"/>
    <w:rsid w:val="00882C1A"/>
    <w:rsid w:val="0088301C"/>
    <w:rsid w:val="008837E6"/>
    <w:rsid w:val="00884B6B"/>
    <w:rsid w:val="00884D9E"/>
    <w:rsid w:val="00884EC4"/>
    <w:rsid w:val="00885564"/>
    <w:rsid w:val="00885641"/>
    <w:rsid w:val="00885C63"/>
    <w:rsid w:val="00885CA6"/>
    <w:rsid w:val="00885F92"/>
    <w:rsid w:val="0088638D"/>
    <w:rsid w:val="008865DB"/>
    <w:rsid w:val="008868A2"/>
    <w:rsid w:val="00886CBF"/>
    <w:rsid w:val="00886DC1"/>
    <w:rsid w:val="00886E4E"/>
    <w:rsid w:val="00887132"/>
    <w:rsid w:val="008871EC"/>
    <w:rsid w:val="00887448"/>
    <w:rsid w:val="00887701"/>
    <w:rsid w:val="00887E55"/>
    <w:rsid w:val="00890066"/>
    <w:rsid w:val="008901EB"/>
    <w:rsid w:val="0089056C"/>
    <w:rsid w:val="00890618"/>
    <w:rsid w:val="00890AAA"/>
    <w:rsid w:val="00890B4A"/>
    <w:rsid w:val="00890C7D"/>
    <w:rsid w:val="00890E7B"/>
    <w:rsid w:val="00890F35"/>
    <w:rsid w:val="008916E6"/>
    <w:rsid w:val="0089172A"/>
    <w:rsid w:val="008917EE"/>
    <w:rsid w:val="008918E5"/>
    <w:rsid w:val="00891B6D"/>
    <w:rsid w:val="00891DDE"/>
    <w:rsid w:val="00891F96"/>
    <w:rsid w:val="008923E6"/>
    <w:rsid w:val="008926EF"/>
    <w:rsid w:val="0089272F"/>
    <w:rsid w:val="008927BC"/>
    <w:rsid w:val="00892872"/>
    <w:rsid w:val="008928CE"/>
    <w:rsid w:val="00892C01"/>
    <w:rsid w:val="00893566"/>
    <w:rsid w:val="00893599"/>
    <w:rsid w:val="00893648"/>
    <w:rsid w:val="00893A3F"/>
    <w:rsid w:val="00893DA9"/>
    <w:rsid w:val="00893E50"/>
    <w:rsid w:val="00894745"/>
    <w:rsid w:val="0089479C"/>
    <w:rsid w:val="008954AE"/>
    <w:rsid w:val="0089574E"/>
    <w:rsid w:val="008962C6"/>
    <w:rsid w:val="008963EB"/>
    <w:rsid w:val="00896819"/>
    <w:rsid w:val="0089699F"/>
    <w:rsid w:val="00896D19"/>
    <w:rsid w:val="00896D3D"/>
    <w:rsid w:val="00896DCB"/>
    <w:rsid w:val="00897069"/>
    <w:rsid w:val="00897455"/>
    <w:rsid w:val="008977B5"/>
    <w:rsid w:val="0089795A"/>
    <w:rsid w:val="00897DB5"/>
    <w:rsid w:val="008A0060"/>
    <w:rsid w:val="008A012D"/>
    <w:rsid w:val="008A01AA"/>
    <w:rsid w:val="008A0860"/>
    <w:rsid w:val="008A1124"/>
    <w:rsid w:val="008A1132"/>
    <w:rsid w:val="008A14AE"/>
    <w:rsid w:val="008A152D"/>
    <w:rsid w:val="008A1952"/>
    <w:rsid w:val="008A1C62"/>
    <w:rsid w:val="008A20C6"/>
    <w:rsid w:val="008A2286"/>
    <w:rsid w:val="008A2409"/>
    <w:rsid w:val="008A2886"/>
    <w:rsid w:val="008A2CF7"/>
    <w:rsid w:val="008A2D35"/>
    <w:rsid w:val="008A2EA1"/>
    <w:rsid w:val="008A3232"/>
    <w:rsid w:val="008A364F"/>
    <w:rsid w:val="008A36D2"/>
    <w:rsid w:val="008A3AFE"/>
    <w:rsid w:val="008A410F"/>
    <w:rsid w:val="008A470A"/>
    <w:rsid w:val="008A472B"/>
    <w:rsid w:val="008A479B"/>
    <w:rsid w:val="008A4B00"/>
    <w:rsid w:val="008A4B99"/>
    <w:rsid w:val="008A527A"/>
    <w:rsid w:val="008A52B1"/>
    <w:rsid w:val="008A5365"/>
    <w:rsid w:val="008A53A5"/>
    <w:rsid w:val="008A5A54"/>
    <w:rsid w:val="008A5D69"/>
    <w:rsid w:val="008A5EB6"/>
    <w:rsid w:val="008A5EDE"/>
    <w:rsid w:val="008A6081"/>
    <w:rsid w:val="008A63F5"/>
    <w:rsid w:val="008A6880"/>
    <w:rsid w:val="008A6ACD"/>
    <w:rsid w:val="008A6CEA"/>
    <w:rsid w:val="008A7385"/>
    <w:rsid w:val="008A73BD"/>
    <w:rsid w:val="008A73FE"/>
    <w:rsid w:val="008A7944"/>
    <w:rsid w:val="008A7EE0"/>
    <w:rsid w:val="008A7F35"/>
    <w:rsid w:val="008B0002"/>
    <w:rsid w:val="008B05D9"/>
    <w:rsid w:val="008B0816"/>
    <w:rsid w:val="008B09B2"/>
    <w:rsid w:val="008B12F1"/>
    <w:rsid w:val="008B136F"/>
    <w:rsid w:val="008B1433"/>
    <w:rsid w:val="008B17D8"/>
    <w:rsid w:val="008B1C6F"/>
    <w:rsid w:val="008B1E69"/>
    <w:rsid w:val="008B252C"/>
    <w:rsid w:val="008B2578"/>
    <w:rsid w:val="008B277A"/>
    <w:rsid w:val="008B28EC"/>
    <w:rsid w:val="008B2A73"/>
    <w:rsid w:val="008B2C28"/>
    <w:rsid w:val="008B2DA5"/>
    <w:rsid w:val="008B3005"/>
    <w:rsid w:val="008B306F"/>
    <w:rsid w:val="008B30FD"/>
    <w:rsid w:val="008B326D"/>
    <w:rsid w:val="008B3304"/>
    <w:rsid w:val="008B33E4"/>
    <w:rsid w:val="008B3858"/>
    <w:rsid w:val="008B3B1F"/>
    <w:rsid w:val="008B3E3C"/>
    <w:rsid w:val="008B4646"/>
    <w:rsid w:val="008B48E6"/>
    <w:rsid w:val="008B497D"/>
    <w:rsid w:val="008B57CC"/>
    <w:rsid w:val="008B585F"/>
    <w:rsid w:val="008B60CD"/>
    <w:rsid w:val="008B65A2"/>
    <w:rsid w:val="008B666F"/>
    <w:rsid w:val="008B6829"/>
    <w:rsid w:val="008B6B74"/>
    <w:rsid w:val="008B6DE2"/>
    <w:rsid w:val="008B6F20"/>
    <w:rsid w:val="008B70B3"/>
    <w:rsid w:val="008B7D0B"/>
    <w:rsid w:val="008C026C"/>
    <w:rsid w:val="008C04D1"/>
    <w:rsid w:val="008C0DBF"/>
    <w:rsid w:val="008C11A6"/>
    <w:rsid w:val="008C12F3"/>
    <w:rsid w:val="008C1340"/>
    <w:rsid w:val="008C1347"/>
    <w:rsid w:val="008C18F5"/>
    <w:rsid w:val="008C1A6E"/>
    <w:rsid w:val="008C1AAB"/>
    <w:rsid w:val="008C1C8A"/>
    <w:rsid w:val="008C2637"/>
    <w:rsid w:val="008C27F3"/>
    <w:rsid w:val="008C2CF7"/>
    <w:rsid w:val="008C36A3"/>
    <w:rsid w:val="008C3786"/>
    <w:rsid w:val="008C443C"/>
    <w:rsid w:val="008C4FFC"/>
    <w:rsid w:val="008C515C"/>
    <w:rsid w:val="008C5217"/>
    <w:rsid w:val="008C52DE"/>
    <w:rsid w:val="008C5367"/>
    <w:rsid w:val="008C540C"/>
    <w:rsid w:val="008C548B"/>
    <w:rsid w:val="008C59FB"/>
    <w:rsid w:val="008C5F3B"/>
    <w:rsid w:val="008C6C25"/>
    <w:rsid w:val="008C6C8B"/>
    <w:rsid w:val="008C7612"/>
    <w:rsid w:val="008C7628"/>
    <w:rsid w:val="008C78D1"/>
    <w:rsid w:val="008C7BA0"/>
    <w:rsid w:val="008C7BF8"/>
    <w:rsid w:val="008D091C"/>
    <w:rsid w:val="008D0A89"/>
    <w:rsid w:val="008D0B05"/>
    <w:rsid w:val="008D0C46"/>
    <w:rsid w:val="008D0E62"/>
    <w:rsid w:val="008D0F5C"/>
    <w:rsid w:val="008D0FDB"/>
    <w:rsid w:val="008D136C"/>
    <w:rsid w:val="008D1623"/>
    <w:rsid w:val="008D2379"/>
    <w:rsid w:val="008D238B"/>
    <w:rsid w:val="008D2A13"/>
    <w:rsid w:val="008D2D04"/>
    <w:rsid w:val="008D308C"/>
    <w:rsid w:val="008D35E0"/>
    <w:rsid w:val="008D3F32"/>
    <w:rsid w:val="008D40C1"/>
    <w:rsid w:val="008D437F"/>
    <w:rsid w:val="008D48ED"/>
    <w:rsid w:val="008D4AA0"/>
    <w:rsid w:val="008D4E01"/>
    <w:rsid w:val="008D58A0"/>
    <w:rsid w:val="008D590E"/>
    <w:rsid w:val="008D5A70"/>
    <w:rsid w:val="008D5C2A"/>
    <w:rsid w:val="008D5EE6"/>
    <w:rsid w:val="008D61D1"/>
    <w:rsid w:val="008D6355"/>
    <w:rsid w:val="008D6793"/>
    <w:rsid w:val="008D69BF"/>
    <w:rsid w:val="008D6B5C"/>
    <w:rsid w:val="008D6BD3"/>
    <w:rsid w:val="008D722B"/>
    <w:rsid w:val="008D722E"/>
    <w:rsid w:val="008D7402"/>
    <w:rsid w:val="008D7CA2"/>
    <w:rsid w:val="008D7D59"/>
    <w:rsid w:val="008D7D7C"/>
    <w:rsid w:val="008E0699"/>
    <w:rsid w:val="008E07E7"/>
    <w:rsid w:val="008E08A8"/>
    <w:rsid w:val="008E09DF"/>
    <w:rsid w:val="008E0D5D"/>
    <w:rsid w:val="008E1452"/>
    <w:rsid w:val="008E157A"/>
    <w:rsid w:val="008E1E8A"/>
    <w:rsid w:val="008E1FDA"/>
    <w:rsid w:val="008E26E5"/>
    <w:rsid w:val="008E284D"/>
    <w:rsid w:val="008E2915"/>
    <w:rsid w:val="008E2BFD"/>
    <w:rsid w:val="008E2C07"/>
    <w:rsid w:val="008E31AB"/>
    <w:rsid w:val="008E3693"/>
    <w:rsid w:val="008E38EC"/>
    <w:rsid w:val="008E3D45"/>
    <w:rsid w:val="008E4020"/>
    <w:rsid w:val="008E4141"/>
    <w:rsid w:val="008E415F"/>
    <w:rsid w:val="008E42B4"/>
    <w:rsid w:val="008E4306"/>
    <w:rsid w:val="008E43E4"/>
    <w:rsid w:val="008E4530"/>
    <w:rsid w:val="008E4693"/>
    <w:rsid w:val="008E4980"/>
    <w:rsid w:val="008E4E69"/>
    <w:rsid w:val="008E4F19"/>
    <w:rsid w:val="008E4F59"/>
    <w:rsid w:val="008E522E"/>
    <w:rsid w:val="008E52BF"/>
    <w:rsid w:val="008E52E6"/>
    <w:rsid w:val="008E533E"/>
    <w:rsid w:val="008E5396"/>
    <w:rsid w:val="008E5AF4"/>
    <w:rsid w:val="008E61D9"/>
    <w:rsid w:val="008E6613"/>
    <w:rsid w:val="008E6616"/>
    <w:rsid w:val="008E6663"/>
    <w:rsid w:val="008E67D3"/>
    <w:rsid w:val="008E6A0B"/>
    <w:rsid w:val="008E74F7"/>
    <w:rsid w:val="008E7691"/>
    <w:rsid w:val="008E780D"/>
    <w:rsid w:val="008E78F0"/>
    <w:rsid w:val="008E7A11"/>
    <w:rsid w:val="008E7C00"/>
    <w:rsid w:val="008F01D3"/>
    <w:rsid w:val="008F0328"/>
    <w:rsid w:val="008F05D1"/>
    <w:rsid w:val="008F13CF"/>
    <w:rsid w:val="008F168E"/>
    <w:rsid w:val="008F1993"/>
    <w:rsid w:val="008F1DE4"/>
    <w:rsid w:val="008F1F4F"/>
    <w:rsid w:val="008F2187"/>
    <w:rsid w:val="008F23B8"/>
    <w:rsid w:val="008F28B7"/>
    <w:rsid w:val="008F2E33"/>
    <w:rsid w:val="008F2EED"/>
    <w:rsid w:val="008F2EF4"/>
    <w:rsid w:val="008F3002"/>
    <w:rsid w:val="008F333D"/>
    <w:rsid w:val="008F3701"/>
    <w:rsid w:val="008F378E"/>
    <w:rsid w:val="008F3920"/>
    <w:rsid w:val="008F3A67"/>
    <w:rsid w:val="008F3AB1"/>
    <w:rsid w:val="008F3AE6"/>
    <w:rsid w:val="008F3EE1"/>
    <w:rsid w:val="008F3EFD"/>
    <w:rsid w:val="008F3F10"/>
    <w:rsid w:val="008F434A"/>
    <w:rsid w:val="008F43F7"/>
    <w:rsid w:val="008F4843"/>
    <w:rsid w:val="008F488A"/>
    <w:rsid w:val="008F5579"/>
    <w:rsid w:val="008F5B41"/>
    <w:rsid w:val="008F5B4C"/>
    <w:rsid w:val="008F637B"/>
    <w:rsid w:val="008F657B"/>
    <w:rsid w:val="008F6940"/>
    <w:rsid w:val="008F6B1D"/>
    <w:rsid w:val="008F6CA8"/>
    <w:rsid w:val="008F6EEA"/>
    <w:rsid w:val="008F6F95"/>
    <w:rsid w:val="008F70EA"/>
    <w:rsid w:val="008F71E3"/>
    <w:rsid w:val="008F7A9B"/>
    <w:rsid w:val="008F7B49"/>
    <w:rsid w:val="008F7CAB"/>
    <w:rsid w:val="00900261"/>
    <w:rsid w:val="0090043D"/>
    <w:rsid w:val="009005DB"/>
    <w:rsid w:val="009007E7"/>
    <w:rsid w:val="0090081C"/>
    <w:rsid w:val="009017F9"/>
    <w:rsid w:val="009018C2"/>
    <w:rsid w:val="00901E18"/>
    <w:rsid w:val="00901EFD"/>
    <w:rsid w:val="00901F3C"/>
    <w:rsid w:val="00902B59"/>
    <w:rsid w:val="00902C06"/>
    <w:rsid w:val="009031ED"/>
    <w:rsid w:val="00903A06"/>
    <w:rsid w:val="00903A83"/>
    <w:rsid w:val="00903B47"/>
    <w:rsid w:val="00903C0E"/>
    <w:rsid w:val="00903D67"/>
    <w:rsid w:val="00903F66"/>
    <w:rsid w:val="00904004"/>
    <w:rsid w:val="00904130"/>
    <w:rsid w:val="009044D1"/>
    <w:rsid w:val="009051C4"/>
    <w:rsid w:val="009052D7"/>
    <w:rsid w:val="009053D0"/>
    <w:rsid w:val="009055A9"/>
    <w:rsid w:val="00905B10"/>
    <w:rsid w:val="00905B34"/>
    <w:rsid w:val="00905BD7"/>
    <w:rsid w:val="00905D75"/>
    <w:rsid w:val="00905FE1"/>
    <w:rsid w:val="00906094"/>
    <w:rsid w:val="00906406"/>
    <w:rsid w:val="00906EF8"/>
    <w:rsid w:val="00907158"/>
    <w:rsid w:val="00907234"/>
    <w:rsid w:val="009075EA"/>
    <w:rsid w:val="00907E00"/>
    <w:rsid w:val="009101F0"/>
    <w:rsid w:val="0091034C"/>
    <w:rsid w:val="0091058B"/>
    <w:rsid w:val="009108E3"/>
    <w:rsid w:val="00910A7A"/>
    <w:rsid w:val="00910BD4"/>
    <w:rsid w:val="009121B5"/>
    <w:rsid w:val="0091220B"/>
    <w:rsid w:val="00912379"/>
    <w:rsid w:val="00912400"/>
    <w:rsid w:val="00912608"/>
    <w:rsid w:val="00912FD7"/>
    <w:rsid w:val="00912FDB"/>
    <w:rsid w:val="00913016"/>
    <w:rsid w:val="00913166"/>
    <w:rsid w:val="00913380"/>
    <w:rsid w:val="009133E5"/>
    <w:rsid w:val="00913493"/>
    <w:rsid w:val="0091390C"/>
    <w:rsid w:val="00913AC0"/>
    <w:rsid w:val="00913FBE"/>
    <w:rsid w:val="00914032"/>
    <w:rsid w:val="009140B2"/>
    <w:rsid w:val="00914226"/>
    <w:rsid w:val="0091488B"/>
    <w:rsid w:val="00914ACE"/>
    <w:rsid w:val="00914F31"/>
    <w:rsid w:val="0091533F"/>
    <w:rsid w:val="00915519"/>
    <w:rsid w:val="009158F0"/>
    <w:rsid w:val="00915D06"/>
    <w:rsid w:val="009163C8"/>
    <w:rsid w:val="009165DB"/>
    <w:rsid w:val="00916620"/>
    <w:rsid w:val="00916668"/>
    <w:rsid w:val="0091693C"/>
    <w:rsid w:val="00916BC9"/>
    <w:rsid w:val="00917114"/>
    <w:rsid w:val="00917163"/>
    <w:rsid w:val="009174D1"/>
    <w:rsid w:val="009176E5"/>
    <w:rsid w:val="009178A4"/>
    <w:rsid w:val="00917908"/>
    <w:rsid w:val="00917BBA"/>
    <w:rsid w:val="00920078"/>
    <w:rsid w:val="009203B5"/>
    <w:rsid w:val="009207B1"/>
    <w:rsid w:val="00920909"/>
    <w:rsid w:val="00920ED5"/>
    <w:rsid w:val="00920FF3"/>
    <w:rsid w:val="009214D2"/>
    <w:rsid w:val="00921510"/>
    <w:rsid w:val="009215FF"/>
    <w:rsid w:val="009217CE"/>
    <w:rsid w:val="00921AC8"/>
    <w:rsid w:val="00921EAB"/>
    <w:rsid w:val="00921F7A"/>
    <w:rsid w:val="009220DE"/>
    <w:rsid w:val="00922219"/>
    <w:rsid w:val="00922263"/>
    <w:rsid w:val="00922324"/>
    <w:rsid w:val="00922682"/>
    <w:rsid w:val="00922726"/>
    <w:rsid w:val="0092272F"/>
    <w:rsid w:val="00922989"/>
    <w:rsid w:val="00922C60"/>
    <w:rsid w:val="00923117"/>
    <w:rsid w:val="0092319F"/>
    <w:rsid w:val="0092330A"/>
    <w:rsid w:val="0092331E"/>
    <w:rsid w:val="00923431"/>
    <w:rsid w:val="00923751"/>
    <w:rsid w:val="009238C0"/>
    <w:rsid w:val="00923F74"/>
    <w:rsid w:val="009247D4"/>
    <w:rsid w:val="009248AA"/>
    <w:rsid w:val="009248CC"/>
    <w:rsid w:val="00924AB9"/>
    <w:rsid w:val="0092526B"/>
    <w:rsid w:val="00925291"/>
    <w:rsid w:val="00925697"/>
    <w:rsid w:val="009256F9"/>
    <w:rsid w:val="00925C1C"/>
    <w:rsid w:val="00925FA8"/>
    <w:rsid w:val="00925FB6"/>
    <w:rsid w:val="00926BAA"/>
    <w:rsid w:val="00926FAE"/>
    <w:rsid w:val="0092741B"/>
    <w:rsid w:val="009275AD"/>
    <w:rsid w:val="009276D1"/>
    <w:rsid w:val="00927811"/>
    <w:rsid w:val="00927E27"/>
    <w:rsid w:val="009303C0"/>
    <w:rsid w:val="00930693"/>
    <w:rsid w:val="00930A50"/>
    <w:rsid w:val="00930ABE"/>
    <w:rsid w:val="00930F2B"/>
    <w:rsid w:val="009310D5"/>
    <w:rsid w:val="00931694"/>
    <w:rsid w:val="00931781"/>
    <w:rsid w:val="00931954"/>
    <w:rsid w:val="00931BE8"/>
    <w:rsid w:val="00931C7F"/>
    <w:rsid w:val="0093265B"/>
    <w:rsid w:val="0093269B"/>
    <w:rsid w:val="0093275D"/>
    <w:rsid w:val="00932BF0"/>
    <w:rsid w:val="00933146"/>
    <w:rsid w:val="009333F9"/>
    <w:rsid w:val="0093360B"/>
    <w:rsid w:val="00933836"/>
    <w:rsid w:val="009338AF"/>
    <w:rsid w:val="009339FF"/>
    <w:rsid w:val="00933B10"/>
    <w:rsid w:val="00934154"/>
    <w:rsid w:val="0093442E"/>
    <w:rsid w:val="00934478"/>
    <w:rsid w:val="0093449E"/>
    <w:rsid w:val="009345D9"/>
    <w:rsid w:val="009347AB"/>
    <w:rsid w:val="00935457"/>
    <w:rsid w:val="00935D6B"/>
    <w:rsid w:val="0093665E"/>
    <w:rsid w:val="00936B1E"/>
    <w:rsid w:val="00937578"/>
    <w:rsid w:val="00937615"/>
    <w:rsid w:val="00937793"/>
    <w:rsid w:val="009377E8"/>
    <w:rsid w:val="00937B03"/>
    <w:rsid w:val="00937BB7"/>
    <w:rsid w:val="00937C70"/>
    <w:rsid w:val="00937EEE"/>
    <w:rsid w:val="00940342"/>
    <w:rsid w:val="009407B6"/>
    <w:rsid w:val="0094087D"/>
    <w:rsid w:val="0094089D"/>
    <w:rsid w:val="00940BC6"/>
    <w:rsid w:val="00940D93"/>
    <w:rsid w:val="009410D9"/>
    <w:rsid w:val="00941C92"/>
    <w:rsid w:val="00941E8D"/>
    <w:rsid w:val="00941F55"/>
    <w:rsid w:val="0094211C"/>
    <w:rsid w:val="00942330"/>
    <w:rsid w:val="009424E8"/>
    <w:rsid w:val="00942BAB"/>
    <w:rsid w:val="00942E28"/>
    <w:rsid w:val="0094354F"/>
    <w:rsid w:val="00943713"/>
    <w:rsid w:val="00943996"/>
    <w:rsid w:val="00943D4B"/>
    <w:rsid w:val="00943F45"/>
    <w:rsid w:val="00943FFE"/>
    <w:rsid w:val="009446E0"/>
    <w:rsid w:val="0094476C"/>
    <w:rsid w:val="0094480C"/>
    <w:rsid w:val="009448E7"/>
    <w:rsid w:val="00944B19"/>
    <w:rsid w:val="00944DA3"/>
    <w:rsid w:val="00944E27"/>
    <w:rsid w:val="00945168"/>
    <w:rsid w:val="009451C5"/>
    <w:rsid w:val="009452FF"/>
    <w:rsid w:val="009453CB"/>
    <w:rsid w:val="00945790"/>
    <w:rsid w:val="00945974"/>
    <w:rsid w:val="00945BAB"/>
    <w:rsid w:val="00945DB6"/>
    <w:rsid w:val="00945F9E"/>
    <w:rsid w:val="009462EE"/>
    <w:rsid w:val="009468D4"/>
    <w:rsid w:val="00946BFC"/>
    <w:rsid w:val="00946D60"/>
    <w:rsid w:val="00946DB6"/>
    <w:rsid w:val="00946EF1"/>
    <w:rsid w:val="0094701E"/>
    <w:rsid w:val="00947564"/>
    <w:rsid w:val="00947A85"/>
    <w:rsid w:val="00947F74"/>
    <w:rsid w:val="009501BF"/>
    <w:rsid w:val="0095031D"/>
    <w:rsid w:val="009506DD"/>
    <w:rsid w:val="00950AD4"/>
    <w:rsid w:val="00950CB5"/>
    <w:rsid w:val="00950E22"/>
    <w:rsid w:val="00950E50"/>
    <w:rsid w:val="00950E51"/>
    <w:rsid w:val="0095103E"/>
    <w:rsid w:val="009511A2"/>
    <w:rsid w:val="00951717"/>
    <w:rsid w:val="00951821"/>
    <w:rsid w:val="0095183C"/>
    <w:rsid w:val="0095195A"/>
    <w:rsid w:val="00951DE0"/>
    <w:rsid w:val="009520AD"/>
    <w:rsid w:val="0095211F"/>
    <w:rsid w:val="00952179"/>
    <w:rsid w:val="00952312"/>
    <w:rsid w:val="00952703"/>
    <w:rsid w:val="0095285C"/>
    <w:rsid w:val="00952D38"/>
    <w:rsid w:val="00953143"/>
    <w:rsid w:val="009533DA"/>
    <w:rsid w:val="00953409"/>
    <w:rsid w:val="00954297"/>
    <w:rsid w:val="009543E4"/>
    <w:rsid w:val="00954500"/>
    <w:rsid w:val="0095457D"/>
    <w:rsid w:val="00954BA5"/>
    <w:rsid w:val="00954FED"/>
    <w:rsid w:val="009553BB"/>
    <w:rsid w:val="00955825"/>
    <w:rsid w:val="00955942"/>
    <w:rsid w:val="00955CB7"/>
    <w:rsid w:val="00956183"/>
    <w:rsid w:val="0095654F"/>
    <w:rsid w:val="0095671B"/>
    <w:rsid w:val="0095678A"/>
    <w:rsid w:val="009568CB"/>
    <w:rsid w:val="00956EB8"/>
    <w:rsid w:val="009574F5"/>
    <w:rsid w:val="009579EB"/>
    <w:rsid w:val="00957A9E"/>
    <w:rsid w:val="00957B02"/>
    <w:rsid w:val="00957CE6"/>
    <w:rsid w:val="0096008C"/>
    <w:rsid w:val="009606A9"/>
    <w:rsid w:val="00960927"/>
    <w:rsid w:val="00960AB3"/>
    <w:rsid w:val="00960C0A"/>
    <w:rsid w:val="00960D06"/>
    <w:rsid w:val="00961038"/>
    <w:rsid w:val="00961071"/>
    <w:rsid w:val="0096107D"/>
    <w:rsid w:val="009611A6"/>
    <w:rsid w:val="00961A80"/>
    <w:rsid w:val="00961C0F"/>
    <w:rsid w:val="0096239D"/>
    <w:rsid w:val="00962586"/>
    <w:rsid w:val="00962895"/>
    <w:rsid w:val="00962A56"/>
    <w:rsid w:val="00962AF6"/>
    <w:rsid w:val="00963074"/>
    <w:rsid w:val="0096391B"/>
    <w:rsid w:val="00963C85"/>
    <w:rsid w:val="00963D81"/>
    <w:rsid w:val="00963E9E"/>
    <w:rsid w:val="00963EA8"/>
    <w:rsid w:val="00963F5D"/>
    <w:rsid w:val="00963F64"/>
    <w:rsid w:val="00964152"/>
    <w:rsid w:val="009647AB"/>
    <w:rsid w:val="00964B1C"/>
    <w:rsid w:val="00964CB8"/>
    <w:rsid w:val="00964D54"/>
    <w:rsid w:val="00964EDD"/>
    <w:rsid w:val="00965030"/>
    <w:rsid w:val="00965255"/>
    <w:rsid w:val="00965927"/>
    <w:rsid w:val="00965A9E"/>
    <w:rsid w:val="00965E59"/>
    <w:rsid w:val="0096613C"/>
    <w:rsid w:val="009661B5"/>
    <w:rsid w:val="00966895"/>
    <w:rsid w:val="00966A2A"/>
    <w:rsid w:val="00966DFE"/>
    <w:rsid w:val="0096703D"/>
    <w:rsid w:val="0096735B"/>
    <w:rsid w:val="00967454"/>
    <w:rsid w:val="00967C6A"/>
    <w:rsid w:val="00967E17"/>
    <w:rsid w:val="00970193"/>
    <w:rsid w:val="00970702"/>
    <w:rsid w:val="00970BE8"/>
    <w:rsid w:val="00970EE8"/>
    <w:rsid w:val="00971182"/>
    <w:rsid w:val="00971254"/>
    <w:rsid w:val="00971972"/>
    <w:rsid w:val="00972617"/>
    <w:rsid w:val="00972974"/>
    <w:rsid w:val="00972F08"/>
    <w:rsid w:val="009730AD"/>
    <w:rsid w:val="00973471"/>
    <w:rsid w:val="00973CE7"/>
    <w:rsid w:val="00973DAE"/>
    <w:rsid w:val="00973E4B"/>
    <w:rsid w:val="00973F1E"/>
    <w:rsid w:val="0097428B"/>
    <w:rsid w:val="009747EE"/>
    <w:rsid w:val="00974FAB"/>
    <w:rsid w:val="009753F8"/>
    <w:rsid w:val="0097564B"/>
    <w:rsid w:val="0097571D"/>
    <w:rsid w:val="0097577E"/>
    <w:rsid w:val="00975C2F"/>
    <w:rsid w:val="00975EE0"/>
    <w:rsid w:val="00976242"/>
    <w:rsid w:val="009767AD"/>
    <w:rsid w:val="00976C8D"/>
    <w:rsid w:val="00977030"/>
    <w:rsid w:val="0098017B"/>
    <w:rsid w:val="0098024C"/>
    <w:rsid w:val="0098048A"/>
    <w:rsid w:val="009807DC"/>
    <w:rsid w:val="00980A1A"/>
    <w:rsid w:val="00980A3D"/>
    <w:rsid w:val="00980ABC"/>
    <w:rsid w:val="00980BA6"/>
    <w:rsid w:val="00980DCD"/>
    <w:rsid w:val="00980FF8"/>
    <w:rsid w:val="009810B5"/>
    <w:rsid w:val="00981242"/>
    <w:rsid w:val="00981530"/>
    <w:rsid w:val="009816BD"/>
    <w:rsid w:val="00981882"/>
    <w:rsid w:val="00981B05"/>
    <w:rsid w:val="00981EA0"/>
    <w:rsid w:val="009820CA"/>
    <w:rsid w:val="0098246D"/>
    <w:rsid w:val="00982638"/>
    <w:rsid w:val="00982CB9"/>
    <w:rsid w:val="0098410A"/>
    <w:rsid w:val="009842D0"/>
    <w:rsid w:val="009843AB"/>
    <w:rsid w:val="00984515"/>
    <w:rsid w:val="009849C2"/>
    <w:rsid w:val="00984D78"/>
    <w:rsid w:val="00984E70"/>
    <w:rsid w:val="00984FA8"/>
    <w:rsid w:val="009850F3"/>
    <w:rsid w:val="00985165"/>
    <w:rsid w:val="009851CC"/>
    <w:rsid w:val="00985635"/>
    <w:rsid w:val="0098578A"/>
    <w:rsid w:val="00985B74"/>
    <w:rsid w:val="009860F1"/>
    <w:rsid w:val="00986267"/>
    <w:rsid w:val="00986464"/>
    <w:rsid w:val="009864FE"/>
    <w:rsid w:val="009865EC"/>
    <w:rsid w:val="00986699"/>
    <w:rsid w:val="009866FD"/>
    <w:rsid w:val="0098684E"/>
    <w:rsid w:val="0098692E"/>
    <w:rsid w:val="00986D58"/>
    <w:rsid w:val="0098736E"/>
    <w:rsid w:val="00987385"/>
    <w:rsid w:val="0098748E"/>
    <w:rsid w:val="0098756F"/>
    <w:rsid w:val="00987888"/>
    <w:rsid w:val="0098797C"/>
    <w:rsid w:val="009879E3"/>
    <w:rsid w:val="00987DBA"/>
    <w:rsid w:val="00987EF8"/>
    <w:rsid w:val="00987FB8"/>
    <w:rsid w:val="009909A8"/>
    <w:rsid w:val="00990A17"/>
    <w:rsid w:val="00990E12"/>
    <w:rsid w:val="009912DB"/>
    <w:rsid w:val="009916EF"/>
    <w:rsid w:val="00991726"/>
    <w:rsid w:val="0099183E"/>
    <w:rsid w:val="009918D1"/>
    <w:rsid w:val="00991EF4"/>
    <w:rsid w:val="009921A7"/>
    <w:rsid w:val="009922EE"/>
    <w:rsid w:val="0099290E"/>
    <w:rsid w:val="00993051"/>
    <w:rsid w:val="009930DE"/>
    <w:rsid w:val="009938A7"/>
    <w:rsid w:val="0099402B"/>
    <w:rsid w:val="009943C5"/>
    <w:rsid w:val="00994DAD"/>
    <w:rsid w:val="009952E7"/>
    <w:rsid w:val="009955F4"/>
    <w:rsid w:val="00995742"/>
    <w:rsid w:val="00995881"/>
    <w:rsid w:val="00995D1C"/>
    <w:rsid w:val="00996394"/>
    <w:rsid w:val="0099642C"/>
    <w:rsid w:val="00996A3A"/>
    <w:rsid w:val="0099769F"/>
    <w:rsid w:val="0099770F"/>
    <w:rsid w:val="0099771F"/>
    <w:rsid w:val="00997985"/>
    <w:rsid w:val="00997B87"/>
    <w:rsid w:val="00997CD1"/>
    <w:rsid w:val="00997FB1"/>
    <w:rsid w:val="009A02A7"/>
    <w:rsid w:val="009A02EB"/>
    <w:rsid w:val="009A070C"/>
    <w:rsid w:val="009A0DA9"/>
    <w:rsid w:val="009A0DE1"/>
    <w:rsid w:val="009A0E9D"/>
    <w:rsid w:val="009A0F9F"/>
    <w:rsid w:val="009A1364"/>
    <w:rsid w:val="009A1C13"/>
    <w:rsid w:val="009A241D"/>
    <w:rsid w:val="009A279F"/>
    <w:rsid w:val="009A33AF"/>
    <w:rsid w:val="009A3DF3"/>
    <w:rsid w:val="009A41E7"/>
    <w:rsid w:val="009A47C7"/>
    <w:rsid w:val="009A4951"/>
    <w:rsid w:val="009A4B4C"/>
    <w:rsid w:val="009A52FC"/>
    <w:rsid w:val="009A5673"/>
    <w:rsid w:val="009A57B1"/>
    <w:rsid w:val="009A57BF"/>
    <w:rsid w:val="009A6641"/>
    <w:rsid w:val="009A6F8F"/>
    <w:rsid w:val="009A7208"/>
    <w:rsid w:val="009A76A6"/>
    <w:rsid w:val="009B0081"/>
    <w:rsid w:val="009B0228"/>
    <w:rsid w:val="009B030A"/>
    <w:rsid w:val="009B079D"/>
    <w:rsid w:val="009B08EB"/>
    <w:rsid w:val="009B0D7F"/>
    <w:rsid w:val="009B0E28"/>
    <w:rsid w:val="009B11FD"/>
    <w:rsid w:val="009B1241"/>
    <w:rsid w:val="009B1487"/>
    <w:rsid w:val="009B14EB"/>
    <w:rsid w:val="009B17D7"/>
    <w:rsid w:val="009B263E"/>
    <w:rsid w:val="009B2D7F"/>
    <w:rsid w:val="009B327B"/>
    <w:rsid w:val="009B3A34"/>
    <w:rsid w:val="009B3BB1"/>
    <w:rsid w:val="009B3DDD"/>
    <w:rsid w:val="009B40C5"/>
    <w:rsid w:val="009B43D1"/>
    <w:rsid w:val="009B44E5"/>
    <w:rsid w:val="009B4EE0"/>
    <w:rsid w:val="009B515B"/>
    <w:rsid w:val="009B591B"/>
    <w:rsid w:val="009B5F18"/>
    <w:rsid w:val="009B6342"/>
    <w:rsid w:val="009B66BE"/>
    <w:rsid w:val="009B6D42"/>
    <w:rsid w:val="009B77B4"/>
    <w:rsid w:val="009B7A73"/>
    <w:rsid w:val="009B7B73"/>
    <w:rsid w:val="009B7DDB"/>
    <w:rsid w:val="009B7E54"/>
    <w:rsid w:val="009C01B0"/>
    <w:rsid w:val="009C0296"/>
    <w:rsid w:val="009C02E6"/>
    <w:rsid w:val="009C03E8"/>
    <w:rsid w:val="009C0A24"/>
    <w:rsid w:val="009C0A49"/>
    <w:rsid w:val="009C0CFA"/>
    <w:rsid w:val="009C109C"/>
    <w:rsid w:val="009C13ED"/>
    <w:rsid w:val="009C1817"/>
    <w:rsid w:val="009C1B61"/>
    <w:rsid w:val="009C1BE7"/>
    <w:rsid w:val="009C1D6B"/>
    <w:rsid w:val="009C2130"/>
    <w:rsid w:val="009C2682"/>
    <w:rsid w:val="009C2FF6"/>
    <w:rsid w:val="009C3486"/>
    <w:rsid w:val="009C3F8A"/>
    <w:rsid w:val="009C43C7"/>
    <w:rsid w:val="009C48F2"/>
    <w:rsid w:val="009C49F3"/>
    <w:rsid w:val="009C51B7"/>
    <w:rsid w:val="009C5373"/>
    <w:rsid w:val="009C595E"/>
    <w:rsid w:val="009C5BC0"/>
    <w:rsid w:val="009C5FA2"/>
    <w:rsid w:val="009C5FBF"/>
    <w:rsid w:val="009C636F"/>
    <w:rsid w:val="009C6782"/>
    <w:rsid w:val="009C6CE5"/>
    <w:rsid w:val="009C6EE8"/>
    <w:rsid w:val="009C6F8D"/>
    <w:rsid w:val="009C7262"/>
    <w:rsid w:val="009C77CB"/>
    <w:rsid w:val="009C7976"/>
    <w:rsid w:val="009C797F"/>
    <w:rsid w:val="009C7AB1"/>
    <w:rsid w:val="009D02E1"/>
    <w:rsid w:val="009D06BE"/>
    <w:rsid w:val="009D0796"/>
    <w:rsid w:val="009D0A54"/>
    <w:rsid w:val="009D0CB0"/>
    <w:rsid w:val="009D1129"/>
    <w:rsid w:val="009D1160"/>
    <w:rsid w:val="009D12FB"/>
    <w:rsid w:val="009D13A7"/>
    <w:rsid w:val="009D1B06"/>
    <w:rsid w:val="009D1DA1"/>
    <w:rsid w:val="009D24F9"/>
    <w:rsid w:val="009D2532"/>
    <w:rsid w:val="009D2A27"/>
    <w:rsid w:val="009D2D15"/>
    <w:rsid w:val="009D32EA"/>
    <w:rsid w:val="009D330E"/>
    <w:rsid w:val="009D3814"/>
    <w:rsid w:val="009D390E"/>
    <w:rsid w:val="009D428F"/>
    <w:rsid w:val="009D42C9"/>
    <w:rsid w:val="009D43BF"/>
    <w:rsid w:val="009D45B5"/>
    <w:rsid w:val="009D4762"/>
    <w:rsid w:val="009D4905"/>
    <w:rsid w:val="009D4C8C"/>
    <w:rsid w:val="009D4CF6"/>
    <w:rsid w:val="009D55B2"/>
    <w:rsid w:val="009D6034"/>
    <w:rsid w:val="009D6104"/>
    <w:rsid w:val="009D6ACF"/>
    <w:rsid w:val="009D6BA0"/>
    <w:rsid w:val="009D6E0C"/>
    <w:rsid w:val="009D6F4D"/>
    <w:rsid w:val="009D7047"/>
    <w:rsid w:val="009D7084"/>
    <w:rsid w:val="009D7296"/>
    <w:rsid w:val="009D7459"/>
    <w:rsid w:val="009D7583"/>
    <w:rsid w:val="009D7594"/>
    <w:rsid w:val="009E017D"/>
    <w:rsid w:val="009E0340"/>
    <w:rsid w:val="009E040A"/>
    <w:rsid w:val="009E052F"/>
    <w:rsid w:val="009E0DA5"/>
    <w:rsid w:val="009E1422"/>
    <w:rsid w:val="009E14CA"/>
    <w:rsid w:val="009E16AF"/>
    <w:rsid w:val="009E1A02"/>
    <w:rsid w:val="009E1D82"/>
    <w:rsid w:val="009E2283"/>
    <w:rsid w:val="009E24E8"/>
    <w:rsid w:val="009E2C88"/>
    <w:rsid w:val="009E2F3F"/>
    <w:rsid w:val="009E30AB"/>
    <w:rsid w:val="009E35CB"/>
    <w:rsid w:val="009E365F"/>
    <w:rsid w:val="009E3A68"/>
    <w:rsid w:val="009E4073"/>
    <w:rsid w:val="009E4100"/>
    <w:rsid w:val="009E42EA"/>
    <w:rsid w:val="009E4508"/>
    <w:rsid w:val="009E4704"/>
    <w:rsid w:val="009E4BB1"/>
    <w:rsid w:val="009E4FE9"/>
    <w:rsid w:val="009E53E0"/>
    <w:rsid w:val="009E5BDD"/>
    <w:rsid w:val="009E5E15"/>
    <w:rsid w:val="009E6059"/>
    <w:rsid w:val="009E605A"/>
    <w:rsid w:val="009E6686"/>
    <w:rsid w:val="009E6703"/>
    <w:rsid w:val="009E6863"/>
    <w:rsid w:val="009E6908"/>
    <w:rsid w:val="009E7192"/>
    <w:rsid w:val="009E7491"/>
    <w:rsid w:val="009E7994"/>
    <w:rsid w:val="009E7A6A"/>
    <w:rsid w:val="009E7EF5"/>
    <w:rsid w:val="009E7FF4"/>
    <w:rsid w:val="009F01ED"/>
    <w:rsid w:val="009F0552"/>
    <w:rsid w:val="009F057B"/>
    <w:rsid w:val="009F06F7"/>
    <w:rsid w:val="009F07FD"/>
    <w:rsid w:val="009F0AE3"/>
    <w:rsid w:val="009F0E58"/>
    <w:rsid w:val="009F1724"/>
    <w:rsid w:val="009F18C4"/>
    <w:rsid w:val="009F1920"/>
    <w:rsid w:val="009F1B70"/>
    <w:rsid w:val="009F1C16"/>
    <w:rsid w:val="009F20E6"/>
    <w:rsid w:val="009F23B2"/>
    <w:rsid w:val="009F23EA"/>
    <w:rsid w:val="009F287B"/>
    <w:rsid w:val="009F3198"/>
    <w:rsid w:val="009F31AD"/>
    <w:rsid w:val="009F33C3"/>
    <w:rsid w:val="009F36D0"/>
    <w:rsid w:val="009F395C"/>
    <w:rsid w:val="009F3A7E"/>
    <w:rsid w:val="009F3B5C"/>
    <w:rsid w:val="009F3D99"/>
    <w:rsid w:val="009F419F"/>
    <w:rsid w:val="009F435B"/>
    <w:rsid w:val="009F4364"/>
    <w:rsid w:val="009F4563"/>
    <w:rsid w:val="009F468B"/>
    <w:rsid w:val="009F4889"/>
    <w:rsid w:val="009F4D16"/>
    <w:rsid w:val="009F4F99"/>
    <w:rsid w:val="009F5225"/>
    <w:rsid w:val="009F5457"/>
    <w:rsid w:val="009F5C47"/>
    <w:rsid w:val="009F5F58"/>
    <w:rsid w:val="009F63C4"/>
    <w:rsid w:val="009F68F3"/>
    <w:rsid w:val="009F6DCB"/>
    <w:rsid w:val="009F7456"/>
    <w:rsid w:val="009F78E7"/>
    <w:rsid w:val="00A001DF"/>
    <w:rsid w:val="00A00504"/>
    <w:rsid w:val="00A00917"/>
    <w:rsid w:val="00A00B07"/>
    <w:rsid w:val="00A015A0"/>
    <w:rsid w:val="00A01654"/>
    <w:rsid w:val="00A01738"/>
    <w:rsid w:val="00A01E8D"/>
    <w:rsid w:val="00A01F6A"/>
    <w:rsid w:val="00A02547"/>
    <w:rsid w:val="00A0263B"/>
    <w:rsid w:val="00A030FC"/>
    <w:rsid w:val="00A0498F"/>
    <w:rsid w:val="00A04C79"/>
    <w:rsid w:val="00A04DE1"/>
    <w:rsid w:val="00A05307"/>
    <w:rsid w:val="00A054E6"/>
    <w:rsid w:val="00A05735"/>
    <w:rsid w:val="00A05C50"/>
    <w:rsid w:val="00A05CEA"/>
    <w:rsid w:val="00A05EBF"/>
    <w:rsid w:val="00A05F78"/>
    <w:rsid w:val="00A06181"/>
    <w:rsid w:val="00A06237"/>
    <w:rsid w:val="00A0658A"/>
    <w:rsid w:val="00A066AC"/>
    <w:rsid w:val="00A06761"/>
    <w:rsid w:val="00A067B3"/>
    <w:rsid w:val="00A067EA"/>
    <w:rsid w:val="00A06969"/>
    <w:rsid w:val="00A06B70"/>
    <w:rsid w:val="00A06BBE"/>
    <w:rsid w:val="00A06D1C"/>
    <w:rsid w:val="00A07263"/>
    <w:rsid w:val="00A072B9"/>
    <w:rsid w:val="00A07E3A"/>
    <w:rsid w:val="00A10173"/>
    <w:rsid w:val="00A103D6"/>
    <w:rsid w:val="00A105A5"/>
    <w:rsid w:val="00A11352"/>
    <w:rsid w:val="00A1149E"/>
    <w:rsid w:val="00A119AB"/>
    <w:rsid w:val="00A11D4A"/>
    <w:rsid w:val="00A11D9A"/>
    <w:rsid w:val="00A11F4F"/>
    <w:rsid w:val="00A12162"/>
    <w:rsid w:val="00A122FC"/>
    <w:rsid w:val="00A124CA"/>
    <w:rsid w:val="00A12BBE"/>
    <w:rsid w:val="00A13266"/>
    <w:rsid w:val="00A14013"/>
    <w:rsid w:val="00A14DCF"/>
    <w:rsid w:val="00A152F2"/>
    <w:rsid w:val="00A1538D"/>
    <w:rsid w:val="00A1576A"/>
    <w:rsid w:val="00A158DF"/>
    <w:rsid w:val="00A158E4"/>
    <w:rsid w:val="00A159B4"/>
    <w:rsid w:val="00A15AA6"/>
    <w:rsid w:val="00A16383"/>
    <w:rsid w:val="00A16938"/>
    <w:rsid w:val="00A16C16"/>
    <w:rsid w:val="00A16E78"/>
    <w:rsid w:val="00A17170"/>
    <w:rsid w:val="00A179A0"/>
    <w:rsid w:val="00A17C4C"/>
    <w:rsid w:val="00A17FAA"/>
    <w:rsid w:val="00A203C6"/>
    <w:rsid w:val="00A20A8D"/>
    <w:rsid w:val="00A20E8C"/>
    <w:rsid w:val="00A20F44"/>
    <w:rsid w:val="00A21095"/>
    <w:rsid w:val="00A213ED"/>
    <w:rsid w:val="00A21A70"/>
    <w:rsid w:val="00A21C07"/>
    <w:rsid w:val="00A2249F"/>
    <w:rsid w:val="00A22996"/>
    <w:rsid w:val="00A22BE4"/>
    <w:rsid w:val="00A232E5"/>
    <w:rsid w:val="00A23613"/>
    <w:rsid w:val="00A238CE"/>
    <w:rsid w:val="00A23C14"/>
    <w:rsid w:val="00A24266"/>
    <w:rsid w:val="00A242ED"/>
    <w:rsid w:val="00A24478"/>
    <w:rsid w:val="00A244B6"/>
    <w:rsid w:val="00A24878"/>
    <w:rsid w:val="00A248B3"/>
    <w:rsid w:val="00A248C0"/>
    <w:rsid w:val="00A251F5"/>
    <w:rsid w:val="00A2541B"/>
    <w:rsid w:val="00A254BD"/>
    <w:rsid w:val="00A257E7"/>
    <w:rsid w:val="00A25C4D"/>
    <w:rsid w:val="00A2625D"/>
    <w:rsid w:val="00A263C0"/>
    <w:rsid w:val="00A26B6F"/>
    <w:rsid w:val="00A27693"/>
    <w:rsid w:val="00A27C4E"/>
    <w:rsid w:val="00A3064B"/>
    <w:rsid w:val="00A3079B"/>
    <w:rsid w:val="00A3092B"/>
    <w:rsid w:val="00A30DC8"/>
    <w:rsid w:val="00A31457"/>
    <w:rsid w:val="00A31582"/>
    <w:rsid w:val="00A315AB"/>
    <w:rsid w:val="00A31B31"/>
    <w:rsid w:val="00A31E0D"/>
    <w:rsid w:val="00A32163"/>
    <w:rsid w:val="00A32197"/>
    <w:rsid w:val="00A32AD8"/>
    <w:rsid w:val="00A32D0C"/>
    <w:rsid w:val="00A33068"/>
    <w:rsid w:val="00A3316E"/>
    <w:rsid w:val="00A33187"/>
    <w:rsid w:val="00A33FA4"/>
    <w:rsid w:val="00A34157"/>
    <w:rsid w:val="00A341C4"/>
    <w:rsid w:val="00A342B4"/>
    <w:rsid w:val="00A35132"/>
    <w:rsid w:val="00A3523F"/>
    <w:rsid w:val="00A35575"/>
    <w:rsid w:val="00A35FCB"/>
    <w:rsid w:val="00A36105"/>
    <w:rsid w:val="00A36211"/>
    <w:rsid w:val="00A36303"/>
    <w:rsid w:val="00A3657E"/>
    <w:rsid w:val="00A36809"/>
    <w:rsid w:val="00A36A6F"/>
    <w:rsid w:val="00A371B1"/>
    <w:rsid w:val="00A3766C"/>
    <w:rsid w:val="00A37ABC"/>
    <w:rsid w:val="00A37D25"/>
    <w:rsid w:val="00A40067"/>
    <w:rsid w:val="00A40587"/>
    <w:rsid w:val="00A40F95"/>
    <w:rsid w:val="00A40FD7"/>
    <w:rsid w:val="00A4122C"/>
    <w:rsid w:val="00A417F7"/>
    <w:rsid w:val="00A4180D"/>
    <w:rsid w:val="00A41B88"/>
    <w:rsid w:val="00A42280"/>
    <w:rsid w:val="00A4228C"/>
    <w:rsid w:val="00A422B2"/>
    <w:rsid w:val="00A4293A"/>
    <w:rsid w:val="00A42B33"/>
    <w:rsid w:val="00A42EF1"/>
    <w:rsid w:val="00A42F02"/>
    <w:rsid w:val="00A431BE"/>
    <w:rsid w:val="00A436C5"/>
    <w:rsid w:val="00A448A6"/>
    <w:rsid w:val="00A45221"/>
    <w:rsid w:val="00A455EC"/>
    <w:rsid w:val="00A4588D"/>
    <w:rsid w:val="00A458CD"/>
    <w:rsid w:val="00A45942"/>
    <w:rsid w:val="00A45964"/>
    <w:rsid w:val="00A46003"/>
    <w:rsid w:val="00A469D9"/>
    <w:rsid w:val="00A46FF1"/>
    <w:rsid w:val="00A470DA"/>
    <w:rsid w:val="00A4728D"/>
    <w:rsid w:val="00A47809"/>
    <w:rsid w:val="00A47AD6"/>
    <w:rsid w:val="00A47DC1"/>
    <w:rsid w:val="00A50052"/>
    <w:rsid w:val="00A50230"/>
    <w:rsid w:val="00A5044B"/>
    <w:rsid w:val="00A5068E"/>
    <w:rsid w:val="00A507B6"/>
    <w:rsid w:val="00A5096E"/>
    <w:rsid w:val="00A50B32"/>
    <w:rsid w:val="00A50D9B"/>
    <w:rsid w:val="00A51219"/>
    <w:rsid w:val="00A519EB"/>
    <w:rsid w:val="00A52164"/>
    <w:rsid w:val="00A525FD"/>
    <w:rsid w:val="00A53406"/>
    <w:rsid w:val="00A53431"/>
    <w:rsid w:val="00A538C2"/>
    <w:rsid w:val="00A53989"/>
    <w:rsid w:val="00A539D0"/>
    <w:rsid w:val="00A53A5C"/>
    <w:rsid w:val="00A540C5"/>
    <w:rsid w:val="00A54700"/>
    <w:rsid w:val="00A5581B"/>
    <w:rsid w:val="00A559E1"/>
    <w:rsid w:val="00A56823"/>
    <w:rsid w:val="00A56DEA"/>
    <w:rsid w:val="00A56EAE"/>
    <w:rsid w:val="00A56EB0"/>
    <w:rsid w:val="00A57552"/>
    <w:rsid w:val="00A5761F"/>
    <w:rsid w:val="00A57AD5"/>
    <w:rsid w:val="00A6008F"/>
    <w:rsid w:val="00A61BE1"/>
    <w:rsid w:val="00A6235D"/>
    <w:rsid w:val="00A62745"/>
    <w:rsid w:val="00A629F1"/>
    <w:rsid w:val="00A62B3B"/>
    <w:rsid w:val="00A62DF1"/>
    <w:rsid w:val="00A62F72"/>
    <w:rsid w:val="00A63114"/>
    <w:rsid w:val="00A63496"/>
    <w:rsid w:val="00A63967"/>
    <w:rsid w:val="00A63F2A"/>
    <w:rsid w:val="00A6492B"/>
    <w:rsid w:val="00A64C4D"/>
    <w:rsid w:val="00A64C65"/>
    <w:rsid w:val="00A64D48"/>
    <w:rsid w:val="00A65291"/>
    <w:rsid w:val="00A652CB"/>
    <w:rsid w:val="00A653FE"/>
    <w:rsid w:val="00A657E3"/>
    <w:rsid w:val="00A658EC"/>
    <w:rsid w:val="00A65A3F"/>
    <w:rsid w:val="00A65DE8"/>
    <w:rsid w:val="00A65FE8"/>
    <w:rsid w:val="00A666C6"/>
    <w:rsid w:val="00A66A2C"/>
    <w:rsid w:val="00A66C98"/>
    <w:rsid w:val="00A66FF8"/>
    <w:rsid w:val="00A67027"/>
    <w:rsid w:val="00A67352"/>
    <w:rsid w:val="00A67680"/>
    <w:rsid w:val="00A67A2E"/>
    <w:rsid w:val="00A67EF6"/>
    <w:rsid w:val="00A7025F"/>
    <w:rsid w:val="00A7039E"/>
    <w:rsid w:val="00A70981"/>
    <w:rsid w:val="00A70A66"/>
    <w:rsid w:val="00A70B4B"/>
    <w:rsid w:val="00A70BE3"/>
    <w:rsid w:val="00A71787"/>
    <w:rsid w:val="00A7180E"/>
    <w:rsid w:val="00A71C64"/>
    <w:rsid w:val="00A72BBE"/>
    <w:rsid w:val="00A72F23"/>
    <w:rsid w:val="00A730ED"/>
    <w:rsid w:val="00A731FA"/>
    <w:rsid w:val="00A7353C"/>
    <w:rsid w:val="00A7355B"/>
    <w:rsid w:val="00A736B9"/>
    <w:rsid w:val="00A73D24"/>
    <w:rsid w:val="00A745B2"/>
    <w:rsid w:val="00A74D2E"/>
    <w:rsid w:val="00A75779"/>
    <w:rsid w:val="00A75C6F"/>
    <w:rsid w:val="00A75E1E"/>
    <w:rsid w:val="00A7607D"/>
    <w:rsid w:val="00A76921"/>
    <w:rsid w:val="00A76AF0"/>
    <w:rsid w:val="00A76C16"/>
    <w:rsid w:val="00A76DD1"/>
    <w:rsid w:val="00A77603"/>
    <w:rsid w:val="00A777B3"/>
    <w:rsid w:val="00A80258"/>
    <w:rsid w:val="00A803A6"/>
    <w:rsid w:val="00A80A1D"/>
    <w:rsid w:val="00A80B0A"/>
    <w:rsid w:val="00A80DA9"/>
    <w:rsid w:val="00A811AA"/>
    <w:rsid w:val="00A812A5"/>
    <w:rsid w:val="00A81302"/>
    <w:rsid w:val="00A8134B"/>
    <w:rsid w:val="00A81F4A"/>
    <w:rsid w:val="00A827AF"/>
    <w:rsid w:val="00A829BD"/>
    <w:rsid w:val="00A82EAF"/>
    <w:rsid w:val="00A831A4"/>
    <w:rsid w:val="00A83442"/>
    <w:rsid w:val="00A83854"/>
    <w:rsid w:val="00A838F9"/>
    <w:rsid w:val="00A839DF"/>
    <w:rsid w:val="00A83C11"/>
    <w:rsid w:val="00A8418A"/>
    <w:rsid w:val="00A841FB"/>
    <w:rsid w:val="00A84935"/>
    <w:rsid w:val="00A84D05"/>
    <w:rsid w:val="00A84F72"/>
    <w:rsid w:val="00A8549B"/>
    <w:rsid w:val="00A854E4"/>
    <w:rsid w:val="00A85538"/>
    <w:rsid w:val="00A859F6"/>
    <w:rsid w:val="00A85C64"/>
    <w:rsid w:val="00A85FE9"/>
    <w:rsid w:val="00A862FD"/>
    <w:rsid w:val="00A86755"/>
    <w:rsid w:val="00A8692C"/>
    <w:rsid w:val="00A86A98"/>
    <w:rsid w:val="00A86B01"/>
    <w:rsid w:val="00A86C66"/>
    <w:rsid w:val="00A86E91"/>
    <w:rsid w:val="00A87248"/>
    <w:rsid w:val="00A879B4"/>
    <w:rsid w:val="00A87E56"/>
    <w:rsid w:val="00A87F6E"/>
    <w:rsid w:val="00A9026E"/>
    <w:rsid w:val="00A90546"/>
    <w:rsid w:val="00A906E2"/>
    <w:rsid w:val="00A90A3D"/>
    <w:rsid w:val="00A90B78"/>
    <w:rsid w:val="00A90DDF"/>
    <w:rsid w:val="00A91493"/>
    <w:rsid w:val="00A91976"/>
    <w:rsid w:val="00A91ACA"/>
    <w:rsid w:val="00A92022"/>
    <w:rsid w:val="00A92210"/>
    <w:rsid w:val="00A922EC"/>
    <w:rsid w:val="00A92525"/>
    <w:rsid w:val="00A9261A"/>
    <w:rsid w:val="00A92700"/>
    <w:rsid w:val="00A92869"/>
    <w:rsid w:val="00A92D63"/>
    <w:rsid w:val="00A92EA5"/>
    <w:rsid w:val="00A936DF"/>
    <w:rsid w:val="00A9393E"/>
    <w:rsid w:val="00A93A4E"/>
    <w:rsid w:val="00A93C6E"/>
    <w:rsid w:val="00A93C91"/>
    <w:rsid w:val="00A940FC"/>
    <w:rsid w:val="00A94443"/>
    <w:rsid w:val="00A946FE"/>
    <w:rsid w:val="00A948B7"/>
    <w:rsid w:val="00A94BE1"/>
    <w:rsid w:val="00A94E19"/>
    <w:rsid w:val="00A94F78"/>
    <w:rsid w:val="00A950D1"/>
    <w:rsid w:val="00A95122"/>
    <w:rsid w:val="00A951AE"/>
    <w:rsid w:val="00A95333"/>
    <w:rsid w:val="00A95346"/>
    <w:rsid w:val="00A9540C"/>
    <w:rsid w:val="00A95428"/>
    <w:rsid w:val="00A955F8"/>
    <w:rsid w:val="00A95934"/>
    <w:rsid w:val="00A95BEE"/>
    <w:rsid w:val="00A95CFC"/>
    <w:rsid w:val="00A95E7F"/>
    <w:rsid w:val="00A96113"/>
    <w:rsid w:val="00A96256"/>
    <w:rsid w:val="00A96286"/>
    <w:rsid w:val="00A967C1"/>
    <w:rsid w:val="00A96834"/>
    <w:rsid w:val="00A96E27"/>
    <w:rsid w:val="00A96E3E"/>
    <w:rsid w:val="00A972AD"/>
    <w:rsid w:val="00A972CF"/>
    <w:rsid w:val="00A972DD"/>
    <w:rsid w:val="00A97ADA"/>
    <w:rsid w:val="00A97CEB"/>
    <w:rsid w:val="00A97E6F"/>
    <w:rsid w:val="00A97FF4"/>
    <w:rsid w:val="00AA01EC"/>
    <w:rsid w:val="00AA0DD2"/>
    <w:rsid w:val="00AA0E40"/>
    <w:rsid w:val="00AA0E41"/>
    <w:rsid w:val="00AA0E45"/>
    <w:rsid w:val="00AA1206"/>
    <w:rsid w:val="00AA14A1"/>
    <w:rsid w:val="00AA18F2"/>
    <w:rsid w:val="00AA2032"/>
    <w:rsid w:val="00AA2074"/>
    <w:rsid w:val="00AA22AD"/>
    <w:rsid w:val="00AA2BB0"/>
    <w:rsid w:val="00AA2D39"/>
    <w:rsid w:val="00AA2E1B"/>
    <w:rsid w:val="00AA2E24"/>
    <w:rsid w:val="00AA38DB"/>
    <w:rsid w:val="00AA3915"/>
    <w:rsid w:val="00AA3CAB"/>
    <w:rsid w:val="00AA476E"/>
    <w:rsid w:val="00AA4984"/>
    <w:rsid w:val="00AA568A"/>
    <w:rsid w:val="00AA5796"/>
    <w:rsid w:val="00AA5BEC"/>
    <w:rsid w:val="00AA5C26"/>
    <w:rsid w:val="00AA5C5A"/>
    <w:rsid w:val="00AA6900"/>
    <w:rsid w:val="00AA69EA"/>
    <w:rsid w:val="00AA6A1A"/>
    <w:rsid w:val="00AA6DDE"/>
    <w:rsid w:val="00AA768B"/>
    <w:rsid w:val="00AA7DBC"/>
    <w:rsid w:val="00AA7E67"/>
    <w:rsid w:val="00AB01A0"/>
    <w:rsid w:val="00AB0293"/>
    <w:rsid w:val="00AB0607"/>
    <w:rsid w:val="00AB0A8B"/>
    <w:rsid w:val="00AB0BD7"/>
    <w:rsid w:val="00AB0FEB"/>
    <w:rsid w:val="00AB10E9"/>
    <w:rsid w:val="00AB1114"/>
    <w:rsid w:val="00AB12C1"/>
    <w:rsid w:val="00AB1921"/>
    <w:rsid w:val="00AB1B07"/>
    <w:rsid w:val="00AB23FE"/>
    <w:rsid w:val="00AB2404"/>
    <w:rsid w:val="00AB2629"/>
    <w:rsid w:val="00AB2632"/>
    <w:rsid w:val="00AB26E9"/>
    <w:rsid w:val="00AB2829"/>
    <w:rsid w:val="00AB2A7D"/>
    <w:rsid w:val="00AB2C6B"/>
    <w:rsid w:val="00AB2F9C"/>
    <w:rsid w:val="00AB2FD2"/>
    <w:rsid w:val="00AB30F7"/>
    <w:rsid w:val="00AB31CE"/>
    <w:rsid w:val="00AB371C"/>
    <w:rsid w:val="00AB4169"/>
    <w:rsid w:val="00AB41BE"/>
    <w:rsid w:val="00AB43F6"/>
    <w:rsid w:val="00AB4448"/>
    <w:rsid w:val="00AB4A9B"/>
    <w:rsid w:val="00AB4B22"/>
    <w:rsid w:val="00AB4C30"/>
    <w:rsid w:val="00AB50C8"/>
    <w:rsid w:val="00AB511A"/>
    <w:rsid w:val="00AB5301"/>
    <w:rsid w:val="00AB5561"/>
    <w:rsid w:val="00AB5FED"/>
    <w:rsid w:val="00AB61E5"/>
    <w:rsid w:val="00AB621A"/>
    <w:rsid w:val="00AB62D8"/>
    <w:rsid w:val="00AB63BE"/>
    <w:rsid w:val="00AB648B"/>
    <w:rsid w:val="00AB64AF"/>
    <w:rsid w:val="00AB6558"/>
    <w:rsid w:val="00AB6BA2"/>
    <w:rsid w:val="00AB6D99"/>
    <w:rsid w:val="00AB6DE7"/>
    <w:rsid w:val="00AB6EE6"/>
    <w:rsid w:val="00AB735C"/>
    <w:rsid w:val="00AB7BAF"/>
    <w:rsid w:val="00AB7E09"/>
    <w:rsid w:val="00AB7F5A"/>
    <w:rsid w:val="00AC0007"/>
    <w:rsid w:val="00AC01A2"/>
    <w:rsid w:val="00AC01B1"/>
    <w:rsid w:val="00AC04EE"/>
    <w:rsid w:val="00AC093E"/>
    <w:rsid w:val="00AC0A1B"/>
    <w:rsid w:val="00AC1491"/>
    <w:rsid w:val="00AC1538"/>
    <w:rsid w:val="00AC177E"/>
    <w:rsid w:val="00AC2211"/>
    <w:rsid w:val="00AC22E9"/>
    <w:rsid w:val="00AC2301"/>
    <w:rsid w:val="00AC24F6"/>
    <w:rsid w:val="00AC2A44"/>
    <w:rsid w:val="00AC2B29"/>
    <w:rsid w:val="00AC33A7"/>
    <w:rsid w:val="00AC35F9"/>
    <w:rsid w:val="00AC3B01"/>
    <w:rsid w:val="00AC3D07"/>
    <w:rsid w:val="00AC417E"/>
    <w:rsid w:val="00AC4876"/>
    <w:rsid w:val="00AC503B"/>
    <w:rsid w:val="00AC5078"/>
    <w:rsid w:val="00AC5301"/>
    <w:rsid w:val="00AC5C0F"/>
    <w:rsid w:val="00AC5D81"/>
    <w:rsid w:val="00AC5E30"/>
    <w:rsid w:val="00AC5FCC"/>
    <w:rsid w:val="00AC6043"/>
    <w:rsid w:val="00AC6180"/>
    <w:rsid w:val="00AC643D"/>
    <w:rsid w:val="00AC64BF"/>
    <w:rsid w:val="00AC6A77"/>
    <w:rsid w:val="00AC6C26"/>
    <w:rsid w:val="00AC6EFD"/>
    <w:rsid w:val="00AC76BF"/>
    <w:rsid w:val="00AC7B28"/>
    <w:rsid w:val="00AC7BE2"/>
    <w:rsid w:val="00AC7CEB"/>
    <w:rsid w:val="00AC7E35"/>
    <w:rsid w:val="00AC7E4D"/>
    <w:rsid w:val="00AC7F6B"/>
    <w:rsid w:val="00AD0203"/>
    <w:rsid w:val="00AD049E"/>
    <w:rsid w:val="00AD0591"/>
    <w:rsid w:val="00AD06F1"/>
    <w:rsid w:val="00AD0AFC"/>
    <w:rsid w:val="00AD0CA8"/>
    <w:rsid w:val="00AD104A"/>
    <w:rsid w:val="00AD104C"/>
    <w:rsid w:val="00AD1734"/>
    <w:rsid w:val="00AD1752"/>
    <w:rsid w:val="00AD1B29"/>
    <w:rsid w:val="00AD1EE2"/>
    <w:rsid w:val="00AD2369"/>
    <w:rsid w:val="00AD2424"/>
    <w:rsid w:val="00AD27FC"/>
    <w:rsid w:val="00AD280D"/>
    <w:rsid w:val="00AD28E9"/>
    <w:rsid w:val="00AD28F5"/>
    <w:rsid w:val="00AD2906"/>
    <w:rsid w:val="00AD2DF7"/>
    <w:rsid w:val="00AD347E"/>
    <w:rsid w:val="00AD3539"/>
    <w:rsid w:val="00AD39AC"/>
    <w:rsid w:val="00AD3F68"/>
    <w:rsid w:val="00AD421C"/>
    <w:rsid w:val="00AD44BC"/>
    <w:rsid w:val="00AD4606"/>
    <w:rsid w:val="00AD4978"/>
    <w:rsid w:val="00AD4C79"/>
    <w:rsid w:val="00AD4F46"/>
    <w:rsid w:val="00AD569B"/>
    <w:rsid w:val="00AD60CC"/>
    <w:rsid w:val="00AD62AF"/>
    <w:rsid w:val="00AD67AC"/>
    <w:rsid w:val="00AD6EF4"/>
    <w:rsid w:val="00AD726B"/>
    <w:rsid w:val="00AD7BF7"/>
    <w:rsid w:val="00AD7F12"/>
    <w:rsid w:val="00AD7F77"/>
    <w:rsid w:val="00AE0307"/>
    <w:rsid w:val="00AE04AF"/>
    <w:rsid w:val="00AE0E40"/>
    <w:rsid w:val="00AE0FC4"/>
    <w:rsid w:val="00AE102E"/>
    <w:rsid w:val="00AE1552"/>
    <w:rsid w:val="00AE1813"/>
    <w:rsid w:val="00AE1BE8"/>
    <w:rsid w:val="00AE1C88"/>
    <w:rsid w:val="00AE1F74"/>
    <w:rsid w:val="00AE2375"/>
    <w:rsid w:val="00AE2601"/>
    <w:rsid w:val="00AE2697"/>
    <w:rsid w:val="00AE2C11"/>
    <w:rsid w:val="00AE2C73"/>
    <w:rsid w:val="00AE35D8"/>
    <w:rsid w:val="00AE3A41"/>
    <w:rsid w:val="00AE3AFC"/>
    <w:rsid w:val="00AE3F28"/>
    <w:rsid w:val="00AE4389"/>
    <w:rsid w:val="00AE500E"/>
    <w:rsid w:val="00AE5573"/>
    <w:rsid w:val="00AE55AE"/>
    <w:rsid w:val="00AE6136"/>
    <w:rsid w:val="00AE623C"/>
    <w:rsid w:val="00AE661E"/>
    <w:rsid w:val="00AE6A6D"/>
    <w:rsid w:val="00AE6BA5"/>
    <w:rsid w:val="00AE6FF9"/>
    <w:rsid w:val="00AE70B8"/>
    <w:rsid w:val="00AE76DB"/>
    <w:rsid w:val="00AE7E27"/>
    <w:rsid w:val="00AF001E"/>
    <w:rsid w:val="00AF0470"/>
    <w:rsid w:val="00AF05CE"/>
    <w:rsid w:val="00AF06F6"/>
    <w:rsid w:val="00AF07D3"/>
    <w:rsid w:val="00AF09D5"/>
    <w:rsid w:val="00AF0D04"/>
    <w:rsid w:val="00AF1000"/>
    <w:rsid w:val="00AF13D4"/>
    <w:rsid w:val="00AF1741"/>
    <w:rsid w:val="00AF17C3"/>
    <w:rsid w:val="00AF1A16"/>
    <w:rsid w:val="00AF1AE2"/>
    <w:rsid w:val="00AF1C8C"/>
    <w:rsid w:val="00AF2252"/>
    <w:rsid w:val="00AF28B4"/>
    <w:rsid w:val="00AF29CF"/>
    <w:rsid w:val="00AF2B88"/>
    <w:rsid w:val="00AF3BB1"/>
    <w:rsid w:val="00AF3E22"/>
    <w:rsid w:val="00AF41A7"/>
    <w:rsid w:val="00AF43D4"/>
    <w:rsid w:val="00AF4479"/>
    <w:rsid w:val="00AF44D1"/>
    <w:rsid w:val="00AF4C0F"/>
    <w:rsid w:val="00AF4EC3"/>
    <w:rsid w:val="00AF5040"/>
    <w:rsid w:val="00AF51BF"/>
    <w:rsid w:val="00AF5492"/>
    <w:rsid w:val="00AF5D63"/>
    <w:rsid w:val="00AF5F72"/>
    <w:rsid w:val="00AF64AF"/>
    <w:rsid w:val="00AF651C"/>
    <w:rsid w:val="00AF6D2C"/>
    <w:rsid w:val="00AF70AB"/>
    <w:rsid w:val="00AF74A7"/>
    <w:rsid w:val="00AF7538"/>
    <w:rsid w:val="00AF771D"/>
    <w:rsid w:val="00AF77B6"/>
    <w:rsid w:val="00AF7811"/>
    <w:rsid w:val="00AF79AB"/>
    <w:rsid w:val="00B002FE"/>
    <w:rsid w:val="00B00652"/>
    <w:rsid w:val="00B006BD"/>
    <w:rsid w:val="00B00A5A"/>
    <w:rsid w:val="00B0153F"/>
    <w:rsid w:val="00B015C3"/>
    <w:rsid w:val="00B015FA"/>
    <w:rsid w:val="00B0180B"/>
    <w:rsid w:val="00B01964"/>
    <w:rsid w:val="00B0214B"/>
    <w:rsid w:val="00B02B6D"/>
    <w:rsid w:val="00B02D2B"/>
    <w:rsid w:val="00B02EDB"/>
    <w:rsid w:val="00B030FB"/>
    <w:rsid w:val="00B03618"/>
    <w:rsid w:val="00B03677"/>
    <w:rsid w:val="00B03AF8"/>
    <w:rsid w:val="00B0444F"/>
    <w:rsid w:val="00B0448D"/>
    <w:rsid w:val="00B04FD2"/>
    <w:rsid w:val="00B04FE7"/>
    <w:rsid w:val="00B055D8"/>
    <w:rsid w:val="00B0583E"/>
    <w:rsid w:val="00B05CC9"/>
    <w:rsid w:val="00B06328"/>
    <w:rsid w:val="00B063F8"/>
    <w:rsid w:val="00B06CD1"/>
    <w:rsid w:val="00B06D59"/>
    <w:rsid w:val="00B07596"/>
    <w:rsid w:val="00B07AC8"/>
    <w:rsid w:val="00B07C63"/>
    <w:rsid w:val="00B07E11"/>
    <w:rsid w:val="00B10232"/>
    <w:rsid w:val="00B10381"/>
    <w:rsid w:val="00B10462"/>
    <w:rsid w:val="00B10588"/>
    <w:rsid w:val="00B108CB"/>
    <w:rsid w:val="00B10A9B"/>
    <w:rsid w:val="00B10CC1"/>
    <w:rsid w:val="00B10F36"/>
    <w:rsid w:val="00B10F4E"/>
    <w:rsid w:val="00B11574"/>
    <w:rsid w:val="00B11AC2"/>
    <w:rsid w:val="00B11BAE"/>
    <w:rsid w:val="00B11CF1"/>
    <w:rsid w:val="00B12478"/>
    <w:rsid w:val="00B12485"/>
    <w:rsid w:val="00B126D7"/>
    <w:rsid w:val="00B126E6"/>
    <w:rsid w:val="00B12AF2"/>
    <w:rsid w:val="00B12D53"/>
    <w:rsid w:val="00B137D1"/>
    <w:rsid w:val="00B13F90"/>
    <w:rsid w:val="00B140A8"/>
    <w:rsid w:val="00B14543"/>
    <w:rsid w:val="00B1481C"/>
    <w:rsid w:val="00B148E9"/>
    <w:rsid w:val="00B1501A"/>
    <w:rsid w:val="00B15024"/>
    <w:rsid w:val="00B153E8"/>
    <w:rsid w:val="00B15549"/>
    <w:rsid w:val="00B1572D"/>
    <w:rsid w:val="00B15A5E"/>
    <w:rsid w:val="00B15CE4"/>
    <w:rsid w:val="00B1625A"/>
    <w:rsid w:val="00B16968"/>
    <w:rsid w:val="00B169CA"/>
    <w:rsid w:val="00B16B28"/>
    <w:rsid w:val="00B16CB9"/>
    <w:rsid w:val="00B1703E"/>
    <w:rsid w:val="00B1767A"/>
    <w:rsid w:val="00B176CA"/>
    <w:rsid w:val="00B1783D"/>
    <w:rsid w:val="00B17B44"/>
    <w:rsid w:val="00B2049A"/>
    <w:rsid w:val="00B20AEA"/>
    <w:rsid w:val="00B210A5"/>
    <w:rsid w:val="00B2144F"/>
    <w:rsid w:val="00B21A77"/>
    <w:rsid w:val="00B21D94"/>
    <w:rsid w:val="00B21EA3"/>
    <w:rsid w:val="00B21F87"/>
    <w:rsid w:val="00B21F8A"/>
    <w:rsid w:val="00B2203D"/>
    <w:rsid w:val="00B2235D"/>
    <w:rsid w:val="00B2244E"/>
    <w:rsid w:val="00B22637"/>
    <w:rsid w:val="00B2270B"/>
    <w:rsid w:val="00B2284E"/>
    <w:rsid w:val="00B22A17"/>
    <w:rsid w:val="00B22B65"/>
    <w:rsid w:val="00B22BCC"/>
    <w:rsid w:val="00B22FB8"/>
    <w:rsid w:val="00B23041"/>
    <w:rsid w:val="00B2327F"/>
    <w:rsid w:val="00B232F1"/>
    <w:rsid w:val="00B23422"/>
    <w:rsid w:val="00B23965"/>
    <w:rsid w:val="00B23EF6"/>
    <w:rsid w:val="00B24981"/>
    <w:rsid w:val="00B24B32"/>
    <w:rsid w:val="00B24DAF"/>
    <w:rsid w:val="00B24FBF"/>
    <w:rsid w:val="00B250FC"/>
    <w:rsid w:val="00B25656"/>
    <w:rsid w:val="00B2567E"/>
    <w:rsid w:val="00B2579A"/>
    <w:rsid w:val="00B25875"/>
    <w:rsid w:val="00B25B83"/>
    <w:rsid w:val="00B25B98"/>
    <w:rsid w:val="00B25CD2"/>
    <w:rsid w:val="00B25FEA"/>
    <w:rsid w:val="00B261B6"/>
    <w:rsid w:val="00B26293"/>
    <w:rsid w:val="00B265B0"/>
    <w:rsid w:val="00B26A54"/>
    <w:rsid w:val="00B26BE7"/>
    <w:rsid w:val="00B2740F"/>
    <w:rsid w:val="00B27602"/>
    <w:rsid w:val="00B27836"/>
    <w:rsid w:val="00B278F2"/>
    <w:rsid w:val="00B27B5E"/>
    <w:rsid w:val="00B30654"/>
    <w:rsid w:val="00B309F3"/>
    <w:rsid w:val="00B30B13"/>
    <w:rsid w:val="00B30BBA"/>
    <w:rsid w:val="00B30EB6"/>
    <w:rsid w:val="00B317E9"/>
    <w:rsid w:val="00B31C6D"/>
    <w:rsid w:val="00B31D67"/>
    <w:rsid w:val="00B31EB8"/>
    <w:rsid w:val="00B31FF6"/>
    <w:rsid w:val="00B326F6"/>
    <w:rsid w:val="00B328C0"/>
    <w:rsid w:val="00B329E3"/>
    <w:rsid w:val="00B32C65"/>
    <w:rsid w:val="00B32D64"/>
    <w:rsid w:val="00B32F7D"/>
    <w:rsid w:val="00B33057"/>
    <w:rsid w:val="00B3344F"/>
    <w:rsid w:val="00B33573"/>
    <w:rsid w:val="00B33749"/>
    <w:rsid w:val="00B33AD8"/>
    <w:rsid w:val="00B33FE7"/>
    <w:rsid w:val="00B3434A"/>
    <w:rsid w:val="00B345A9"/>
    <w:rsid w:val="00B35068"/>
    <w:rsid w:val="00B351F3"/>
    <w:rsid w:val="00B35421"/>
    <w:rsid w:val="00B355DB"/>
    <w:rsid w:val="00B35701"/>
    <w:rsid w:val="00B357B4"/>
    <w:rsid w:val="00B362AD"/>
    <w:rsid w:val="00B3637D"/>
    <w:rsid w:val="00B364C9"/>
    <w:rsid w:val="00B36F31"/>
    <w:rsid w:val="00B37355"/>
    <w:rsid w:val="00B373AE"/>
    <w:rsid w:val="00B37588"/>
    <w:rsid w:val="00B3799C"/>
    <w:rsid w:val="00B37E83"/>
    <w:rsid w:val="00B400E6"/>
    <w:rsid w:val="00B4028B"/>
    <w:rsid w:val="00B40803"/>
    <w:rsid w:val="00B40910"/>
    <w:rsid w:val="00B40E4B"/>
    <w:rsid w:val="00B410CD"/>
    <w:rsid w:val="00B4145F"/>
    <w:rsid w:val="00B416F5"/>
    <w:rsid w:val="00B41885"/>
    <w:rsid w:val="00B4192F"/>
    <w:rsid w:val="00B41A78"/>
    <w:rsid w:val="00B41DA6"/>
    <w:rsid w:val="00B41F44"/>
    <w:rsid w:val="00B41F67"/>
    <w:rsid w:val="00B42183"/>
    <w:rsid w:val="00B424BD"/>
    <w:rsid w:val="00B42C4C"/>
    <w:rsid w:val="00B42F37"/>
    <w:rsid w:val="00B43330"/>
    <w:rsid w:val="00B43660"/>
    <w:rsid w:val="00B43794"/>
    <w:rsid w:val="00B43F1B"/>
    <w:rsid w:val="00B4408C"/>
    <w:rsid w:val="00B44286"/>
    <w:rsid w:val="00B44A83"/>
    <w:rsid w:val="00B44CA9"/>
    <w:rsid w:val="00B45146"/>
    <w:rsid w:val="00B45BF5"/>
    <w:rsid w:val="00B45D25"/>
    <w:rsid w:val="00B46237"/>
    <w:rsid w:val="00B462A2"/>
    <w:rsid w:val="00B46A18"/>
    <w:rsid w:val="00B46B38"/>
    <w:rsid w:val="00B4700D"/>
    <w:rsid w:val="00B47555"/>
    <w:rsid w:val="00B47928"/>
    <w:rsid w:val="00B502F0"/>
    <w:rsid w:val="00B51153"/>
    <w:rsid w:val="00B51287"/>
    <w:rsid w:val="00B514B3"/>
    <w:rsid w:val="00B51AC9"/>
    <w:rsid w:val="00B525C0"/>
    <w:rsid w:val="00B527DE"/>
    <w:rsid w:val="00B527FC"/>
    <w:rsid w:val="00B52881"/>
    <w:rsid w:val="00B52979"/>
    <w:rsid w:val="00B52A0C"/>
    <w:rsid w:val="00B52C8F"/>
    <w:rsid w:val="00B52D6A"/>
    <w:rsid w:val="00B52E66"/>
    <w:rsid w:val="00B5324E"/>
    <w:rsid w:val="00B53310"/>
    <w:rsid w:val="00B53747"/>
    <w:rsid w:val="00B53792"/>
    <w:rsid w:val="00B54128"/>
    <w:rsid w:val="00B54314"/>
    <w:rsid w:val="00B5445B"/>
    <w:rsid w:val="00B54A42"/>
    <w:rsid w:val="00B54C8A"/>
    <w:rsid w:val="00B54DF4"/>
    <w:rsid w:val="00B55153"/>
    <w:rsid w:val="00B55999"/>
    <w:rsid w:val="00B565E4"/>
    <w:rsid w:val="00B56B33"/>
    <w:rsid w:val="00B56BEC"/>
    <w:rsid w:val="00B56C6F"/>
    <w:rsid w:val="00B56E24"/>
    <w:rsid w:val="00B56FE0"/>
    <w:rsid w:val="00B57044"/>
    <w:rsid w:val="00B57257"/>
    <w:rsid w:val="00B57B2D"/>
    <w:rsid w:val="00B57DA9"/>
    <w:rsid w:val="00B60005"/>
    <w:rsid w:val="00B6022B"/>
    <w:rsid w:val="00B60BE4"/>
    <w:rsid w:val="00B60C01"/>
    <w:rsid w:val="00B60C50"/>
    <w:rsid w:val="00B60CC3"/>
    <w:rsid w:val="00B61081"/>
    <w:rsid w:val="00B61206"/>
    <w:rsid w:val="00B61489"/>
    <w:rsid w:val="00B6281A"/>
    <w:rsid w:val="00B62BB9"/>
    <w:rsid w:val="00B62C25"/>
    <w:rsid w:val="00B6365D"/>
    <w:rsid w:val="00B63735"/>
    <w:rsid w:val="00B6379E"/>
    <w:rsid w:val="00B637D2"/>
    <w:rsid w:val="00B63A5F"/>
    <w:rsid w:val="00B63CC7"/>
    <w:rsid w:val="00B63F76"/>
    <w:rsid w:val="00B64702"/>
    <w:rsid w:val="00B6475B"/>
    <w:rsid w:val="00B64EA0"/>
    <w:rsid w:val="00B65471"/>
    <w:rsid w:val="00B6555F"/>
    <w:rsid w:val="00B65956"/>
    <w:rsid w:val="00B65B57"/>
    <w:rsid w:val="00B66B59"/>
    <w:rsid w:val="00B66CC1"/>
    <w:rsid w:val="00B67F49"/>
    <w:rsid w:val="00B70488"/>
    <w:rsid w:val="00B706A2"/>
    <w:rsid w:val="00B70969"/>
    <w:rsid w:val="00B70DC3"/>
    <w:rsid w:val="00B70FDF"/>
    <w:rsid w:val="00B7140B"/>
    <w:rsid w:val="00B71425"/>
    <w:rsid w:val="00B714C1"/>
    <w:rsid w:val="00B71B05"/>
    <w:rsid w:val="00B71E10"/>
    <w:rsid w:val="00B71F51"/>
    <w:rsid w:val="00B7271A"/>
    <w:rsid w:val="00B72742"/>
    <w:rsid w:val="00B728EC"/>
    <w:rsid w:val="00B72B7D"/>
    <w:rsid w:val="00B732E8"/>
    <w:rsid w:val="00B7349F"/>
    <w:rsid w:val="00B7378D"/>
    <w:rsid w:val="00B73CC5"/>
    <w:rsid w:val="00B73E16"/>
    <w:rsid w:val="00B74050"/>
    <w:rsid w:val="00B74241"/>
    <w:rsid w:val="00B74742"/>
    <w:rsid w:val="00B74A93"/>
    <w:rsid w:val="00B74E38"/>
    <w:rsid w:val="00B75059"/>
    <w:rsid w:val="00B750B5"/>
    <w:rsid w:val="00B7528C"/>
    <w:rsid w:val="00B7573F"/>
    <w:rsid w:val="00B75A9E"/>
    <w:rsid w:val="00B75F06"/>
    <w:rsid w:val="00B7643A"/>
    <w:rsid w:val="00B764C1"/>
    <w:rsid w:val="00B768B6"/>
    <w:rsid w:val="00B76B0D"/>
    <w:rsid w:val="00B76C47"/>
    <w:rsid w:val="00B774D6"/>
    <w:rsid w:val="00B775E2"/>
    <w:rsid w:val="00B776F8"/>
    <w:rsid w:val="00B77745"/>
    <w:rsid w:val="00B7779C"/>
    <w:rsid w:val="00B77AB8"/>
    <w:rsid w:val="00B80031"/>
    <w:rsid w:val="00B809B0"/>
    <w:rsid w:val="00B80A74"/>
    <w:rsid w:val="00B80BEE"/>
    <w:rsid w:val="00B80EC4"/>
    <w:rsid w:val="00B810F3"/>
    <w:rsid w:val="00B81106"/>
    <w:rsid w:val="00B81750"/>
    <w:rsid w:val="00B818A8"/>
    <w:rsid w:val="00B81C5E"/>
    <w:rsid w:val="00B81CDD"/>
    <w:rsid w:val="00B81DFD"/>
    <w:rsid w:val="00B82206"/>
    <w:rsid w:val="00B826FE"/>
    <w:rsid w:val="00B82A1E"/>
    <w:rsid w:val="00B82C51"/>
    <w:rsid w:val="00B83024"/>
    <w:rsid w:val="00B831BA"/>
    <w:rsid w:val="00B83383"/>
    <w:rsid w:val="00B834D9"/>
    <w:rsid w:val="00B8351D"/>
    <w:rsid w:val="00B83CDD"/>
    <w:rsid w:val="00B83E83"/>
    <w:rsid w:val="00B8461D"/>
    <w:rsid w:val="00B84A37"/>
    <w:rsid w:val="00B8547E"/>
    <w:rsid w:val="00B85B2A"/>
    <w:rsid w:val="00B85CB2"/>
    <w:rsid w:val="00B85D2C"/>
    <w:rsid w:val="00B86193"/>
    <w:rsid w:val="00B90142"/>
    <w:rsid w:val="00B90451"/>
    <w:rsid w:val="00B90960"/>
    <w:rsid w:val="00B90E90"/>
    <w:rsid w:val="00B9195C"/>
    <w:rsid w:val="00B91CBB"/>
    <w:rsid w:val="00B91D37"/>
    <w:rsid w:val="00B92379"/>
    <w:rsid w:val="00B9242E"/>
    <w:rsid w:val="00B92CA3"/>
    <w:rsid w:val="00B92DF8"/>
    <w:rsid w:val="00B93597"/>
    <w:rsid w:val="00B93E47"/>
    <w:rsid w:val="00B93EF4"/>
    <w:rsid w:val="00B940F2"/>
    <w:rsid w:val="00B94141"/>
    <w:rsid w:val="00B941A8"/>
    <w:rsid w:val="00B941AC"/>
    <w:rsid w:val="00B94585"/>
    <w:rsid w:val="00B948C0"/>
    <w:rsid w:val="00B948EB"/>
    <w:rsid w:val="00B94933"/>
    <w:rsid w:val="00B94A9E"/>
    <w:rsid w:val="00B94D36"/>
    <w:rsid w:val="00B94D89"/>
    <w:rsid w:val="00B94D8B"/>
    <w:rsid w:val="00B95224"/>
    <w:rsid w:val="00B9533B"/>
    <w:rsid w:val="00B95465"/>
    <w:rsid w:val="00B95698"/>
    <w:rsid w:val="00B9585B"/>
    <w:rsid w:val="00B95E53"/>
    <w:rsid w:val="00B96031"/>
    <w:rsid w:val="00B96554"/>
    <w:rsid w:val="00B96629"/>
    <w:rsid w:val="00B96889"/>
    <w:rsid w:val="00B96A3E"/>
    <w:rsid w:val="00B96DD4"/>
    <w:rsid w:val="00B9717D"/>
    <w:rsid w:val="00B97316"/>
    <w:rsid w:val="00B973B3"/>
    <w:rsid w:val="00B977FC"/>
    <w:rsid w:val="00B97D88"/>
    <w:rsid w:val="00BA0002"/>
    <w:rsid w:val="00BA0035"/>
    <w:rsid w:val="00BA02FA"/>
    <w:rsid w:val="00BA0D20"/>
    <w:rsid w:val="00BA1339"/>
    <w:rsid w:val="00BA1801"/>
    <w:rsid w:val="00BA1816"/>
    <w:rsid w:val="00BA1967"/>
    <w:rsid w:val="00BA1B1C"/>
    <w:rsid w:val="00BA1BE5"/>
    <w:rsid w:val="00BA1D76"/>
    <w:rsid w:val="00BA1DF9"/>
    <w:rsid w:val="00BA1E41"/>
    <w:rsid w:val="00BA1F1C"/>
    <w:rsid w:val="00BA1F36"/>
    <w:rsid w:val="00BA21B4"/>
    <w:rsid w:val="00BA2EF0"/>
    <w:rsid w:val="00BA2F7D"/>
    <w:rsid w:val="00BA3005"/>
    <w:rsid w:val="00BA369E"/>
    <w:rsid w:val="00BA37D0"/>
    <w:rsid w:val="00BA3812"/>
    <w:rsid w:val="00BA39A1"/>
    <w:rsid w:val="00BA3AE3"/>
    <w:rsid w:val="00BA3F29"/>
    <w:rsid w:val="00BA408B"/>
    <w:rsid w:val="00BA42F7"/>
    <w:rsid w:val="00BA43EB"/>
    <w:rsid w:val="00BA43FA"/>
    <w:rsid w:val="00BA46AF"/>
    <w:rsid w:val="00BA48B3"/>
    <w:rsid w:val="00BA4C9B"/>
    <w:rsid w:val="00BA50BB"/>
    <w:rsid w:val="00BA530C"/>
    <w:rsid w:val="00BA5538"/>
    <w:rsid w:val="00BA575D"/>
    <w:rsid w:val="00BA5826"/>
    <w:rsid w:val="00BA5A70"/>
    <w:rsid w:val="00BA5AC7"/>
    <w:rsid w:val="00BA5F24"/>
    <w:rsid w:val="00BA5F44"/>
    <w:rsid w:val="00BA6082"/>
    <w:rsid w:val="00BA60F6"/>
    <w:rsid w:val="00BA616D"/>
    <w:rsid w:val="00BA63D4"/>
    <w:rsid w:val="00BA6436"/>
    <w:rsid w:val="00BA6629"/>
    <w:rsid w:val="00BA6926"/>
    <w:rsid w:val="00BA6BEE"/>
    <w:rsid w:val="00BA6C16"/>
    <w:rsid w:val="00BA7297"/>
    <w:rsid w:val="00BA75EA"/>
    <w:rsid w:val="00BA7785"/>
    <w:rsid w:val="00BA7A27"/>
    <w:rsid w:val="00BA7E31"/>
    <w:rsid w:val="00BB00C0"/>
    <w:rsid w:val="00BB0435"/>
    <w:rsid w:val="00BB0778"/>
    <w:rsid w:val="00BB0C72"/>
    <w:rsid w:val="00BB0E97"/>
    <w:rsid w:val="00BB0FEB"/>
    <w:rsid w:val="00BB13E3"/>
    <w:rsid w:val="00BB16C6"/>
    <w:rsid w:val="00BB1973"/>
    <w:rsid w:val="00BB1E15"/>
    <w:rsid w:val="00BB1EB0"/>
    <w:rsid w:val="00BB1F9B"/>
    <w:rsid w:val="00BB2014"/>
    <w:rsid w:val="00BB2020"/>
    <w:rsid w:val="00BB23B5"/>
    <w:rsid w:val="00BB25F4"/>
    <w:rsid w:val="00BB2B2F"/>
    <w:rsid w:val="00BB349D"/>
    <w:rsid w:val="00BB353F"/>
    <w:rsid w:val="00BB3A87"/>
    <w:rsid w:val="00BB3AF9"/>
    <w:rsid w:val="00BB3C7D"/>
    <w:rsid w:val="00BB3DFC"/>
    <w:rsid w:val="00BB4291"/>
    <w:rsid w:val="00BB4506"/>
    <w:rsid w:val="00BB4646"/>
    <w:rsid w:val="00BB4D4A"/>
    <w:rsid w:val="00BB4E6E"/>
    <w:rsid w:val="00BB53C3"/>
    <w:rsid w:val="00BB579A"/>
    <w:rsid w:val="00BB5AC5"/>
    <w:rsid w:val="00BB5E30"/>
    <w:rsid w:val="00BB6188"/>
    <w:rsid w:val="00BB6773"/>
    <w:rsid w:val="00BB67BA"/>
    <w:rsid w:val="00BB6A95"/>
    <w:rsid w:val="00BB7039"/>
    <w:rsid w:val="00BB71AD"/>
    <w:rsid w:val="00BB76AD"/>
    <w:rsid w:val="00BB7B69"/>
    <w:rsid w:val="00BB7CC1"/>
    <w:rsid w:val="00BB7F1C"/>
    <w:rsid w:val="00BC0449"/>
    <w:rsid w:val="00BC0482"/>
    <w:rsid w:val="00BC0724"/>
    <w:rsid w:val="00BC0832"/>
    <w:rsid w:val="00BC0B69"/>
    <w:rsid w:val="00BC151E"/>
    <w:rsid w:val="00BC172A"/>
    <w:rsid w:val="00BC17F4"/>
    <w:rsid w:val="00BC19B9"/>
    <w:rsid w:val="00BC1E26"/>
    <w:rsid w:val="00BC246D"/>
    <w:rsid w:val="00BC268C"/>
    <w:rsid w:val="00BC26A6"/>
    <w:rsid w:val="00BC2F6C"/>
    <w:rsid w:val="00BC32B2"/>
    <w:rsid w:val="00BC3ABB"/>
    <w:rsid w:val="00BC3DED"/>
    <w:rsid w:val="00BC409D"/>
    <w:rsid w:val="00BC4923"/>
    <w:rsid w:val="00BC4A20"/>
    <w:rsid w:val="00BC4F95"/>
    <w:rsid w:val="00BC547A"/>
    <w:rsid w:val="00BC547F"/>
    <w:rsid w:val="00BC54F1"/>
    <w:rsid w:val="00BC5609"/>
    <w:rsid w:val="00BC5619"/>
    <w:rsid w:val="00BC5666"/>
    <w:rsid w:val="00BC6035"/>
    <w:rsid w:val="00BC636D"/>
    <w:rsid w:val="00BC6396"/>
    <w:rsid w:val="00BC63FF"/>
    <w:rsid w:val="00BC68C4"/>
    <w:rsid w:val="00BC6BD1"/>
    <w:rsid w:val="00BC6C6B"/>
    <w:rsid w:val="00BC733B"/>
    <w:rsid w:val="00BC7619"/>
    <w:rsid w:val="00BC77D1"/>
    <w:rsid w:val="00BC7F3C"/>
    <w:rsid w:val="00BC7FDE"/>
    <w:rsid w:val="00BD02B4"/>
    <w:rsid w:val="00BD0424"/>
    <w:rsid w:val="00BD065C"/>
    <w:rsid w:val="00BD080E"/>
    <w:rsid w:val="00BD0830"/>
    <w:rsid w:val="00BD0A38"/>
    <w:rsid w:val="00BD0B64"/>
    <w:rsid w:val="00BD0B77"/>
    <w:rsid w:val="00BD1957"/>
    <w:rsid w:val="00BD1BF2"/>
    <w:rsid w:val="00BD2326"/>
    <w:rsid w:val="00BD257C"/>
    <w:rsid w:val="00BD2761"/>
    <w:rsid w:val="00BD2D0B"/>
    <w:rsid w:val="00BD3009"/>
    <w:rsid w:val="00BD3344"/>
    <w:rsid w:val="00BD3803"/>
    <w:rsid w:val="00BD3894"/>
    <w:rsid w:val="00BD3B05"/>
    <w:rsid w:val="00BD3DC3"/>
    <w:rsid w:val="00BD40C1"/>
    <w:rsid w:val="00BD4137"/>
    <w:rsid w:val="00BD469A"/>
    <w:rsid w:val="00BD47A2"/>
    <w:rsid w:val="00BD4836"/>
    <w:rsid w:val="00BD4A5B"/>
    <w:rsid w:val="00BD4EB9"/>
    <w:rsid w:val="00BD4F86"/>
    <w:rsid w:val="00BD5058"/>
    <w:rsid w:val="00BD5662"/>
    <w:rsid w:val="00BD57CC"/>
    <w:rsid w:val="00BD5862"/>
    <w:rsid w:val="00BD5927"/>
    <w:rsid w:val="00BD5F46"/>
    <w:rsid w:val="00BD6A2D"/>
    <w:rsid w:val="00BD6E24"/>
    <w:rsid w:val="00BD7141"/>
    <w:rsid w:val="00BD790C"/>
    <w:rsid w:val="00BE0048"/>
    <w:rsid w:val="00BE0305"/>
    <w:rsid w:val="00BE038D"/>
    <w:rsid w:val="00BE0B0C"/>
    <w:rsid w:val="00BE0C19"/>
    <w:rsid w:val="00BE12D4"/>
    <w:rsid w:val="00BE16D0"/>
    <w:rsid w:val="00BE17D9"/>
    <w:rsid w:val="00BE1824"/>
    <w:rsid w:val="00BE1AAC"/>
    <w:rsid w:val="00BE1C29"/>
    <w:rsid w:val="00BE1CAE"/>
    <w:rsid w:val="00BE2287"/>
    <w:rsid w:val="00BE246B"/>
    <w:rsid w:val="00BE29B3"/>
    <w:rsid w:val="00BE2C94"/>
    <w:rsid w:val="00BE2E24"/>
    <w:rsid w:val="00BE2E25"/>
    <w:rsid w:val="00BE3155"/>
    <w:rsid w:val="00BE3557"/>
    <w:rsid w:val="00BE39DA"/>
    <w:rsid w:val="00BE3B81"/>
    <w:rsid w:val="00BE478B"/>
    <w:rsid w:val="00BE4915"/>
    <w:rsid w:val="00BE4A03"/>
    <w:rsid w:val="00BE50B0"/>
    <w:rsid w:val="00BE569C"/>
    <w:rsid w:val="00BE60EB"/>
    <w:rsid w:val="00BE6182"/>
    <w:rsid w:val="00BE66F4"/>
    <w:rsid w:val="00BE6F2C"/>
    <w:rsid w:val="00BE75C8"/>
    <w:rsid w:val="00BE78BF"/>
    <w:rsid w:val="00BE7AA6"/>
    <w:rsid w:val="00BE7D68"/>
    <w:rsid w:val="00BF0009"/>
    <w:rsid w:val="00BF061E"/>
    <w:rsid w:val="00BF082B"/>
    <w:rsid w:val="00BF0AFE"/>
    <w:rsid w:val="00BF0BFE"/>
    <w:rsid w:val="00BF116F"/>
    <w:rsid w:val="00BF1A7A"/>
    <w:rsid w:val="00BF1CA5"/>
    <w:rsid w:val="00BF20D7"/>
    <w:rsid w:val="00BF2488"/>
    <w:rsid w:val="00BF26C1"/>
    <w:rsid w:val="00BF2CC3"/>
    <w:rsid w:val="00BF2E4D"/>
    <w:rsid w:val="00BF3527"/>
    <w:rsid w:val="00BF37AE"/>
    <w:rsid w:val="00BF39B7"/>
    <w:rsid w:val="00BF3ADF"/>
    <w:rsid w:val="00BF3BFD"/>
    <w:rsid w:val="00BF3FC9"/>
    <w:rsid w:val="00BF44F4"/>
    <w:rsid w:val="00BF465C"/>
    <w:rsid w:val="00BF493F"/>
    <w:rsid w:val="00BF4BB0"/>
    <w:rsid w:val="00BF4F00"/>
    <w:rsid w:val="00BF50C3"/>
    <w:rsid w:val="00BF52AD"/>
    <w:rsid w:val="00BF52CC"/>
    <w:rsid w:val="00BF5361"/>
    <w:rsid w:val="00BF53D8"/>
    <w:rsid w:val="00BF54C7"/>
    <w:rsid w:val="00BF5666"/>
    <w:rsid w:val="00BF5937"/>
    <w:rsid w:val="00BF5C48"/>
    <w:rsid w:val="00BF5CAE"/>
    <w:rsid w:val="00BF606E"/>
    <w:rsid w:val="00BF6402"/>
    <w:rsid w:val="00BF6459"/>
    <w:rsid w:val="00BF66BD"/>
    <w:rsid w:val="00BF673F"/>
    <w:rsid w:val="00BF6E91"/>
    <w:rsid w:val="00BF709B"/>
    <w:rsid w:val="00BF7152"/>
    <w:rsid w:val="00BF7204"/>
    <w:rsid w:val="00BF72FB"/>
    <w:rsid w:val="00BF75E9"/>
    <w:rsid w:val="00BF77D1"/>
    <w:rsid w:val="00BF78F7"/>
    <w:rsid w:val="00BF7BE1"/>
    <w:rsid w:val="00BF7CB3"/>
    <w:rsid w:val="00BF7E7B"/>
    <w:rsid w:val="00BF7FE9"/>
    <w:rsid w:val="00C00383"/>
    <w:rsid w:val="00C00B39"/>
    <w:rsid w:val="00C00FE1"/>
    <w:rsid w:val="00C010EC"/>
    <w:rsid w:val="00C011B5"/>
    <w:rsid w:val="00C01308"/>
    <w:rsid w:val="00C014F7"/>
    <w:rsid w:val="00C0153C"/>
    <w:rsid w:val="00C01907"/>
    <w:rsid w:val="00C019AB"/>
    <w:rsid w:val="00C01E1D"/>
    <w:rsid w:val="00C020DA"/>
    <w:rsid w:val="00C0278A"/>
    <w:rsid w:val="00C02A27"/>
    <w:rsid w:val="00C02C19"/>
    <w:rsid w:val="00C033F0"/>
    <w:rsid w:val="00C0396C"/>
    <w:rsid w:val="00C03C93"/>
    <w:rsid w:val="00C03DA5"/>
    <w:rsid w:val="00C04255"/>
    <w:rsid w:val="00C045BE"/>
    <w:rsid w:val="00C04700"/>
    <w:rsid w:val="00C04896"/>
    <w:rsid w:val="00C04E32"/>
    <w:rsid w:val="00C05086"/>
    <w:rsid w:val="00C058E1"/>
    <w:rsid w:val="00C059A8"/>
    <w:rsid w:val="00C06428"/>
    <w:rsid w:val="00C066F6"/>
    <w:rsid w:val="00C0679D"/>
    <w:rsid w:val="00C068D0"/>
    <w:rsid w:val="00C06B9D"/>
    <w:rsid w:val="00C06C42"/>
    <w:rsid w:val="00C06DA0"/>
    <w:rsid w:val="00C072E5"/>
    <w:rsid w:val="00C07331"/>
    <w:rsid w:val="00C07FEB"/>
    <w:rsid w:val="00C102DD"/>
    <w:rsid w:val="00C10336"/>
    <w:rsid w:val="00C10909"/>
    <w:rsid w:val="00C109DA"/>
    <w:rsid w:val="00C10B2B"/>
    <w:rsid w:val="00C10D25"/>
    <w:rsid w:val="00C10F35"/>
    <w:rsid w:val="00C11359"/>
    <w:rsid w:val="00C11537"/>
    <w:rsid w:val="00C11637"/>
    <w:rsid w:val="00C11FA2"/>
    <w:rsid w:val="00C120A8"/>
    <w:rsid w:val="00C12119"/>
    <w:rsid w:val="00C125D2"/>
    <w:rsid w:val="00C12ED0"/>
    <w:rsid w:val="00C130C1"/>
    <w:rsid w:val="00C130F7"/>
    <w:rsid w:val="00C133A9"/>
    <w:rsid w:val="00C134CE"/>
    <w:rsid w:val="00C135F8"/>
    <w:rsid w:val="00C1369D"/>
    <w:rsid w:val="00C13BD9"/>
    <w:rsid w:val="00C140AC"/>
    <w:rsid w:val="00C140B1"/>
    <w:rsid w:val="00C141BB"/>
    <w:rsid w:val="00C14560"/>
    <w:rsid w:val="00C146DD"/>
    <w:rsid w:val="00C14A75"/>
    <w:rsid w:val="00C14BCF"/>
    <w:rsid w:val="00C15825"/>
    <w:rsid w:val="00C15963"/>
    <w:rsid w:val="00C15EEA"/>
    <w:rsid w:val="00C167C7"/>
    <w:rsid w:val="00C16A9F"/>
    <w:rsid w:val="00C17296"/>
    <w:rsid w:val="00C17362"/>
    <w:rsid w:val="00C1745E"/>
    <w:rsid w:val="00C17605"/>
    <w:rsid w:val="00C179A0"/>
    <w:rsid w:val="00C17D46"/>
    <w:rsid w:val="00C17DBF"/>
    <w:rsid w:val="00C202FD"/>
    <w:rsid w:val="00C20E80"/>
    <w:rsid w:val="00C210AE"/>
    <w:rsid w:val="00C210DF"/>
    <w:rsid w:val="00C215D4"/>
    <w:rsid w:val="00C21739"/>
    <w:rsid w:val="00C21892"/>
    <w:rsid w:val="00C21AAE"/>
    <w:rsid w:val="00C21C25"/>
    <w:rsid w:val="00C21F7C"/>
    <w:rsid w:val="00C22225"/>
    <w:rsid w:val="00C224E6"/>
    <w:rsid w:val="00C22F27"/>
    <w:rsid w:val="00C2368B"/>
    <w:rsid w:val="00C23B94"/>
    <w:rsid w:val="00C23CAC"/>
    <w:rsid w:val="00C24099"/>
    <w:rsid w:val="00C24212"/>
    <w:rsid w:val="00C244C3"/>
    <w:rsid w:val="00C24D77"/>
    <w:rsid w:val="00C250A9"/>
    <w:rsid w:val="00C25206"/>
    <w:rsid w:val="00C253C1"/>
    <w:rsid w:val="00C254B2"/>
    <w:rsid w:val="00C254B7"/>
    <w:rsid w:val="00C25914"/>
    <w:rsid w:val="00C2596C"/>
    <w:rsid w:val="00C259EF"/>
    <w:rsid w:val="00C25E00"/>
    <w:rsid w:val="00C26088"/>
    <w:rsid w:val="00C26169"/>
    <w:rsid w:val="00C2624E"/>
    <w:rsid w:val="00C263CE"/>
    <w:rsid w:val="00C26592"/>
    <w:rsid w:val="00C267EB"/>
    <w:rsid w:val="00C2697D"/>
    <w:rsid w:val="00C269D0"/>
    <w:rsid w:val="00C26F4C"/>
    <w:rsid w:val="00C274BE"/>
    <w:rsid w:val="00C27510"/>
    <w:rsid w:val="00C2770D"/>
    <w:rsid w:val="00C27824"/>
    <w:rsid w:val="00C2784B"/>
    <w:rsid w:val="00C27B1B"/>
    <w:rsid w:val="00C27C0C"/>
    <w:rsid w:val="00C3077E"/>
    <w:rsid w:val="00C30C2D"/>
    <w:rsid w:val="00C30D84"/>
    <w:rsid w:val="00C311DB"/>
    <w:rsid w:val="00C3145E"/>
    <w:rsid w:val="00C319B6"/>
    <w:rsid w:val="00C32466"/>
    <w:rsid w:val="00C32A20"/>
    <w:rsid w:val="00C32C08"/>
    <w:rsid w:val="00C32CBE"/>
    <w:rsid w:val="00C32CE3"/>
    <w:rsid w:val="00C33AD6"/>
    <w:rsid w:val="00C3424B"/>
    <w:rsid w:val="00C34399"/>
    <w:rsid w:val="00C34BFA"/>
    <w:rsid w:val="00C34E83"/>
    <w:rsid w:val="00C3525A"/>
    <w:rsid w:val="00C3573C"/>
    <w:rsid w:val="00C35F15"/>
    <w:rsid w:val="00C368CE"/>
    <w:rsid w:val="00C36954"/>
    <w:rsid w:val="00C36B75"/>
    <w:rsid w:val="00C36F98"/>
    <w:rsid w:val="00C3744A"/>
    <w:rsid w:val="00C3769C"/>
    <w:rsid w:val="00C37C43"/>
    <w:rsid w:val="00C37E85"/>
    <w:rsid w:val="00C40172"/>
    <w:rsid w:val="00C402A9"/>
    <w:rsid w:val="00C4093E"/>
    <w:rsid w:val="00C40BAF"/>
    <w:rsid w:val="00C40F9A"/>
    <w:rsid w:val="00C411A7"/>
    <w:rsid w:val="00C41296"/>
    <w:rsid w:val="00C41415"/>
    <w:rsid w:val="00C4153B"/>
    <w:rsid w:val="00C41868"/>
    <w:rsid w:val="00C41BD7"/>
    <w:rsid w:val="00C41C03"/>
    <w:rsid w:val="00C41EB1"/>
    <w:rsid w:val="00C42040"/>
    <w:rsid w:val="00C422F8"/>
    <w:rsid w:val="00C42526"/>
    <w:rsid w:val="00C42894"/>
    <w:rsid w:val="00C42898"/>
    <w:rsid w:val="00C429B4"/>
    <w:rsid w:val="00C42A26"/>
    <w:rsid w:val="00C42C83"/>
    <w:rsid w:val="00C42CCE"/>
    <w:rsid w:val="00C4315D"/>
    <w:rsid w:val="00C435C3"/>
    <w:rsid w:val="00C43FDE"/>
    <w:rsid w:val="00C44092"/>
    <w:rsid w:val="00C44474"/>
    <w:rsid w:val="00C444FD"/>
    <w:rsid w:val="00C4475B"/>
    <w:rsid w:val="00C447A5"/>
    <w:rsid w:val="00C447CA"/>
    <w:rsid w:val="00C44964"/>
    <w:rsid w:val="00C449EE"/>
    <w:rsid w:val="00C44A0A"/>
    <w:rsid w:val="00C44AE7"/>
    <w:rsid w:val="00C44EF3"/>
    <w:rsid w:val="00C45AB3"/>
    <w:rsid w:val="00C45C0F"/>
    <w:rsid w:val="00C45EA8"/>
    <w:rsid w:val="00C45EB7"/>
    <w:rsid w:val="00C4609A"/>
    <w:rsid w:val="00C46286"/>
    <w:rsid w:val="00C46545"/>
    <w:rsid w:val="00C46E6A"/>
    <w:rsid w:val="00C47306"/>
    <w:rsid w:val="00C4740B"/>
    <w:rsid w:val="00C47833"/>
    <w:rsid w:val="00C506F0"/>
    <w:rsid w:val="00C509BB"/>
    <w:rsid w:val="00C50A2F"/>
    <w:rsid w:val="00C50AAA"/>
    <w:rsid w:val="00C50B47"/>
    <w:rsid w:val="00C50E71"/>
    <w:rsid w:val="00C51002"/>
    <w:rsid w:val="00C5145D"/>
    <w:rsid w:val="00C515B7"/>
    <w:rsid w:val="00C51767"/>
    <w:rsid w:val="00C519E9"/>
    <w:rsid w:val="00C51B13"/>
    <w:rsid w:val="00C51DE3"/>
    <w:rsid w:val="00C51EEF"/>
    <w:rsid w:val="00C5200D"/>
    <w:rsid w:val="00C5245C"/>
    <w:rsid w:val="00C527FA"/>
    <w:rsid w:val="00C528F3"/>
    <w:rsid w:val="00C529CB"/>
    <w:rsid w:val="00C52AF8"/>
    <w:rsid w:val="00C52C9B"/>
    <w:rsid w:val="00C52EB3"/>
    <w:rsid w:val="00C530D2"/>
    <w:rsid w:val="00C53179"/>
    <w:rsid w:val="00C5334B"/>
    <w:rsid w:val="00C534C6"/>
    <w:rsid w:val="00C5458A"/>
    <w:rsid w:val="00C549A9"/>
    <w:rsid w:val="00C54BDE"/>
    <w:rsid w:val="00C54E76"/>
    <w:rsid w:val="00C54F9B"/>
    <w:rsid w:val="00C55720"/>
    <w:rsid w:val="00C564AB"/>
    <w:rsid w:val="00C56540"/>
    <w:rsid w:val="00C56D64"/>
    <w:rsid w:val="00C56E8C"/>
    <w:rsid w:val="00C56ECD"/>
    <w:rsid w:val="00C56FF2"/>
    <w:rsid w:val="00C5727C"/>
    <w:rsid w:val="00C575B1"/>
    <w:rsid w:val="00C57BC8"/>
    <w:rsid w:val="00C57C37"/>
    <w:rsid w:val="00C6000C"/>
    <w:rsid w:val="00C602FC"/>
    <w:rsid w:val="00C6095B"/>
    <w:rsid w:val="00C609D4"/>
    <w:rsid w:val="00C60AE5"/>
    <w:rsid w:val="00C60B74"/>
    <w:rsid w:val="00C60C44"/>
    <w:rsid w:val="00C614B4"/>
    <w:rsid w:val="00C6184C"/>
    <w:rsid w:val="00C6197B"/>
    <w:rsid w:val="00C619E2"/>
    <w:rsid w:val="00C61BE1"/>
    <w:rsid w:val="00C623D2"/>
    <w:rsid w:val="00C62671"/>
    <w:rsid w:val="00C6276E"/>
    <w:rsid w:val="00C627E7"/>
    <w:rsid w:val="00C628BE"/>
    <w:rsid w:val="00C63296"/>
    <w:rsid w:val="00C636AB"/>
    <w:rsid w:val="00C63A4C"/>
    <w:rsid w:val="00C63F0A"/>
    <w:rsid w:val="00C64101"/>
    <w:rsid w:val="00C642C9"/>
    <w:rsid w:val="00C64600"/>
    <w:rsid w:val="00C64889"/>
    <w:rsid w:val="00C64D1F"/>
    <w:rsid w:val="00C64E02"/>
    <w:rsid w:val="00C65064"/>
    <w:rsid w:val="00C658F6"/>
    <w:rsid w:val="00C6597E"/>
    <w:rsid w:val="00C65BF1"/>
    <w:rsid w:val="00C65FC1"/>
    <w:rsid w:val="00C66074"/>
    <w:rsid w:val="00C6662A"/>
    <w:rsid w:val="00C66B55"/>
    <w:rsid w:val="00C67402"/>
    <w:rsid w:val="00C677F4"/>
    <w:rsid w:val="00C67986"/>
    <w:rsid w:val="00C706CC"/>
    <w:rsid w:val="00C708A7"/>
    <w:rsid w:val="00C70BEF"/>
    <w:rsid w:val="00C70EDA"/>
    <w:rsid w:val="00C71222"/>
    <w:rsid w:val="00C71562"/>
    <w:rsid w:val="00C715D8"/>
    <w:rsid w:val="00C717F3"/>
    <w:rsid w:val="00C71AA7"/>
    <w:rsid w:val="00C72290"/>
    <w:rsid w:val="00C722CA"/>
    <w:rsid w:val="00C723A3"/>
    <w:rsid w:val="00C7256B"/>
    <w:rsid w:val="00C72586"/>
    <w:rsid w:val="00C726CF"/>
    <w:rsid w:val="00C72774"/>
    <w:rsid w:val="00C72E7B"/>
    <w:rsid w:val="00C73045"/>
    <w:rsid w:val="00C73A3A"/>
    <w:rsid w:val="00C73F34"/>
    <w:rsid w:val="00C74282"/>
    <w:rsid w:val="00C742B0"/>
    <w:rsid w:val="00C745FE"/>
    <w:rsid w:val="00C74C32"/>
    <w:rsid w:val="00C74D5C"/>
    <w:rsid w:val="00C75049"/>
    <w:rsid w:val="00C754E3"/>
    <w:rsid w:val="00C755C9"/>
    <w:rsid w:val="00C76087"/>
    <w:rsid w:val="00C76294"/>
    <w:rsid w:val="00C764DC"/>
    <w:rsid w:val="00C765A9"/>
    <w:rsid w:val="00C76A92"/>
    <w:rsid w:val="00C76AC1"/>
    <w:rsid w:val="00C76FA8"/>
    <w:rsid w:val="00C770AF"/>
    <w:rsid w:val="00C77241"/>
    <w:rsid w:val="00C773B5"/>
    <w:rsid w:val="00C77679"/>
    <w:rsid w:val="00C77EDC"/>
    <w:rsid w:val="00C77F35"/>
    <w:rsid w:val="00C77FE5"/>
    <w:rsid w:val="00C805D2"/>
    <w:rsid w:val="00C8065F"/>
    <w:rsid w:val="00C80751"/>
    <w:rsid w:val="00C8080E"/>
    <w:rsid w:val="00C808E3"/>
    <w:rsid w:val="00C80B11"/>
    <w:rsid w:val="00C80C8F"/>
    <w:rsid w:val="00C80FF3"/>
    <w:rsid w:val="00C81996"/>
    <w:rsid w:val="00C81F75"/>
    <w:rsid w:val="00C82148"/>
    <w:rsid w:val="00C82184"/>
    <w:rsid w:val="00C827DF"/>
    <w:rsid w:val="00C82E75"/>
    <w:rsid w:val="00C82F2F"/>
    <w:rsid w:val="00C833DD"/>
    <w:rsid w:val="00C838FD"/>
    <w:rsid w:val="00C8392D"/>
    <w:rsid w:val="00C83AC5"/>
    <w:rsid w:val="00C83BD2"/>
    <w:rsid w:val="00C83C2A"/>
    <w:rsid w:val="00C84370"/>
    <w:rsid w:val="00C848CB"/>
    <w:rsid w:val="00C849F4"/>
    <w:rsid w:val="00C84D0C"/>
    <w:rsid w:val="00C84D29"/>
    <w:rsid w:val="00C851CD"/>
    <w:rsid w:val="00C85316"/>
    <w:rsid w:val="00C85438"/>
    <w:rsid w:val="00C85A68"/>
    <w:rsid w:val="00C85B98"/>
    <w:rsid w:val="00C865AB"/>
    <w:rsid w:val="00C86649"/>
    <w:rsid w:val="00C8698A"/>
    <w:rsid w:val="00C86EC0"/>
    <w:rsid w:val="00C87577"/>
    <w:rsid w:val="00C87975"/>
    <w:rsid w:val="00C87B09"/>
    <w:rsid w:val="00C87C80"/>
    <w:rsid w:val="00C9056F"/>
    <w:rsid w:val="00C9066A"/>
    <w:rsid w:val="00C9066D"/>
    <w:rsid w:val="00C9090C"/>
    <w:rsid w:val="00C9091A"/>
    <w:rsid w:val="00C90961"/>
    <w:rsid w:val="00C90B11"/>
    <w:rsid w:val="00C90D6F"/>
    <w:rsid w:val="00C90FD7"/>
    <w:rsid w:val="00C911BA"/>
    <w:rsid w:val="00C917B5"/>
    <w:rsid w:val="00C917CE"/>
    <w:rsid w:val="00C91ACB"/>
    <w:rsid w:val="00C91C2B"/>
    <w:rsid w:val="00C91C40"/>
    <w:rsid w:val="00C91D2F"/>
    <w:rsid w:val="00C91E77"/>
    <w:rsid w:val="00C921C4"/>
    <w:rsid w:val="00C925BE"/>
    <w:rsid w:val="00C92D2B"/>
    <w:rsid w:val="00C92FEC"/>
    <w:rsid w:val="00C934C6"/>
    <w:rsid w:val="00C937DD"/>
    <w:rsid w:val="00C93818"/>
    <w:rsid w:val="00C9395C"/>
    <w:rsid w:val="00C93CC6"/>
    <w:rsid w:val="00C94088"/>
    <w:rsid w:val="00C9419B"/>
    <w:rsid w:val="00C948AE"/>
    <w:rsid w:val="00C94DCB"/>
    <w:rsid w:val="00C94DD8"/>
    <w:rsid w:val="00C94E99"/>
    <w:rsid w:val="00C95266"/>
    <w:rsid w:val="00C952A9"/>
    <w:rsid w:val="00C953A3"/>
    <w:rsid w:val="00C953B8"/>
    <w:rsid w:val="00C953C7"/>
    <w:rsid w:val="00C9549A"/>
    <w:rsid w:val="00C95931"/>
    <w:rsid w:val="00C9646D"/>
    <w:rsid w:val="00C96691"/>
    <w:rsid w:val="00C96B60"/>
    <w:rsid w:val="00C96C0C"/>
    <w:rsid w:val="00C973C9"/>
    <w:rsid w:val="00C974B0"/>
    <w:rsid w:val="00C979E5"/>
    <w:rsid w:val="00C97BC7"/>
    <w:rsid w:val="00C97D0C"/>
    <w:rsid w:val="00CA0026"/>
    <w:rsid w:val="00CA0417"/>
    <w:rsid w:val="00CA042E"/>
    <w:rsid w:val="00CA04FC"/>
    <w:rsid w:val="00CA052F"/>
    <w:rsid w:val="00CA080D"/>
    <w:rsid w:val="00CA0A07"/>
    <w:rsid w:val="00CA0C2E"/>
    <w:rsid w:val="00CA0E87"/>
    <w:rsid w:val="00CA10AE"/>
    <w:rsid w:val="00CA1D66"/>
    <w:rsid w:val="00CA1DDA"/>
    <w:rsid w:val="00CA1E75"/>
    <w:rsid w:val="00CA2160"/>
    <w:rsid w:val="00CA2EEC"/>
    <w:rsid w:val="00CA2FF6"/>
    <w:rsid w:val="00CA31EC"/>
    <w:rsid w:val="00CA3622"/>
    <w:rsid w:val="00CA39AC"/>
    <w:rsid w:val="00CA4AF6"/>
    <w:rsid w:val="00CA4B58"/>
    <w:rsid w:val="00CA4D34"/>
    <w:rsid w:val="00CA4DC0"/>
    <w:rsid w:val="00CA5278"/>
    <w:rsid w:val="00CA5681"/>
    <w:rsid w:val="00CA5E67"/>
    <w:rsid w:val="00CA5F01"/>
    <w:rsid w:val="00CA5FAB"/>
    <w:rsid w:val="00CA5FFF"/>
    <w:rsid w:val="00CA6C95"/>
    <w:rsid w:val="00CA6F6B"/>
    <w:rsid w:val="00CA7763"/>
    <w:rsid w:val="00CA79F0"/>
    <w:rsid w:val="00CA7C1C"/>
    <w:rsid w:val="00CB0660"/>
    <w:rsid w:val="00CB08B3"/>
    <w:rsid w:val="00CB0909"/>
    <w:rsid w:val="00CB0A0C"/>
    <w:rsid w:val="00CB0C66"/>
    <w:rsid w:val="00CB0E61"/>
    <w:rsid w:val="00CB117D"/>
    <w:rsid w:val="00CB166D"/>
    <w:rsid w:val="00CB1882"/>
    <w:rsid w:val="00CB1FAA"/>
    <w:rsid w:val="00CB222C"/>
    <w:rsid w:val="00CB2585"/>
    <w:rsid w:val="00CB25A9"/>
    <w:rsid w:val="00CB2C86"/>
    <w:rsid w:val="00CB2CD1"/>
    <w:rsid w:val="00CB2D1E"/>
    <w:rsid w:val="00CB307D"/>
    <w:rsid w:val="00CB3265"/>
    <w:rsid w:val="00CB376D"/>
    <w:rsid w:val="00CB38A1"/>
    <w:rsid w:val="00CB3E0C"/>
    <w:rsid w:val="00CB3FDD"/>
    <w:rsid w:val="00CB4017"/>
    <w:rsid w:val="00CB43F4"/>
    <w:rsid w:val="00CB497B"/>
    <w:rsid w:val="00CB4AE3"/>
    <w:rsid w:val="00CB4B0C"/>
    <w:rsid w:val="00CB4C2C"/>
    <w:rsid w:val="00CB4FB2"/>
    <w:rsid w:val="00CB50B8"/>
    <w:rsid w:val="00CB53FB"/>
    <w:rsid w:val="00CB562C"/>
    <w:rsid w:val="00CB570D"/>
    <w:rsid w:val="00CB5A49"/>
    <w:rsid w:val="00CB5D2B"/>
    <w:rsid w:val="00CB5D2F"/>
    <w:rsid w:val="00CB68AD"/>
    <w:rsid w:val="00CB7D9A"/>
    <w:rsid w:val="00CB7DB1"/>
    <w:rsid w:val="00CB7DE0"/>
    <w:rsid w:val="00CC027F"/>
    <w:rsid w:val="00CC03AA"/>
    <w:rsid w:val="00CC06F0"/>
    <w:rsid w:val="00CC08BE"/>
    <w:rsid w:val="00CC0D21"/>
    <w:rsid w:val="00CC0D2E"/>
    <w:rsid w:val="00CC0E79"/>
    <w:rsid w:val="00CC11AB"/>
    <w:rsid w:val="00CC1C04"/>
    <w:rsid w:val="00CC1E7F"/>
    <w:rsid w:val="00CC1F97"/>
    <w:rsid w:val="00CC234B"/>
    <w:rsid w:val="00CC2D16"/>
    <w:rsid w:val="00CC30C5"/>
    <w:rsid w:val="00CC31D8"/>
    <w:rsid w:val="00CC36D3"/>
    <w:rsid w:val="00CC39AA"/>
    <w:rsid w:val="00CC3B12"/>
    <w:rsid w:val="00CC3DE1"/>
    <w:rsid w:val="00CC4145"/>
    <w:rsid w:val="00CC4384"/>
    <w:rsid w:val="00CC457B"/>
    <w:rsid w:val="00CC4705"/>
    <w:rsid w:val="00CC496F"/>
    <w:rsid w:val="00CC49D4"/>
    <w:rsid w:val="00CC4A91"/>
    <w:rsid w:val="00CC4B1D"/>
    <w:rsid w:val="00CC543F"/>
    <w:rsid w:val="00CC60F6"/>
    <w:rsid w:val="00CC695E"/>
    <w:rsid w:val="00CC70C6"/>
    <w:rsid w:val="00CC7192"/>
    <w:rsid w:val="00CC7536"/>
    <w:rsid w:val="00CC7A4B"/>
    <w:rsid w:val="00CC7BEE"/>
    <w:rsid w:val="00CC7C65"/>
    <w:rsid w:val="00CD0B6A"/>
    <w:rsid w:val="00CD0E33"/>
    <w:rsid w:val="00CD174E"/>
    <w:rsid w:val="00CD1A41"/>
    <w:rsid w:val="00CD1ADB"/>
    <w:rsid w:val="00CD2048"/>
    <w:rsid w:val="00CD2580"/>
    <w:rsid w:val="00CD266B"/>
    <w:rsid w:val="00CD2719"/>
    <w:rsid w:val="00CD27A9"/>
    <w:rsid w:val="00CD2BBE"/>
    <w:rsid w:val="00CD2DB8"/>
    <w:rsid w:val="00CD2E0E"/>
    <w:rsid w:val="00CD30EB"/>
    <w:rsid w:val="00CD34FC"/>
    <w:rsid w:val="00CD3E7D"/>
    <w:rsid w:val="00CD3F58"/>
    <w:rsid w:val="00CD43ED"/>
    <w:rsid w:val="00CD446A"/>
    <w:rsid w:val="00CD463E"/>
    <w:rsid w:val="00CD4B37"/>
    <w:rsid w:val="00CD4C30"/>
    <w:rsid w:val="00CD5117"/>
    <w:rsid w:val="00CD52FD"/>
    <w:rsid w:val="00CD54F4"/>
    <w:rsid w:val="00CD59D2"/>
    <w:rsid w:val="00CD6270"/>
    <w:rsid w:val="00CD64C9"/>
    <w:rsid w:val="00CD71B1"/>
    <w:rsid w:val="00CD774E"/>
    <w:rsid w:val="00CD77D7"/>
    <w:rsid w:val="00CD7903"/>
    <w:rsid w:val="00CD79E0"/>
    <w:rsid w:val="00CE0DB1"/>
    <w:rsid w:val="00CE1137"/>
    <w:rsid w:val="00CE1197"/>
    <w:rsid w:val="00CE1C6D"/>
    <w:rsid w:val="00CE1D07"/>
    <w:rsid w:val="00CE1F8C"/>
    <w:rsid w:val="00CE20E0"/>
    <w:rsid w:val="00CE21C3"/>
    <w:rsid w:val="00CE21EE"/>
    <w:rsid w:val="00CE229C"/>
    <w:rsid w:val="00CE2412"/>
    <w:rsid w:val="00CE2472"/>
    <w:rsid w:val="00CE2D59"/>
    <w:rsid w:val="00CE2F13"/>
    <w:rsid w:val="00CE2FB4"/>
    <w:rsid w:val="00CE303B"/>
    <w:rsid w:val="00CE323C"/>
    <w:rsid w:val="00CE3B88"/>
    <w:rsid w:val="00CE3DAF"/>
    <w:rsid w:val="00CE3DF4"/>
    <w:rsid w:val="00CE411A"/>
    <w:rsid w:val="00CE4187"/>
    <w:rsid w:val="00CE4720"/>
    <w:rsid w:val="00CE4F20"/>
    <w:rsid w:val="00CE52C5"/>
    <w:rsid w:val="00CE54FB"/>
    <w:rsid w:val="00CE5A85"/>
    <w:rsid w:val="00CE5C1E"/>
    <w:rsid w:val="00CE66B7"/>
    <w:rsid w:val="00CE67B5"/>
    <w:rsid w:val="00CE693B"/>
    <w:rsid w:val="00CE6C1E"/>
    <w:rsid w:val="00CE6E37"/>
    <w:rsid w:val="00CE6E7C"/>
    <w:rsid w:val="00CE7192"/>
    <w:rsid w:val="00CE71AD"/>
    <w:rsid w:val="00CE762B"/>
    <w:rsid w:val="00CE78CF"/>
    <w:rsid w:val="00CE79B7"/>
    <w:rsid w:val="00CE7A97"/>
    <w:rsid w:val="00CE7E97"/>
    <w:rsid w:val="00CF0104"/>
    <w:rsid w:val="00CF0664"/>
    <w:rsid w:val="00CF0C2A"/>
    <w:rsid w:val="00CF0CFC"/>
    <w:rsid w:val="00CF0E00"/>
    <w:rsid w:val="00CF0EE6"/>
    <w:rsid w:val="00CF165F"/>
    <w:rsid w:val="00CF231A"/>
    <w:rsid w:val="00CF28B9"/>
    <w:rsid w:val="00CF28C3"/>
    <w:rsid w:val="00CF2982"/>
    <w:rsid w:val="00CF2E04"/>
    <w:rsid w:val="00CF2E1A"/>
    <w:rsid w:val="00CF2E50"/>
    <w:rsid w:val="00CF3152"/>
    <w:rsid w:val="00CF35E7"/>
    <w:rsid w:val="00CF3647"/>
    <w:rsid w:val="00CF3675"/>
    <w:rsid w:val="00CF39BC"/>
    <w:rsid w:val="00CF3B57"/>
    <w:rsid w:val="00CF3CD9"/>
    <w:rsid w:val="00CF4201"/>
    <w:rsid w:val="00CF4C60"/>
    <w:rsid w:val="00CF4CA9"/>
    <w:rsid w:val="00CF588A"/>
    <w:rsid w:val="00CF616A"/>
    <w:rsid w:val="00CF69EA"/>
    <w:rsid w:val="00CF6CE7"/>
    <w:rsid w:val="00CF7350"/>
    <w:rsid w:val="00CF79A6"/>
    <w:rsid w:val="00CF79D5"/>
    <w:rsid w:val="00D004E6"/>
    <w:rsid w:val="00D00506"/>
    <w:rsid w:val="00D00530"/>
    <w:rsid w:val="00D0062B"/>
    <w:rsid w:val="00D01377"/>
    <w:rsid w:val="00D01391"/>
    <w:rsid w:val="00D019FF"/>
    <w:rsid w:val="00D01AD3"/>
    <w:rsid w:val="00D01F48"/>
    <w:rsid w:val="00D0281F"/>
    <w:rsid w:val="00D0284A"/>
    <w:rsid w:val="00D02F50"/>
    <w:rsid w:val="00D032AE"/>
    <w:rsid w:val="00D0375E"/>
    <w:rsid w:val="00D03AA4"/>
    <w:rsid w:val="00D03AA8"/>
    <w:rsid w:val="00D03B4B"/>
    <w:rsid w:val="00D04357"/>
    <w:rsid w:val="00D04653"/>
    <w:rsid w:val="00D04AD2"/>
    <w:rsid w:val="00D04F75"/>
    <w:rsid w:val="00D05AB0"/>
    <w:rsid w:val="00D0601D"/>
    <w:rsid w:val="00D06AE0"/>
    <w:rsid w:val="00D06FE5"/>
    <w:rsid w:val="00D07368"/>
    <w:rsid w:val="00D073A8"/>
    <w:rsid w:val="00D0798B"/>
    <w:rsid w:val="00D07FC9"/>
    <w:rsid w:val="00D10228"/>
    <w:rsid w:val="00D102F6"/>
    <w:rsid w:val="00D112F3"/>
    <w:rsid w:val="00D1154C"/>
    <w:rsid w:val="00D1281D"/>
    <w:rsid w:val="00D132CB"/>
    <w:rsid w:val="00D13CE3"/>
    <w:rsid w:val="00D141B5"/>
    <w:rsid w:val="00D14397"/>
    <w:rsid w:val="00D143B2"/>
    <w:rsid w:val="00D144F3"/>
    <w:rsid w:val="00D14597"/>
    <w:rsid w:val="00D149C7"/>
    <w:rsid w:val="00D14A17"/>
    <w:rsid w:val="00D14F38"/>
    <w:rsid w:val="00D14F97"/>
    <w:rsid w:val="00D1507B"/>
    <w:rsid w:val="00D154CA"/>
    <w:rsid w:val="00D15A11"/>
    <w:rsid w:val="00D15A4D"/>
    <w:rsid w:val="00D15A68"/>
    <w:rsid w:val="00D15EF7"/>
    <w:rsid w:val="00D16041"/>
    <w:rsid w:val="00D160CA"/>
    <w:rsid w:val="00D160CC"/>
    <w:rsid w:val="00D16B95"/>
    <w:rsid w:val="00D16E48"/>
    <w:rsid w:val="00D172E3"/>
    <w:rsid w:val="00D173F2"/>
    <w:rsid w:val="00D1743E"/>
    <w:rsid w:val="00D1748B"/>
    <w:rsid w:val="00D17612"/>
    <w:rsid w:val="00D17969"/>
    <w:rsid w:val="00D17BC8"/>
    <w:rsid w:val="00D20236"/>
    <w:rsid w:val="00D20489"/>
    <w:rsid w:val="00D2077E"/>
    <w:rsid w:val="00D20A86"/>
    <w:rsid w:val="00D217B7"/>
    <w:rsid w:val="00D21CB0"/>
    <w:rsid w:val="00D22ED7"/>
    <w:rsid w:val="00D23370"/>
    <w:rsid w:val="00D2416B"/>
    <w:rsid w:val="00D24310"/>
    <w:rsid w:val="00D24837"/>
    <w:rsid w:val="00D249E0"/>
    <w:rsid w:val="00D24F06"/>
    <w:rsid w:val="00D25213"/>
    <w:rsid w:val="00D25225"/>
    <w:rsid w:val="00D25C6E"/>
    <w:rsid w:val="00D25D52"/>
    <w:rsid w:val="00D25E32"/>
    <w:rsid w:val="00D26F01"/>
    <w:rsid w:val="00D2708D"/>
    <w:rsid w:val="00D27119"/>
    <w:rsid w:val="00D275A7"/>
    <w:rsid w:val="00D27894"/>
    <w:rsid w:val="00D2793D"/>
    <w:rsid w:val="00D279A1"/>
    <w:rsid w:val="00D27CCE"/>
    <w:rsid w:val="00D30608"/>
    <w:rsid w:val="00D306AA"/>
    <w:rsid w:val="00D3086E"/>
    <w:rsid w:val="00D30FB3"/>
    <w:rsid w:val="00D310FD"/>
    <w:rsid w:val="00D3123D"/>
    <w:rsid w:val="00D31624"/>
    <w:rsid w:val="00D31A08"/>
    <w:rsid w:val="00D31E69"/>
    <w:rsid w:val="00D31E97"/>
    <w:rsid w:val="00D32377"/>
    <w:rsid w:val="00D32463"/>
    <w:rsid w:val="00D326AF"/>
    <w:rsid w:val="00D3343E"/>
    <w:rsid w:val="00D338D1"/>
    <w:rsid w:val="00D33BB6"/>
    <w:rsid w:val="00D345D7"/>
    <w:rsid w:val="00D34686"/>
    <w:rsid w:val="00D34A68"/>
    <w:rsid w:val="00D34B9F"/>
    <w:rsid w:val="00D34F56"/>
    <w:rsid w:val="00D34FB2"/>
    <w:rsid w:val="00D3507C"/>
    <w:rsid w:val="00D351A5"/>
    <w:rsid w:val="00D35272"/>
    <w:rsid w:val="00D35344"/>
    <w:rsid w:val="00D3559D"/>
    <w:rsid w:val="00D35A2F"/>
    <w:rsid w:val="00D35BC5"/>
    <w:rsid w:val="00D35C95"/>
    <w:rsid w:val="00D35FE4"/>
    <w:rsid w:val="00D362FE"/>
    <w:rsid w:val="00D364BC"/>
    <w:rsid w:val="00D36759"/>
    <w:rsid w:val="00D36926"/>
    <w:rsid w:val="00D36B09"/>
    <w:rsid w:val="00D36C1B"/>
    <w:rsid w:val="00D37063"/>
    <w:rsid w:val="00D3718C"/>
    <w:rsid w:val="00D3720B"/>
    <w:rsid w:val="00D37477"/>
    <w:rsid w:val="00D374DC"/>
    <w:rsid w:val="00D374DE"/>
    <w:rsid w:val="00D37A87"/>
    <w:rsid w:val="00D37EDE"/>
    <w:rsid w:val="00D401C2"/>
    <w:rsid w:val="00D4053F"/>
    <w:rsid w:val="00D40836"/>
    <w:rsid w:val="00D4083C"/>
    <w:rsid w:val="00D40955"/>
    <w:rsid w:val="00D411ED"/>
    <w:rsid w:val="00D411FE"/>
    <w:rsid w:val="00D413AC"/>
    <w:rsid w:val="00D416CB"/>
    <w:rsid w:val="00D41E5B"/>
    <w:rsid w:val="00D4218B"/>
    <w:rsid w:val="00D42309"/>
    <w:rsid w:val="00D424BB"/>
    <w:rsid w:val="00D4251A"/>
    <w:rsid w:val="00D42A33"/>
    <w:rsid w:val="00D42B1D"/>
    <w:rsid w:val="00D42C64"/>
    <w:rsid w:val="00D430F1"/>
    <w:rsid w:val="00D43142"/>
    <w:rsid w:val="00D433AA"/>
    <w:rsid w:val="00D434C6"/>
    <w:rsid w:val="00D4363E"/>
    <w:rsid w:val="00D43A9B"/>
    <w:rsid w:val="00D43BBC"/>
    <w:rsid w:val="00D43C0E"/>
    <w:rsid w:val="00D43CD9"/>
    <w:rsid w:val="00D4400C"/>
    <w:rsid w:val="00D45701"/>
    <w:rsid w:val="00D4587F"/>
    <w:rsid w:val="00D45AB2"/>
    <w:rsid w:val="00D45CF5"/>
    <w:rsid w:val="00D46172"/>
    <w:rsid w:val="00D46249"/>
    <w:rsid w:val="00D4643F"/>
    <w:rsid w:val="00D46EDF"/>
    <w:rsid w:val="00D46FD5"/>
    <w:rsid w:val="00D47118"/>
    <w:rsid w:val="00D47221"/>
    <w:rsid w:val="00D509A2"/>
    <w:rsid w:val="00D509F3"/>
    <w:rsid w:val="00D50ADA"/>
    <w:rsid w:val="00D50DD2"/>
    <w:rsid w:val="00D50F4B"/>
    <w:rsid w:val="00D51720"/>
    <w:rsid w:val="00D51744"/>
    <w:rsid w:val="00D517DD"/>
    <w:rsid w:val="00D51E94"/>
    <w:rsid w:val="00D52279"/>
    <w:rsid w:val="00D522A2"/>
    <w:rsid w:val="00D5235C"/>
    <w:rsid w:val="00D52485"/>
    <w:rsid w:val="00D525F0"/>
    <w:rsid w:val="00D527F4"/>
    <w:rsid w:val="00D53592"/>
    <w:rsid w:val="00D53C4D"/>
    <w:rsid w:val="00D53D6B"/>
    <w:rsid w:val="00D53FE9"/>
    <w:rsid w:val="00D54263"/>
    <w:rsid w:val="00D545E4"/>
    <w:rsid w:val="00D546D6"/>
    <w:rsid w:val="00D54BE2"/>
    <w:rsid w:val="00D54C43"/>
    <w:rsid w:val="00D54ECE"/>
    <w:rsid w:val="00D55415"/>
    <w:rsid w:val="00D55450"/>
    <w:rsid w:val="00D556E2"/>
    <w:rsid w:val="00D55F3A"/>
    <w:rsid w:val="00D56193"/>
    <w:rsid w:val="00D562B8"/>
    <w:rsid w:val="00D56687"/>
    <w:rsid w:val="00D5690B"/>
    <w:rsid w:val="00D56A9D"/>
    <w:rsid w:val="00D57686"/>
    <w:rsid w:val="00D576BD"/>
    <w:rsid w:val="00D57AB1"/>
    <w:rsid w:val="00D60529"/>
    <w:rsid w:val="00D60733"/>
    <w:rsid w:val="00D60EF0"/>
    <w:rsid w:val="00D60FBE"/>
    <w:rsid w:val="00D6157A"/>
    <w:rsid w:val="00D61A22"/>
    <w:rsid w:val="00D61C15"/>
    <w:rsid w:val="00D62D3B"/>
    <w:rsid w:val="00D6309E"/>
    <w:rsid w:val="00D63A8E"/>
    <w:rsid w:val="00D63BDF"/>
    <w:rsid w:val="00D6468C"/>
    <w:rsid w:val="00D647CE"/>
    <w:rsid w:val="00D647EA"/>
    <w:rsid w:val="00D64C4F"/>
    <w:rsid w:val="00D64F7E"/>
    <w:rsid w:val="00D6537C"/>
    <w:rsid w:val="00D654E0"/>
    <w:rsid w:val="00D65AAB"/>
    <w:rsid w:val="00D65ABC"/>
    <w:rsid w:val="00D66326"/>
    <w:rsid w:val="00D663DD"/>
    <w:rsid w:val="00D664F5"/>
    <w:rsid w:val="00D665A9"/>
    <w:rsid w:val="00D667C3"/>
    <w:rsid w:val="00D66812"/>
    <w:rsid w:val="00D67040"/>
    <w:rsid w:val="00D67792"/>
    <w:rsid w:val="00D67927"/>
    <w:rsid w:val="00D67BD8"/>
    <w:rsid w:val="00D67C1B"/>
    <w:rsid w:val="00D67E91"/>
    <w:rsid w:val="00D700D8"/>
    <w:rsid w:val="00D701AB"/>
    <w:rsid w:val="00D706D9"/>
    <w:rsid w:val="00D71399"/>
    <w:rsid w:val="00D71C14"/>
    <w:rsid w:val="00D71D86"/>
    <w:rsid w:val="00D71DE5"/>
    <w:rsid w:val="00D7246B"/>
    <w:rsid w:val="00D72828"/>
    <w:rsid w:val="00D72967"/>
    <w:rsid w:val="00D72BE5"/>
    <w:rsid w:val="00D73431"/>
    <w:rsid w:val="00D736A8"/>
    <w:rsid w:val="00D73938"/>
    <w:rsid w:val="00D73AA3"/>
    <w:rsid w:val="00D74517"/>
    <w:rsid w:val="00D74A2E"/>
    <w:rsid w:val="00D74E14"/>
    <w:rsid w:val="00D751DE"/>
    <w:rsid w:val="00D754B2"/>
    <w:rsid w:val="00D756E6"/>
    <w:rsid w:val="00D757C1"/>
    <w:rsid w:val="00D75842"/>
    <w:rsid w:val="00D75DFE"/>
    <w:rsid w:val="00D760E8"/>
    <w:rsid w:val="00D763A3"/>
    <w:rsid w:val="00D764AB"/>
    <w:rsid w:val="00D76810"/>
    <w:rsid w:val="00D769D0"/>
    <w:rsid w:val="00D76A22"/>
    <w:rsid w:val="00D76BE3"/>
    <w:rsid w:val="00D76E85"/>
    <w:rsid w:val="00D77326"/>
    <w:rsid w:val="00D7742C"/>
    <w:rsid w:val="00D776C8"/>
    <w:rsid w:val="00D77C47"/>
    <w:rsid w:val="00D77D72"/>
    <w:rsid w:val="00D80601"/>
    <w:rsid w:val="00D80941"/>
    <w:rsid w:val="00D80AFE"/>
    <w:rsid w:val="00D80CA2"/>
    <w:rsid w:val="00D80CA4"/>
    <w:rsid w:val="00D80EB3"/>
    <w:rsid w:val="00D80EF6"/>
    <w:rsid w:val="00D8130A"/>
    <w:rsid w:val="00D81407"/>
    <w:rsid w:val="00D81526"/>
    <w:rsid w:val="00D81972"/>
    <w:rsid w:val="00D81F74"/>
    <w:rsid w:val="00D81FF3"/>
    <w:rsid w:val="00D820B7"/>
    <w:rsid w:val="00D82A2B"/>
    <w:rsid w:val="00D8312A"/>
    <w:rsid w:val="00D831D5"/>
    <w:rsid w:val="00D83319"/>
    <w:rsid w:val="00D835A8"/>
    <w:rsid w:val="00D835C4"/>
    <w:rsid w:val="00D83751"/>
    <w:rsid w:val="00D83803"/>
    <w:rsid w:val="00D83A68"/>
    <w:rsid w:val="00D83C4D"/>
    <w:rsid w:val="00D83D40"/>
    <w:rsid w:val="00D83E3C"/>
    <w:rsid w:val="00D83FD4"/>
    <w:rsid w:val="00D8447B"/>
    <w:rsid w:val="00D8491E"/>
    <w:rsid w:val="00D84A1B"/>
    <w:rsid w:val="00D84E7A"/>
    <w:rsid w:val="00D84E9B"/>
    <w:rsid w:val="00D85224"/>
    <w:rsid w:val="00D865ED"/>
    <w:rsid w:val="00D86BA1"/>
    <w:rsid w:val="00D86C19"/>
    <w:rsid w:val="00D8713E"/>
    <w:rsid w:val="00D87183"/>
    <w:rsid w:val="00D8728A"/>
    <w:rsid w:val="00D87602"/>
    <w:rsid w:val="00D878E9"/>
    <w:rsid w:val="00D87ADE"/>
    <w:rsid w:val="00D87C87"/>
    <w:rsid w:val="00D87E6C"/>
    <w:rsid w:val="00D90008"/>
    <w:rsid w:val="00D900A2"/>
    <w:rsid w:val="00D90574"/>
    <w:rsid w:val="00D90C73"/>
    <w:rsid w:val="00D90D04"/>
    <w:rsid w:val="00D90FBF"/>
    <w:rsid w:val="00D91885"/>
    <w:rsid w:val="00D91D6E"/>
    <w:rsid w:val="00D92C5D"/>
    <w:rsid w:val="00D9302D"/>
    <w:rsid w:val="00D933D7"/>
    <w:rsid w:val="00D93576"/>
    <w:rsid w:val="00D93860"/>
    <w:rsid w:val="00D938AA"/>
    <w:rsid w:val="00D93A2F"/>
    <w:rsid w:val="00D93C3A"/>
    <w:rsid w:val="00D943AD"/>
    <w:rsid w:val="00D944EE"/>
    <w:rsid w:val="00D9460F"/>
    <w:rsid w:val="00D9496C"/>
    <w:rsid w:val="00D9498A"/>
    <w:rsid w:val="00D94E65"/>
    <w:rsid w:val="00D94F58"/>
    <w:rsid w:val="00D95003"/>
    <w:rsid w:val="00D951BB"/>
    <w:rsid w:val="00D95328"/>
    <w:rsid w:val="00D9554B"/>
    <w:rsid w:val="00D95869"/>
    <w:rsid w:val="00D95B88"/>
    <w:rsid w:val="00D96186"/>
    <w:rsid w:val="00D96207"/>
    <w:rsid w:val="00D9626E"/>
    <w:rsid w:val="00D965C6"/>
    <w:rsid w:val="00D9672A"/>
    <w:rsid w:val="00D9682B"/>
    <w:rsid w:val="00D96DB0"/>
    <w:rsid w:val="00D97369"/>
    <w:rsid w:val="00D9758F"/>
    <w:rsid w:val="00D9782F"/>
    <w:rsid w:val="00D97DD8"/>
    <w:rsid w:val="00DA01A2"/>
    <w:rsid w:val="00DA039E"/>
    <w:rsid w:val="00DA07F0"/>
    <w:rsid w:val="00DA0845"/>
    <w:rsid w:val="00DA096A"/>
    <w:rsid w:val="00DA0D04"/>
    <w:rsid w:val="00DA1197"/>
    <w:rsid w:val="00DA11C3"/>
    <w:rsid w:val="00DA1776"/>
    <w:rsid w:val="00DA1AF4"/>
    <w:rsid w:val="00DA1D00"/>
    <w:rsid w:val="00DA1F54"/>
    <w:rsid w:val="00DA211B"/>
    <w:rsid w:val="00DA2A82"/>
    <w:rsid w:val="00DA2C82"/>
    <w:rsid w:val="00DA3561"/>
    <w:rsid w:val="00DA3B01"/>
    <w:rsid w:val="00DA482C"/>
    <w:rsid w:val="00DA5B0C"/>
    <w:rsid w:val="00DA5C03"/>
    <w:rsid w:val="00DA6075"/>
    <w:rsid w:val="00DA631F"/>
    <w:rsid w:val="00DA65CD"/>
    <w:rsid w:val="00DA699C"/>
    <w:rsid w:val="00DA6F9E"/>
    <w:rsid w:val="00DA7377"/>
    <w:rsid w:val="00DA7483"/>
    <w:rsid w:val="00DA7606"/>
    <w:rsid w:val="00DA7AD6"/>
    <w:rsid w:val="00DA7B03"/>
    <w:rsid w:val="00DA7B2D"/>
    <w:rsid w:val="00DA7C07"/>
    <w:rsid w:val="00DA7C9C"/>
    <w:rsid w:val="00DB01B8"/>
    <w:rsid w:val="00DB02B1"/>
    <w:rsid w:val="00DB0340"/>
    <w:rsid w:val="00DB064A"/>
    <w:rsid w:val="00DB0892"/>
    <w:rsid w:val="00DB08CE"/>
    <w:rsid w:val="00DB0B2A"/>
    <w:rsid w:val="00DB0E20"/>
    <w:rsid w:val="00DB0FD7"/>
    <w:rsid w:val="00DB12C7"/>
    <w:rsid w:val="00DB1E5B"/>
    <w:rsid w:val="00DB266C"/>
    <w:rsid w:val="00DB2798"/>
    <w:rsid w:val="00DB2828"/>
    <w:rsid w:val="00DB294F"/>
    <w:rsid w:val="00DB2C2B"/>
    <w:rsid w:val="00DB3262"/>
    <w:rsid w:val="00DB3274"/>
    <w:rsid w:val="00DB3539"/>
    <w:rsid w:val="00DB393D"/>
    <w:rsid w:val="00DB407F"/>
    <w:rsid w:val="00DB4302"/>
    <w:rsid w:val="00DB4921"/>
    <w:rsid w:val="00DB4970"/>
    <w:rsid w:val="00DB4BEF"/>
    <w:rsid w:val="00DB4C38"/>
    <w:rsid w:val="00DB4F11"/>
    <w:rsid w:val="00DB4FF1"/>
    <w:rsid w:val="00DB528D"/>
    <w:rsid w:val="00DB537B"/>
    <w:rsid w:val="00DB599F"/>
    <w:rsid w:val="00DB5C5D"/>
    <w:rsid w:val="00DB6058"/>
    <w:rsid w:val="00DB60B2"/>
    <w:rsid w:val="00DB6670"/>
    <w:rsid w:val="00DB6893"/>
    <w:rsid w:val="00DB69B5"/>
    <w:rsid w:val="00DB6E50"/>
    <w:rsid w:val="00DB7134"/>
    <w:rsid w:val="00DB75BA"/>
    <w:rsid w:val="00DB778E"/>
    <w:rsid w:val="00DB781B"/>
    <w:rsid w:val="00DB7AC7"/>
    <w:rsid w:val="00DB7F55"/>
    <w:rsid w:val="00DC0247"/>
    <w:rsid w:val="00DC04E2"/>
    <w:rsid w:val="00DC09BA"/>
    <w:rsid w:val="00DC0AEC"/>
    <w:rsid w:val="00DC0F32"/>
    <w:rsid w:val="00DC13B5"/>
    <w:rsid w:val="00DC162C"/>
    <w:rsid w:val="00DC1660"/>
    <w:rsid w:val="00DC17C0"/>
    <w:rsid w:val="00DC1F81"/>
    <w:rsid w:val="00DC212F"/>
    <w:rsid w:val="00DC22F5"/>
    <w:rsid w:val="00DC270A"/>
    <w:rsid w:val="00DC2D85"/>
    <w:rsid w:val="00DC2DA2"/>
    <w:rsid w:val="00DC2E8C"/>
    <w:rsid w:val="00DC34F8"/>
    <w:rsid w:val="00DC38E8"/>
    <w:rsid w:val="00DC3AE7"/>
    <w:rsid w:val="00DC44C0"/>
    <w:rsid w:val="00DC48E9"/>
    <w:rsid w:val="00DC4BFC"/>
    <w:rsid w:val="00DC5340"/>
    <w:rsid w:val="00DC569F"/>
    <w:rsid w:val="00DC576A"/>
    <w:rsid w:val="00DC5BD4"/>
    <w:rsid w:val="00DC5C6C"/>
    <w:rsid w:val="00DC60B3"/>
    <w:rsid w:val="00DC6350"/>
    <w:rsid w:val="00DC641C"/>
    <w:rsid w:val="00DC646C"/>
    <w:rsid w:val="00DC64E9"/>
    <w:rsid w:val="00DC66C6"/>
    <w:rsid w:val="00DC6929"/>
    <w:rsid w:val="00DC6DCA"/>
    <w:rsid w:val="00DC723A"/>
    <w:rsid w:val="00DC7254"/>
    <w:rsid w:val="00DC7306"/>
    <w:rsid w:val="00DC745B"/>
    <w:rsid w:val="00DC76DA"/>
    <w:rsid w:val="00DC78BC"/>
    <w:rsid w:val="00DC7C37"/>
    <w:rsid w:val="00DC7CEB"/>
    <w:rsid w:val="00DC7D4A"/>
    <w:rsid w:val="00DD0157"/>
    <w:rsid w:val="00DD0A36"/>
    <w:rsid w:val="00DD0A72"/>
    <w:rsid w:val="00DD0EBF"/>
    <w:rsid w:val="00DD0EE5"/>
    <w:rsid w:val="00DD10C1"/>
    <w:rsid w:val="00DD1513"/>
    <w:rsid w:val="00DD1865"/>
    <w:rsid w:val="00DD1AD8"/>
    <w:rsid w:val="00DD1E2B"/>
    <w:rsid w:val="00DD1FB4"/>
    <w:rsid w:val="00DD22BB"/>
    <w:rsid w:val="00DD24F0"/>
    <w:rsid w:val="00DD2993"/>
    <w:rsid w:val="00DD2B9C"/>
    <w:rsid w:val="00DD2F1B"/>
    <w:rsid w:val="00DD302D"/>
    <w:rsid w:val="00DD3421"/>
    <w:rsid w:val="00DD34CD"/>
    <w:rsid w:val="00DD3842"/>
    <w:rsid w:val="00DD3DE7"/>
    <w:rsid w:val="00DD3E5C"/>
    <w:rsid w:val="00DD3FFE"/>
    <w:rsid w:val="00DD4045"/>
    <w:rsid w:val="00DD4396"/>
    <w:rsid w:val="00DD4870"/>
    <w:rsid w:val="00DD489B"/>
    <w:rsid w:val="00DD4E0D"/>
    <w:rsid w:val="00DD5121"/>
    <w:rsid w:val="00DD5B10"/>
    <w:rsid w:val="00DD5E3E"/>
    <w:rsid w:val="00DD5E5D"/>
    <w:rsid w:val="00DD6305"/>
    <w:rsid w:val="00DD6898"/>
    <w:rsid w:val="00DD6916"/>
    <w:rsid w:val="00DD6F8C"/>
    <w:rsid w:val="00DD760C"/>
    <w:rsid w:val="00DE0269"/>
    <w:rsid w:val="00DE0897"/>
    <w:rsid w:val="00DE08E7"/>
    <w:rsid w:val="00DE09B8"/>
    <w:rsid w:val="00DE0B07"/>
    <w:rsid w:val="00DE0D2B"/>
    <w:rsid w:val="00DE1176"/>
    <w:rsid w:val="00DE1473"/>
    <w:rsid w:val="00DE14D9"/>
    <w:rsid w:val="00DE1535"/>
    <w:rsid w:val="00DE1A66"/>
    <w:rsid w:val="00DE1B8C"/>
    <w:rsid w:val="00DE1CC3"/>
    <w:rsid w:val="00DE1EAF"/>
    <w:rsid w:val="00DE20C9"/>
    <w:rsid w:val="00DE2146"/>
    <w:rsid w:val="00DE22EE"/>
    <w:rsid w:val="00DE230C"/>
    <w:rsid w:val="00DE2351"/>
    <w:rsid w:val="00DE27FA"/>
    <w:rsid w:val="00DE29D4"/>
    <w:rsid w:val="00DE2C77"/>
    <w:rsid w:val="00DE3294"/>
    <w:rsid w:val="00DE32DE"/>
    <w:rsid w:val="00DE344E"/>
    <w:rsid w:val="00DE3468"/>
    <w:rsid w:val="00DE3605"/>
    <w:rsid w:val="00DE43A7"/>
    <w:rsid w:val="00DE480C"/>
    <w:rsid w:val="00DE493C"/>
    <w:rsid w:val="00DE52F0"/>
    <w:rsid w:val="00DE5394"/>
    <w:rsid w:val="00DE571D"/>
    <w:rsid w:val="00DE59AE"/>
    <w:rsid w:val="00DE5F15"/>
    <w:rsid w:val="00DE5F1C"/>
    <w:rsid w:val="00DE61F3"/>
    <w:rsid w:val="00DE62BF"/>
    <w:rsid w:val="00DE65D1"/>
    <w:rsid w:val="00DE6AB6"/>
    <w:rsid w:val="00DE7179"/>
    <w:rsid w:val="00DE7368"/>
    <w:rsid w:val="00DE7456"/>
    <w:rsid w:val="00DE7A8F"/>
    <w:rsid w:val="00DF00D4"/>
    <w:rsid w:val="00DF01B8"/>
    <w:rsid w:val="00DF03CA"/>
    <w:rsid w:val="00DF03EA"/>
    <w:rsid w:val="00DF0571"/>
    <w:rsid w:val="00DF0743"/>
    <w:rsid w:val="00DF190D"/>
    <w:rsid w:val="00DF198A"/>
    <w:rsid w:val="00DF218E"/>
    <w:rsid w:val="00DF2438"/>
    <w:rsid w:val="00DF246C"/>
    <w:rsid w:val="00DF2561"/>
    <w:rsid w:val="00DF2889"/>
    <w:rsid w:val="00DF289E"/>
    <w:rsid w:val="00DF28C4"/>
    <w:rsid w:val="00DF2AF0"/>
    <w:rsid w:val="00DF2D7A"/>
    <w:rsid w:val="00DF3146"/>
    <w:rsid w:val="00DF3175"/>
    <w:rsid w:val="00DF31D1"/>
    <w:rsid w:val="00DF3933"/>
    <w:rsid w:val="00DF4153"/>
    <w:rsid w:val="00DF4AAC"/>
    <w:rsid w:val="00DF4B26"/>
    <w:rsid w:val="00DF4CAE"/>
    <w:rsid w:val="00DF4E23"/>
    <w:rsid w:val="00DF5186"/>
    <w:rsid w:val="00DF54E3"/>
    <w:rsid w:val="00DF5525"/>
    <w:rsid w:val="00DF59B7"/>
    <w:rsid w:val="00DF5BFF"/>
    <w:rsid w:val="00DF6272"/>
    <w:rsid w:val="00DF629C"/>
    <w:rsid w:val="00DF6742"/>
    <w:rsid w:val="00DF686C"/>
    <w:rsid w:val="00DF6951"/>
    <w:rsid w:val="00DF6C1E"/>
    <w:rsid w:val="00DF73AB"/>
    <w:rsid w:val="00DF7C0D"/>
    <w:rsid w:val="00DF7EE5"/>
    <w:rsid w:val="00E00084"/>
    <w:rsid w:val="00E00087"/>
    <w:rsid w:val="00E00512"/>
    <w:rsid w:val="00E006C7"/>
    <w:rsid w:val="00E007E8"/>
    <w:rsid w:val="00E00872"/>
    <w:rsid w:val="00E00A1D"/>
    <w:rsid w:val="00E00BE9"/>
    <w:rsid w:val="00E01654"/>
    <w:rsid w:val="00E019D6"/>
    <w:rsid w:val="00E01F53"/>
    <w:rsid w:val="00E0218F"/>
    <w:rsid w:val="00E021FA"/>
    <w:rsid w:val="00E0223D"/>
    <w:rsid w:val="00E02592"/>
    <w:rsid w:val="00E027F0"/>
    <w:rsid w:val="00E03544"/>
    <w:rsid w:val="00E03650"/>
    <w:rsid w:val="00E038A9"/>
    <w:rsid w:val="00E03A5F"/>
    <w:rsid w:val="00E045F5"/>
    <w:rsid w:val="00E04667"/>
    <w:rsid w:val="00E04798"/>
    <w:rsid w:val="00E04925"/>
    <w:rsid w:val="00E049D3"/>
    <w:rsid w:val="00E04E3D"/>
    <w:rsid w:val="00E04FF2"/>
    <w:rsid w:val="00E0508F"/>
    <w:rsid w:val="00E0513F"/>
    <w:rsid w:val="00E05324"/>
    <w:rsid w:val="00E053E6"/>
    <w:rsid w:val="00E054A5"/>
    <w:rsid w:val="00E05CAE"/>
    <w:rsid w:val="00E05F91"/>
    <w:rsid w:val="00E0612C"/>
    <w:rsid w:val="00E0642C"/>
    <w:rsid w:val="00E067B5"/>
    <w:rsid w:val="00E06D45"/>
    <w:rsid w:val="00E06ED5"/>
    <w:rsid w:val="00E07194"/>
    <w:rsid w:val="00E0727E"/>
    <w:rsid w:val="00E07340"/>
    <w:rsid w:val="00E07354"/>
    <w:rsid w:val="00E07688"/>
    <w:rsid w:val="00E07766"/>
    <w:rsid w:val="00E07A30"/>
    <w:rsid w:val="00E07A3A"/>
    <w:rsid w:val="00E07ACB"/>
    <w:rsid w:val="00E07BA8"/>
    <w:rsid w:val="00E07E35"/>
    <w:rsid w:val="00E07EFB"/>
    <w:rsid w:val="00E101A6"/>
    <w:rsid w:val="00E1026B"/>
    <w:rsid w:val="00E10273"/>
    <w:rsid w:val="00E109B5"/>
    <w:rsid w:val="00E11211"/>
    <w:rsid w:val="00E11315"/>
    <w:rsid w:val="00E116C4"/>
    <w:rsid w:val="00E11FBC"/>
    <w:rsid w:val="00E122D8"/>
    <w:rsid w:val="00E12773"/>
    <w:rsid w:val="00E12DCC"/>
    <w:rsid w:val="00E130EF"/>
    <w:rsid w:val="00E13723"/>
    <w:rsid w:val="00E13824"/>
    <w:rsid w:val="00E138F0"/>
    <w:rsid w:val="00E13BD1"/>
    <w:rsid w:val="00E13C1A"/>
    <w:rsid w:val="00E14672"/>
    <w:rsid w:val="00E14B40"/>
    <w:rsid w:val="00E14C59"/>
    <w:rsid w:val="00E14E59"/>
    <w:rsid w:val="00E151B1"/>
    <w:rsid w:val="00E15616"/>
    <w:rsid w:val="00E157A6"/>
    <w:rsid w:val="00E15A16"/>
    <w:rsid w:val="00E15CFC"/>
    <w:rsid w:val="00E16065"/>
    <w:rsid w:val="00E162A6"/>
    <w:rsid w:val="00E16317"/>
    <w:rsid w:val="00E163F8"/>
    <w:rsid w:val="00E164AF"/>
    <w:rsid w:val="00E165E5"/>
    <w:rsid w:val="00E16B49"/>
    <w:rsid w:val="00E16C52"/>
    <w:rsid w:val="00E17623"/>
    <w:rsid w:val="00E17749"/>
    <w:rsid w:val="00E17AC2"/>
    <w:rsid w:val="00E17B68"/>
    <w:rsid w:val="00E20313"/>
    <w:rsid w:val="00E206ED"/>
    <w:rsid w:val="00E20BA0"/>
    <w:rsid w:val="00E213A8"/>
    <w:rsid w:val="00E2170A"/>
    <w:rsid w:val="00E21A96"/>
    <w:rsid w:val="00E227FB"/>
    <w:rsid w:val="00E22B0D"/>
    <w:rsid w:val="00E2366C"/>
    <w:rsid w:val="00E23748"/>
    <w:rsid w:val="00E23799"/>
    <w:rsid w:val="00E23AE4"/>
    <w:rsid w:val="00E240F3"/>
    <w:rsid w:val="00E2429B"/>
    <w:rsid w:val="00E24B8D"/>
    <w:rsid w:val="00E24F43"/>
    <w:rsid w:val="00E24FFE"/>
    <w:rsid w:val="00E25C08"/>
    <w:rsid w:val="00E26595"/>
    <w:rsid w:val="00E26945"/>
    <w:rsid w:val="00E269C0"/>
    <w:rsid w:val="00E26A2C"/>
    <w:rsid w:val="00E26D59"/>
    <w:rsid w:val="00E26EEB"/>
    <w:rsid w:val="00E27096"/>
    <w:rsid w:val="00E27756"/>
    <w:rsid w:val="00E27CB3"/>
    <w:rsid w:val="00E3025E"/>
    <w:rsid w:val="00E30A82"/>
    <w:rsid w:val="00E30E32"/>
    <w:rsid w:val="00E30F92"/>
    <w:rsid w:val="00E3157F"/>
    <w:rsid w:val="00E316F7"/>
    <w:rsid w:val="00E31825"/>
    <w:rsid w:val="00E31C32"/>
    <w:rsid w:val="00E31CA7"/>
    <w:rsid w:val="00E32078"/>
    <w:rsid w:val="00E321EB"/>
    <w:rsid w:val="00E32573"/>
    <w:rsid w:val="00E32A3B"/>
    <w:rsid w:val="00E3306F"/>
    <w:rsid w:val="00E3320F"/>
    <w:rsid w:val="00E337F0"/>
    <w:rsid w:val="00E3451C"/>
    <w:rsid w:val="00E3475B"/>
    <w:rsid w:val="00E34D61"/>
    <w:rsid w:val="00E3524D"/>
    <w:rsid w:val="00E354A7"/>
    <w:rsid w:val="00E35A70"/>
    <w:rsid w:val="00E35C27"/>
    <w:rsid w:val="00E35D69"/>
    <w:rsid w:val="00E35E6F"/>
    <w:rsid w:val="00E36396"/>
    <w:rsid w:val="00E3653C"/>
    <w:rsid w:val="00E36797"/>
    <w:rsid w:val="00E371D2"/>
    <w:rsid w:val="00E374EF"/>
    <w:rsid w:val="00E3758F"/>
    <w:rsid w:val="00E376A2"/>
    <w:rsid w:val="00E403A1"/>
    <w:rsid w:val="00E407F8"/>
    <w:rsid w:val="00E40CD5"/>
    <w:rsid w:val="00E40E4E"/>
    <w:rsid w:val="00E41392"/>
    <w:rsid w:val="00E4185E"/>
    <w:rsid w:val="00E41D67"/>
    <w:rsid w:val="00E41E09"/>
    <w:rsid w:val="00E42044"/>
    <w:rsid w:val="00E4245F"/>
    <w:rsid w:val="00E428F9"/>
    <w:rsid w:val="00E42C11"/>
    <w:rsid w:val="00E430BD"/>
    <w:rsid w:val="00E4383A"/>
    <w:rsid w:val="00E43AB6"/>
    <w:rsid w:val="00E43F74"/>
    <w:rsid w:val="00E4413D"/>
    <w:rsid w:val="00E44435"/>
    <w:rsid w:val="00E44922"/>
    <w:rsid w:val="00E44AB4"/>
    <w:rsid w:val="00E44EFF"/>
    <w:rsid w:val="00E4525E"/>
    <w:rsid w:val="00E4577F"/>
    <w:rsid w:val="00E45D9E"/>
    <w:rsid w:val="00E46131"/>
    <w:rsid w:val="00E461BA"/>
    <w:rsid w:val="00E46540"/>
    <w:rsid w:val="00E46EE2"/>
    <w:rsid w:val="00E47104"/>
    <w:rsid w:val="00E4728A"/>
    <w:rsid w:val="00E47C2B"/>
    <w:rsid w:val="00E47FF7"/>
    <w:rsid w:val="00E5008B"/>
    <w:rsid w:val="00E50E24"/>
    <w:rsid w:val="00E50F9C"/>
    <w:rsid w:val="00E5102F"/>
    <w:rsid w:val="00E513EF"/>
    <w:rsid w:val="00E515E4"/>
    <w:rsid w:val="00E51605"/>
    <w:rsid w:val="00E5181D"/>
    <w:rsid w:val="00E5194F"/>
    <w:rsid w:val="00E51A5B"/>
    <w:rsid w:val="00E51D25"/>
    <w:rsid w:val="00E52027"/>
    <w:rsid w:val="00E523BC"/>
    <w:rsid w:val="00E5324C"/>
    <w:rsid w:val="00E53682"/>
    <w:rsid w:val="00E5382F"/>
    <w:rsid w:val="00E538C8"/>
    <w:rsid w:val="00E53DEE"/>
    <w:rsid w:val="00E53ED5"/>
    <w:rsid w:val="00E5431F"/>
    <w:rsid w:val="00E54336"/>
    <w:rsid w:val="00E54439"/>
    <w:rsid w:val="00E54B39"/>
    <w:rsid w:val="00E54CD9"/>
    <w:rsid w:val="00E54E4F"/>
    <w:rsid w:val="00E55363"/>
    <w:rsid w:val="00E56665"/>
    <w:rsid w:val="00E566B3"/>
    <w:rsid w:val="00E5683E"/>
    <w:rsid w:val="00E56D1B"/>
    <w:rsid w:val="00E57258"/>
    <w:rsid w:val="00E573EE"/>
    <w:rsid w:val="00E57431"/>
    <w:rsid w:val="00E576DC"/>
    <w:rsid w:val="00E6134E"/>
    <w:rsid w:val="00E61717"/>
    <w:rsid w:val="00E61902"/>
    <w:rsid w:val="00E61AF9"/>
    <w:rsid w:val="00E61EEA"/>
    <w:rsid w:val="00E62066"/>
    <w:rsid w:val="00E621CF"/>
    <w:rsid w:val="00E62218"/>
    <w:rsid w:val="00E62837"/>
    <w:rsid w:val="00E6284D"/>
    <w:rsid w:val="00E62931"/>
    <w:rsid w:val="00E62CF9"/>
    <w:rsid w:val="00E62DC6"/>
    <w:rsid w:val="00E63085"/>
    <w:rsid w:val="00E6334E"/>
    <w:rsid w:val="00E633E4"/>
    <w:rsid w:val="00E63CD3"/>
    <w:rsid w:val="00E63E11"/>
    <w:rsid w:val="00E6452F"/>
    <w:rsid w:val="00E64EC2"/>
    <w:rsid w:val="00E6525E"/>
    <w:rsid w:val="00E6562A"/>
    <w:rsid w:val="00E661C3"/>
    <w:rsid w:val="00E6638E"/>
    <w:rsid w:val="00E66556"/>
    <w:rsid w:val="00E66631"/>
    <w:rsid w:val="00E66F8D"/>
    <w:rsid w:val="00E67BF3"/>
    <w:rsid w:val="00E67D0C"/>
    <w:rsid w:val="00E67D26"/>
    <w:rsid w:val="00E67FD8"/>
    <w:rsid w:val="00E700B2"/>
    <w:rsid w:val="00E701F5"/>
    <w:rsid w:val="00E705E7"/>
    <w:rsid w:val="00E70745"/>
    <w:rsid w:val="00E71106"/>
    <w:rsid w:val="00E71361"/>
    <w:rsid w:val="00E7170C"/>
    <w:rsid w:val="00E718CE"/>
    <w:rsid w:val="00E71957"/>
    <w:rsid w:val="00E719BE"/>
    <w:rsid w:val="00E72376"/>
    <w:rsid w:val="00E72398"/>
    <w:rsid w:val="00E723D8"/>
    <w:rsid w:val="00E72471"/>
    <w:rsid w:val="00E7272E"/>
    <w:rsid w:val="00E72B1D"/>
    <w:rsid w:val="00E72F89"/>
    <w:rsid w:val="00E72FC2"/>
    <w:rsid w:val="00E7301C"/>
    <w:rsid w:val="00E73AEB"/>
    <w:rsid w:val="00E74BCA"/>
    <w:rsid w:val="00E7539B"/>
    <w:rsid w:val="00E75812"/>
    <w:rsid w:val="00E76083"/>
    <w:rsid w:val="00E7629F"/>
    <w:rsid w:val="00E762D4"/>
    <w:rsid w:val="00E76518"/>
    <w:rsid w:val="00E768CD"/>
    <w:rsid w:val="00E76A36"/>
    <w:rsid w:val="00E7700C"/>
    <w:rsid w:val="00E77834"/>
    <w:rsid w:val="00E802DC"/>
    <w:rsid w:val="00E803E4"/>
    <w:rsid w:val="00E8127A"/>
    <w:rsid w:val="00E818F8"/>
    <w:rsid w:val="00E8192E"/>
    <w:rsid w:val="00E8194E"/>
    <w:rsid w:val="00E81C87"/>
    <w:rsid w:val="00E8211E"/>
    <w:rsid w:val="00E8227A"/>
    <w:rsid w:val="00E8297B"/>
    <w:rsid w:val="00E82A8A"/>
    <w:rsid w:val="00E82BEC"/>
    <w:rsid w:val="00E82D6E"/>
    <w:rsid w:val="00E82E52"/>
    <w:rsid w:val="00E8328F"/>
    <w:rsid w:val="00E83A0E"/>
    <w:rsid w:val="00E83B55"/>
    <w:rsid w:val="00E83C17"/>
    <w:rsid w:val="00E83D0B"/>
    <w:rsid w:val="00E84083"/>
    <w:rsid w:val="00E842B3"/>
    <w:rsid w:val="00E84480"/>
    <w:rsid w:val="00E844DA"/>
    <w:rsid w:val="00E84BF6"/>
    <w:rsid w:val="00E84DC3"/>
    <w:rsid w:val="00E85141"/>
    <w:rsid w:val="00E853EF"/>
    <w:rsid w:val="00E855D4"/>
    <w:rsid w:val="00E85820"/>
    <w:rsid w:val="00E85BCD"/>
    <w:rsid w:val="00E85E82"/>
    <w:rsid w:val="00E862C7"/>
    <w:rsid w:val="00E86487"/>
    <w:rsid w:val="00E8706B"/>
    <w:rsid w:val="00E872BF"/>
    <w:rsid w:val="00E8769A"/>
    <w:rsid w:val="00E876C7"/>
    <w:rsid w:val="00E87EEA"/>
    <w:rsid w:val="00E9014B"/>
    <w:rsid w:val="00E901AE"/>
    <w:rsid w:val="00E90877"/>
    <w:rsid w:val="00E908B3"/>
    <w:rsid w:val="00E90A70"/>
    <w:rsid w:val="00E90AA0"/>
    <w:rsid w:val="00E90F34"/>
    <w:rsid w:val="00E91137"/>
    <w:rsid w:val="00E91A0A"/>
    <w:rsid w:val="00E91A37"/>
    <w:rsid w:val="00E91AF4"/>
    <w:rsid w:val="00E9206E"/>
    <w:rsid w:val="00E92420"/>
    <w:rsid w:val="00E92438"/>
    <w:rsid w:val="00E92998"/>
    <w:rsid w:val="00E92BF3"/>
    <w:rsid w:val="00E92EB6"/>
    <w:rsid w:val="00E9305C"/>
    <w:rsid w:val="00E934A5"/>
    <w:rsid w:val="00E934DC"/>
    <w:rsid w:val="00E93DA1"/>
    <w:rsid w:val="00E940C1"/>
    <w:rsid w:val="00E9424E"/>
    <w:rsid w:val="00E9445D"/>
    <w:rsid w:val="00E94561"/>
    <w:rsid w:val="00E94724"/>
    <w:rsid w:val="00E947D1"/>
    <w:rsid w:val="00E94A77"/>
    <w:rsid w:val="00E94B95"/>
    <w:rsid w:val="00E94BAC"/>
    <w:rsid w:val="00E94C6E"/>
    <w:rsid w:val="00E951DF"/>
    <w:rsid w:val="00E95241"/>
    <w:rsid w:val="00E95284"/>
    <w:rsid w:val="00E952E4"/>
    <w:rsid w:val="00E95796"/>
    <w:rsid w:val="00E95AD4"/>
    <w:rsid w:val="00E95B1E"/>
    <w:rsid w:val="00E95D85"/>
    <w:rsid w:val="00E95DC9"/>
    <w:rsid w:val="00E95F29"/>
    <w:rsid w:val="00E95F67"/>
    <w:rsid w:val="00E962C4"/>
    <w:rsid w:val="00E96C4F"/>
    <w:rsid w:val="00E97626"/>
    <w:rsid w:val="00E9762C"/>
    <w:rsid w:val="00E979FB"/>
    <w:rsid w:val="00E97B7C"/>
    <w:rsid w:val="00E97BF1"/>
    <w:rsid w:val="00E97F58"/>
    <w:rsid w:val="00EA05CE"/>
    <w:rsid w:val="00EA068A"/>
    <w:rsid w:val="00EA0804"/>
    <w:rsid w:val="00EA0A0C"/>
    <w:rsid w:val="00EA0A4C"/>
    <w:rsid w:val="00EA0B6F"/>
    <w:rsid w:val="00EA0C4C"/>
    <w:rsid w:val="00EA109E"/>
    <w:rsid w:val="00EA11EF"/>
    <w:rsid w:val="00EA15B0"/>
    <w:rsid w:val="00EA29FF"/>
    <w:rsid w:val="00EA2A2D"/>
    <w:rsid w:val="00EA2A32"/>
    <w:rsid w:val="00EA2EAF"/>
    <w:rsid w:val="00EA3094"/>
    <w:rsid w:val="00EA3132"/>
    <w:rsid w:val="00EA34C1"/>
    <w:rsid w:val="00EA3C19"/>
    <w:rsid w:val="00EA3C40"/>
    <w:rsid w:val="00EA3FDE"/>
    <w:rsid w:val="00EA401A"/>
    <w:rsid w:val="00EA42F0"/>
    <w:rsid w:val="00EA434F"/>
    <w:rsid w:val="00EA47B1"/>
    <w:rsid w:val="00EA4A76"/>
    <w:rsid w:val="00EA4AF6"/>
    <w:rsid w:val="00EA4FF0"/>
    <w:rsid w:val="00EA524B"/>
    <w:rsid w:val="00EA533B"/>
    <w:rsid w:val="00EA5C4A"/>
    <w:rsid w:val="00EA5CA0"/>
    <w:rsid w:val="00EA615B"/>
    <w:rsid w:val="00EA64FC"/>
    <w:rsid w:val="00EA69E6"/>
    <w:rsid w:val="00EA7568"/>
    <w:rsid w:val="00EA78B1"/>
    <w:rsid w:val="00EA7AD0"/>
    <w:rsid w:val="00EA7F0E"/>
    <w:rsid w:val="00EB030F"/>
    <w:rsid w:val="00EB0375"/>
    <w:rsid w:val="00EB08AE"/>
    <w:rsid w:val="00EB0B08"/>
    <w:rsid w:val="00EB0EE0"/>
    <w:rsid w:val="00EB0F04"/>
    <w:rsid w:val="00EB13B1"/>
    <w:rsid w:val="00EB17E0"/>
    <w:rsid w:val="00EB1A72"/>
    <w:rsid w:val="00EB1BCE"/>
    <w:rsid w:val="00EB1DD9"/>
    <w:rsid w:val="00EB1FCD"/>
    <w:rsid w:val="00EB2454"/>
    <w:rsid w:val="00EB2513"/>
    <w:rsid w:val="00EB2ED3"/>
    <w:rsid w:val="00EB31FE"/>
    <w:rsid w:val="00EB3D8A"/>
    <w:rsid w:val="00EB3E63"/>
    <w:rsid w:val="00EB4828"/>
    <w:rsid w:val="00EB4BEA"/>
    <w:rsid w:val="00EB4D87"/>
    <w:rsid w:val="00EB4E09"/>
    <w:rsid w:val="00EB4EC4"/>
    <w:rsid w:val="00EB5214"/>
    <w:rsid w:val="00EB54B7"/>
    <w:rsid w:val="00EB57F0"/>
    <w:rsid w:val="00EB58A3"/>
    <w:rsid w:val="00EB5E73"/>
    <w:rsid w:val="00EB616F"/>
    <w:rsid w:val="00EB6361"/>
    <w:rsid w:val="00EB6438"/>
    <w:rsid w:val="00EB658F"/>
    <w:rsid w:val="00EB6772"/>
    <w:rsid w:val="00EB680A"/>
    <w:rsid w:val="00EB721B"/>
    <w:rsid w:val="00EB773D"/>
    <w:rsid w:val="00EB78EB"/>
    <w:rsid w:val="00EB7CB3"/>
    <w:rsid w:val="00EB7E85"/>
    <w:rsid w:val="00EC0258"/>
    <w:rsid w:val="00EC0386"/>
    <w:rsid w:val="00EC089A"/>
    <w:rsid w:val="00EC0BFC"/>
    <w:rsid w:val="00EC0DD2"/>
    <w:rsid w:val="00EC12C5"/>
    <w:rsid w:val="00EC13FB"/>
    <w:rsid w:val="00EC1712"/>
    <w:rsid w:val="00EC1A24"/>
    <w:rsid w:val="00EC1C84"/>
    <w:rsid w:val="00EC1EDD"/>
    <w:rsid w:val="00EC2BCF"/>
    <w:rsid w:val="00EC30BD"/>
    <w:rsid w:val="00EC328D"/>
    <w:rsid w:val="00EC3356"/>
    <w:rsid w:val="00EC3E61"/>
    <w:rsid w:val="00EC407F"/>
    <w:rsid w:val="00EC43D4"/>
    <w:rsid w:val="00EC47BC"/>
    <w:rsid w:val="00EC4C72"/>
    <w:rsid w:val="00EC4D4E"/>
    <w:rsid w:val="00EC4F97"/>
    <w:rsid w:val="00EC5005"/>
    <w:rsid w:val="00EC5294"/>
    <w:rsid w:val="00EC54EB"/>
    <w:rsid w:val="00EC55DE"/>
    <w:rsid w:val="00EC5B07"/>
    <w:rsid w:val="00EC5CC0"/>
    <w:rsid w:val="00EC5CC5"/>
    <w:rsid w:val="00EC62CF"/>
    <w:rsid w:val="00EC6BCC"/>
    <w:rsid w:val="00EC724F"/>
    <w:rsid w:val="00EC7273"/>
    <w:rsid w:val="00EC732B"/>
    <w:rsid w:val="00EC7489"/>
    <w:rsid w:val="00EC752C"/>
    <w:rsid w:val="00EC78D0"/>
    <w:rsid w:val="00EC78FA"/>
    <w:rsid w:val="00EC7B4F"/>
    <w:rsid w:val="00EC7BA2"/>
    <w:rsid w:val="00EC7F73"/>
    <w:rsid w:val="00ED0032"/>
    <w:rsid w:val="00ED0256"/>
    <w:rsid w:val="00ED1CF8"/>
    <w:rsid w:val="00ED294F"/>
    <w:rsid w:val="00ED2B07"/>
    <w:rsid w:val="00ED2D5F"/>
    <w:rsid w:val="00ED2F26"/>
    <w:rsid w:val="00ED3C31"/>
    <w:rsid w:val="00ED3EF9"/>
    <w:rsid w:val="00ED3F1D"/>
    <w:rsid w:val="00ED4010"/>
    <w:rsid w:val="00ED42A6"/>
    <w:rsid w:val="00ED45F8"/>
    <w:rsid w:val="00ED481D"/>
    <w:rsid w:val="00ED49E6"/>
    <w:rsid w:val="00ED4F87"/>
    <w:rsid w:val="00ED524D"/>
    <w:rsid w:val="00ED5FA9"/>
    <w:rsid w:val="00ED624A"/>
    <w:rsid w:val="00ED647F"/>
    <w:rsid w:val="00ED6772"/>
    <w:rsid w:val="00ED6E24"/>
    <w:rsid w:val="00ED6EF3"/>
    <w:rsid w:val="00ED6F0C"/>
    <w:rsid w:val="00ED72E7"/>
    <w:rsid w:val="00ED7442"/>
    <w:rsid w:val="00ED7709"/>
    <w:rsid w:val="00ED7749"/>
    <w:rsid w:val="00EE02C5"/>
    <w:rsid w:val="00EE0386"/>
    <w:rsid w:val="00EE03D5"/>
    <w:rsid w:val="00EE061D"/>
    <w:rsid w:val="00EE071D"/>
    <w:rsid w:val="00EE0C7E"/>
    <w:rsid w:val="00EE1820"/>
    <w:rsid w:val="00EE1877"/>
    <w:rsid w:val="00EE1897"/>
    <w:rsid w:val="00EE18E5"/>
    <w:rsid w:val="00EE1CE1"/>
    <w:rsid w:val="00EE209D"/>
    <w:rsid w:val="00EE2107"/>
    <w:rsid w:val="00EE2734"/>
    <w:rsid w:val="00EE2740"/>
    <w:rsid w:val="00EE28D8"/>
    <w:rsid w:val="00EE2D83"/>
    <w:rsid w:val="00EE2E45"/>
    <w:rsid w:val="00EE30B1"/>
    <w:rsid w:val="00EE35D3"/>
    <w:rsid w:val="00EE3722"/>
    <w:rsid w:val="00EE3868"/>
    <w:rsid w:val="00EE3AA9"/>
    <w:rsid w:val="00EE3D65"/>
    <w:rsid w:val="00EE4470"/>
    <w:rsid w:val="00EE459B"/>
    <w:rsid w:val="00EE473E"/>
    <w:rsid w:val="00EE479E"/>
    <w:rsid w:val="00EE492A"/>
    <w:rsid w:val="00EE4B38"/>
    <w:rsid w:val="00EE4FE8"/>
    <w:rsid w:val="00EE5124"/>
    <w:rsid w:val="00EE5349"/>
    <w:rsid w:val="00EE5726"/>
    <w:rsid w:val="00EE573D"/>
    <w:rsid w:val="00EE5A75"/>
    <w:rsid w:val="00EE5E07"/>
    <w:rsid w:val="00EE5EF7"/>
    <w:rsid w:val="00EE67E5"/>
    <w:rsid w:val="00EE6E45"/>
    <w:rsid w:val="00EE6FF7"/>
    <w:rsid w:val="00EE7468"/>
    <w:rsid w:val="00EE7B68"/>
    <w:rsid w:val="00EE7DFD"/>
    <w:rsid w:val="00EE7F76"/>
    <w:rsid w:val="00EF01FB"/>
    <w:rsid w:val="00EF0572"/>
    <w:rsid w:val="00EF0789"/>
    <w:rsid w:val="00EF086C"/>
    <w:rsid w:val="00EF0959"/>
    <w:rsid w:val="00EF09B8"/>
    <w:rsid w:val="00EF0BCE"/>
    <w:rsid w:val="00EF0D08"/>
    <w:rsid w:val="00EF0E67"/>
    <w:rsid w:val="00EF0EB4"/>
    <w:rsid w:val="00EF14CF"/>
    <w:rsid w:val="00EF1867"/>
    <w:rsid w:val="00EF1C22"/>
    <w:rsid w:val="00EF1F25"/>
    <w:rsid w:val="00EF206F"/>
    <w:rsid w:val="00EF26E1"/>
    <w:rsid w:val="00EF2C48"/>
    <w:rsid w:val="00EF2EFD"/>
    <w:rsid w:val="00EF33BC"/>
    <w:rsid w:val="00EF33CD"/>
    <w:rsid w:val="00EF38B3"/>
    <w:rsid w:val="00EF3AB5"/>
    <w:rsid w:val="00EF4321"/>
    <w:rsid w:val="00EF4887"/>
    <w:rsid w:val="00EF5013"/>
    <w:rsid w:val="00EF5228"/>
    <w:rsid w:val="00EF5637"/>
    <w:rsid w:val="00EF5810"/>
    <w:rsid w:val="00EF5855"/>
    <w:rsid w:val="00EF5E1E"/>
    <w:rsid w:val="00EF5E69"/>
    <w:rsid w:val="00EF603D"/>
    <w:rsid w:val="00EF6456"/>
    <w:rsid w:val="00EF65BB"/>
    <w:rsid w:val="00EF6A4B"/>
    <w:rsid w:val="00EF700D"/>
    <w:rsid w:val="00EF798C"/>
    <w:rsid w:val="00F00096"/>
    <w:rsid w:val="00F000A4"/>
    <w:rsid w:val="00F003B5"/>
    <w:rsid w:val="00F00746"/>
    <w:rsid w:val="00F00992"/>
    <w:rsid w:val="00F00CC5"/>
    <w:rsid w:val="00F014B4"/>
    <w:rsid w:val="00F01598"/>
    <w:rsid w:val="00F01610"/>
    <w:rsid w:val="00F01C29"/>
    <w:rsid w:val="00F01C7A"/>
    <w:rsid w:val="00F01F9C"/>
    <w:rsid w:val="00F01FC5"/>
    <w:rsid w:val="00F026F1"/>
    <w:rsid w:val="00F02B5E"/>
    <w:rsid w:val="00F02D89"/>
    <w:rsid w:val="00F0347D"/>
    <w:rsid w:val="00F03576"/>
    <w:rsid w:val="00F036C5"/>
    <w:rsid w:val="00F0370E"/>
    <w:rsid w:val="00F03868"/>
    <w:rsid w:val="00F039EE"/>
    <w:rsid w:val="00F03C67"/>
    <w:rsid w:val="00F041ED"/>
    <w:rsid w:val="00F0467D"/>
    <w:rsid w:val="00F04977"/>
    <w:rsid w:val="00F04BF8"/>
    <w:rsid w:val="00F05022"/>
    <w:rsid w:val="00F05177"/>
    <w:rsid w:val="00F05315"/>
    <w:rsid w:val="00F0554D"/>
    <w:rsid w:val="00F05610"/>
    <w:rsid w:val="00F057D2"/>
    <w:rsid w:val="00F05B93"/>
    <w:rsid w:val="00F05F94"/>
    <w:rsid w:val="00F06274"/>
    <w:rsid w:val="00F063AC"/>
    <w:rsid w:val="00F063AD"/>
    <w:rsid w:val="00F06989"/>
    <w:rsid w:val="00F06F43"/>
    <w:rsid w:val="00F06F8A"/>
    <w:rsid w:val="00F071C7"/>
    <w:rsid w:val="00F07346"/>
    <w:rsid w:val="00F0769B"/>
    <w:rsid w:val="00F10303"/>
    <w:rsid w:val="00F1041D"/>
    <w:rsid w:val="00F108FF"/>
    <w:rsid w:val="00F1098D"/>
    <w:rsid w:val="00F10C19"/>
    <w:rsid w:val="00F11117"/>
    <w:rsid w:val="00F111A7"/>
    <w:rsid w:val="00F11439"/>
    <w:rsid w:val="00F115C0"/>
    <w:rsid w:val="00F1164C"/>
    <w:rsid w:val="00F11C24"/>
    <w:rsid w:val="00F11DDF"/>
    <w:rsid w:val="00F12063"/>
    <w:rsid w:val="00F121C6"/>
    <w:rsid w:val="00F12921"/>
    <w:rsid w:val="00F12994"/>
    <w:rsid w:val="00F12B0E"/>
    <w:rsid w:val="00F12BED"/>
    <w:rsid w:val="00F12BEE"/>
    <w:rsid w:val="00F12CA9"/>
    <w:rsid w:val="00F1301F"/>
    <w:rsid w:val="00F13592"/>
    <w:rsid w:val="00F13664"/>
    <w:rsid w:val="00F137BF"/>
    <w:rsid w:val="00F13823"/>
    <w:rsid w:val="00F13948"/>
    <w:rsid w:val="00F139FD"/>
    <w:rsid w:val="00F13BC2"/>
    <w:rsid w:val="00F13BDE"/>
    <w:rsid w:val="00F140FF"/>
    <w:rsid w:val="00F14210"/>
    <w:rsid w:val="00F14311"/>
    <w:rsid w:val="00F14A14"/>
    <w:rsid w:val="00F14AAD"/>
    <w:rsid w:val="00F14CD1"/>
    <w:rsid w:val="00F14E7C"/>
    <w:rsid w:val="00F14FD9"/>
    <w:rsid w:val="00F15130"/>
    <w:rsid w:val="00F156B0"/>
    <w:rsid w:val="00F15891"/>
    <w:rsid w:val="00F15CB4"/>
    <w:rsid w:val="00F16156"/>
    <w:rsid w:val="00F167EF"/>
    <w:rsid w:val="00F171A2"/>
    <w:rsid w:val="00F17555"/>
    <w:rsid w:val="00F1755D"/>
    <w:rsid w:val="00F177DF"/>
    <w:rsid w:val="00F177FA"/>
    <w:rsid w:val="00F179DC"/>
    <w:rsid w:val="00F17AEA"/>
    <w:rsid w:val="00F17B80"/>
    <w:rsid w:val="00F20E75"/>
    <w:rsid w:val="00F21733"/>
    <w:rsid w:val="00F21836"/>
    <w:rsid w:val="00F218E7"/>
    <w:rsid w:val="00F22410"/>
    <w:rsid w:val="00F2252A"/>
    <w:rsid w:val="00F22655"/>
    <w:rsid w:val="00F22E36"/>
    <w:rsid w:val="00F22E89"/>
    <w:rsid w:val="00F22F31"/>
    <w:rsid w:val="00F234D6"/>
    <w:rsid w:val="00F24029"/>
    <w:rsid w:val="00F24336"/>
    <w:rsid w:val="00F24654"/>
    <w:rsid w:val="00F2498C"/>
    <w:rsid w:val="00F249B6"/>
    <w:rsid w:val="00F24CC2"/>
    <w:rsid w:val="00F24DBE"/>
    <w:rsid w:val="00F24F3F"/>
    <w:rsid w:val="00F252B0"/>
    <w:rsid w:val="00F2572A"/>
    <w:rsid w:val="00F257AB"/>
    <w:rsid w:val="00F25BC4"/>
    <w:rsid w:val="00F25CDE"/>
    <w:rsid w:val="00F25D1A"/>
    <w:rsid w:val="00F261D3"/>
    <w:rsid w:val="00F26268"/>
    <w:rsid w:val="00F26378"/>
    <w:rsid w:val="00F2657F"/>
    <w:rsid w:val="00F268FC"/>
    <w:rsid w:val="00F26A8B"/>
    <w:rsid w:val="00F27401"/>
    <w:rsid w:val="00F2743D"/>
    <w:rsid w:val="00F2797B"/>
    <w:rsid w:val="00F27DD6"/>
    <w:rsid w:val="00F27F87"/>
    <w:rsid w:val="00F3000A"/>
    <w:rsid w:val="00F303DC"/>
    <w:rsid w:val="00F3086D"/>
    <w:rsid w:val="00F3186F"/>
    <w:rsid w:val="00F31B4D"/>
    <w:rsid w:val="00F31BBA"/>
    <w:rsid w:val="00F31CA9"/>
    <w:rsid w:val="00F31D09"/>
    <w:rsid w:val="00F336EC"/>
    <w:rsid w:val="00F339AF"/>
    <w:rsid w:val="00F33A9E"/>
    <w:rsid w:val="00F3401D"/>
    <w:rsid w:val="00F3402E"/>
    <w:rsid w:val="00F3442E"/>
    <w:rsid w:val="00F3491C"/>
    <w:rsid w:val="00F34B38"/>
    <w:rsid w:val="00F35060"/>
    <w:rsid w:val="00F350FC"/>
    <w:rsid w:val="00F353C7"/>
    <w:rsid w:val="00F3543F"/>
    <w:rsid w:val="00F35516"/>
    <w:rsid w:val="00F359EE"/>
    <w:rsid w:val="00F35C31"/>
    <w:rsid w:val="00F36209"/>
    <w:rsid w:val="00F3698E"/>
    <w:rsid w:val="00F36B54"/>
    <w:rsid w:val="00F36F52"/>
    <w:rsid w:val="00F372AD"/>
    <w:rsid w:val="00F37420"/>
    <w:rsid w:val="00F37713"/>
    <w:rsid w:val="00F37B70"/>
    <w:rsid w:val="00F37D22"/>
    <w:rsid w:val="00F4022E"/>
    <w:rsid w:val="00F403AB"/>
    <w:rsid w:val="00F41087"/>
    <w:rsid w:val="00F413F8"/>
    <w:rsid w:val="00F4148C"/>
    <w:rsid w:val="00F4198F"/>
    <w:rsid w:val="00F41B4B"/>
    <w:rsid w:val="00F42419"/>
    <w:rsid w:val="00F42503"/>
    <w:rsid w:val="00F426DC"/>
    <w:rsid w:val="00F42AD0"/>
    <w:rsid w:val="00F42C37"/>
    <w:rsid w:val="00F42DFC"/>
    <w:rsid w:val="00F42EDE"/>
    <w:rsid w:val="00F434FB"/>
    <w:rsid w:val="00F4373D"/>
    <w:rsid w:val="00F44246"/>
    <w:rsid w:val="00F4427B"/>
    <w:rsid w:val="00F44679"/>
    <w:rsid w:val="00F446A7"/>
    <w:rsid w:val="00F448F1"/>
    <w:rsid w:val="00F45031"/>
    <w:rsid w:val="00F45762"/>
    <w:rsid w:val="00F4579A"/>
    <w:rsid w:val="00F45897"/>
    <w:rsid w:val="00F45E99"/>
    <w:rsid w:val="00F46061"/>
    <w:rsid w:val="00F4651B"/>
    <w:rsid w:val="00F465E9"/>
    <w:rsid w:val="00F46623"/>
    <w:rsid w:val="00F46629"/>
    <w:rsid w:val="00F4678A"/>
    <w:rsid w:val="00F46980"/>
    <w:rsid w:val="00F46EB5"/>
    <w:rsid w:val="00F4762D"/>
    <w:rsid w:val="00F47E26"/>
    <w:rsid w:val="00F50085"/>
    <w:rsid w:val="00F503A0"/>
    <w:rsid w:val="00F506C0"/>
    <w:rsid w:val="00F50860"/>
    <w:rsid w:val="00F50CFD"/>
    <w:rsid w:val="00F515F3"/>
    <w:rsid w:val="00F5165A"/>
    <w:rsid w:val="00F51EE2"/>
    <w:rsid w:val="00F51FEF"/>
    <w:rsid w:val="00F522AA"/>
    <w:rsid w:val="00F52A00"/>
    <w:rsid w:val="00F52A72"/>
    <w:rsid w:val="00F52BD8"/>
    <w:rsid w:val="00F52ED9"/>
    <w:rsid w:val="00F532A6"/>
    <w:rsid w:val="00F53460"/>
    <w:rsid w:val="00F53BD3"/>
    <w:rsid w:val="00F54A49"/>
    <w:rsid w:val="00F54C49"/>
    <w:rsid w:val="00F54FB3"/>
    <w:rsid w:val="00F5518B"/>
    <w:rsid w:val="00F5542D"/>
    <w:rsid w:val="00F55B4E"/>
    <w:rsid w:val="00F55ECF"/>
    <w:rsid w:val="00F561FB"/>
    <w:rsid w:val="00F5625B"/>
    <w:rsid w:val="00F563C2"/>
    <w:rsid w:val="00F56CF9"/>
    <w:rsid w:val="00F56D3B"/>
    <w:rsid w:val="00F56DC1"/>
    <w:rsid w:val="00F57000"/>
    <w:rsid w:val="00F57019"/>
    <w:rsid w:val="00F575A0"/>
    <w:rsid w:val="00F577A6"/>
    <w:rsid w:val="00F579D4"/>
    <w:rsid w:val="00F57A2D"/>
    <w:rsid w:val="00F57D68"/>
    <w:rsid w:val="00F57E30"/>
    <w:rsid w:val="00F6007E"/>
    <w:rsid w:val="00F60AC5"/>
    <w:rsid w:val="00F60C42"/>
    <w:rsid w:val="00F60CCE"/>
    <w:rsid w:val="00F61037"/>
    <w:rsid w:val="00F61233"/>
    <w:rsid w:val="00F613E7"/>
    <w:rsid w:val="00F61C4A"/>
    <w:rsid w:val="00F61D37"/>
    <w:rsid w:val="00F61DE9"/>
    <w:rsid w:val="00F61F16"/>
    <w:rsid w:val="00F61F41"/>
    <w:rsid w:val="00F62B13"/>
    <w:rsid w:val="00F6309A"/>
    <w:rsid w:val="00F630A7"/>
    <w:rsid w:val="00F63BE4"/>
    <w:rsid w:val="00F63C8A"/>
    <w:rsid w:val="00F63E8B"/>
    <w:rsid w:val="00F643F5"/>
    <w:rsid w:val="00F64C8E"/>
    <w:rsid w:val="00F64EC4"/>
    <w:rsid w:val="00F6526C"/>
    <w:rsid w:val="00F65CFB"/>
    <w:rsid w:val="00F66062"/>
    <w:rsid w:val="00F66505"/>
    <w:rsid w:val="00F666A7"/>
    <w:rsid w:val="00F6670D"/>
    <w:rsid w:val="00F66790"/>
    <w:rsid w:val="00F6687B"/>
    <w:rsid w:val="00F66977"/>
    <w:rsid w:val="00F66C9A"/>
    <w:rsid w:val="00F66CC9"/>
    <w:rsid w:val="00F66CE6"/>
    <w:rsid w:val="00F67362"/>
    <w:rsid w:val="00F67704"/>
    <w:rsid w:val="00F67B44"/>
    <w:rsid w:val="00F67C90"/>
    <w:rsid w:val="00F67D66"/>
    <w:rsid w:val="00F67DAC"/>
    <w:rsid w:val="00F67FD5"/>
    <w:rsid w:val="00F703E9"/>
    <w:rsid w:val="00F707D0"/>
    <w:rsid w:val="00F70DDD"/>
    <w:rsid w:val="00F71149"/>
    <w:rsid w:val="00F713D8"/>
    <w:rsid w:val="00F7198F"/>
    <w:rsid w:val="00F71F16"/>
    <w:rsid w:val="00F71FFC"/>
    <w:rsid w:val="00F72124"/>
    <w:rsid w:val="00F72403"/>
    <w:rsid w:val="00F72E25"/>
    <w:rsid w:val="00F73273"/>
    <w:rsid w:val="00F73419"/>
    <w:rsid w:val="00F73515"/>
    <w:rsid w:val="00F73C35"/>
    <w:rsid w:val="00F73F59"/>
    <w:rsid w:val="00F74013"/>
    <w:rsid w:val="00F741D3"/>
    <w:rsid w:val="00F746BB"/>
    <w:rsid w:val="00F749F5"/>
    <w:rsid w:val="00F74B42"/>
    <w:rsid w:val="00F74D80"/>
    <w:rsid w:val="00F74EA0"/>
    <w:rsid w:val="00F754DB"/>
    <w:rsid w:val="00F75812"/>
    <w:rsid w:val="00F75ACA"/>
    <w:rsid w:val="00F75C02"/>
    <w:rsid w:val="00F75C6D"/>
    <w:rsid w:val="00F7608E"/>
    <w:rsid w:val="00F766EF"/>
    <w:rsid w:val="00F76AB8"/>
    <w:rsid w:val="00F76D92"/>
    <w:rsid w:val="00F76E24"/>
    <w:rsid w:val="00F76F42"/>
    <w:rsid w:val="00F77457"/>
    <w:rsid w:val="00F774FE"/>
    <w:rsid w:val="00F778D8"/>
    <w:rsid w:val="00F77983"/>
    <w:rsid w:val="00F779DD"/>
    <w:rsid w:val="00F77BB5"/>
    <w:rsid w:val="00F77EC4"/>
    <w:rsid w:val="00F77EC5"/>
    <w:rsid w:val="00F8085D"/>
    <w:rsid w:val="00F81372"/>
    <w:rsid w:val="00F8141F"/>
    <w:rsid w:val="00F814FA"/>
    <w:rsid w:val="00F815A0"/>
    <w:rsid w:val="00F81CB4"/>
    <w:rsid w:val="00F81E51"/>
    <w:rsid w:val="00F82386"/>
    <w:rsid w:val="00F825E0"/>
    <w:rsid w:val="00F82BBC"/>
    <w:rsid w:val="00F8302A"/>
    <w:rsid w:val="00F83202"/>
    <w:rsid w:val="00F833A7"/>
    <w:rsid w:val="00F83491"/>
    <w:rsid w:val="00F841C6"/>
    <w:rsid w:val="00F84842"/>
    <w:rsid w:val="00F84A35"/>
    <w:rsid w:val="00F84E8D"/>
    <w:rsid w:val="00F84FF6"/>
    <w:rsid w:val="00F851B2"/>
    <w:rsid w:val="00F85390"/>
    <w:rsid w:val="00F854B8"/>
    <w:rsid w:val="00F8561E"/>
    <w:rsid w:val="00F8583C"/>
    <w:rsid w:val="00F85963"/>
    <w:rsid w:val="00F85D6A"/>
    <w:rsid w:val="00F85EAF"/>
    <w:rsid w:val="00F860E3"/>
    <w:rsid w:val="00F869BE"/>
    <w:rsid w:val="00F86C11"/>
    <w:rsid w:val="00F86F59"/>
    <w:rsid w:val="00F87707"/>
    <w:rsid w:val="00F87CFB"/>
    <w:rsid w:val="00F87E39"/>
    <w:rsid w:val="00F90D7C"/>
    <w:rsid w:val="00F90DBC"/>
    <w:rsid w:val="00F90F42"/>
    <w:rsid w:val="00F913C4"/>
    <w:rsid w:val="00F915E5"/>
    <w:rsid w:val="00F91A14"/>
    <w:rsid w:val="00F91C3C"/>
    <w:rsid w:val="00F91CE2"/>
    <w:rsid w:val="00F91E80"/>
    <w:rsid w:val="00F91F90"/>
    <w:rsid w:val="00F9200B"/>
    <w:rsid w:val="00F9285A"/>
    <w:rsid w:val="00F92948"/>
    <w:rsid w:val="00F92A38"/>
    <w:rsid w:val="00F92A7D"/>
    <w:rsid w:val="00F92CE5"/>
    <w:rsid w:val="00F932DA"/>
    <w:rsid w:val="00F934E2"/>
    <w:rsid w:val="00F935A7"/>
    <w:rsid w:val="00F93FF9"/>
    <w:rsid w:val="00F943BB"/>
    <w:rsid w:val="00F9449C"/>
    <w:rsid w:val="00F94B72"/>
    <w:rsid w:val="00F94D2D"/>
    <w:rsid w:val="00F94EA0"/>
    <w:rsid w:val="00F953B2"/>
    <w:rsid w:val="00F95442"/>
    <w:rsid w:val="00F95992"/>
    <w:rsid w:val="00F95AD6"/>
    <w:rsid w:val="00F95D68"/>
    <w:rsid w:val="00F96025"/>
    <w:rsid w:val="00F960B2"/>
    <w:rsid w:val="00F96411"/>
    <w:rsid w:val="00F96718"/>
    <w:rsid w:val="00F9699E"/>
    <w:rsid w:val="00F969B2"/>
    <w:rsid w:val="00F96BE5"/>
    <w:rsid w:val="00F96CF8"/>
    <w:rsid w:val="00F973F1"/>
    <w:rsid w:val="00F977A5"/>
    <w:rsid w:val="00F97837"/>
    <w:rsid w:val="00F9791B"/>
    <w:rsid w:val="00F97A34"/>
    <w:rsid w:val="00F97A78"/>
    <w:rsid w:val="00F97B5D"/>
    <w:rsid w:val="00F97D0B"/>
    <w:rsid w:val="00F97DC2"/>
    <w:rsid w:val="00F97FAF"/>
    <w:rsid w:val="00FA0409"/>
    <w:rsid w:val="00FA0559"/>
    <w:rsid w:val="00FA06AC"/>
    <w:rsid w:val="00FA0B81"/>
    <w:rsid w:val="00FA0C3B"/>
    <w:rsid w:val="00FA11CB"/>
    <w:rsid w:val="00FA12BB"/>
    <w:rsid w:val="00FA1453"/>
    <w:rsid w:val="00FA1658"/>
    <w:rsid w:val="00FA172E"/>
    <w:rsid w:val="00FA17C7"/>
    <w:rsid w:val="00FA193D"/>
    <w:rsid w:val="00FA1BC0"/>
    <w:rsid w:val="00FA1D0D"/>
    <w:rsid w:val="00FA1FC8"/>
    <w:rsid w:val="00FA25A2"/>
    <w:rsid w:val="00FA27DE"/>
    <w:rsid w:val="00FA2AF0"/>
    <w:rsid w:val="00FA2CB0"/>
    <w:rsid w:val="00FA2FBD"/>
    <w:rsid w:val="00FA3049"/>
    <w:rsid w:val="00FA3149"/>
    <w:rsid w:val="00FA36E0"/>
    <w:rsid w:val="00FA371C"/>
    <w:rsid w:val="00FA3EC5"/>
    <w:rsid w:val="00FA4009"/>
    <w:rsid w:val="00FA4129"/>
    <w:rsid w:val="00FA4465"/>
    <w:rsid w:val="00FA4793"/>
    <w:rsid w:val="00FA4FD0"/>
    <w:rsid w:val="00FA505D"/>
    <w:rsid w:val="00FA58BB"/>
    <w:rsid w:val="00FA5983"/>
    <w:rsid w:val="00FA5989"/>
    <w:rsid w:val="00FA5ED1"/>
    <w:rsid w:val="00FA602D"/>
    <w:rsid w:val="00FA6042"/>
    <w:rsid w:val="00FA643B"/>
    <w:rsid w:val="00FA6975"/>
    <w:rsid w:val="00FA69DB"/>
    <w:rsid w:val="00FA6DD9"/>
    <w:rsid w:val="00FA76A8"/>
    <w:rsid w:val="00FA7A26"/>
    <w:rsid w:val="00FA7F85"/>
    <w:rsid w:val="00FB0664"/>
    <w:rsid w:val="00FB0887"/>
    <w:rsid w:val="00FB0C57"/>
    <w:rsid w:val="00FB0D68"/>
    <w:rsid w:val="00FB0F74"/>
    <w:rsid w:val="00FB10C0"/>
    <w:rsid w:val="00FB10F3"/>
    <w:rsid w:val="00FB12C8"/>
    <w:rsid w:val="00FB172E"/>
    <w:rsid w:val="00FB1CE9"/>
    <w:rsid w:val="00FB2E6F"/>
    <w:rsid w:val="00FB33E9"/>
    <w:rsid w:val="00FB3877"/>
    <w:rsid w:val="00FB3AA7"/>
    <w:rsid w:val="00FB4007"/>
    <w:rsid w:val="00FB4741"/>
    <w:rsid w:val="00FB4819"/>
    <w:rsid w:val="00FB4834"/>
    <w:rsid w:val="00FB4AEE"/>
    <w:rsid w:val="00FB4C34"/>
    <w:rsid w:val="00FB551D"/>
    <w:rsid w:val="00FB5594"/>
    <w:rsid w:val="00FB573E"/>
    <w:rsid w:val="00FB596B"/>
    <w:rsid w:val="00FB5A86"/>
    <w:rsid w:val="00FB5C89"/>
    <w:rsid w:val="00FB5ED9"/>
    <w:rsid w:val="00FB60E0"/>
    <w:rsid w:val="00FB62DE"/>
    <w:rsid w:val="00FB642D"/>
    <w:rsid w:val="00FB6E29"/>
    <w:rsid w:val="00FB6F93"/>
    <w:rsid w:val="00FB75E7"/>
    <w:rsid w:val="00FB7810"/>
    <w:rsid w:val="00FB7EED"/>
    <w:rsid w:val="00FC01BB"/>
    <w:rsid w:val="00FC01CF"/>
    <w:rsid w:val="00FC0283"/>
    <w:rsid w:val="00FC07E7"/>
    <w:rsid w:val="00FC087F"/>
    <w:rsid w:val="00FC0F6E"/>
    <w:rsid w:val="00FC15FC"/>
    <w:rsid w:val="00FC1BE3"/>
    <w:rsid w:val="00FC1C3B"/>
    <w:rsid w:val="00FC240A"/>
    <w:rsid w:val="00FC25AF"/>
    <w:rsid w:val="00FC29DF"/>
    <w:rsid w:val="00FC2CCC"/>
    <w:rsid w:val="00FC2D9B"/>
    <w:rsid w:val="00FC300D"/>
    <w:rsid w:val="00FC325D"/>
    <w:rsid w:val="00FC33F8"/>
    <w:rsid w:val="00FC3445"/>
    <w:rsid w:val="00FC3511"/>
    <w:rsid w:val="00FC3766"/>
    <w:rsid w:val="00FC386E"/>
    <w:rsid w:val="00FC3B3A"/>
    <w:rsid w:val="00FC3E5B"/>
    <w:rsid w:val="00FC4629"/>
    <w:rsid w:val="00FC4B50"/>
    <w:rsid w:val="00FC4CB7"/>
    <w:rsid w:val="00FC4E4E"/>
    <w:rsid w:val="00FC4FA4"/>
    <w:rsid w:val="00FC57E1"/>
    <w:rsid w:val="00FC5E6B"/>
    <w:rsid w:val="00FC6262"/>
    <w:rsid w:val="00FC6947"/>
    <w:rsid w:val="00FC6E93"/>
    <w:rsid w:val="00FC71DF"/>
    <w:rsid w:val="00FC7239"/>
    <w:rsid w:val="00FC7804"/>
    <w:rsid w:val="00FC78C2"/>
    <w:rsid w:val="00FC7D55"/>
    <w:rsid w:val="00FC7DC9"/>
    <w:rsid w:val="00FD0190"/>
    <w:rsid w:val="00FD0215"/>
    <w:rsid w:val="00FD02C9"/>
    <w:rsid w:val="00FD094A"/>
    <w:rsid w:val="00FD09BC"/>
    <w:rsid w:val="00FD11C9"/>
    <w:rsid w:val="00FD1566"/>
    <w:rsid w:val="00FD16C4"/>
    <w:rsid w:val="00FD1784"/>
    <w:rsid w:val="00FD1D97"/>
    <w:rsid w:val="00FD2407"/>
    <w:rsid w:val="00FD248F"/>
    <w:rsid w:val="00FD2860"/>
    <w:rsid w:val="00FD3559"/>
    <w:rsid w:val="00FD3A42"/>
    <w:rsid w:val="00FD3F72"/>
    <w:rsid w:val="00FD460F"/>
    <w:rsid w:val="00FD4826"/>
    <w:rsid w:val="00FD4ECD"/>
    <w:rsid w:val="00FD4FB7"/>
    <w:rsid w:val="00FD51BE"/>
    <w:rsid w:val="00FD608B"/>
    <w:rsid w:val="00FD62E2"/>
    <w:rsid w:val="00FD64A8"/>
    <w:rsid w:val="00FD664A"/>
    <w:rsid w:val="00FD6793"/>
    <w:rsid w:val="00FD78DC"/>
    <w:rsid w:val="00FD7C68"/>
    <w:rsid w:val="00FE007F"/>
    <w:rsid w:val="00FE085D"/>
    <w:rsid w:val="00FE0A09"/>
    <w:rsid w:val="00FE17F4"/>
    <w:rsid w:val="00FE182C"/>
    <w:rsid w:val="00FE1AF1"/>
    <w:rsid w:val="00FE1F70"/>
    <w:rsid w:val="00FE25FE"/>
    <w:rsid w:val="00FE2865"/>
    <w:rsid w:val="00FE2B13"/>
    <w:rsid w:val="00FE2BD7"/>
    <w:rsid w:val="00FE2E93"/>
    <w:rsid w:val="00FE31C7"/>
    <w:rsid w:val="00FE3430"/>
    <w:rsid w:val="00FE361E"/>
    <w:rsid w:val="00FE3653"/>
    <w:rsid w:val="00FE37A1"/>
    <w:rsid w:val="00FE39B3"/>
    <w:rsid w:val="00FE39D1"/>
    <w:rsid w:val="00FE3B25"/>
    <w:rsid w:val="00FE3CC3"/>
    <w:rsid w:val="00FE4257"/>
    <w:rsid w:val="00FE42CE"/>
    <w:rsid w:val="00FE43E4"/>
    <w:rsid w:val="00FE45CA"/>
    <w:rsid w:val="00FE46C4"/>
    <w:rsid w:val="00FE50CD"/>
    <w:rsid w:val="00FE542F"/>
    <w:rsid w:val="00FE5B85"/>
    <w:rsid w:val="00FE5BC2"/>
    <w:rsid w:val="00FE5EA1"/>
    <w:rsid w:val="00FE663E"/>
    <w:rsid w:val="00FE6650"/>
    <w:rsid w:val="00FE690D"/>
    <w:rsid w:val="00FE6C87"/>
    <w:rsid w:val="00FE7174"/>
    <w:rsid w:val="00FE73AD"/>
    <w:rsid w:val="00FE741E"/>
    <w:rsid w:val="00FE74AA"/>
    <w:rsid w:val="00FE7FFA"/>
    <w:rsid w:val="00FF01CA"/>
    <w:rsid w:val="00FF09C2"/>
    <w:rsid w:val="00FF0C5D"/>
    <w:rsid w:val="00FF0E06"/>
    <w:rsid w:val="00FF0EB4"/>
    <w:rsid w:val="00FF178A"/>
    <w:rsid w:val="00FF1B5E"/>
    <w:rsid w:val="00FF1D2D"/>
    <w:rsid w:val="00FF1EF0"/>
    <w:rsid w:val="00FF20DC"/>
    <w:rsid w:val="00FF2679"/>
    <w:rsid w:val="00FF2FB5"/>
    <w:rsid w:val="00FF3362"/>
    <w:rsid w:val="00FF338E"/>
    <w:rsid w:val="00FF38E5"/>
    <w:rsid w:val="00FF3A86"/>
    <w:rsid w:val="00FF3E8B"/>
    <w:rsid w:val="00FF497F"/>
    <w:rsid w:val="00FF4B71"/>
    <w:rsid w:val="00FF4B8C"/>
    <w:rsid w:val="00FF4F43"/>
    <w:rsid w:val="00FF547F"/>
    <w:rsid w:val="00FF55DA"/>
    <w:rsid w:val="00FF55F8"/>
    <w:rsid w:val="00FF581A"/>
    <w:rsid w:val="00FF584F"/>
    <w:rsid w:val="00FF592E"/>
    <w:rsid w:val="00FF595B"/>
    <w:rsid w:val="00FF67C9"/>
    <w:rsid w:val="00FF6BBC"/>
    <w:rsid w:val="00FF7598"/>
    <w:rsid w:val="00FF765E"/>
    <w:rsid w:val="00FF7759"/>
    <w:rsid w:val="00FF7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BA16C051-443A-400E-A847-D5604A9A7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rsid w:val="0048795D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D02E1"/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uga</dc:creator>
  <cp:lastModifiedBy>Hiroki Yasuga</cp:lastModifiedBy>
  <cp:revision>5</cp:revision>
  <dcterms:created xsi:type="dcterms:W3CDTF">2017-06-21T02:58:00Z</dcterms:created>
  <dcterms:modified xsi:type="dcterms:W3CDTF">2017-06-21T03:03:00Z</dcterms:modified>
</cp:coreProperties>
</file>